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D67DA" w14:textId="0DB84D32" w:rsidR="00E61290" w:rsidRPr="0088123F" w:rsidRDefault="00E61290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88123F">
        <w:rPr>
          <w:rFonts w:ascii="Arial" w:hAnsi="Arial" w:cs="Arial"/>
          <w:b/>
          <w:bCs/>
          <w:sz w:val="22"/>
          <w:szCs w:val="22"/>
        </w:rPr>
        <w:t>Supplemental tables</w:t>
      </w:r>
    </w:p>
    <w:p w14:paraId="5D5DD0F3" w14:textId="77777777" w:rsidR="00104560" w:rsidRPr="0088123F" w:rsidRDefault="00104560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p w14:paraId="28470059" w14:textId="0A78F9C0" w:rsidR="00590B37" w:rsidRPr="0088123F" w:rsidRDefault="00CC394A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88123F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182B27" w:rsidRPr="0088123F">
        <w:rPr>
          <w:rFonts w:ascii="Arial" w:hAnsi="Arial" w:cs="Arial"/>
          <w:b/>
          <w:bCs/>
          <w:sz w:val="22"/>
          <w:szCs w:val="22"/>
        </w:rPr>
        <w:t>Table 1. REALS caregiver-report scores by sub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2532"/>
        <w:gridCol w:w="2239"/>
        <w:gridCol w:w="1300"/>
      </w:tblGrid>
      <w:tr w:rsidR="000E0194" w:rsidRPr="00104560" w14:paraId="3259A13D" w14:textId="77777777" w:rsidTr="00A406BF">
        <w:tc>
          <w:tcPr>
            <w:tcW w:w="0" w:type="auto"/>
            <w:tcBorders>
              <w:bottom w:val="nil"/>
            </w:tcBorders>
          </w:tcPr>
          <w:p w14:paraId="373FF4C1" w14:textId="6ABFF479" w:rsidR="000E0194" w:rsidRPr="00104560" w:rsidRDefault="00BB1BB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REALS scale</w:t>
            </w:r>
          </w:p>
        </w:tc>
        <w:tc>
          <w:tcPr>
            <w:tcW w:w="0" w:type="auto"/>
            <w:tcBorders>
              <w:bottom w:val="nil"/>
            </w:tcBorders>
          </w:tcPr>
          <w:p w14:paraId="2B9D714C" w14:textId="22A68610" w:rsidR="000E0194" w:rsidRPr="00104560" w:rsidRDefault="00CC394A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bottom w:val="nil"/>
            </w:tcBorders>
          </w:tcPr>
          <w:p w14:paraId="52103AA3" w14:textId="77777777" w:rsidR="000E0194" w:rsidRPr="00104560" w:rsidRDefault="000E0194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3A66ABC" w14:textId="77777777" w:rsidR="000E0194" w:rsidRPr="00104560" w:rsidRDefault="000E0194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24D1" w:rsidRPr="00104560" w14:paraId="1599D2F0" w14:textId="3D2FA8B3" w:rsidTr="00A406BF">
        <w:tc>
          <w:tcPr>
            <w:tcW w:w="0" w:type="auto"/>
            <w:tcBorders>
              <w:top w:val="nil"/>
              <w:bottom w:val="nil"/>
            </w:tcBorders>
          </w:tcPr>
          <w:p w14:paraId="15063339" w14:textId="2BED7B2D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7C722" w14:textId="52F4CB78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F2A62" w14:textId="142EA67E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7A893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24D1" w:rsidRPr="00104560" w14:paraId="7931FDD9" w14:textId="4397D2C2" w:rsidTr="00A406BF">
        <w:trPr>
          <w:trHeight w:val="5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3DF2CA" w14:textId="116CB276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9812A9" w14:textId="70C66920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10D116" w14:textId="31DF02C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7D314D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24D1" w:rsidRPr="00104560" w14:paraId="118AA60F" w14:textId="17499209" w:rsidTr="00A406BF">
        <w:tc>
          <w:tcPr>
            <w:tcW w:w="0" w:type="auto"/>
            <w:tcBorders>
              <w:bottom w:val="nil"/>
            </w:tcBorders>
          </w:tcPr>
          <w:p w14:paraId="0DE46B44" w14:textId="083137C0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Frequency</w:t>
            </w:r>
          </w:p>
        </w:tc>
        <w:tc>
          <w:tcPr>
            <w:tcW w:w="0" w:type="auto"/>
            <w:tcBorders>
              <w:bottom w:val="nil"/>
            </w:tcBorders>
          </w:tcPr>
          <w:p w14:paraId="0EF3C5E1" w14:textId="7D18AE88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 (0.9</w:t>
            </w:r>
            <w:r w:rsidR="00BC547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38FB08BA" w14:textId="4106094A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 (0.87)</w:t>
            </w:r>
          </w:p>
        </w:tc>
        <w:tc>
          <w:tcPr>
            <w:tcW w:w="0" w:type="auto"/>
            <w:tcBorders>
              <w:bottom w:val="nil"/>
            </w:tcBorders>
          </w:tcPr>
          <w:p w14:paraId="7C740E5A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0E077D4D" w14:textId="38468E5D" w:rsidTr="00A406BF">
        <w:tc>
          <w:tcPr>
            <w:tcW w:w="0" w:type="auto"/>
            <w:tcBorders>
              <w:top w:val="nil"/>
              <w:bottom w:val="nil"/>
            </w:tcBorders>
          </w:tcPr>
          <w:p w14:paraId="0F1142CD" w14:textId="2861335F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C728A" w14:textId="4B1185B9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</w:t>
            </w:r>
            <w:r w:rsidR="008B254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0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2D739" w14:textId="0C3DB7BC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 (0.9</w:t>
            </w:r>
            <w:r w:rsidR="00F647A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05417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296B86ED" w14:textId="12EBDA81" w:rsidTr="00A406BF">
        <w:tc>
          <w:tcPr>
            <w:tcW w:w="0" w:type="auto"/>
            <w:tcBorders>
              <w:top w:val="nil"/>
              <w:bottom w:val="nil"/>
            </w:tcBorders>
          </w:tcPr>
          <w:p w14:paraId="505EB369" w14:textId="512005C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5A513" w14:textId="45DEFE8A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 (0.8</w:t>
            </w:r>
            <w:r w:rsidR="005E071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AB340" w14:textId="03A2795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</w:t>
            </w:r>
            <w:r w:rsidR="00270BB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8</w:t>
            </w:r>
            <w:r w:rsidR="00F647A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A317E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05292D8A" w14:textId="6A1C5F5F" w:rsidTr="00A406BF">
        <w:tc>
          <w:tcPr>
            <w:tcW w:w="0" w:type="auto"/>
            <w:tcBorders>
              <w:top w:val="nil"/>
              <w:bottom w:val="nil"/>
            </w:tcBorders>
          </w:tcPr>
          <w:p w14:paraId="1D24026C" w14:textId="53BAB9D1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DB84A" w14:textId="2BFCE605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 (0.9</w:t>
            </w:r>
            <w:r w:rsidR="005E071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139433" w14:textId="68642052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270BB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8</w:t>
            </w:r>
            <w:r w:rsidR="00F647A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3AB2F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08CD6F03" w14:textId="27AE1A9E" w:rsidTr="00A406BF">
        <w:tc>
          <w:tcPr>
            <w:tcW w:w="0" w:type="auto"/>
            <w:tcBorders>
              <w:top w:val="nil"/>
              <w:bottom w:val="nil"/>
            </w:tcBorders>
          </w:tcPr>
          <w:p w14:paraId="17C4C5C7" w14:textId="0DF8B4A6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41112" w14:textId="20111693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8B254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6FDF11" w14:textId="18685E03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="00270BB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8</w:t>
            </w:r>
            <w:r w:rsidR="00F647A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FF0FE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0A0AF47D" w14:textId="01A14B91" w:rsidTr="00A406BF">
        <w:tc>
          <w:tcPr>
            <w:tcW w:w="0" w:type="auto"/>
            <w:tcBorders>
              <w:top w:val="nil"/>
              <w:bottom w:val="nil"/>
            </w:tcBorders>
          </w:tcPr>
          <w:p w14:paraId="4C2885C7" w14:textId="6391DFF4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10C44" w14:textId="4A9BC730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  <w:r w:rsidR="008B254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078E6" w14:textId="76EB55DB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 (0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CA9C8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33E8C22E" w14:textId="69373859" w:rsidTr="00A406BF">
        <w:tc>
          <w:tcPr>
            <w:tcW w:w="0" w:type="auto"/>
            <w:tcBorders>
              <w:top w:val="nil"/>
              <w:bottom w:val="nil"/>
            </w:tcBorders>
          </w:tcPr>
          <w:p w14:paraId="474F592C" w14:textId="65F2867C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CC0E7" w14:textId="1988244F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  <w:r w:rsidR="008B254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</w:t>
            </w:r>
            <w:r w:rsidR="005E071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21488A" w14:textId="7D169B50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 (0.9</w:t>
            </w:r>
            <w:r w:rsidR="00F647A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98F5E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3E6596A6" w14:textId="71D157EC" w:rsidTr="00A406BF">
        <w:tc>
          <w:tcPr>
            <w:tcW w:w="0" w:type="auto"/>
            <w:tcBorders>
              <w:top w:val="nil"/>
              <w:bottom w:val="nil"/>
            </w:tcBorders>
          </w:tcPr>
          <w:p w14:paraId="036E35B5" w14:textId="48A25008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leep Diet Exercis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F0FCF" w14:textId="16E5AD9D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 (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E54BB" w14:textId="75A9F42A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9</w:t>
            </w:r>
            <w:r w:rsidR="00F647A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26FD96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6333495F" w14:textId="14FD6EC1" w:rsidTr="00A406BF">
        <w:tc>
          <w:tcPr>
            <w:tcW w:w="0" w:type="auto"/>
            <w:tcBorders>
              <w:top w:val="nil"/>
              <w:bottom w:val="nil"/>
            </w:tcBorders>
          </w:tcPr>
          <w:p w14:paraId="5A513CF0" w14:textId="2AC36B1E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BACD5" w14:textId="61FE0722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</w:t>
            </w:r>
            <w:r w:rsidR="00BC547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9</w:t>
            </w:r>
            <w:r w:rsidR="005E071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426BED" w14:textId="1408E679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 (0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8E93B7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1CF945E4" w14:textId="07D54A7C" w:rsidTr="00A406BF">
        <w:tc>
          <w:tcPr>
            <w:tcW w:w="0" w:type="auto"/>
            <w:tcBorders>
              <w:top w:val="nil"/>
              <w:bottom w:val="nil"/>
            </w:tcBorders>
          </w:tcPr>
          <w:p w14:paraId="4192BF64" w14:textId="6614A0CB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53F2A" w14:textId="69647E3D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  <w:r w:rsidR="00BC547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4EDF2" w14:textId="5E0DCCD8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 (0.9</w:t>
            </w:r>
            <w:r w:rsidR="002C0597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9727C1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1BA7EA02" w14:textId="58C428B7" w:rsidTr="00A406BF">
        <w:tc>
          <w:tcPr>
            <w:tcW w:w="0" w:type="auto"/>
            <w:tcBorders>
              <w:top w:val="nil"/>
              <w:bottom w:val="nil"/>
            </w:tcBorders>
          </w:tcPr>
          <w:p w14:paraId="21FB01BD" w14:textId="7C2F4456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7E7532" w14:textId="5723D8CD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9 (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2C838" w14:textId="466729F4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270BB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5ACF71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596F0BE3" w14:textId="3834E61D" w:rsidTr="00A406BF">
        <w:tc>
          <w:tcPr>
            <w:tcW w:w="0" w:type="auto"/>
            <w:tcBorders>
              <w:top w:val="nil"/>
              <w:bottom w:val="nil"/>
            </w:tcBorders>
          </w:tcPr>
          <w:p w14:paraId="13C90427" w14:textId="2C3A7414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11334" w14:textId="1541115C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5 (0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A6CDD" w14:textId="7EC13FAB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 (0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CC611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0EB2F7AD" w14:textId="385FCCE3" w:rsidTr="00A406BF">
        <w:tc>
          <w:tcPr>
            <w:tcW w:w="0" w:type="auto"/>
            <w:tcBorders>
              <w:top w:val="nil"/>
              <w:bottom w:val="nil"/>
            </w:tcBorders>
          </w:tcPr>
          <w:p w14:paraId="1427E6BF" w14:textId="0E31B510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BFAB6" w14:textId="7C43A493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 (0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E0358" w14:textId="6489A616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 (0.9</w:t>
            </w:r>
            <w:r w:rsidR="005B425E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43ED1E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04701857" w14:textId="2AE0EB70" w:rsidTr="00A406BF">
        <w:tc>
          <w:tcPr>
            <w:tcW w:w="0" w:type="auto"/>
            <w:tcBorders>
              <w:top w:val="nil"/>
              <w:bottom w:val="nil"/>
            </w:tcBorders>
          </w:tcPr>
          <w:p w14:paraId="02D45DE0" w14:textId="2BDECB1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2217EE" w14:textId="4A0D9769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  <w:r w:rsidR="00BC547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CD47A" w14:textId="0FB5962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="00270BB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4F970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5EE171AE" w14:textId="49FAE556" w:rsidTr="00A406BF">
        <w:tc>
          <w:tcPr>
            <w:tcW w:w="0" w:type="auto"/>
            <w:tcBorders>
              <w:top w:val="nil"/>
              <w:bottom w:val="nil"/>
            </w:tcBorders>
          </w:tcPr>
          <w:p w14:paraId="0B98E5B2" w14:textId="0559C760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B0986A" w14:textId="0676624D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  <w:r w:rsidR="00BC547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D3C2B5" w14:textId="424D63A1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</w:t>
            </w:r>
            <w:r w:rsidR="00270BB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9</w:t>
            </w:r>
            <w:r w:rsidR="005B425E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D0310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590396D4" w14:textId="612502DC" w:rsidTr="00A406BF">
        <w:tc>
          <w:tcPr>
            <w:tcW w:w="0" w:type="auto"/>
            <w:tcBorders>
              <w:top w:val="nil"/>
            </w:tcBorders>
          </w:tcPr>
          <w:p w14:paraId="09D31331" w14:textId="7466D49B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Support</w:t>
            </w:r>
          </w:p>
        </w:tc>
        <w:tc>
          <w:tcPr>
            <w:tcW w:w="0" w:type="auto"/>
            <w:tcBorders>
              <w:top w:val="nil"/>
            </w:tcBorders>
          </w:tcPr>
          <w:p w14:paraId="0193FB0C" w14:textId="6808E8C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  <w:r w:rsidR="00BC547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8</w:t>
            </w:r>
            <w:r w:rsidR="00FB7369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512B056" w14:textId="07C07233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00F647A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0.</w:t>
            </w:r>
            <w:r w:rsidR="005B425E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63EB9008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24D1" w:rsidRPr="00104560" w14:paraId="6C0B0ACD" w14:textId="0F61522C" w:rsidTr="00A406BF">
        <w:tc>
          <w:tcPr>
            <w:tcW w:w="0" w:type="auto"/>
            <w:tcBorders>
              <w:bottom w:val="single" w:sz="4" w:space="0" w:color="auto"/>
            </w:tcBorders>
          </w:tcPr>
          <w:p w14:paraId="5C2CDE51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9B566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0DA14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9A1C48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24D1" w:rsidRPr="00104560" w14:paraId="2CE37F52" w14:textId="4D56595B" w:rsidTr="00A406BF">
        <w:tc>
          <w:tcPr>
            <w:tcW w:w="0" w:type="auto"/>
            <w:tcBorders>
              <w:bottom w:val="nil"/>
            </w:tcBorders>
          </w:tcPr>
          <w:p w14:paraId="79BE2235" w14:textId="427CE48C" w:rsidR="00E624D1" w:rsidRPr="00104560" w:rsidRDefault="00C45B58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REALS Scale</w:t>
            </w:r>
          </w:p>
        </w:tc>
        <w:tc>
          <w:tcPr>
            <w:tcW w:w="0" w:type="auto"/>
            <w:tcBorders>
              <w:bottom w:val="nil"/>
            </w:tcBorders>
          </w:tcPr>
          <w:p w14:paraId="0E335606" w14:textId="232760EC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Autism only group</w:t>
            </w:r>
          </w:p>
        </w:tc>
        <w:tc>
          <w:tcPr>
            <w:tcW w:w="0" w:type="auto"/>
            <w:tcBorders>
              <w:bottom w:val="nil"/>
            </w:tcBorders>
          </w:tcPr>
          <w:p w14:paraId="6277E6F0" w14:textId="1394CFB6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IDD group</w:t>
            </w:r>
          </w:p>
        </w:tc>
        <w:tc>
          <w:tcPr>
            <w:tcW w:w="0" w:type="auto"/>
            <w:tcBorders>
              <w:bottom w:val="nil"/>
            </w:tcBorders>
          </w:tcPr>
          <w:p w14:paraId="04AEDC9E" w14:textId="77777777" w:rsidR="00E624D1" w:rsidRPr="00104560" w:rsidRDefault="00E624D1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A7489" w:rsidRPr="00104560" w14:paraId="765B4C72" w14:textId="21C5D217" w:rsidTr="00A406B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98497A" w14:textId="2457419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479B3F" w14:textId="05FFE95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1B9622" w14:textId="45A84E2E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19833D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5653BC95" w14:textId="65CEF746" w:rsidTr="00A406BF">
        <w:tc>
          <w:tcPr>
            <w:tcW w:w="0" w:type="auto"/>
            <w:tcBorders>
              <w:bottom w:val="nil"/>
            </w:tcBorders>
          </w:tcPr>
          <w:p w14:paraId="2790B72A" w14:textId="0A362C3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Frequency</w:t>
            </w:r>
          </w:p>
        </w:tc>
        <w:tc>
          <w:tcPr>
            <w:tcW w:w="0" w:type="auto"/>
            <w:tcBorders>
              <w:bottom w:val="nil"/>
            </w:tcBorders>
          </w:tcPr>
          <w:p w14:paraId="75CF8292" w14:textId="09167BC0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 (0.89)</w:t>
            </w:r>
          </w:p>
        </w:tc>
        <w:tc>
          <w:tcPr>
            <w:tcW w:w="0" w:type="auto"/>
            <w:tcBorders>
              <w:bottom w:val="nil"/>
            </w:tcBorders>
          </w:tcPr>
          <w:p w14:paraId="34D123B6" w14:textId="34C3E29C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19 (0.96)</w:t>
            </w:r>
          </w:p>
        </w:tc>
        <w:tc>
          <w:tcPr>
            <w:tcW w:w="0" w:type="auto"/>
            <w:tcBorders>
              <w:bottom w:val="nil"/>
            </w:tcBorders>
          </w:tcPr>
          <w:p w14:paraId="4FF13329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0A3B3DD6" w14:textId="2EE507F7" w:rsidTr="00A406BF">
        <w:tc>
          <w:tcPr>
            <w:tcW w:w="0" w:type="auto"/>
            <w:tcBorders>
              <w:top w:val="nil"/>
              <w:bottom w:val="nil"/>
            </w:tcBorders>
          </w:tcPr>
          <w:p w14:paraId="65767432" w14:textId="5B4A652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49ABA" w14:textId="413BF588" w:rsidR="009A7489" w:rsidRPr="00104560" w:rsidRDefault="009A7489" w:rsidP="00A406BF">
            <w:pPr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 (0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C08F03" w14:textId="2AB3464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37 (0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F4F05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5C94B3AB" w14:textId="34BB8150" w:rsidTr="00A406BF">
        <w:tc>
          <w:tcPr>
            <w:tcW w:w="0" w:type="auto"/>
            <w:tcBorders>
              <w:top w:val="nil"/>
              <w:bottom w:val="nil"/>
            </w:tcBorders>
          </w:tcPr>
          <w:p w14:paraId="1DBFE2C2" w14:textId="5017BE6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ADFCD" w14:textId="34472B76" w:rsidR="009A7489" w:rsidRPr="00104560" w:rsidRDefault="009A7489" w:rsidP="00A406BF">
            <w:pPr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 (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8A592" w14:textId="3A9C7AF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11 (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C9974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3CD3A6C4" w14:textId="4BB39F89" w:rsidTr="00A406BF">
        <w:tc>
          <w:tcPr>
            <w:tcW w:w="0" w:type="auto"/>
            <w:tcBorders>
              <w:top w:val="nil"/>
              <w:bottom w:val="nil"/>
            </w:tcBorders>
          </w:tcPr>
          <w:p w14:paraId="4FBD9AF6" w14:textId="39F0F79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EA22A" w14:textId="295B2B87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 (0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CFF415" w14:textId="02BB738C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32 (0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C2608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38ADEC9A" w14:textId="66F1C67F" w:rsidTr="00A406BF">
        <w:tc>
          <w:tcPr>
            <w:tcW w:w="0" w:type="auto"/>
            <w:tcBorders>
              <w:top w:val="nil"/>
              <w:bottom w:val="nil"/>
            </w:tcBorders>
          </w:tcPr>
          <w:p w14:paraId="71CBE01C" w14:textId="6C58660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194B3" w14:textId="29A1B5D5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 (0.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25AAF" w14:textId="6C4C7CE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33 (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8F211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3410BEA1" w14:textId="2E1527BE" w:rsidTr="00A406BF">
        <w:tc>
          <w:tcPr>
            <w:tcW w:w="0" w:type="auto"/>
            <w:tcBorders>
              <w:top w:val="nil"/>
              <w:bottom w:val="nil"/>
            </w:tcBorders>
          </w:tcPr>
          <w:p w14:paraId="035AA1B2" w14:textId="164FF204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9E3A9" w14:textId="2BE4744A" w:rsidR="009A7489" w:rsidRPr="00104560" w:rsidRDefault="009A7489" w:rsidP="00A406BF">
            <w:pPr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 (0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F947F" w14:textId="3DC6D30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47 (0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A278B0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05A839D1" w14:textId="6D469ADE" w:rsidTr="00A406BF">
        <w:tc>
          <w:tcPr>
            <w:tcW w:w="0" w:type="auto"/>
            <w:tcBorders>
              <w:top w:val="nil"/>
              <w:bottom w:val="nil"/>
            </w:tcBorders>
          </w:tcPr>
          <w:p w14:paraId="016DEEF3" w14:textId="14044F8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48630" w14:textId="2B4ABD55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 (0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CDC32" w14:textId="5E607386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52 (0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0386D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053DD056" w14:textId="1F69321E" w:rsidTr="00A406BF">
        <w:tc>
          <w:tcPr>
            <w:tcW w:w="0" w:type="auto"/>
            <w:tcBorders>
              <w:top w:val="nil"/>
              <w:bottom w:val="nil"/>
            </w:tcBorders>
          </w:tcPr>
          <w:p w14:paraId="21BEBDA0" w14:textId="046AEFB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leep Diet Exercis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D6D88" w14:textId="6D4E3CF1" w:rsidR="009A7489" w:rsidRPr="00104560" w:rsidRDefault="009A7489" w:rsidP="00A406BF">
            <w:pPr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 (0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DFBC0B" w14:textId="353CCCF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22 (0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4776D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483D4C8C" w14:textId="309B22AD" w:rsidTr="00A406BF">
        <w:tc>
          <w:tcPr>
            <w:tcW w:w="0" w:type="auto"/>
            <w:tcBorders>
              <w:top w:val="nil"/>
              <w:bottom w:val="nil"/>
            </w:tcBorders>
          </w:tcPr>
          <w:p w14:paraId="2F6E1AA8" w14:textId="157B0FE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16757" w14:textId="451F82A3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 (0.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632F3" w14:textId="7890388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03 (0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E0D48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5B1341C0" w14:textId="2F583A86" w:rsidTr="00A406BF">
        <w:tc>
          <w:tcPr>
            <w:tcW w:w="0" w:type="auto"/>
            <w:tcBorders>
              <w:top w:val="nil"/>
              <w:bottom w:val="nil"/>
            </w:tcBorders>
          </w:tcPr>
          <w:p w14:paraId="72AE8081" w14:textId="2D1D00C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4D96A" w14:textId="3AB64F3E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 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5776C" w14:textId="09BA1585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32 (0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C9E9D0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4220AF59" w14:textId="6AD338E8" w:rsidTr="00A406BF">
        <w:tc>
          <w:tcPr>
            <w:tcW w:w="0" w:type="auto"/>
            <w:tcBorders>
              <w:top w:val="nil"/>
              <w:bottom w:val="nil"/>
            </w:tcBorders>
          </w:tcPr>
          <w:p w14:paraId="41D872C5" w14:textId="4CB2DA0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7D47F" w14:textId="6C92757B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 (0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5FD950" w14:textId="42D84EA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37 (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B1537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0B742A36" w14:textId="406C1A23" w:rsidTr="00A406BF">
        <w:tc>
          <w:tcPr>
            <w:tcW w:w="0" w:type="auto"/>
            <w:tcBorders>
              <w:top w:val="nil"/>
              <w:bottom w:val="nil"/>
            </w:tcBorders>
          </w:tcPr>
          <w:p w14:paraId="7AF3C8A3" w14:textId="046350A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51736" w14:textId="7471ADC2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 (0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387884" w14:textId="32FFA1AE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48 (0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379A0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01A944AF" w14:textId="5319128C" w:rsidTr="00A406BF">
        <w:tc>
          <w:tcPr>
            <w:tcW w:w="0" w:type="auto"/>
            <w:tcBorders>
              <w:top w:val="nil"/>
              <w:bottom w:val="nil"/>
            </w:tcBorders>
          </w:tcPr>
          <w:p w14:paraId="02840D52" w14:textId="7119F826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FC301" w14:textId="4823E3BC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 (0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E8CA64" w14:textId="13EA4F9A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27 (0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96D3D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0898C1A4" w14:textId="2D15B46F" w:rsidTr="00A406BF">
        <w:tc>
          <w:tcPr>
            <w:tcW w:w="0" w:type="auto"/>
            <w:tcBorders>
              <w:top w:val="nil"/>
              <w:bottom w:val="nil"/>
            </w:tcBorders>
          </w:tcPr>
          <w:p w14:paraId="55BCA5B2" w14:textId="0C51AFB6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2D7961" w14:textId="23E491AB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 (0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9649C5" w14:textId="5517DE4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49 (0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7D992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26864464" w14:textId="1D47DA94" w:rsidTr="00A406BF">
        <w:tc>
          <w:tcPr>
            <w:tcW w:w="0" w:type="auto"/>
            <w:tcBorders>
              <w:top w:val="nil"/>
              <w:bottom w:val="nil"/>
            </w:tcBorders>
          </w:tcPr>
          <w:p w14:paraId="67497775" w14:textId="34CE8DC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78BD44" w14:textId="12B515F4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 (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1938D" w14:textId="5105FCFE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24 (0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92E83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2EB1A7A4" w14:textId="6CCF159E" w:rsidTr="007E19A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FA84B3" w14:textId="732272D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Suppo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C18EBC" w14:textId="723E1060" w:rsidR="009A7489" w:rsidRPr="00104560" w:rsidRDefault="009A7489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 (0.9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8D959F" w14:textId="376FE56E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31 (0.7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7D30A1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141FA382" w14:textId="040FB4F5" w:rsidTr="007E19A2">
        <w:tc>
          <w:tcPr>
            <w:tcW w:w="0" w:type="auto"/>
            <w:tcBorders>
              <w:bottom w:val="nil"/>
            </w:tcBorders>
          </w:tcPr>
          <w:p w14:paraId="215A46E3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117918" w14:textId="77777777" w:rsidR="009A7489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008B07DA" w14:textId="77777777" w:rsidR="007E19A2" w:rsidRDefault="007E19A2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02702B93" w14:textId="77777777" w:rsidR="007E19A2" w:rsidRDefault="007E19A2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6B61739F" w14:textId="77777777" w:rsidR="007E19A2" w:rsidRDefault="007E19A2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78BCDC09" w14:textId="77777777" w:rsidR="007E19A2" w:rsidRDefault="007E19A2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  <w:p w14:paraId="1F5E2917" w14:textId="77777777" w:rsidR="007E19A2" w:rsidRPr="00104560" w:rsidRDefault="007E19A2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A5B1ACA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9DC111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31C16379" w14:textId="549747B5" w:rsidTr="007E19A2">
        <w:tc>
          <w:tcPr>
            <w:tcW w:w="0" w:type="auto"/>
            <w:tcBorders>
              <w:top w:val="nil"/>
              <w:bottom w:val="nil"/>
            </w:tcBorders>
          </w:tcPr>
          <w:p w14:paraId="1CD069E7" w14:textId="48A5AF8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ALS </w:t>
            </w:r>
            <w:r w:rsidR="00C45B58"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sc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7B74D3" w14:textId="241D15F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Not employed or in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D7514" w14:textId="436FA846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Employed or in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A6C711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A7489" w:rsidRPr="00104560" w14:paraId="1BDD40CA" w14:textId="77777777" w:rsidTr="00A406B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B49BD6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CB4020" w14:textId="2D57D9AE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67F9B3" w14:textId="1E46B03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E2F4FD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9A7489" w:rsidRPr="00104560" w14:paraId="145D131E" w14:textId="2B242969" w:rsidTr="00A406BF">
        <w:tc>
          <w:tcPr>
            <w:tcW w:w="0" w:type="auto"/>
            <w:tcBorders>
              <w:bottom w:val="nil"/>
            </w:tcBorders>
          </w:tcPr>
          <w:p w14:paraId="6311F651" w14:textId="1D7CBFD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Frequency</w:t>
            </w:r>
          </w:p>
        </w:tc>
        <w:tc>
          <w:tcPr>
            <w:tcW w:w="0" w:type="auto"/>
            <w:tcBorders>
              <w:bottom w:val="nil"/>
            </w:tcBorders>
          </w:tcPr>
          <w:p w14:paraId="432367B4" w14:textId="3522BDE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6 (0.91)</w:t>
            </w:r>
          </w:p>
        </w:tc>
        <w:tc>
          <w:tcPr>
            <w:tcW w:w="0" w:type="auto"/>
            <w:tcBorders>
              <w:bottom w:val="nil"/>
            </w:tcBorders>
          </w:tcPr>
          <w:p w14:paraId="404E3BE8" w14:textId="1491943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 (0.90)</w:t>
            </w:r>
          </w:p>
        </w:tc>
        <w:tc>
          <w:tcPr>
            <w:tcW w:w="0" w:type="auto"/>
            <w:tcBorders>
              <w:bottom w:val="nil"/>
            </w:tcBorders>
          </w:tcPr>
          <w:p w14:paraId="255579C9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5E36CB86" w14:textId="51DC7F47" w:rsidTr="00A406BF">
        <w:tc>
          <w:tcPr>
            <w:tcW w:w="0" w:type="auto"/>
            <w:tcBorders>
              <w:top w:val="nil"/>
              <w:bottom w:val="nil"/>
            </w:tcBorders>
          </w:tcPr>
          <w:p w14:paraId="51B32596" w14:textId="55D762D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5D477" w14:textId="3455739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4 (0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A4C56D" w14:textId="343E349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 (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BA488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2D73DC9E" w14:textId="73EC394E" w:rsidTr="00A406BF">
        <w:tc>
          <w:tcPr>
            <w:tcW w:w="0" w:type="auto"/>
            <w:tcBorders>
              <w:top w:val="nil"/>
              <w:bottom w:val="nil"/>
            </w:tcBorders>
          </w:tcPr>
          <w:p w14:paraId="772AC737" w14:textId="42F852A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298CA1" w14:textId="3B258CA4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4 (0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04DBDF" w14:textId="5175294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 (0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F6025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77FADC70" w14:textId="70EBE296" w:rsidTr="00A406BF">
        <w:tc>
          <w:tcPr>
            <w:tcW w:w="0" w:type="auto"/>
            <w:tcBorders>
              <w:top w:val="nil"/>
              <w:bottom w:val="nil"/>
            </w:tcBorders>
          </w:tcPr>
          <w:p w14:paraId="35E367D9" w14:textId="4B87F4D6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3C1E0" w14:textId="2A914406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4 (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01AA9B" w14:textId="16BE46A4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 (0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07800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715CCC71" w14:textId="77C5356A" w:rsidTr="00A406BF">
        <w:tc>
          <w:tcPr>
            <w:tcW w:w="0" w:type="auto"/>
            <w:tcBorders>
              <w:top w:val="nil"/>
              <w:bottom w:val="nil"/>
            </w:tcBorders>
          </w:tcPr>
          <w:p w14:paraId="6DE7B69C" w14:textId="39C88E9C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57DAC" w14:textId="2CBEAFC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4 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32B32" w14:textId="1CA8C8F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 (0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F1BB1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34EA57B5" w14:textId="324B9876" w:rsidTr="00A406BF">
        <w:tc>
          <w:tcPr>
            <w:tcW w:w="0" w:type="auto"/>
            <w:tcBorders>
              <w:top w:val="nil"/>
              <w:bottom w:val="nil"/>
            </w:tcBorders>
          </w:tcPr>
          <w:p w14:paraId="101BFC7F" w14:textId="5E13BA7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B247EA" w14:textId="2A6B189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6 (0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DA330" w14:textId="02C10AD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 (0.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4ABCE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139BE767" w14:textId="4375FE90" w:rsidTr="00A406BF">
        <w:tc>
          <w:tcPr>
            <w:tcW w:w="0" w:type="auto"/>
            <w:tcBorders>
              <w:top w:val="nil"/>
              <w:bottom w:val="nil"/>
            </w:tcBorders>
          </w:tcPr>
          <w:p w14:paraId="1D338A8E" w14:textId="35E5E94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72E38" w14:textId="2FAE33B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4 (0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9502DE" w14:textId="42C8894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 (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3BD85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0A6A62AA" w14:textId="4AD661B5" w:rsidTr="00A406BF">
        <w:tc>
          <w:tcPr>
            <w:tcW w:w="0" w:type="auto"/>
            <w:tcBorders>
              <w:top w:val="nil"/>
              <w:bottom w:val="nil"/>
            </w:tcBorders>
          </w:tcPr>
          <w:p w14:paraId="5F090B7F" w14:textId="50335EE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leep Diet Exercis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AE000" w14:textId="4901F04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3 (0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04A2D" w14:textId="5CFFAE5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 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F3CAA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3523362C" w14:textId="766D6CFD" w:rsidTr="00A406BF">
        <w:tc>
          <w:tcPr>
            <w:tcW w:w="0" w:type="auto"/>
            <w:tcBorders>
              <w:top w:val="nil"/>
              <w:bottom w:val="nil"/>
            </w:tcBorders>
          </w:tcPr>
          <w:p w14:paraId="2E57BDB8" w14:textId="5DCB8A8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60AE4" w14:textId="6A6BD1F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 (0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CBEDF" w14:textId="0688D88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 (0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B2DAE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5B6ACC8E" w14:textId="79DE46A5" w:rsidTr="00A406BF">
        <w:tc>
          <w:tcPr>
            <w:tcW w:w="0" w:type="auto"/>
            <w:tcBorders>
              <w:top w:val="nil"/>
              <w:bottom w:val="nil"/>
            </w:tcBorders>
          </w:tcPr>
          <w:p w14:paraId="4F85D66E" w14:textId="648EE82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01FA3" w14:textId="7E08221A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2 (0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A9CB6" w14:textId="4AE7F6D5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 (0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90FA4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60BB1FAB" w14:textId="75FC7A04" w:rsidTr="00A406BF">
        <w:tc>
          <w:tcPr>
            <w:tcW w:w="0" w:type="auto"/>
            <w:tcBorders>
              <w:top w:val="nil"/>
              <w:bottom w:val="nil"/>
            </w:tcBorders>
          </w:tcPr>
          <w:p w14:paraId="2B3646A5" w14:textId="596D5BCA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0E05C" w14:textId="191143EC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5 (0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C2102" w14:textId="3FF514E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 (0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1DE51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5E5FEFE3" w14:textId="4E639B8D" w:rsidTr="00A406BF">
        <w:tc>
          <w:tcPr>
            <w:tcW w:w="0" w:type="auto"/>
            <w:tcBorders>
              <w:top w:val="nil"/>
              <w:bottom w:val="nil"/>
            </w:tcBorders>
          </w:tcPr>
          <w:p w14:paraId="05BACA14" w14:textId="536727A1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70468" w14:textId="46676D9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4 (0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0EAE3" w14:textId="382FE5B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 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350CE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2348CD21" w14:textId="33AE602A" w:rsidTr="00A406BF">
        <w:tc>
          <w:tcPr>
            <w:tcW w:w="0" w:type="auto"/>
            <w:tcBorders>
              <w:top w:val="nil"/>
              <w:bottom w:val="nil"/>
            </w:tcBorders>
          </w:tcPr>
          <w:p w14:paraId="2182C71C" w14:textId="37681DC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D4960" w14:textId="518042DA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72 (1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94B74C" w14:textId="49A0E7F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 (0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BECF8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66315B6D" w14:textId="4622FBCC" w:rsidTr="00A406BF">
        <w:tc>
          <w:tcPr>
            <w:tcW w:w="0" w:type="auto"/>
            <w:tcBorders>
              <w:top w:val="nil"/>
              <w:bottom w:val="nil"/>
            </w:tcBorders>
          </w:tcPr>
          <w:p w14:paraId="3AF241C2" w14:textId="304A864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16FFD" w14:textId="40917CB6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75 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C225CF" w14:textId="523854B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  (</w:t>
            </w:r>
            <w:proofErr w:type="gramEnd"/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2A24B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4B8A8CF3" w14:textId="2067CE38" w:rsidTr="00A406BF">
        <w:tc>
          <w:tcPr>
            <w:tcW w:w="0" w:type="auto"/>
            <w:tcBorders>
              <w:top w:val="nil"/>
              <w:bottom w:val="nil"/>
            </w:tcBorders>
          </w:tcPr>
          <w:p w14:paraId="0E8D4DA7" w14:textId="360D18D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8A61B" w14:textId="7E71087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 (0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93A9E" w14:textId="7A8D7CA1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 (0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5F063F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4F38FBFC" w14:textId="7E1812CD" w:rsidTr="00A406BF">
        <w:tc>
          <w:tcPr>
            <w:tcW w:w="0" w:type="auto"/>
            <w:tcBorders>
              <w:top w:val="nil"/>
            </w:tcBorders>
          </w:tcPr>
          <w:p w14:paraId="1D4E200B" w14:textId="2F7FF1C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Support</w:t>
            </w:r>
          </w:p>
        </w:tc>
        <w:tc>
          <w:tcPr>
            <w:tcW w:w="0" w:type="auto"/>
            <w:tcBorders>
              <w:top w:val="nil"/>
            </w:tcBorders>
          </w:tcPr>
          <w:p w14:paraId="593010B3" w14:textId="515F8F9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 (0.91)</w:t>
            </w:r>
          </w:p>
        </w:tc>
        <w:tc>
          <w:tcPr>
            <w:tcW w:w="0" w:type="auto"/>
            <w:tcBorders>
              <w:top w:val="nil"/>
            </w:tcBorders>
          </w:tcPr>
          <w:p w14:paraId="23FD808A" w14:textId="20F326D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 (0.76)</w:t>
            </w:r>
          </w:p>
        </w:tc>
        <w:tc>
          <w:tcPr>
            <w:tcW w:w="0" w:type="auto"/>
            <w:tcBorders>
              <w:top w:val="nil"/>
            </w:tcBorders>
          </w:tcPr>
          <w:p w14:paraId="7C963795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A7489" w:rsidRPr="00104560" w14:paraId="6F3264F1" w14:textId="3FF59CBB" w:rsidTr="00A406BF">
        <w:tc>
          <w:tcPr>
            <w:tcW w:w="0" w:type="auto"/>
            <w:tcBorders>
              <w:bottom w:val="single" w:sz="4" w:space="0" w:color="auto"/>
            </w:tcBorders>
          </w:tcPr>
          <w:p w14:paraId="5827C1D2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375E0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0DCB06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8A9091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489" w:rsidRPr="00104560" w14:paraId="6EB3F405" w14:textId="615AB385" w:rsidTr="00A406BF">
        <w:tc>
          <w:tcPr>
            <w:tcW w:w="0" w:type="auto"/>
            <w:tcBorders>
              <w:bottom w:val="nil"/>
            </w:tcBorders>
          </w:tcPr>
          <w:p w14:paraId="7B57617E" w14:textId="68DDA9A3" w:rsidR="009A7489" w:rsidRPr="00104560" w:rsidRDefault="00C45B58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REALS scale</w:t>
            </w:r>
          </w:p>
        </w:tc>
        <w:tc>
          <w:tcPr>
            <w:tcW w:w="0" w:type="auto"/>
            <w:tcBorders>
              <w:bottom w:val="nil"/>
            </w:tcBorders>
          </w:tcPr>
          <w:p w14:paraId="624406FF" w14:textId="0A03011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Age 18-25</w:t>
            </w:r>
          </w:p>
        </w:tc>
        <w:tc>
          <w:tcPr>
            <w:tcW w:w="0" w:type="auto"/>
            <w:tcBorders>
              <w:bottom w:val="nil"/>
            </w:tcBorders>
          </w:tcPr>
          <w:p w14:paraId="66CD57F3" w14:textId="01C2336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Age 26-40</w:t>
            </w:r>
          </w:p>
        </w:tc>
        <w:tc>
          <w:tcPr>
            <w:tcW w:w="0" w:type="auto"/>
            <w:tcBorders>
              <w:bottom w:val="nil"/>
            </w:tcBorders>
          </w:tcPr>
          <w:p w14:paraId="6FA5CCE8" w14:textId="7B0C732A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Age 41-84</w:t>
            </w:r>
          </w:p>
        </w:tc>
      </w:tr>
      <w:tr w:rsidR="009A7489" w:rsidRPr="00104560" w14:paraId="569B8E27" w14:textId="77777777" w:rsidTr="00A406B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395741" w14:textId="777777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D534C6" w14:textId="74D94E51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5679CF" w14:textId="4F9E616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8BA091" w14:textId="44A5242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</w:tr>
      <w:tr w:rsidR="009A7489" w:rsidRPr="00104560" w14:paraId="4A43AA08" w14:textId="4948214C" w:rsidTr="00A406BF">
        <w:tc>
          <w:tcPr>
            <w:tcW w:w="0" w:type="auto"/>
            <w:tcBorders>
              <w:bottom w:val="nil"/>
            </w:tcBorders>
          </w:tcPr>
          <w:p w14:paraId="08A54F7E" w14:textId="7CFBD0DE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Frequency</w:t>
            </w:r>
          </w:p>
        </w:tc>
        <w:tc>
          <w:tcPr>
            <w:tcW w:w="0" w:type="auto"/>
            <w:tcBorders>
              <w:bottom w:val="nil"/>
            </w:tcBorders>
          </w:tcPr>
          <w:p w14:paraId="48E74900" w14:textId="5BF3C2D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1 (0.10)</w:t>
            </w:r>
          </w:p>
        </w:tc>
        <w:tc>
          <w:tcPr>
            <w:tcW w:w="0" w:type="auto"/>
            <w:tcBorders>
              <w:bottom w:val="nil"/>
            </w:tcBorders>
          </w:tcPr>
          <w:p w14:paraId="6BE84FA0" w14:textId="78F96C7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 (0.92)</w:t>
            </w:r>
          </w:p>
        </w:tc>
        <w:tc>
          <w:tcPr>
            <w:tcW w:w="0" w:type="auto"/>
            <w:tcBorders>
              <w:bottom w:val="nil"/>
            </w:tcBorders>
          </w:tcPr>
          <w:p w14:paraId="6F324948" w14:textId="0D53ABE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 (0.90)</w:t>
            </w:r>
          </w:p>
        </w:tc>
      </w:tr>
      <w:tr w:rsidR="009A7489" w:rsidRPr="00104560" w14:paraId="1078E83F" w14:textId="5DA14011" w:rsidTr="00A406BF">
        <w:tc>
          <w:tcPr>
            <w:tcW w:w="0" w:type="auto"/>
            <w:tcBorders>
              <w:top w:val="nil"/>
              <w:bottom w:val="nil"/>
            </w:tcBorders>
          </w:tcPr>
          <w:p w14:paraId="20DEC6F4" w14:textId="6388D24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835483" w14:textId="7816DB9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9 (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4DDF35" w14:textId="7AA36FE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 (1.0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23BE85" w14:textId="5D12C7D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93)</w:t>
            </w:r>
          </w:p>
        </w:tc>
      </w:tr>
      <w:tr w:rsidR="009A7489" w:rsidRPr="00104560" w14:paraId="33D13B8A" w14:textId="32590BFC" w:rsidTr="00A406BF">
        <w:tc>
          <w:tcPr>
            <w:tcW w:w="0" w:type="auto"/>
            <w:tcBorders>
              <w:top w:val="nil"/>
              <w:bottom w:val="nil"/>
            </w:tcBorders>
          </w:tcPr>
          <w:p w14:paraId="4625D412" w14:textId="12F8C55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459792" w14:textId="499BF49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 (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49E7E" w14:textId="261FC07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 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D8DA1" w14:textId="23E8DC8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4 (0.83)</w:t>
            </w:r>
          </w:p>
        </w:tc>
      </w:tr>
      <w:tr w:rsidR="009A7489" w:rsidRPr="00104560" w14:paraId="456650C0" w14:textId="0A1DE998" w:rsidTr="00A406BF">
        <w:tc>
          <w:tcPr>
            <w:tcW w:w="0" w:type="auto"/>
            <w:tcBorders>
              <w:top w:val="nil"/>
              <w:bottom w:val="nil"/>
            </w:tcBorders>
          </w:tcPr>
          <w:p w14:paraId="7CE5E908" w14:textId="6CB76DA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9D830" w14:textId="30D5582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 (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575BB7" w14:textId="32D15681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4 (0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714D5" w14:textId="379A03E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 (0.86)</w:t>
            </w:r>
          </w:p>
        </w:tc>
      </w:tr>
      <w:tr w:rsidR="009A7489" w:rsidRPr="00104560" w14:paraId="6420AE99" w14:textId="1B607CAE" w:rsidTr="00A406BF">
        <w:tc>
          <w:tcPr>
            <w:tcW w:w="0" w:type="auto"/>
            <w:tcBorders>
              <w:top w:val="nil"/>
              <w:bottom w:val="nil"/>
            </w:tcBorders>
          </w:tcPr>
          <w:p w14:paraId="0134A45B" w14:textId="53F576D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91D8ED" w14:textId="5313DC1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 (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3BD9D7" w14:textId="517D722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 (0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BD083" w14:textId="3A678B1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 (0.93)</w:t>
            </w:r>
          </w:p>
        </w:tc>
      </w:tr>
      <w:tr w:rsidR="009A7489" w:rsidRPr="00104560" w14:paraId="2AE392C9" w14:textId="1776B150" w:rsidTr="00A406BF">
        <w:tc>
          <w:tcPr>
            <w:tcW w:w="0" w:type="auto"/>
            <w:tcBorders>
              <w:top w:val="nil"/>
              <w:bottom w:val="nil"/>
            </w:tcBorders>
          </w:tcPr>
          <w:p w14:paraId="54D704D7" w14:textId="0ADD806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E17D1A" w14:textId="5858680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3 (0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935DA" w14:textId="1BAC8EC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 (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D06C1" w14:textId="61262941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 (0.93)</w:t>
            </w:r>
          </w:p>
        </w:tc>
      </w:tr>
      <w:tr w:rsidR="009A7489" w:rsidRPr="00104560" w14:paraId="5013F8C0" w14:textId="401A883C" w:rsidTr="00A406BF">
        <w:tc>
          <w:tcPr>
            <w:tcW w:w="0" w:type="auto"/>
            <w:tcBorders>
              <w:top w:val="nil"/>
              <w:bottom w:val="nil"/>
            </w:tcBorders>
          </w:tcPr>
          <w:p w14:paraId="7782F166" w14:textId="6E93EF3E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73CD3A" w14:textId="14604035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4 (0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951357" w14:textId="3D0C284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 (1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E94CBF" w14:textId="02B5B8D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 (0.93)</w:t>
            </w:r>
          </w:p>
        </w:tc>
      </w:tr>
      <w:tr w:rsidR="009A7489" w:rsidRPr="00104560" w14:paraId="31C4AE03" w14:textId="10F6A545" w:rsidTr="00A406BF">
        <w:tc>
          <w:tcPr>
            <w:tcW w:w="0" w:type="auto"/>
            <w:tcBorders>
              <w:top w:val="nil"/>
              <w:bottom w:val="nil"/>
            </w:tcBorders>
          </w:tcPr>
          <w:p w14:paraId="293AB93D" w14:textId="3C4E1915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leep Diet Exercis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12AAF" w14:textId="193088E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7 (0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F4706" w14:textId="1EF45C8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 (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F1158" w14:textId="7243469A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 (0.85)</w:t>
            </w:r>
          </w:p>
        </w:tc>
      </w:tr>
      <w:tr w:rsidR="009A7489" w:rsidRPr="00104560" w14:paraId="4EDA5295" w14:textId="07ECE853" w:rsidTr="00A406BF">
        <w:tc>
          <w:tcPr>
            <w:tcW w:w="0" w:type="auto"/>
            <w:tcBorders>
              <w:top w:val="nil"/>
              <w:bottom w:val="nil"/>
            </w:tcBorders>
          </w:tcPr>
          <w:p w14:paraId="6154743E" w14:textId="1B250256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C4F7A" w14:textId="4528FCB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0 (0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1FD2D" w14:textId="156712C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 (0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9688F" w14:textId="1E8BFBB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 (0.89)</w:t>
            </w:r>
          </w:p>
        </w:tc>
      </w:tr>
      <w:tr w:rsidR="009A7489" w:rsidRPr="00104560" w14:paraId="0DE6CF86" w14:textId="2DBC456F" w:rsidTr="00A406BF">
        <w:tc>
          <w:tcPr>
            <w:tcW w:w="0" w:type="auto"/>
            <w:tcBorders>
              <w:top w:val="nil"/>
              <w:bottom w:val="nil"/>
            </w:tcBorders>
          </w:tcPr>
          <w:p w14:paraId="289EF08D" w14:textId="75D7708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F2391" w14:textId="290D588B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9 (0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4636B" w14:textId="77C53A2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 (0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07603" w14:textId="383114B0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 (0.92)</w:t>
            </w:r>
          </w:p>
        </w:tc>
      </w:tr>
      <w:tr w:rsidR="009A7489" w:rsidRPr="00104560" w14:paraId="77B1DC19" w14:textId="70B9FEC3" w:rsidTr="00A406BF">
        <w:tc>
          <w:tcPr>
            <w:tcW w:w="0" w:type="auto"/>
            <w:tcBorders>
              <w:top w:val="nil"/>
              <w:bottom w:val="nil"/>
            </w:tcBorders>
          </w:tcPr>
          <w:p w14:paraId="6AB3FE60" w14:textId="65061D8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299A5" w14:textId="68D9E38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4 (0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D1094" w14:textId="50690FD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 (0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F7EF8" w14:textId="397E9AB8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 (0.92)</w:t>
            </w:r>
          </w:p>
        </w:tc>
      </w:tr>
      <w:tr w:rsidR="009A7489" w:rsidRPr="00104560" w14:paraId="1B61859E" w14:textId="58ECD264" w:rsidTr="00A406BF">
        <w:tc>
          <w:tcPr>
            <w:tcW w:w="0" w:type="auto"/>
            <w:tcBorders>
              <w:top w:val="nil"/>
              <w:bottom w:val="nil"/>
            </w:tcBorders>
          </w:tcPr>
          <w:p w14:paraId="692ACEC6" w14:textId="36A890F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4B7F5C" w14:textId="7CA17BA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 (0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61C8CF" w14:textId="51D44E7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 (1.0)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03CB8" w14:textId="66EFB01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 (0.94)</w:t>
            </w:r>
          </w:p>
        </w:tc>
      </w:tr>
      <w:tr w:rsidR="009A7489" w:rsidRPr="00104560" w14:paraId="3E7281B0" w14:textId="30E3D1D8" w:rsidTr="00A406BF">
        <w:tc>
          <w:tcPr>
            <w:tcW w:w="0" w:type="auto"/>
            <w:tcBorders>
              <w:top w:val="nil"/>
              <w:bottom w:val="nil"/>
            </w:tcBorders>
          </w:tcPr>
          <w:p w14:paraId="109897DB" w14:textId="7BCD953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65A0A" w14:textId="0B245A0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8 (0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B9154A" w14:textId="1BA55C01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 (0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62622" w14:textId="5A08949A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 (0.87)</w:t>
            </w:r>
          </w:p>
        </w:tc>
      </w:tr>
      <w:tr w:rsidR="009A7489" w:rsidRPr="00104560" w14:paraId="12B3AB0A" w14:textId="26862060" w:rsidTr="00A406BF">
        <w:tc>
          <w:tcPr>
            <w:tcW w:w="0" w:type="auto"/>
            <w:tcBorders>
              <w:top w:val="nil"/>
              <w:bottom w:val="nil"/>
            </w:tcBorders>
          </w:tcPr>
          <w:p w14:paraId="15AAACC5" w14:textId="18E332A2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Sup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2CB4C" w14:textId="139B59D6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6 (0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DF243" w14:textId="68F9CCC7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 (0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4CE42" w14:textId="3F8E505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 (0.89)</w:t>
            </w:r>
          </w:p>
        </w:tc>
      </w:tr>
      <w:tr w:rsidR="009A7489" w:rsidRPr="00104560" w14:paraId="53E4CC72" w14:textId="31D1230B" w:rsidTr="00A406BF">
        <w:tc>
          <w:tcPr>
            <w:tcW w:w="0" w:type="auto"/>
            <w:tcBorders>
              <w:top w:val="nil"/>
              <w:bottom w:val="nil"/>
            </w:tcBorders>
          </w:tcPr>
          <w:p w14:paraId="45299445" w14:textId="5F1A32DD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9EA57" w14:textId="6B94CCFE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8 (0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0FEC30" w14:textId="3EC9786E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0 (0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3A3B2E" w14:textId="5BBE8B7F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 (0.84)</w:t>
            </w:r>
          </w:p>
        </w:tc>
      </w:tr>
      <w:tr w:rsidR="009A7489" w:rsidRPr="00104560" w14:paraId="12ED0AED" w14:textId="06D3A98B" w:rsidTr="00A406BF">
        <w:tc>
          <w:tcPr>
            <w:tcW w:w="0" w:type="auto"/>
            <w:tcBorders>
              <w:top w:val="nil"/>
            </w:tcBorders>
          </w:tcPr>
          <w:p w14:paraId="28029D20" w14:textId="0B1E231A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Support</w:t>
            </w:r>
          </w:p>
        </w:tc>
        <w:tc>
          <w:tcPr>
            <w:tcW w:w="0" w:type="auto"/>
            <w:tcBorders>
              <w:top w:val="nil"/>
            </w:tcBorders>
          </w:tcPr>
          <w:p w14:paraId="07529E49" w14:textId="1E109B2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 (0.80)</w:t>
            </w:r>
          </w:p>
        </w:tc>
        <w:tc>
          <w:tcPr>
            <w:tcW w:w="0" w:type="auto"/>
            <w:tcBorders>
              <w:top w:val="nil"/>
            </w:tcBorders>
          </w:tcPr>
          <w:p w14:paraId="078EF8D7" w14:textId="730058A9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 (1.04)</w:t>
            </w:r>
          </w:p>
        </w:tc>
        <w:tc>
          <w:tcPr>
            <w:tcW w:w="0" w:type="auto"/>
            <w:tcBorders>
              <w:top w:val="nil"/>
            </w:tcBorders>
          </w:tcPr>
          <w:p w14:paraId="011BF8D1" w14:textId="43AC51B3" w:rsidR="009A7489" w:rsidRPr="00104560" w:rsidRDefault="009A7489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 (0.90)</w:t>
            </w:r>
          </w:p>
        </w:tc>
      </w:tr>
    </w:tbl>
    <w:p w14:paraId="560D444A" w14:textId="27DFC486" w:rsidR="00A406BF" w:rsidRPr="00104560" w:rsidRDefault="00A406BF" w:rsidP="4077CEB3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64CD8B8" w14:textId="4F1EC09B" w:rsidR="00605A3F" w:rsidRPr="00104560" w:rsidRDefault="007E19A2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</w:t>
      </w:r>
      <w:r w:rsidR="00C45B58" w:rsidRPr="00104560">
        <w:rPr>
          <w:rFonts w:ascii="Arial" w:hAnsi="Arial" w:cs="Arial"/>
          <w:sz w:val="22"/>
          <w:szCs w:val="22"/>
        </w:rPr>
        <w:t xml:space="preserve">upplemental </w:t>
      </w:r>
      <w:r w:rsidR="00605A3F" w:rsidRPr="00104560">
        <w:rPr>
          <w:rFonts w:ascii="Arial" w:hAnsi="Arial" w:cs="Arial"/>
          <w:sz w:val="22"/>
          <w:szCs w:val="22"/>
        </w:rPr>
        <w:t>Table 2. REALS self-report scores by subgroups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singl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2539"/>
        <w:gridCol w:w="2410"/>
        <w:gridCol w:w="2411"/>
        <w:gridCol w:w="1990"/>
      </w:tblGrid>
      <w:tr w:rsidR="00C45B58" w:rsidRPr="00104560" w14:paraId="081B92D0" w14:textId="77777777" w:rsidTr="00A406BF"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3CB3FF9B" w14:textId="7AE9FEBE" w:rsidR="00C45B58" w:rsidRPr="00104560" w:rsidRDefault="00C45B58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REALS scor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061BE57" w14:textId="7B7A114C" w:rsidR="00C45B58" w:rsidRPr="00104560" w:rsidRDefault="00C45B58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20CFF210" w14:textId="77777777" w:rsidR="00C45B58" w:rsidRPr="00104560" w:rsidRDefault="00C45B58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64861D36" w14:textId="77777777" w:rsidR="00C45B58" w:rsidRPr="00104560" w:rsidRDefault="00C45B58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42C3" w:rsidRPr="00104560" w14:paraId="1CBA8C87" w14:textId="69782093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CDF7D1B" w14:textId="12EF21A2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E8BB5C" w14:textId="1784530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le 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0558ACB" w14:textId="1C25FAE1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emale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086A283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42C3" w:rsidRPr="00104560" w14:paraId="25AEFB13" w14:textId="543B4BD7" w:rsidTr="00A406BF">
        <w:tc>
          <w:tcPr>
            <w:tcW w:w="25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BADD768" w14:textId="1774CA38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72D8BBF" w14:textId="5EC1D2F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956E57E" w14:textId="4CC785AE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1D94C27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42C3" w:rsidRPr="00104560" w14:paraId="5EB90417" w14:textId="630AEA57" w:rsidTr="00A406BF"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44E2DBB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Frequenc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E15120A" w14:textId="4F525C4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 (0.93)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1961F9CE" w14:textId="140AD083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 (0.99)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34CD06F0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C5609E2" w14:textId="28A4D177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ADEBF4B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5D9163" w14:textId="25AAFDDD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8 (0.9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69F6797" w14:textId="7DEDF493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9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6048CB5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9342A64" w14:textId="74EC1E6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BC61105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87D891" w14:textId="2BD9DA9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 (0.8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E8BEDF1" w14:textId="2CCC9414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 (0.8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15680C0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78A79DD" w14:textId="18A05481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14B114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E28730" w14:textId="5FA4458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 (0.8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86937B2" w14:textId="3F5993AA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8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9D6969A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670D2060" w14:textId="388DDD14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671D0B9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614750" w14:textId="3C0CF283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 (0.8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9F99670" w14:textId="6A82B6C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8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5672447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9435F1E" w14:textId="33BC140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D9FECF8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52EE16" w14:textId="57C05F9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9 (0.8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784B5E8" w14:textId="33AAB7DA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 (0.8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1586971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367413D6" w14:textId="7032E563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473B2E7" w14:textId="6FF6F2C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A320A3" w14:textId="0A1FC8B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 (0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E27C316" w14:textId="375BEB94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 (0.9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B97078A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38743C9" w14:textId="6AAB685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8A4F9E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151F5D" w14:textId="006422C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9 (0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1610EF3" w14:textId="5C696E3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 (0.9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CCE148A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1BFF046" w14:textId="00BEAC76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F38486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3E5AEE" w14:textId="1C96B6E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 (0.9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C332931" w14:textId="53B74CCA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8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DEACB9D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68A3BD51" w14:textId="65333CC6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B71A57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E59FC6" w14:textId="5CF4C0B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 (0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12F24CD" w14:textId="3A09BC6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 (0.8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9AF6882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3F429A6A" w14:textId="2FF706EF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CA2AC08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AEA66B" w14:textId="34924F8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 (0.9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23325EC" w14:textId="228E495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 (0.8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2D1D01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6B4130B" w14:textId="59AD8FCE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92A9983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5041F4" w14:textId="6C01AB1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8 (0.9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BFF2827" w14:textId="479F3FE1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 (0.8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272AF6B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67590073" w14:textId="6908681D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54B73A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A07B4D" w14:textId="170E2C7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 (0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9A70434" w14:textId="43626EF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 (0.8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28F2264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25428CF" w14:textId="54E282C1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C733981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72021F" w14:textId="15CB817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2 (0.9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FC84D8E" w14:textId="32478D23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 (0.8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0BF0E6B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3F3FDA0" w14:textId="44835280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1AE8084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851069" w14:textId="3B3224E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 (0.8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1D3586D" w14:textId="7DFE534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 (0.9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00CF1D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39F4011B" w14:textId="4F6BB673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255CD85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BA64D2" w14:textId="0DBE324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 (0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9BAAFB7" w14:textId="20CDA34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 (0.9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24345B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4FB77194" w14:textId="232E7EC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0DB4BCA" w14:textId="6841716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Autonomy Satisf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F75C33" w14:textId="549C3D9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 (0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798E5DF" w14:textId="0BFDEEEE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 (0.9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9C19BFD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94F07A9" w14:textId="2769B10B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50DDD55" w14:textId="5417DE83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 Satisf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F0E869" w14:textId="08F2A0B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 (0.9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810D884" w14:textId="27C3D7E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 (0.9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CB9A80D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A1178AC" w14:textId="554A94A7" w:rsidTr="00A406BF"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401D7322" w14:textId="62276C5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Satisfac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4D6AA94" w14:textId="5F0D744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 (0.91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</w:tcPr>
          <w:p w14:paraId="7A5AD7B0" w14:textId="1F3EC902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 (0.91)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2935BF7C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23F647A5" w14:textId="6A25F663" w:rsidTr="00A406BF">
        <w:tc>
          <w:tcPr>
            <w:tcW w:w="2539" w:type="dxa"/>
            <w:tcBorders>
              <w:bottom w:val="single" w:sz="12" w:space="0" w:color="000000" w:themeColor="text1"/>
            </w:tcBorders>
          </w:tcPr>
          <w:p w14:paraId="4B8D253D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12" w:space="0" w:color="000000" w:themeColor="text1"/>
            </w:tcBorders>
          </w:tcPr>
          <w:p w14:paraId="00DA734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1" w:type="dxa"/>
            <w:tcBorders>
              <w:bottom w:val="single" w:sz="12" w:space="0" w:color="000000" w:themeColor="text1"/>
            </w:tcBorders>
          </w:tcPr>
          <w:p w14:paraId="5784FD4D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single" w:sz="12" w:space="0" w:color="000000" w:themeColor="text1"/>
            </w:tcBorders>
          </w:tcPr>
          <w:p w14:paraId="4D6A116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42C3" w:rsidRPr="00104560" w14:paraId="46929713" w14:textId="5B217A6E" w:rsidTr="00A406BF"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3A274D9F" w14:textId="5C0ADAE3" w:rsidR="001642C3" w:rsidRPr="00104560" w:rsidRDefault="00C45B58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REALS scor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0D9ADF2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Autism only group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09F2E6F2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IDD group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2E62B77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42C3" w:rsidRPr="00104560" w14:paraId="2F00932B" w14:textId="6C7724FB" w:rsidTr="00A406BF">
        <w:tc>
          <w:tcPr>
            <w:tcW w:w="25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3FD931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201EA4D" w14:textId="1D24F25D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E863DDF" w14:textId="2D729A2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1D29C2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42C3" w:rsidRPr="00104560" w14:paraId="1D3C2BD9" w14:textId="1D1C614E" w:rsidTr="00A406BF"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1AEDCCB1" w14:textId="3A764D2D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Frequenc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FD2619E" w14:textId="3ADCAA2C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07 (0.90)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34F7B088" w14:textId="10708261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 (1.01)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64CD9FD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840B115" w14:textId="1463CD08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86AE087" w14:textId="08C3040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345377" w14:textId="4C74D733" w:rsidR="001642C3" w:rsidRPr="00104560" w:rsidRDefault="001642C3" w:rsidP="00A406BF">
            <w:pPr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09 (0.9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D72CD75" w14:textId="47466A4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4 (0.9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3BD58B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22D4D6F" w14:textId="7BA2C677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4D65995" w14:textId="53AC525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3772A2" w14:textId="3970AA73" w:rsidR="001642C3" w:rsidRPr="00104560" w:rsidRDefault="001642C3" w:rsidP="00A406BF">
            <w:pPr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02 (0.8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03591F5" w14:textId="7367F19E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 (0.9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EA4BBDE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68472916" w14:textId="5001F41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F003E3E" w14:textId="3A7C5EDA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609CBA" w14:textId="3247DF56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09 (0.9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0697200" w14:textId="75AD33B4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5 (0.9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5FD38F4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3B14680" w14:textId="60625F81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D002EF4" w14:textId="1972E03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15EF1A" w14:textId="0A4FACC1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05 (0.8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3829594" w14:textId="10A58398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1 (0.8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8F6D452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DBE68A4" w14:textId="08E811DF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2EA8087" w14:textId="527FB7E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51A7C4" w14:textId="2DA318AB" w:rsidR="001642C3" w:rsidRPr="00104560" w:rsidRDefault="001642C3" w:rsidP="00A406BF">
            <w:pPr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15 (0.8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C9DD342" w14:textId="38B613C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64 (0.8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A025AF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FFF9C38" w14:textId="51EE3703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CC11100" w14:textId="1D20F46E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B61A64" w14:textId="64F62692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03 (0.8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61F7605" w14:textId="3C2227B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 (1.0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AC16022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4A702CB" w14:textId="1698C4BF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C18FA97" w14:textId="0D38CD6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52626D" w14:textId="52328FB2" w:rsidR="001642C3" w:rsidRPr="00104560" w:rsidRDefault="001642C3" w:rsidP="00A406BF">
            <w:pPr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12 (0.8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496B4E9" w14:textId="055A7093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5 (0.9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C0862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3D57F37" w14:textId="1AC793F7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6230FC5" w14:textId="3C07CE4D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20D34E" w14:textId="78BF85A3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01 (0.9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8572FE6" w14:textId="799D69C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 (0.8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5842BB1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8FD1642" w14:textId="0CB85EE1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07E5A10" w14:textId="2764041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520608" w14:textId="6676C695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10 (0.8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7BE4229" w14:textId="26EEED5A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6 (0.8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81C8D2C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7FD5B71" w14:textId="326B1EBA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04BA303" w14:textId="0F2FA0A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B99D68" w14:textId="75AD3272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07 (0.8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BD8673E" w14:textId="3714604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6 (0.9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868FAC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BBDC1EA" w14:textId="3A49961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DA9AE15" w14:textId="36A0297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881FAB" w14:textId="107523F9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11 (0.9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E3393E7" w14:textId="23BD46D3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3 (0.7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40F06E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C535405" w14:textId="1CD0CE2B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9C4DBF1" w14:textId="5002E414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366D4A" w14:textId="78F1B1F0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05 (0.8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30B8754" w14:textId="2F52E2B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 (0.9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1821BEB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023F444" w14:textId="000EE3E8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3CB07A0" w14:textId="5D7BD5A1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F06DB9" w14:textId="6B444403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13 (0.8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8AE41EC" w14:textId="19D187EA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63 (0.8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649D8BA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16587D34" w14:textId="6273823D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E5EC686" w14:textId="362A48A2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lastRenderedPageBreak/>
              <w:t>Work Readiness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F2B2C8" w14:textId="34F222CC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06 (0.8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DC19406" w14:textId="1657DD4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 (0.8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4583AB3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1BA98B34" w14:textId="76619AE6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BC7F141" w14:textId="6CD62CFA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7F41C0" w14:textId="482DC1C1" w:rsidR="001642C3" w:rsidRPr="00104560" w:rsidRDefault="001642C3" w:rsidP="00A406B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30 (1.0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D0A353F" w14:textId="43D081E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 (0.7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9804FFC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2D153F8" w14:textId="6AEF8087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24E1126" w14:textId="6F885AE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Autonomy Satisf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F4AEAE" w14:textId="1E6ED432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.09 (0.8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0DE14D1" w14:textId="31151D1E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 (1.0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1229D5A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422C41D" w14:textId="2320266E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38F13DB" w14:textId="5D13E891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 Satisf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F98C55" w14:textId="1CCF35C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-0 .04 (0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A896635" w14:textId="120ACE5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 (1.0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36F162A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38B6C12C" w14:textId="210711C7" w:rsidTr="00A406BF"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3A792870" w14:textId="5FCDF9B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Satisfac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5111672" w14:textId="6EE2984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0.002 (0.92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</w:tcPr>
          <w:p w14:paraId="0B96F161" w14:textId="439A62D4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 (0.94)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2741C6C7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3AFFE718" w14:textId="73164795" w:rsidTr="00A406BF">
        <w:tc>
          <w:tcPr>
            <w:tcW w:w="2539" w:type="dxa"/>
            <w:tcBorders>
              <w:bottom w:val="single" w:sz="12" w:space="0" w:color="000000" w:themeColor="text1"/>
            </w:tcBorders>
          </w:tcPr>
          <w:p w14:paraId="40BD89BB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12" w:space="0" w:color="000000" w:themeColor="text1"/>
            </w:tcBorders>
          </w:tcPr>
          <w:p w14:paraId="4259B1F6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1" w:type="dxa"/>
            <w:tcBorders>
              <w:bottom w:val="single" w:sz="12" w:space="0" w:color="000000" w:themeColor="text1"/>
            </w:tcBorders>
          </w:tcPr>
          <w:p w14:paraId="060CFAD8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single" w:sz="12" w:space="0" w:color="000000" w:themeColor="text1"/>
            </w:tcBorders>
          </w:tcPr>
          <w:p w14:paraId="38C5240D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42C3" w:rsidRPr="00104560" w14:paraId="0534A3FA" w14:textId="6DE4D0F7" w:rsidTr="00A406BF"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54CA639A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REALS scor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35BE754" w14:textId="3E26D47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Not employed or in school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27C6804C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Employed or in school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7E31767C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42C3" w:rsidRPr="00104560" w14:paraId="4DAA8D7F" w14:textId="771D6B3B" w:rsidTr="00A406BF">
        <w:tc>
          <w:tcPr>
            <w:tcW w:w="25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A61C567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3DEC3C8" w14:textId="376E6C9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4098E73" w14:textId="22487848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EA7A81A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42C3" w:rsidRPr="00104560" w14:paraId="7ADE351F" w14:textId="30EDC757" w:rsidTr="00A406BF"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4F83626B" w14:textId="5C5BC62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Frequenc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E639056" w14:textId="1D9196B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 (0.95)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4CA541E8" w14:textId="504793D2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 (0.91)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2D051964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F359244" w14:textId="44C22AD9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9A8F048" w14:textId="51FFE1AE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16C41D" w14:textId="754F82D4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2 (0.9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16E4ABB" w14:textId="64FED1ED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 (0.8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7F2B114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33F47E91" w14:textId="3B7D5B5E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5392C98" w14:textId="68E42C3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70AC32" w14:textId="065B007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 (0.8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68AC000" w14:textId="1EC86DD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 (0.8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326ECEE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6992DE9" w14:textId="58D55DAC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5A84DDA" w14:textId="35DC9CB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BF817B" w14:textId="6C2EB6D1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4 (0.8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1D72AFF" w14:textId="0A2B2E9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 (0.8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C778653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D552E3A" w14:textId="0E9160B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D83231A" w14:textId="16242C41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E68605" w14:textId="57284FF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6 (0.8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8B04509" w14:textId="35A7545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 (0.7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A374442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436285D0" w14:textId="2671B754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7DB5D9C" w14:textId="31CE9DCE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A2EAC9" w14:textId="40914B4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8 (0.8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615F4F0" w14:textId="6F5C30C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 (0.7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392D745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5D346D45" w14:textId="2C0DB5C7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5B44252" w14:textId="3D5E73D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6121BF" w14:textId="2102406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 (0.9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C58940C" w14:textId="3EC8169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 (0.8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5036E08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67C0578" w14:textId="6F1AAFB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F50D2E6" w14:textId="57B445D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B78B70" w14:textId="6E6EA10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1 (0.8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E6CFEEA" w14:textId="1D175FA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 (0.9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DD32DE2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45386436" w14:textId="67EB0408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EEA7162" w14:textId="35AF2BC1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0C9D8F" w14:textId="2524D7B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2 (0.9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605526F" w14:textId="24BE0188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8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E06967A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3B1D7F4" w14:textId="6EC2D221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F693713" w14:textId="3AE9760E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728402" w14:textId="11758F6F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0 (0.8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E3F0BBB" w14:textId="284D932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 (0.8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3043CA4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406B3AA" w14:textId="5EBBFBAA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8B68F60" w14:textId="4DA874C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A7005C" w14:textId="660C4F04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3 (0.9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7C5A2E3" w14:textId="4313035A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 (0.8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CB2861E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03C3FF81" w14:textId="56D1E9FD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0272207" w14:textId="291720B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5132E5" w14:textId="0140476A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3 (0.8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E1A588D" w14:textId="4B7478C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 (0.8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E0A70D7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43B12637" w14:textId="38A91D40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12DA918" w14:textId="1F051B4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BCBE29" w14:textId="1A0063C2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62 (1.1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6D7E677" w14:textId="4E4A1F0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 (0.8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AD3FAC3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2938D0DA" w14:textId="3A56E7E0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E13F4A7" w14:textId="25EFD883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9DA15A" w14:textId="1BFFD07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67 (0.94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043EF1B" w14:textId="0C95BE0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8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30A4ECC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6E9D9468" w14:textId="2DA327E0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3B10035" w14:textId="475A09A8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61AFE5" w14:textId="3FEC1831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 (0.8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6A5B857" w14:textId="67A865B0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 (0.6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73D7817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2DB54F6A" w14:textId="2D3B312A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E533977" w14:textId="5266799D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D0626C" w14:textId="5F68D42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 (1.0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A5C9B0E" w14:textId="42520BE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 (0.6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2D9E043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740CEA9A" w14:textId="5F3AEDD4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FB45B7E" w14:textId="7FFBF232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Autonomy Satisf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26BD46" w14:textId="53A07F5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7 (1.0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A3811BB" w14:textId="609F2CCD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 (0.8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2C2CA49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38EC99DE" w14:textId="2C73FCC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E911493" w14:textId="09AD2509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 Satisf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CF2458" w14:textId="4F4200E6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3 (1.0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BB20EBF" w14:textId="5586A1CB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8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8B47A43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688D0972" w14:textId="7C360273" w:rsidTr="00A406BF"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67D7A360" w14:textId="0E29503C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Satisfac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6A38FE3" w14:textId="32295EA8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5 (1.01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</w:tcPr>
          <w:p w14:paraId="5BD3D486" w14:textId="28F9C31D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8 (0.75)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3F08FF6C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642C3" w:rsidRPr="00104560" w14:paraId="285B3F32" w14:textId="213D04F2" w:rsidTr="00A406BF">
        <w:trPr>
          <w:trHeight w:val="125"/>
        </w:trPr>
        <w:tc>
          <w:tcPr>
            <w:tcW w:w="2539" w:type="dxa"/>
            <w:tcBorders>
              <w:bottom w:val="single" w:sz="12" w:space="0" w:color="000000" w:themeColor="text1"/>
            </w:tcBorders>
          </w:tcPr>
          <w:p w14:paraId="05B0426B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12" w:space="0" w:color="000000" w:themeColor="text1"/>
            </w:tcBorders>
          </w:tcPr>
          <w:p w14:paraId="55F0BAD7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11" w:type="dxa"/>
            <w:tcBorders>
              <w:bottom w:val="single" w:sz="12" w:space="0" w:color="000000" w:themeColor="text1"/>
            </w:tcBorders>
          </w:tcPr>
          <w:p w14:paraId="0F3CBE3F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single" w:sz="12" w:space="0" w:color="000000" w:themeColor="text1"/>
            </w:tcBorders>
          </w:tcPr>
          <w:p w14:paraId="3CF36E50" w14:textId="77777777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42C3" w:rsidRPr="00104560" w14:paraId="25973035" w14:textId="66E0AC76" w:rsidTr="00A406BF">
        <w:tc>
          <w:tcPr>
            <w:tcW w:w="2539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4F941F81" w14:textId="277C0E22" w:rsidR="001642C3" w:rsidRPr="00104560" w:rsidRDefault="00C45B58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REALS score</w:t>
            </w:r>
          </w:p>
        </w:tc>
        <w:tc>
          <w:tcPr>
            <w:tcW w:w="2410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00897680" w14:textId="5FB87E13" w:rsidR="001642C3" w:rsidRPr="00104560" w:rsidRDefault="007A3278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Age 18-27</w:t>
            </w:r>
          </w:p>
        </w:tc>
        <w:tc>
          <w:tcPr>
            <w:tcW w:w="2411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3493CFC9" w14:textId="6A2B8D45" w:rsidR="001642C3" w:rsidRPr="00104560" w:rsidRDefault="001642C3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F83D95"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ge 28-40</w:t>
            </w:r>
          </w:p>
        </w:tc>
        <w:tc>
          <w:tcPr>
            <w:tcW w:w="1990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544506BA" w14:textId="3044308D" w:rsidR="001642C3" w:rsidRPr="00104560" w:rsidRDefault="00F83D95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Age 41-</w:t>
            </w:r>
            <w:r w:rsidR="00D1052C" w:rsidRPr="00104560">
              <w:rPr>
                <w:rFonts w:ascii="Arial" w:hAnsi="Arial" w:cs="Arial"/>
                <w:b/>
                <w:bCs/>
                <w:sz w:val="22"/>
                <w:szCs w:val="22"/>
              </w:rPr>
              <w:t>78</w:t>
            </w:r>
          </w:p>
        </w:tc>
      </w:tr>
      <w:tr w:rsidR="00405DD6" w:rsidRPr="00104560" w14:paraId="679783DE" w14:textId="1D6F309D" w:rsidTr="00A406BF">
        <w:tc>
          <w:tcPr>
            <w:tcW w:w="2539" w:type="dxa"/>
            <w:tcBorders>
              <w:left w:val="nil"/>
              <w:bottom w:val="nil"/>
              <w:right w:val="nil"/>
            </w:tcBorders>
          </w:tcPr>
          <w:p w14:paraId="34212C98" w14:textId="0D3A80E7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Frequenc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7B8A269" w14:textId="3BDE235B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 (0.87)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013BA0E1" w14:textId="14A60DDA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1 (0.90)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4DA8B06E" w14:textId="28CDA2B2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3 (0.99)</w:t>
            </w:r>
          </w:p>
        </w:tc>
      </w:tr>
      <w:tr w:rsidR="00405DD6" w:rsidRPr="00104560" w14:paraId="34F2EEB6" w14:textId="5234A82D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AAADB54" w14:textId="186FC928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-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ACF83C" w14:textId="53FF1F84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1 (0.91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1BC0404" w14:textId="416E2143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 (0.9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924AECC" w14:textId="73E74500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 (1.01)</w:t>
            </w:r>
          </w:p>
        </w:tc>
      </w:tr>
      <w:tr w:rsidR="00405DD6" w:rsidRPr="00104560" w14:paraId="3CC59976" w14:textId="2BBAF414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6BC8D1D" w14:textId="1384AF98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7E78EF" w14:textId="7D68F366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 (0.8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0F25C24" w14:textId="38FEE29A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 (0.8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E3272D7" w14:textId="0A4F1600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1 (0.86)</w:t>
            </w:r>
          </w:p>
        </w:tc>
      </w:tr>
      <w:tr w:rsidR="00405DD6" w:rsidRPr="00104560" w14:paraId="17F56094" w14:textId="1C50D95A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39D092E" w14:textId="64510633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Leisur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75DDDD" w14:textId="3E4E9833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2 (0.8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6CD2AF2" w14:textId="254810ED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 (0.8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4AF0D30" w14:textId="170BC15D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 (0.89)</w:t>
            </w:r>
          </w:p>
        </w:tc>
      </w:tr>
      <w:tr w:rsidR="00405DD6" w:rsidRPr="00104560" w14:paraId="22B76353" w14:textId="3DCC3B28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B86DF5D" w14:textId="1367C446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33C535" w14:textId="6831B803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3 (0.83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D21549A" w14:textId="58BE2BEA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 (0.8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5F06401A" w14:textId="3905CB93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 (0.88)</w:t>
            </w:r>
          </w:p>
        </w:tc>
      </w:tr>
      <w:tr w:rsidR="00405DD6" w:rsidRPr="00104560" w14:paraId="3D3DB494" w14:textId="207174CA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06A36A6" w14:textId="0EE15A92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Mobility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BF73CB" w14:textId="566D42F9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8 (0.9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CCA0565" w14:textId="12A7855B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 (0.8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B9A3177" w14:textId="2E5FA87C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 (0.82)</w:t>
            </w:r>
          </w:p>
        </w:tc>
      </w:tr>
      <w:tr w:rsidR="00405DD6" w:rsidRPr="00104560" w14:paraId="1342C3DC" w14:textId="0B09D3A9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3457726" w14:textId="765C3BCC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F89711" w14:textId="38AF3C46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 (0.8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DC82BBD" w14:textId="3FB3A344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 (0.9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309BCC9" w14:textId="26CF6DF9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 (0.91)</w:t>
            </w:r>
          </w:p>
        </w:tc>
      </w:tr>
      <w:tr w:rsidR="00405DD6" w:rsidRPr="00104560" w14:paraId="45A7228F" w14:textId="1853314F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3608C5E" w14:textId="4B6EFA1E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elf-care- 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F5A387" w14:textId="35A81FE6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3 (0.8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F8F406B" w14:textId="698B2BD0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 (0.9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A976530" w14:textId="7EBAA386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 (0.92)</w:t>
            </w:r>
          </w:p>
        </w:tc>
      </w:tr>
      <w:tr w:rsidR="00405DD6" w:rsidRPr="00104560" w14:paraId="713D308C" w14:textId="6612AD65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7E5B20C" w14:textId="7B7E3839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EC57FF" w14:textId="0DDC8590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1 (0.89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2F878BF" w14:textId="1B1CA8AD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 (0.9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592E76F" w14:textId="5920431D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 (0.91)</w:t>
            </w:r>
          </w:p>
        </w:tc>
      </w:tr>
      <w:tr w:rsidR="00405DD6" w:rsidRPr="00104560" w14:paraId="0EC7F56F" w14:textId="4C376796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37C50B0" w14:textId="343FCF0E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Home Car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304415" w14:textId="5FFC91F8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8 (0.8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DB0B2CB" w14:textId="357FADB8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 (0.8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48DD5D0" w14:textId="45BB9E0E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 (0.91)</w:t>
            </w:r>
          </w:p>
        </w:tc>
      </w:tr>
      <w:tr w:rsidR="00405DD6" w:rsidRPr="00104560" w14:paraId="75B5E0F0" w14:textId="36E95D17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81F5514" w14:textId="0EF718BE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Finances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0FAB1E" w14:textId="7778BAD2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3 (0.9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5248958" w14:textId="7E384082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 (0.8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1A518CB" w14:textId="49AB55DA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 (0.90)</w:t>
            </w:r>
          </w:p>
        </w:tc>
      </w:tr>
      <w:tr w:rsidR="00405DD6" w:rsidRPr="00104560" w14:paraId="4D6305FE" w14:textId="357ABF4F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D834D93" w14:textId="387CDD88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lastRenderedPageBreak/>
              <w:t>Finances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43D9F2" w14:textId="6DA4016C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5 (0.8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30CCEB6" w14:textId="4F0FC52B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 (0.8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10A1C3B" w14:textId="4D097312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 (0.93)</w:t>
            </w:r>
          </w:p>
        </w:tc>
      </w:tr>
      <w:tr w:rsidR="00405DD6" w:rsidRPr="00104560" w14:paraId="5DF507E2" w14:textId="0BF5C4D2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AE9AE13" w14:textId="294B8033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C7EFB6" w14:textId="47D7853E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0 (0.90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E43E6AC" w14:textId="2B0BEBE6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9 (0.8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E8C5F2A" w14:textId="7E90626F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2 (0.90)</w:t>
            </w:r>
          </w:p>
        </w:tc>
      </w:tr>
      <w:tr w:rsidR="00405DD6" w:rsidRPr="00104560" w14:paraId="6EB2F12A" w14:textId="2DEB788D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C3C5A2C" w14:textId="5081FD8B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Performance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5C0121" w14:textId="321F82DA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0 (0.88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EA44334" w14:textId="036591E7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4 (0.9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D7C728B" w14:textId="041D47EB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 (0.86)</w:t>
            </w:r>
          </w:p>
        </w:tc>
      </w:tr>
      <w:tr w:rsidR="00405DD6" w:rsidRPr="00104560" w14:paraId="284BDA3B" w14:textId="3B50A2EA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61DAB8D7" w14:textId="25E88F3F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Frequ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F1EF31" w14:textId="7DEBAB2D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 (0.46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271F189" w14:textId="6A9AF8FF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 (1.3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1F86B09E" w14:textId="725CC521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7 (1.13)</w:t>
            </w:r>
          </w:p>
        </w:tc>
      </w:tr>
      <w:tr w:rsidR="00405DD6" w:rsidRPr="00104560" w14:paraId="53F4CE61" w14:textId="77777777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3757A68" w14:textId="65CC1DE1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 Readiness-Suppo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E5CE70" w14:textId="719E369A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 (0.87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72D4C51" w14:textId="564F43AC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8 (1.1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FD5B104" w14:textId="6C037D1E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 (1.05)</w:t>
            </w:r>
          </w:p>
        </w:tc>
      </w:tr>
      <w:tr w:rsidR="00405DD6" w:rsidRPr="00104560" w14:paraId="7CDA64AC" w14:textId="77777777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C772CCF" w14:textId="62A33134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Autonomy Satisf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FEED79" w14:textId="61551CC8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 (0.92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8E9007D" w14:textId="39E4130C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 (0.9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DC4AAD3" w14:textId="5CE3EB19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0 (0.93)</w:t>
            </w:r>
          </w:p>
        </w:tc>
      </w:tr>
      <w:tr w:rsidR="00405DD6" w:rsidRPr="00104560" w14:paraId="62E262A1" w14:textId="77777777" w:rsidTr="00A406BF"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3E31F290" w14:textId="29A38A62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Social Satisf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33548F" w14:textId="21EE95D4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 (0.95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53FA80C" w14:textId="7DBB8CF8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 (0.8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61EB3BF" w14:textId="2EBEFA05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0 (0.96)</w:t>
            </w:r>
          </w:p>
        </w:tc>
      </w:tr>
      <w:tr w:rsidR="00405DD6" w:rsidRPr="00104560" w14:paraId="0E14FB5A" w14:textId="77777777" w:rsidTr="00A406BF"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493E30E6" w14:textId="02009A10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sz w:val="22"/>
                <w:szCs w:val="22"/>
              </w:rPr>
              <w:t>Work/School Satisfacti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1E6C7AF" w14:textId="55FB53EE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 (0.90)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</w:tcPr>
          <w:p w14:paraId="3D878680" w14:textId="1F1C0F97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 (0.91)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133FB525" w14:textId="6F8A66C8" w:rsidR="00405DD6" w:rsidRPr="00104560" w:rsidRDefault="00405DD6" w:rsidP="00A406BF">
            <w:pPr>
              <w:tabs>
                <w:tab w:val="left" w:pos="6210"/>
              </w:tabs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 (0.96)</w:t>
            </w:r>
          </w:p>
        </w:tc>
      </w:tr>
    </w:tbl>
    <w:p w14:paraId="0570AFAD" w14:textId="77777777" w:rsidR="00605A3F" w:rsidRPr="00104560" w:rsidRDefault="00605A3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2B752ED" w14:textId="10364CB3" w:rsidR="21A31D44" w:rsidRPr="00104560" w:rsidRDefault="21A31D44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97DADD4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90640B0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E3696E5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CBED779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DFB64E2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CCA88CC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FA003FF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AC4A182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BE5FED1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A804E2F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823FC09" w14:textId="1199843F" w:rsidR="00BC3748" w:rsidRDefault="00BC374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0053796" w14:textId="0EE26CAE" w:rsidR="688761E3" w:rsidRPr="0088123F" w:rsidRDefault="688761E3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88123F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F92EB5" w:rsidRPr="0088123F">
        <w:rPr>
          <w:rFonts w:ascii="Arial" w:hAnsi="Arial" w:cs="Arial"/>
          <w:b/>
          <w:bCs/>
          <w:sz w:val="22"/>
          <w:szCs w:val="22"/>
        </w:rPr>
        <w:t>3</w:t>
      </w:r>
      <w:r w:rsidRPr="0088123F">
        <w:rPr>
          <w:rFonts w:ascii="Arial" w:hAnsi="Arial" w:cs="Arial"/>
          <w:b/>
          <w:bCs/>
          <w:sz w:val="22"/>
          <w:szCs w:val="22"/>
        </w:rPr>
        <w:t xml:space="preserve">. REALS Social Relationships </w:t>
      </w:r>
      <w:r w:rsidR="00AF62BF" w:rsidRPr="0088123F">
        <w:rPr>
          <w:rFonts w:ascii="Arial" w:hAnsi="Arial" w:cs="Arial"/>
          <w:b/>
          <w:bCs/>
          <w:sz w:val="22"/>
          <w:szCs w:val="22"/>
        </w:rPr>
        <w:t>S</w:t>
      </w:r>
      <w:r w:rsidR="00880761" w:rsidRPr="0088123F">
        <w:rPr>
          <w:rFonts w:ascii="Arial" w:hAnsi="Arial" w:cs="Arial"/>
          <w:b/>
          <w:bCs/>
          <w:sz w:val="22"/>
          <w:szCs w:val="22"/>
        </w:rPr>
        <w:t xml:space="preserve">cales, </w:t>
      </w:r>
      <w:r w:rsidR="00AF62BF" w:rsidRPr="0088123F">
        <w:rPr>
          <w:rFonts w:ascii="Arial" w:hAnsi="Arial" w:cs="Arial"/>
          <w:b/>
          <w:bCs/>
          <w:sz w:val="22"/>
          <w:szCs w:val="22"/>
        </w:rPr>
        <w:t>S</w:t>
      </w:r>
      <w:r w:rsidRPr="0088123F">
        <w:rPr>
          <w:rFonts w:ascii="Arial" w:hAnsi="Arial" w:cs="Arial"/>
          <w:b/>
          <w:bCs/>
          <w:sz w:val="22"/>
          <w:szCs w:val="22"/>
        </w:rPr>
        <w:t xml:space="preserve">elf-report </w:t>
      </w:r>
      <w:r w:rsidR="00AF62BF" w:rsidRPr="0088123F">
        <w:rPr>
          <w:rFonts w:ascii="Arial" w:hAnsi="Arial" w:cs="Arial"/>
          <w:b/>
          <w:bCs/>
          <w:sz w:val="22"/>
          <w:szCs w:val="22"/>
        </w:rPr>
        <w:t>F</w:t>
      </w:r>
      <w:r w:rsidRPr="0088123F">
        <w:rPr>
          <w:rFonts w:ascii="Arial" w:hAnsi="Arial" w:cs="Arial"/>
          <w:b/>
          <w:bCs/>
          <w:sz w:val="22"/>
          <w:szCs w:val="22"/>
        </w:rPr>
        <w:t xml:space="preserve">actor </w:t>
      </w:r>
      <w:r w:rsidR="00AF62BF" w:rsidRPr="0088123F">
        <w:rPr>
          <w:rFonts w:ascii="Arial" w:hAnsi="Arial" w:cs="Arial"/>
          <w:b/>
          <w:bCs/>
          <w:sz w:val="22"/>
          <w:szCs w:val="22"/>
        </w:rPr>
        <w:t>A</w:t>
      </w:r>
      <w:r w:rsidRPr="0088123F">
        <w:rPr>
          <w:rFonts w:ascii="Arial" w:hAnsi="Arial" w:cs="Arial"/>
          <w:b/>
          <w:bCs/>
          <w:sz w:val="22"/>
          <w:szCs w:val="22"/>
        </w:rPr>
        <w:t>nalysis</w:t>
      </w:r>
    </w:p>
    <w:p w14:paraId="1C6A14F6" w14:textId="5A56C321" w:rsidR="00343282" w:rsidRPr="0088123F" w:rsidRDefault="00343282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tbl>
      <w:tblPr>
        <w:tblW w:w="9403" w:type="dxa"/>
        <w:tblLook w:val="04A0" w:firstRow="1" w:lastRow="0" w:firstColumn="1" w:lastColumn="0" w:noHBand="0" w:noVBand="1"/>
      </w:tblPr>
      <w:tblGrid>
        <w:gridCol w:w="1045"/>
        <w:gridCol w:w="1045"/>
        <w:gridCol w:w="1045"/>
        <w:gridCol w:w="1045"/>
        <w:gridCol w:w="960"/>
        <w:gridCol w:w="465"/>
        <w:gridCol w:w="960"/>
        <w:gridCol w:w="1380"/>
        <w:gridCol w:w="1458"/>
      </w:tblGrid>
      <w:tr w:rsidR="35012AB0" w:rsidRPr="0088123F" w14:paraId="3A9A8E3D" w14:textId="77777777" w:rsidTr="0088123F">
        <w:trPr>
          <w:trHeight w:val="300"/>
        </w:trPr>
        <w:tc>
          <w:tcPr>
            <w:tcW w:w="5140" w:type="dxa"/>
            <w:gridSpan w:val="5"/>
            <w:tcBorders>
              <w:top w:val="single" w:sz="4" w:space="0" w:color="auto"/>
              <w:left w:val="nil"/>
              <w:bottom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24E60B4" w14:textId="34EF001A" w:rsidR="459FD688" w:rsidRPr="0088123F" w:rsidRDefault="459FD688" w:rsidP="35012AB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8123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ocial Relationships Frequency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5C0F6CB" w14:textId="21C9AEC3" w:rsidR="35012AB0" w:rsidRPr="0088123F" w:rsidRDefault="35012AB0" w:rsidP="35012AB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798" w:type="dxa"/>
            <w:gridSpan w:val="3"/>
            <w:tcBorders>
              <w:top w:val="single" w:sz="4" w:space="0" w:color="auto"/>
              <w:left w:val="nil"/>
              <w:bottom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0DCBEB9" w14:textId="32DE5218" w:rsidR="459FD688" w:rsidRPr="0088123F" w:rsidRDefault="459FD688" w:rsidP="35012AB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8123F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ocial Relationships Support</w:t>
            </w:r>
          </w:p>
        </w:tc>
      </w:tr>
      <w:tr w:rsidR="00343282" w:rsidRPr="00104560" w14:paraId="02F8D708" w14:textId="77777777" w:rsidTr="35012AB0">
        <w:trPr>
          <w:trHeight w:val="300"/>
        </w:trPr>
        <w:tc>
          <w:tcPr>
            <w:tcW w:w="1045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0F17455" w14:textId="7777777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90" w:type="dxa"/>
            <w:gridSpan w:val="2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A08C3F0" w14:textId="18E27CB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EFA</w:t>
            </w:r>
          </w:p>
        </w:tc>
        <w:tc>
          <w:tcPr>
            <w:tcW w:w="2005" w:type="dxa"/>
            <w:gridSpan w:val="2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D51869D" w14:textId="5B6940F4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FA</w:t>
            </w:r>
          </w:p>
        </w:tc>
        <w:tc>
          <w:tcPr>
            <w:tcW w:w="465" w:type="dxa"/>
            <w:tcBorders>
              <w:left w:val="nil"/>
              <w:bottom w:val="single" w:sz="8" w:space="0" w:color="auto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BA5DFE6" w14:textId="7777777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58B2A22" w14:textId="7777777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80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6DC414D" w14:textId="0788340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sz w:val="22"/>
                <w:szCs w:val="22"/>
              </w:rPr>
              <w:t>EFA</w:t>
            </w:r>
          </w:p>
        </w:tc>
        <w:tc>
          <w:tcPr>
            <w:tcW w:w="1458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AC216FD" w14:textId="3F3BC4D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FA</w:t>
            </w:r>
          </w:p>
        </w:tc>
      </w:tr>
      <w:tr w:rsidR="00343282" w:rsidRPr="00104560" w14:paraId="51E158EC" w14:textId="77777777" w:rsidTr="35012AB0">
        <w:trPr>
          <w:trHeight w:val="300"/>
        </w:trPr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456DFE1" w14:textId="4A14C4C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21FEC9C" w14:textId="0A7C515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-FACTOR</w:t>
            </w:r>
          </w:p>
        </w:tc>
        <w:tc>
          <w:tcPr>
            <w:tcW w:w="20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2502E45" w14:textId="64999BF4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-FACTOR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7AE551F" w14:textId="41FC0FC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8AB7678" w14:textId="79435198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DFF1853" w14:textId="29E7A37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sz w:val="22"/>
                <w:szCs w:val="22"/>
              </w:rPr>
              <w:t>1-FACTOR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69075F2" w14:textId="67D3CC3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1-FACTOR </w:t>
            </w:r>
          </w:p>
        </w:tc>
      </w:tr>
      <w:tr w:rsidR="00343282" w:rsidRPr="00104560" w14:paraId="21BE128E" w14:textId="77777777" w:rsidTr="35012AB0">
        <w:trPr>
          <w:trHeight w:val="300"/>
        </w:trPr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62B0367" w14:textId="5BE330D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65EFE77" w14:textId="21115BA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F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496008E" w14:textId="1E323AEC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F2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3B0097D" w14:textId="191707B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2C1C5A3" w14:textId="3D13F97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F2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97EB478" w14:textId="0BB5430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62DB7F0" w14:textId="158A07D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B2F30C3" w14:textId="3A9587D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0C837D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AF7193A" w14:textId="7F84748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F1</w:t>
            </w:r>
          </w:p>
        </w:tc>
      </w:tr>
      <w:tr w:rsidR="00343282" w:rsidRPr="00104560" w14:paraId="44705468" w14:textId="77777777" w:rsidTr="35012AB0">
        <w:trPr>
          <w:trHeight w:val="300"/>
        </w:trPr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17E8804" w14:textId="56FD6183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13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EEC65AB" w14:textId="4BB261B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79*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4D0943A" w14:textId="5C5C323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212*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3C6DF01" w14:textId="6DC007F0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91</w:t>
            </w:r>
            <w:r w:rsidR="5BDA71FF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C48C4B6" w14:textId="2FCB77B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E90CEFF" w14:textId="2B517414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7B0CC33" w14:textId="5521D6A8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1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9CAA9EA" w14:textId="49FE825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09*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B61B4B4" w14:textId="75D5A224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4</w:t>
            </w:r>
            <w:r w:rsidR="0D4E1CC7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60226F0C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D75B066" w14:textId="33506F0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7A6FED3" w14:textId="5998753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72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FAE1D82" w14:textId="0DC331E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155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FA5AF28" w14:textId="611BDFFC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8</w:t>
            </w:r>
            <w:r w:rsidR="378D3837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34EB5FF" w14:textId="79D3478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790B948" w14:textId="328111E8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03A6672" w14:textId="5DF48D8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2866288" w14:textId="263386D4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35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99EB3FB" w14:textId="156BCEB2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22</w:t>
            </w:r>
            <w:r w:rsidR="463E7A90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361EAD25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455190C" w14:textId="1A02E0F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D4143B9" w14:textId="79B5B1A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88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893CA3E" w14:textId="17EB42A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D9A74B9" w14:textId="4FE7C23F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06</w:t>
            </w:r>
            <w:r w:rsidR="3E35244E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0130A9E" w14:textId="21E2EAE3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2226E49" w14:textId="08A97750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2EA8BF0" w14:textId="79B94EF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1E7FF2D" w14:textId="7EB82903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40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3CF57D1" w14:textId="5773808E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77</w:t>
            </w:r>
            <w:r w:rsidR="463E7A90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3B642CDB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65BED56" w14:textId="705D899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6CBC0F5" w14:textId="7CBBB9A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03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7C56D63" w14:textId="68BDA6B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34036BC" w14:textId="1147C42E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39</w:t>
            </w:r>
            <w:r w:rsidR="532040F0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1E7C13A" w14:textId="1FFF0DC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A05BE52" w14:textId="5D492BE4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33C7070" w14:textId="632CCD11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AB8926B" w14:textId="40517D5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89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06A1DF2" w14:textId="4DF2E44E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56</w:t>
            </w:r>
            <w:r w:rsidR="1FAB6695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184D302B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BC2C9C3" w14:textId="13D29AC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B2083C4" w14:textId="1B7574E1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23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AF322F4" w14:textId="20A4AEE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92CAA81" w14:textId="4EE2BEE4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37</w:t>
            </w:r>
            <w:r w:rsidR="798FF438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C84DFFC" w14:textId="3C9A51E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A8F888E" w14:textId="15D2AA1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2DE147F" w14:textId="63ADEF8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C4358B6" w14:textId="6FA5ADC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86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30F8D9A" w14:textId="6DD772BB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03</w:t>
            </w:r>
            <w:r w:rsidR="1FAB6695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19260174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447A518" w14:textId="0C2FDBC8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387A02D" w14:textId="5651145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39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2501ED4" w14:textId="3D8A77C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5D49C0C" w14:textId="20128864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77</w:t>
            </w:r>
            <w:r w:rsidR="249B073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C1BB178" w14:textId="4D91BCD0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79C8C74" w14:textId="289D66C4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984ECBB" w14:textId="07441B31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13B9C5D" w14:textId="6BBA0F3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23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DFDEB6A" w14:textId="134787A1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3</w:t>
            </w:r>
            <w:r w:rsidR="148FED77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6C3EF1DA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F0ED48E" w14:textId="446CA71C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5574B44" w14:textId="0B9F9ECC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1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375547F" w14:textId="54E198F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F988D2E" w14:textId="3382361A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8</w:t>
            </w:r>
            <w:r w:rsidR="572CE31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DD314CF" w14:textId="274BD15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470BA53" w14:textId="3ED7CD9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AC79EE0" w14:textId="774C05E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ED732EC" w14:textId="41307B3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22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3480AC0" w14:textId="53638B24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48</w:t>
            </w:r>
            <w:r w:rsidR="148FED77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5F15B654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1F91EB7" w14:textId="305775A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3673021" w14:textId="72EC3F11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86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F463C5C" w14:textId="4C0FAC2B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8178416" w14:textId="56661615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54</w:t>
            </w:r>
            <w:r w:rsidR="1987FE41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A151755" w14:textId="3D354EF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AB74147" w14:textId="3EB34938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DED6038" w14:textId="023E7CB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45CB67B" w14:textId="51FF567B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87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C372FF5" w14:textId="3DC2B46F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36</w:t>
            </w:r>
            <w:r w:rsidR="508616F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660237AA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3F3E6A9" w14:textId="591313E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FA84D8B" w14:textId="4DEED6A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76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841398C" w14:textId="7DDF2B5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BE80229" w14:textId="2ACDB1F2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75</w:t>
            </w:r>
            <w:r w:rsidR="189855FE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D3C9FBB" w14:textId="6663CCB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FD20158" w14:textId="231CDCF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D25E187" w14:textId="1AB6A9E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6914116" w14:textId="43A4603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80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A5DB922" w14:textId="2F400991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13</w:t>
            </w:r>
            <w:r w:rsidR="634B09FC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10D5B554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72220CB" w14:textId="6CA3D9DB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81ECB58" w14:textId="10EAC5B0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77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0EA1F2F" w14:textId="2BA64A5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BA05731" w14:textId="2B9209DD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96</w:t>
            </w:r>
            <w:r w:rsidR="040FBEA1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5571854" w14:textId="39B5643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B5565F1" w14:textId="1180D16C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AF7E14F" w14:textId="3497F6B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4728F59" w14:textId="2EEF920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12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7CBA83D" w14:textId="598F3D8F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17</w:t>
            </w:r>
            <w:r w:rsidR="61D8779A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63910B2A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4762085" w14:textId="291B1D4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B665590" w14:textId="562DC9C4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9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7FA402E" w14:textId="5B8F860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CAF5CE4" w14:textId="2AEF7E3C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46</w:t>
            </w:r>
            <w:r w:rsidR="0CC3C36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1077602" w14:textId="50138CC0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FBDB12C" w14:textId="3B38860B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1FB7FD8" w14:textId="64AF0EE3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5B64A2B" w14:textId="3EE530A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0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4127359" w14:textId="563F6A53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87</w:t>
            </w:r>
            <w:r w:rsidR="4A9E49F7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1471CCCF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B31DBBA" w14:textId="54AF455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28B857F" w14:textId="64CC1D21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43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125C1B6" w14:textId="6DDA911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F657112" w14:textId="34DD0CBC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41</w:t>
            </w:r>
            <w:r w:rsidR="5342878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CC7E326" w14:textId="181C8D1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EA07376" w14:textId="5D86A49B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3BE5677" w14:textId="7FCEE1B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3C7C4E4" w14:textId="0BF3557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E0EFE1D" w14:textId="2FD94DD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43282" w:rsidRPr="00104560" w14:paraId="5BCEB858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EDE45E5" w14:textId="04661631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F7EA6E6" w14:textId="6238A861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35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EF11A59" w14:textId="78CA897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C714BA8" w14:textId="55EE99D5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6</w:t>
            </w:r>
            <w:r w:rsidR="6FF30B6C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5346022" w14:textId="22FA7B3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CCEB05D" w14:textId="397613C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630F27D" w14:textId="3CC8117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C22294E" w14:textId="0EA588D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20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BC50254" w14:textId="1A3B5D96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28</w:t>
            </w:r>
            <w:r w:rsidR="51EB7CFE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2A01FCCC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5EE4573" w14:textId="41B2BCB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4873FD9" w14:textId="76C04B5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08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065E12D" w14:textId="11440D6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143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C6A934C" w14:textId="3AA9AA41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46</w:t>
            </w:r>
            <w:r w:rsidR="276C6A28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EDEBCDC" w14:textId="4BCC1D27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9652A92" w14:textId="4498BD3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700691D" w14:textId="5A9ACB3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688E555" w14:textId="6F9F287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66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25C0FAC" w14:textId="59F3F3DE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48</w:t>
            </w:r>
            <w:r w:rsidR="34E5365B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2F61B7BD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398972A" w14:textId="32A07E24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8F94E3D" w14:textId="0CF71DA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94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6D22D6F" w14:textId="226DF3BB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C563A19" w14:textId="7BB856F7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6</w:t>
            </w:r>
            <w:r w:rsidR="646088A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E98B8C5" w14:textId="376A701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DE6DDF6" w14:textId="64F8729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2C8C4AD" w14:textId="0646ABB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97F1EB4" w14:textId="2F6FB1F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0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93E30D0" w14:textId="2FE9FB55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8</w:t>
            </w:r>
            <w:r w:rsidR="59F13451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087A681B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517389F" w14:textId="62A5EC63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49363A3" w14:textId="7A5E6068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61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4438DDF" w14:textId="0DCD73A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138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E510279" w14:textId="5CC6D06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8F5D7AC" w14:textId="00A3594B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FBA3643" w14:textId="7ADF244C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5A64C59" w14:textId="58B1A22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_0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25EF8AA" w14:textId="453DDFEC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90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ACEE1B7" w14:textId="410FF9AB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71</w:t>
            </w:r>
            <w:r w:rsidR="418D9F0E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43282" w:rsidRPr="00104560" w14:paraId="2A8E611B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FBD3E5E" w14:textId="5B656103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83260E6" w14:textId="34544DE0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74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747474" w:themeFill="background2" w:themeFillShade="80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8265BFA" w14:textId="2434663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28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B3B2DD3" w14:textId="402CEC6E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10816D6" w14:textId="36F039E1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24</w:t>
            </w:r>
            <w:r w:rsidR="261D44E1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754EB53" w14:textId="2AFDE42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54359C4" w14:textId="7BF9043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00E7DE3" w14:textId="6F31AE38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21E2C3B" w14:textId="6079C0C1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43282" w:rsidRPr="00104560" w14:paraId="4FA0C4DB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33A65F0" w14:textId="1FC6185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3C5F7C2" w14:textId="2512D4D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34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747474" w:themeFill="background2" w:themeFillShade="80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45673CB" w14:textId="0C7C945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15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1766B8E" w14:textId="67F178E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BBAB0DD" w14:textId="6F5B66E6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09</w:t>
            </w:r>
            <w:r w:rsidR="10F74C6E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6632F14" w14:textId="705A64C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2DA74C3" w14:textId="2B23D6B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B2AE434" w14:textId="752C1CB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F6899BA" w14:textId="3A0F036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43282" w:rsidRPr="00104560" w14:paraId="626B2F0E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D673AA8" w14:textId="42A6E75C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CD7DB31" w14:textId="4AD1A16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747474" w:themeFill="background2" w:themeFillShade="80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99E3799" w14:textId="13B59FFA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62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A55C6CB" w14:textId="4A181C7B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BBDDF87" w14:textId="37923B30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83</w:t>
            </w:r>
            <w:r w:rsidR="5BE584B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31872E9" w14:textId="3230EA8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2EF1720" w14:textId="13EEBB0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BF2D159" w14:textId="59F9068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15C9040" w14:textId="346525B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43282" w:rsidRPr="00104560" w14:paraId="110B567A" w14:textId="77777777" w:rsidTr="35012AB0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F0A3B3F" w14:textId="06B6425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_0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E935A34" w14:textId="13E1D856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47474" w:themeFill="background2" w:themeFillShade="80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AC2865A" w14:textId="7BAE922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96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5BCFCFC" w14:textId="22B4BC1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87BB206" w14:textId="086B5500" w:rsidR="00343282" w:rsidRPr="00104560" w:rsidRDefault="60E0D9A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51</w:t>
            </w:r>
            <w:r w:rsidR="44EC53EC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5628BE7" w14:textId="3A1731D5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02E9A23" w14:textId="6484643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0C1B060" w14:textId="5C9A70C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B1D6458" w14:textId="12A3996F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43282" w:rsidRPr="00104560" w14:paraId="15E8A9CD" w14:textId="77777777" w:rsidTr="35012AB0">
        <w:trPr>
          <w:trHeight w:val="300"/>
        </w:trPr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08435F2" w14:textId="51C1859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6182A49" w14:textId="65E69A58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RR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6148339" w14:textId="74062949" w:rsidR="00343282" w:rsidRPr="00104560" w:rsidRDefault="00343282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01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FE85F1C" w14:textId="546E09C8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OR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8A76DDE" w14:textId="7CD9DDE9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02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0D0D0D" w:themeFill="text1" w:themeFillTint="F2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863EDB9" w14:textId="0C4B0112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9814BBD" w14:textId="37F41424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513A4B3" w14:textId="0E201290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1253CCE" w14:textId="5B66E2DD" w:rsidR="00343282" w:rsidRPr="00104560" w:rsidRDefault="00343282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30E0C761" w14:textId="5C701F4B" w:rsidR="250ACDC1" w:rsidRPr="00104560" w:rsidRDefault="250ACDC1" w:rsidP="250ACDC1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46C6A79" w14:textId="34CDCFFE" w:rsidR="00AE1CC7" w:rsidRPr="00104560" w:rsidRDefault="00AE1CC7">
      <w:pPr>
        <w:rPr>
          <w:rFonts w:ascii="Arial" w:hAnsi="Arial" w:cs="Arial"/>
          <w:sz w:val="22"/>
          <w:szCs w:val="22"/>
        </w:rPr>
      </w:pPr>
      <w:r w:rsidRPr="00104560">
        <w:rPr>
          <w:rFonts w:ascii="Arial" w:hAnsi="Arial" w:cs="Arial"/>
          <w:sz w:val="22"/>
          <w:szCs w:val="22"/>
        </w:rPr>
        <w:br w:type="page"/>
      </w:r>
    </w:p>
    <w:p w14:paraId="4F9FC39C" w14:textId="507F48FE" w:rsidR="00880761" w:rsidRPr="0088123F" w:rsidRDefault="00880761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88123F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104560" w:rsidRPr="0088123F">
        <w:rPr>
          <w:rFonts w:ascii="Arial" w:hAnsi="Arial" w:cs="Arial"/>
          <w:b/>
          <w:bCs/>
          <w:sz w:val="22"/>
          <w:szCs w:val="22"/>
        </w:rPr>
        <w:t>4</w:t>
      </w:r>
      <w:r w:rsidRPr="0088123F">
        <w:rPr>
          <w:rFonts w:ascii="Arial" w:hAnsi="Arial" w:cs="Arial"/>
          <w:b/>
          <w:bCs/>
          <w:sz w:val="22"/>
          <w:szCs w:val="22"/>
        </w:rPr>
        <w:t xml:space="preserve">. REALS </w:t>
      </w:r>
      <w:r w:rsidR="00104560" w:rsidRPr="0088123F">
        <w:rPr>
          <w:rFonts w:ascii="Arial" w:hAnsi="Arial" w:cs="Arial"/>
          <w:b/>
          <w:bCs/>
          <w:sz w:val="22"/>
          <w:szCs w:val="22"/>
        </w:rPr>
        <w:t xml:space="preserve">Community </w:t>
      </w:r>
      <w:r w:rsidRPr="0088123F">
        <w:rPr>
          <w:rFonts w:ascii="Arial" w:hAnsi="Arial" w:cs="Arial"/>
          <w:b/>
          <w:bCs/>
          <w:sz w:val="22"/>
          <w:szCs w:val="22"/>
        </w:rPr>
        <w:t>Participation scales, self-report factor analysis</w:t>
      </w:r>
    </w:p>
    <w:p w14:paraId="198C8D5D" w14:textId="77777777" w:rsidR="0011410E" w:rsidRPr="0088123F" w:rsidRDefault="0011410E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tbl>
      <w:tblPr>
        <w:tblW w:w="98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0"/>
        <w:gridCol w:w="915"/>
        <w:gridCol w:w="1020"/>
        <w:gridCol w:w="930"/>
        <w:gridCol w:w="960"/>
        <w:gridCol w:w="292"/>
        <w:gridCol w:w="908"/>
        <w:gridCol w:w="896"/>
        <w:gridCol w:w="932"/>
        <w:gridCol w:w="1121"/>
        <w:gridCol w:w="914"/>
      </w:tblGrid>
      <w:tr w:rsidR="0011410E" w:rsidRPr="0088123F" w14:paraId="2EE4162E" w14:textId="6818158C" w:rsidTr="0088123F">
        <w:trPr>
          <w:trHeight w:val="495"/>
        </w:trPr>
        <w:tc>
          <w:tcPr>
            <w:tcW w:w="4785" w:type="dxa"/>
            <w:gridSpan w:val="5"/>
            <w:noWrap/>
          </w:tcPr>
          <w:p w14:paraId="368FCE3F" w14:textId="4003B31E" w:rsidR="0011410E" w:rsidRPr="0088123F" w:rsidRDefault="0011410E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812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munity Participation Frequency</w:t>
            </w:r>
          </w:p>
        </w:tc>
        <w:tc>
          <w:tcPr>
            <w:tcW w:w="292" w:type="dxa"/>
            <w:shd w:val="clear" w:color="auto" w:fill="000000" w:themeFill="text1"/>
          </w:tcPr>
          <w:p w14:paraId="45E823F3" w14:textId="77777777" w:rsidR="0011410E" w:rsidRPr="0088123F" w:rsidRDefault="0011410E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71" w:type="dxa"/>
            <w:gridSpan w:val="5"/>
            <w:shd w:val="clear" w:color="auto" w:fill="FFFFFF" w:themeFill="background1"/>
          </w:tcPr>
          <w:p w14:paraId="7EFF7937" w14:textId="6FB5D003" w:rsidR="0011410E" w:rsidRPr="0088123F" w:rsidRDefault="0011410E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8123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munity Participation Support</w:t>
            </w:r>
          </w:p>
        </w:tc>
      </w:tr>
      <w:tr w:rsidR="0088123F" w:rsidRPr="00104560" w14:paraId="5660CED5" w14:textId="66ACF97F" w:rsidTr="0088123F">
        <w:trPr>
          <w:trHeight w:val="495"/>
        </w:trPr>
        <w:tc>
          <w:tcPr>
            <w:tcW w:w="960" w:type="dxa"/>
            <w:noWrap/>
          </w:tcPr>
          <w:p w14:paraId="7AC6C572" w14:textId="77777777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5" w:type="dxa"/>
            <w:gridSpan w:val="2"/>
            <w:noWrap/>
          </w:tcPr>
          <w:p w14:paraId="7AB64E5B" w14:textId="48428227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EFA</w:t>
            </w:r>
          </w:p>
          <w:p w14:paraId="0C3BF287" w14:textId="7F33A10C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2-FACTOR</w:t>
            </w:r>
          </w:p>
        </w:tc>
        <w:tc>
          <w:tcPr>
            <w:tcW w:w="1890" w:type="dxa"/>
            <w:gridSpan w:val="2"/>
            <w:shd w:val="clear" w:color="auto" w:fill="FFFFFF" w:themeFill="background1"/>
            <w:noWrap/>
          </w:tcPr>
          <w:p w14:paraId="4DB27E96" w14:textId="3250005C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  <w:p w14:paraId="42BEE827" w14:textId="2ECEC6EF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-FACTOR</w:t>
            </w:r>
          </w:p>
        </w:tc>
        <w:tc>
          <w:tcPr>
            <w:tcW w:w="292" w:type="dxa"/>
            <w:shd w:val="clear" w:color="auto" w:fill="000000" w:themeFill="text1"/>
          </w:tcPr>
          <w:p w14:paraId="30DD0A0B" w14:textId="77777777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8" w:type="dxa"/>
            <w:shd w:val="clear" w:color="auto" w:fill="FFFFFF" w:themeFill="background1"/>
          </w:tcPr>
          <w:p w14:paraId="2AD714B9" w14:textId="77777777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28" w:type="dxa"/>
            <w:gridSpan w:val="2"/>
            <w:shd w:val="clear" w:color="auto" w:fill="FFFFFF" w:themeFill="background1"/>
          </w:tcPr>
          <w:p w14:paraId="7A1D9CA2" w14:textId="1B9EC110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EFA</w:t>
            </w:r>
          </w:p>
          <w:p w14:paraId="5740B908" w14:textId="631A117C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2-FACTOR</w:t>
            </w:r>
          </w:p>
        </w:tc>
        <w:tc>
          <w:tcPr>
            <w:tcW w:w="2035" w:type="dxa"/>
            <w:gridSpan w:val="2"/>
            <w:shd w:val="clear" w:color="auto" w:fill="FFFFFF" w:themeFill="background1"/>
          </w:tcPr>
          <w:p w14:paraId="25EF2114" w14:textId="77777777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  <w:p w14:paraId="14EC5F12" w14:textId="6EA616E1" w:rsidR="0088123F" w:rsidRPr="00104560" w:rsidRDefault="0088123F" w:rsidP="0088076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-FACTOR</w:t>
            </w:r>
          </w:p>
        </w:tc>
      </w:tr>
      <w:tr w:rsidR="00120F89" w:rsidRPr="00104560" w14:paraId="38F9E275" w14:textId="2EFE1462" w:rsidTr="0088123F">
        <w:trPr>
          <w:trHeight w:val="285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14:paraId="5AEBB37E" w14:textId="4872346D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bottom"/>
          </w:tcPr>
          <w:p w14:paraId="224FC86B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</w:tcPr>
          <w:p w14:paraId="69C88563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2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F47588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4DE2C3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2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8010C16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397923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D8C2F3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BB94FB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4F3D92" w14:textId="798BC3CF" w:rsidR="00120F89" w:rsidRPr="00104560" w:rsidRDefault="567F667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60C2A6" w14:textId="03AD90A2" w:rsidR="00120F89" w:rsidRPr="00104560" w:rsidRDefault="567F6677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F2</w:t>
            </w:r>
          </w:p>
        </w:tc>
      </w:tr>
      <w:tr w:rsidR="00120F89" w:rsidRPr="00104560" w14:paraId="3E5E2FD8" w14:textId="31C769AF" w:rsidTr="0088123F">
        <w:trPr>
          <w:trHeight w:val="285"/>
        </w:trPr>
        <w:tc>
          <w:tcPr>
            <w:tcW w:w="960" w:type="dxa"/>
            <w:tcBorders>
              <w:bottom w:val="nil"/>
            </w:tcBorders>
            <w:noWrap/>
            <w:vAlign w:val="bottom"/>
          </w:tcPr>
          <w:p w14:paraId="657162DE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32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CDF8324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81*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bottom"/>
          </w:tcPr>
          <w:p w14:paraId="35B6E461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14:paraId="52BBD648" w14:textId="203EC30D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16</w:t>
            </w:r>
            <w:r w:rsidR="28BA4527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0B187854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2" w:type="dxa"/>
            <w:tcBorders>
              <w:bottom w:val="nil"/>
            </w:tcBorders>
            <w:shd w:val="clear" w:color="auto" w:fill="000000" w:themeFill="text1"/>
          </w:tcPr>
          <w:p w14:paraId="44CCDEC5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028B0483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32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14:paraId="5D449CD8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30*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2C41EB34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FFFFFF" w:themeFill="background1"/>
            <w:vAlign w:val="bottom"/>
          </w:tcPr>
          <w:p w14:paraId="5339473D" w14:textId="3B5FC6DE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27</w:t>
            </w:r>
            <w:r w:rsidR="697205A6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FFFFFF" w:themeFill="background1"/>
          </w:tcPr>
          <w:p w14:paraId="449C32A7" w14:textId="7B2262CC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20F89" w:rsidRPr="00104560" w14:paraId="746D4427" w14:textId="1496791F" w:rsidTr="0088123F">
        <w:trPr>
          <w:trHeight w:val="285"/>
        </w:trPr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3E5E3BDF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33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69BECB6C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76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</w:tcPr>
          <w:p w14:paraId="578EE25F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65DDA6A" w14:textId="3A2968F8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75</w:t>
            </w:r>
            <w:r w:rsidR="792184BD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990F324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000000" w:themeFill="text1"/>
          </w:tcPr>
          <w:p w14:paraId="78CC95B9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B98DEC1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33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7656BD9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93*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E71D4E" w14:textId="406E98C2" w:rsidR="00120F89" w:rsidRPr="00104560" w:rsidRDefault="24D6DDE7" w:rsidP="4E87C8E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22A1900" w14:textId="53C09A8F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22</w:t>
            </w:r>
            <w:r w:rsidR="20BE322E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B6E3C4" w14:textId="54F2460D" w:rsidR="4E87C8ED" w:rsidRDefault="4E87C8ED" w:rsidP="4E87C8ED">
            <w:pPr>
              <w:spacing w:after="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FF0000"/>
                <w:sz w:val="22"/>
                <w:szCs w:val="22"/>
              </w:rPr>
              <w:t xml:space="preserve"> </w:t>
            </w:r>
          </w:p>
        </w:tc>
      </w:tr>
      <w:tr w:rsidR="00120F89" w:rsidRPr="00104560" w14:paraId="78C2734C" w14:textId="5E30DFAA" w:rsidTr="0088123F">
        <w:trPr>
          <w:trHeight w:val="285"/>
        </w:trPr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1EDC785E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3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771175A7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29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</w:tcPr>
          <w:p w14:paraId="73DB8B50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6B8CC4E1" w14:textId="4E804E15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51</w:t>
            </w:r>
            <w:r w:rsidR="2D9F1E8D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69CE0C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000000" w:themeFill="text1"/>
          </w:tcPr>
          <w:p w14:paraId="001261D4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3FAFB8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3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0AC46DD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934*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C273FE9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-0.202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B9F524" w14:textId="7595DF26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08</w:t>
            </w:r>
            <w:r w:rsidR="28258931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BE792" w14:textId="012175FD" w:rsidR="4E87C8ED" w:rsidRDefault="4E87C8ED" w:rsidP="4E87C8ED">
            <w:pPr>
              <w:spacing w:after="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FF0000"/>
                <w:sz w:val="22"/>
                <w:szCs w:val="22"/>
              </w:rPr>
              <w:t xml:space="preserve"> </w:t>
            </w:r>
          </w:p>
        </w:tc>
      </w:tr>
      <w:tr w:rsidR="00120F89" w:rsidRPr="00104560" w14:paraId="03765B4F" w14:textId="323BC261" w:rsidTr="0088123F">
        <w:trPr>
          <w:trHeight w:val="285"/>
        </w:trPr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56CE1EE6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74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6C3F59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45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</w:tcPr>
          <w:p w14:paraId="16B0C16D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386C972" w14:textId="2F0F231F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  <w:r w:rsidR="446553A2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EADE00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000000" w:themeFill="text1"/>
          </w:tcPr>
          <w:p w14:paraId="315379B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A707761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74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C72022C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14*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CCA321D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5E0FE7" w14:textId="7BD5A6E2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5</w:t>
            </w:r>
            <w:r w:rsidR="35D92DF1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7C69D1" w14:textId="01F4F488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20F89" w:rsidRPr="00104560" w14:paraId="0187DB95" w14:textId="256F6DBB" w:rsidTr="0088123F">
        <w:trPr>
          <w:trHeight w:val="285"/>
        </w:trPr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6E998983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97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49A972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50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</w:tcPr>
          <w:p w14:paraId="29A4C6F9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F71806B" w14:textId="4065739B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87</w:t>
            </w:r>
            <w:r w:rsidR="04ABB09E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05884BA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000000" w:themeFill="text1"/>
          </w:tcPr>
          <w:p w14:paraId="1EE8B727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C71601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9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E7E6103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74*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15C7E65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91D6CBB" w14:textId="2D6BE3AB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62</w:t>
            </w:r>
            <w:r w:rsidR="26EDB2D6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8A8BC6" w14:textId="5E114C10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20F89" w:rsidRPr="00104560" w14:paraId="6070C754" w14:textId="3EECBC0A" w:rsidTr="0088123F">
        <w:trPr>
          <w:trHeight w:val="285"/>
        </w:trPr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53FF9E06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98</w:t>
            </w:r>
          </w:p>
        </w:tc>
        <w:tc>
          <w:tcPr>
            <w:tcW w:w="915" w:type="dxa"/>
            <w:tcBorders>
              <w:top w:val="nil"/>
              <w:bottom w:val="nil"/>
            </w:tcBorders>
            <w:noWrap/>
            <w:vAlign w:val="bottom"/>
          </w:tcPr>
          <w:p w14:paraId="05923A37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336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vAlign w:val="bottom"/>
          </w:tcPr>
          <w:p w14:paraId="55D014EA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511*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04160544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BD4B421" w14:textId="1D4926AF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32</w:t>
            </w:r>
            <w:r w:rsidR="4E9C8542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000000" w:themeFill="text1"/>
          </w:tcPr>
          <w:p w14:paraId="0A0F393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11F987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9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DD5F416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489*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bottom"/>
          </w:tcPr>
          <w:p w14:paraId="7401CFE6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460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2928EF" w14:textId="214FEDD1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B0B279" w14:textId="59F6A3F0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49</w:t>
            </w:r>
            <w:r w:rsidR="7FC88D87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20F89" w:rsidRPr="00104560" w14:paraId="188040DA" w14:textId="1D023453" w:rsidTr="0088123F">
        <w:trPr>
          <w:trHeight w:val="285"/>
        </w:trPr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619BD50E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99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2A9B6D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469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</w:tcPr>
          <w:p w14:paraId="03D771EE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168*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0BFCE12A" w14:textId="2474B736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561</w:t>
            </w:r>
            <w:r w:rsidR="630A949B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F56B92F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000000" w:themeFill="text1"/>
          </w:tcPr>
          <w:p w14:paraId="3D0B315E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171AF33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99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FCF9CCA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30*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ABEAEFA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72B23F5" w14:textId="6D6D0E87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321A7D" w14:textId="6387BEFF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97</w:t>
            </w:r>
            <w:r w:rsidR="57614469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20F89" w:rsidRPr="00104560" w14:paraId="1A2EBE0D" w14:textId="7356BF75" w:rsidTr="0088123F">
        <w:trPr>
          <w:trHeight w:val="285"/>
        </w:trPr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0B449F46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107</w:t>
            </w:r>
          </w:p>
        </w:tc>
        <w:tc>
          <w:tcPr>
            <w:tcW w:w="915" w:type="dxa"/>
            <w:tcBorders>
              <w:top w:val="nil"/>
              <w:bottom w:val="nil"/>
            </w:tcBorders>
            <w:noWrap/>
            <w:vAlign w:val="bottom"/>
          </w:tcPr>
          <w:p w14:paraId="08616D0D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vAlign w:val="bottom"/>
          </w:tcPr>
          <w:p w14:paraId="1CA13696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924*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883417D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E74486D" w14:textId="2CAF4189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56</w:t>
            </w:r>
            <w:r w:rsidR="7B42EF06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000000" w:themeFill="text1"/>
          </w:tcPr>
          <w:p w14:paraId="2E0B6CB8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5690A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10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AE6A60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747474" w:themeFill="background2" w:themeFillShade="80"/>
            <w:vAlign w:val="bottom"/>
          </w:tcPr>
          <w:p w14:paraId="4833ADEE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923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32ACF79" w14:textId="0E2C958D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5E0181" w14:textId="515415DD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76</w:t>
            </w:r>
            <w:r w:rsidR="2E3E0E3B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20F89" w:rsidRPr="00104560" w14:paraId="698789BD" w14:textId="6DCAD3B6" w:rsidTr="0088123F">
        <w:trPr>
          <w:trHeight w:val="285"/>
        </w:trPr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0E3DBFC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108</w:t>
            </w:r>
          </w:p>
        </w:tc>
        <w:tc>
          <w:tcPr>
            <w:tcW w:w="915" w:type="dxa"/>
            <w:tcBorders>
              <w:top w:val="nil"/>
              <w:bottom w:val="nil"/>
            </w:tcBorders>
            <w:noWrap/>
            <w:vAlign w:val="bottom"/>
          </w:tcPr>
          <w:p w14:paraId="74F29987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vAlign w:val="bottom"/>
          </w:tcPr>
          <w:p w14:paraId="19F8B3C6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67*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56D42C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BA6E1D2" w14:textId="5EA7906E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  <w:r w:rsidR="68371D9E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000000" w:themeFill="text1"/>
          </w:tcPr>
          <w:p w14:paraId="2C320ADC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6D75E09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108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2E73B1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331*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747474" w:themeFill="background2" w:themeFillShade="80"/>
            <w:vAlign w:val="bottom"/>
          </w:tcPr>
          <w:p w14:paraId="6C18FB9B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30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68AE42" w14:textId="0458D1B2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9AE31B" w14:textId="64F024A7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87</w:t>
            </w:r>
            <w:r w:rsidR="67BDD7D9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20F89" w:rsidRPr="00104560" w14:paraId="5EFEA23E" w14:textId="2AACAC08" w:rsidTr="0088123F">
        <w:trPr>
          <w:trHeight w:val="285"/>
        </w:trPr>
        <w:tc>
          <w:tcPr>
            <w:tcW w:w="960" w:type="dxa"/>
            <w:tcBorders>
              <w:top w:val="nil"/>
              <w:bottom w:val="nil"/>
            </w:tcBorders>
            <w:noWrap/>
            <w:vAlign w:val="bottom"/>
          </w:tcPr>
          <w:p w14:paraId="0FBBF95F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110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5B1218E4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471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</w:tcPr>
          <w:p w14:paraId="6051D864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AA5F9AE" w14:textId="6ACF7ED9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488</w:t>
            </w:r>
            <w:r w:rsidR="6E0F538B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686DF6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000000" w:themeFill="text1"/>
          </w:tcPr>
          <w:p w14:paraId="2D4F69D5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A9BE6B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110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F0559FC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61*</w:t>
            </w:r>
          </w:p>
        </w:tc>
        <w:tc>
          <w:tcPr>
            <w:tcW w:w="93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59D529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E21D90B" w14:textId="33EDF0E7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488AA1" w14:textId="58E1C2B4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120F89" w:rsidRPr="00104560" w14:paraId="3AE4A7CF" w14:textId="249168F9" w:rsidTr="0088123F">
        <w:trPr>
          <w:trHeight w:val="285"/>
        </w:trPr>
        <w:tc>
          <w:tcPr>
            <w:tcW w:w="960" w:type="dxa"/>
            <w:tcBorders>
              <w:top w:val="nil"/>
            </w:tcBorders>
            <w:noWrap/>
            <w:vAlign w:val="bottom"/>
          </w:tcPr>
          <w:p w14:paraId="69A32074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113</w:t>
            </w:r>
          </w:p>
        </w:tc>
        <w:tc>
          <w:tcPr>
            <w:tcW w:w="915" w:type="dxa"/>
            <w:tcBorders>
              <w:top w:val="nil"/>
            </w:tcBorders>
            <w:noWrap/>
            <w:vAlign w:val="bottom"/>
          </w:tcPr>
          <w:p w14:paraId="34222125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747474" w:themeFill="background2" w:themeFillShade="80"/>
            <w:noWrap/>
            <w:vAlign w:val="bottom"/>
          </w:tcPr>
          <w:p w14:paraId="1C5E67AE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17*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A04A789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F9BF5AE" w14:textId="7EC783C3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64</w:t>
            </w:r>
            <w:r w:rsidR="322CB533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92" w:type="dxa"/>
            <w:tcBorders>
              <w:top w:val="nil"/>
            </w:tcBorders>
            <w:shd w:val="clear" w:color="auto" w:fill="000000" w:themeFill="text1"/>
          </w:tcPr>
          <w:p w14:paraId="4D2CF5EB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0E30CD1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113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D0BEF26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216*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747474" w:themeFill="background2" w:themeFillShade="80"/>
            <w:vAlign w:val="bottom"/>
          </w:tcPr>
          <w:p w14:paraId="6DE2380E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47*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D5CB877" w14:textId="5768B9C2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FFFFFF" w:themeFill="background1"/>
          </w:tcPr>
          <w:p w14:paraId="13AEDF8F" w14:textId="6D15539A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18</w:t>
            </w:r>
            <w:r w:rsidR="4C0CF14D"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20F89" w:rsidRPr="00104560" w14:paraId="57BDE0AA" w14:textId="7401D1A0" w:rsidTr="0088123F">
        <w:trPr>
          <w:trHeight w:val="285"/>
        </w:trPr>
        <w:tc>
          <w:tcPr>
            <w:tcW w:w="960" w:type="dxa"/>
            <w:noWrap/>
            <w:vAlign w:val="bottom"/>
          </w:tcPr>
          <w:p w14:paraId="71068444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noWrap/>
            <w:vAlign w:val="bottom"/>
          </w:tcPr>
          <w:p w14:paraId="6C287738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CORR</w:t>
            </w:r>
          </w:p>
        </w:tc>
        <w:tc>
          <w:tcPr>
            <w:tcW w:w="1020" w:type="dxa"/>
            <w:noWrap/>
            <w:vAlign w:val="bottom"/>
          </w:tcPr>
          <w:p w14:paraId="67727E0D" w14:textId="77777777" w:rsidR="00120F89" w:rsidRPr="00104560" w:rsidRDefault="00120F8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930" w:type="dxa"/>
            <w:shd w:val="clear" w:color="auto" w:fill="FFFFFF" w:themeFill="background1"/>
            <w:noWrap/>
            <w:vAlign w:val="bottom"/>
          </w:tcPr>
          <w:p w14:paraId="671F48AB" w14:textId="4C080A1D" w:rsidR="00120F89" w:rsidRPr="00104560" w:rsidRDefault="24D6DDE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COR</w:t>
            </w:r>
            <w:r w:rsidR="5A1009E2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vAlign w:val="bottom"/>
          </w:tcPr>
          <w:p w14:paraId="3633AEB3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292" w:type="dxa"/>
            <w:shd w:val="clear" w:color="auto" w:fill="000000" w:themeFill="text1"/>
          </w:tcPr>
          <w:p w14:paraId="77C1D60D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8" w:type="dxa"/>
            <w:shd w:val="clear" w:color="auto" w:fill="FFFFFF" w:themeFill="background1"/>
            <w:vAlign w:val="bottom"/>
          </w:tcPr>
          <w:p w14:paraId="623DA66F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6" w:type="dxa"/>
            <w:shd w:val="clear" w:color="auto" w:fill="FFFFFF" w:themeFill="background1"/>
            <w:vAlign w:val="bottom"/>
          </w:tcPr>
          <w:p w14:paraId="57376722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CORR</w:t>
            </w:r>
          </w:p>
        </w:tc>
        <w:tc>
          <w:tcPr>
            <w:tcW w:w="932" w:type="dxa"/>
            <w:shd w:val="clear" w:color="auto" w:fill="FFFFFF" w:themeFill="background1"/>
            <w:vAlign w:val="bottom"/>
          </w:tcPr>
          <w:p w14:paraId="037C65E3" w14:textId="77777777" w:rsidR="00120F89" w:rsidRPr="00104560" w:rsidRDefault="00120F8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121" w:type="dxa"/>
            <w:shd w:val="clear" w:color="auto" w:fill="FFFFFF" w:themeFill="background1"/>
            <w:vAlign w:val="bottom"/>
          </w:tcPr>
          <w:p w14:paraId="239B6EB8" w14:textId="6C84C0F9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RR</w:t>
            </w:r>
          </w:p>
        </w:tc>
        <w:tc>
          <w:tcPr>
            <w:tcW w:w="914" w:type="dxa"/>
            <w:shd w:val="clear" w:color="auto" w:fill="FFFFFF" w:themeFill="background1"/>
          </w:tcPr>
          <w:p w14:paraId="4C558526" w14:textId="357D4778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49</w:t>
            </w:r>
          </w:p>
        </w:tc>
      </w:tr>
    </w:tbl>
    <w:p w14:paraId="2A60AD14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9DCB181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C514408" w14:textId="77777777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1E7CDAE" w14:textId="77777777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3D970F9" w14:textId="77777777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AD9D416" w14:textId="77777777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5E8DB04" w14:textId="77777777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934FDA0" w14:textId="77777777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D4AAA40" w14:textId="77777777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07CF8B9" w14:textId="77777777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48E0C1C" w14:textId="4A886F06" w:rsidR="0C2B3687" w:rsidRDefault="0C2B3687" w:rsidP="0C2B3687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4FE9AA1" w14:textId="099A8564" w:rsidR="0C2B3687" w:rsidRDefault="0C2B3687" w:rsidP="0C2B3687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704D9FF" w14:textId="494E23F2" w:rsidR="4E87C8ED" w:rsidRDefault="4E87C8ED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569A90D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75A9775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4295A3B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F24E3B3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B0E31FB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DE913AF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194C144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CBAD761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837A695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78415C4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E78FE90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500D2C2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3B250A8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9A572AB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0555288" w14:textId="77777777" w:rsidR="0088123F" w:rsidRDefault="0088123F" w:rsidP="2BF77DF2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A121EDF" w14:textId="1C34340D" w:rsidR="00880761" w:rsidRPr="00104560" w:rsidRDefault="1255761C" w:rsidP="00880761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  <w:r w:rsidRPr="0C2B3687">
        <w:rPr>
          <w:rFonts w:ascii="Arial" w:hAnsi="Arial" w:cs="Arial"/>
          <w:sz w:val="22"/>
          <w:szCs w:val="22"/>
        </w:rPr>
        <w:lastRenderedPageBreak/>
        <w:t>Table S</w:t>
      </w:r>
      <w:r w:rsidR="7C8950A7" w:rsidRPr="0C2B3687">
        <w:rPr>
          <w:rFonts w:ascii="Arial" w:hAnsi="Arial" w:cs="Arial"/>
          <w:sz w:val="22"/>
          <w:szCs w:val="22"/>
        </w:rPr>
        <w:t>5</w:t>
      </w:r>
      <w:r w:rsidRPr="0C2B3687">
        <w:rPr>
          <w:rFonts w:ascii="Arial" w:hAnsi="Arial" w:cs="Arial"/>
          <w:sz w:val="22"/>
          <w:szCs w:val="22"/>
        </w:rPr>
        <w:t>. REALS Self</w:t>
      </w:r>
      <w:r w:rsidR="57EAEAC9" w:rsidRPr="0C2B3687">
        <w:rPr>
          <w:rFonts w:ascii="Arial" w:hAnsi="Arial" w:cs="Arial"/>
          <w:sz w:val="22"/>
          <w:szCs w:val="22"/>
        </w:rPr>
        <w:t>-C</w:t>
      </w:r>
      <w:r w:rsidRPr="0C2B3687">
        <w:rPr>
          <w:rFonts w:ascii="Arial" w:hAnsi="Arial" w:cs="Arial"/>
          <w:sz w:val="22"/>
          <w:szCs w:val="22"/>
        </w:rPr>
        <w:t>are, self-report factor analysis</w:t>
      </w:r>
    </w:p>
    <w:p w14:paraId="3D6B9493" w14:textId="14370B02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tbl>
      <w:tblPr>
        <w:tblW w:w="68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53"/>
        <w:gridCol w:w="1160"/>
        <w:gridCol w:w="1121"/>
        <w:gridCol w:w="222"/>
        <w:gridCol w:w="1060"/>
        <w:gridCol w:w="1121"/>
        <w:gridCol w:w="1121"/>
      </w:tblGrid>
      <w:tr w:rsidR="008961E2" w:rsidRPr="00104560" w14:paraId="22078B59" w14:textId="77777777" w:rsidTr="0088123F">
        <w:trPr>
          <w:trHeight w:val="285"/>
        </w:trPr>
        <w:tc>
          <w:tcPr>
            <w:tcW w:w="2213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FD7E374" w14:textId="57314FAF" w:rsidR="008961E2" w:rsidRPr="0088123F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8123F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86884C3" w14:textId="77777777" w:rsidR="008961E2" w:rsidRPr="0088123F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2CB9EA5C" w14:textId="77777777" w:rsidR="008961E2" w:rsidRPr="0088123F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</w:tcBorders>
          </w:tcPr>
          <w:p w14:paraId="1D47A5E2" w14:textId="0329D2D0" w:rsidR="008961E2" w:rsidRPr="0088123F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8123F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upport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14:paraId="3028A325" w14:textId="77777777" w:rsidR="008961E2" w:rsidRPr="0088123F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961E2" w:rsidRPr="00104560" w14:paraId="145A0E8A" w14:textId="77777777" w:rsidTr="4E87C8ED">
        <w:trPr>
          <w:trHeight w:val="285"/>
        </w:trPr>
        <w:tc>
          <w:tcPr>
            <w:tcW w:w="3334" w:type="dxa"/>
            <w:gridSpan w:val="3"/>
            <w:tcBorders>
              <w:bottom w:val="nil"/>
            </w:tcBorders>
            <w:noWrap/>
            <w:vAlign w:val="bottom"/>
          </w:tcPr>
          <w:p w14:paraId="330C86C5" w14:textId="55BCF727" w:rsidR="008961E2" w:rsidRPr="0088123F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812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f-Care Frequency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000000" w:themeFill="text1"/>
          </w:tcPr>
          <w:p w14:paraId="029B070A" w14:textId="77777777" w:rsidR="008961E2" w:rsidRPr="0088123F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02" w:type="dxa"/>
            <w:gridSpan w:val="3"/>
            <w:tcBorders>
              <w:bottom w:val="nil"/>
            </w:tcBorders>
          </w:tcPr>
          <w:p w14:paraId="5A0F3466" w14:textId="606B6A52" w:rsidR="008961E2" w:rsidRPr="0088123F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812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f-Care Support</w:t>
            </w:r>
          </w:p>
        </w:tc>
      </w:tr>
      <w:tr w:rsidR="008961E2" w:rsidRPr="00104560" w14:paraId="7655529B" w14:textId="77777777" w:rsidTr="4E87C8ED">
        <w:trPr>
          <w:trHeight w:val="285"/>
        </w:trPr>
        <w:tc>
          <w:tcPr>
            <w:tcW w:w="1053" w:type="dxa"/>
            <w:tcBorders>
              <w:bottom w:val="nil"/>
            </w:tcBorders>
            <w:noWrap/>
            <w:vAlign w:val="bottom"/>
          </w:tcPr>
          <w:p w14:paraId="300C200C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tcBorders>
              <w:bottom w:val="nil"/>
            </w:tcBorders>
            <w:noWrap/>
          </w:tcPr>
          <w:p w14:paraId="5C3645E6" w14:textId="644EB1AD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121" w:type="dxa"/>
            <w:tcBorders>
              <w:bottom w:val="nil"/>
            </w:tcBorders>
            <w:noWrap/>
          </w:tcPr>
          <w:p w14:paraId="292464B8" w14:textId="45F2D3C9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000000" w:themeFill="text1"/>
          </w:tcPr>
          <w:p w14:paraId="7438AA5A" w14:textId="77777777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bottom w:val="nil"/>
            </w:tcBorders>
          </w:tcPr>
          <w:p w14:paraId="3CEC31C9" w14:textId="77777777" w:rsidR="008961E2" w:rsidRPr="00104560" w:rsidRDefault="008961E2" w:rsidP="250ACDC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bottom w:val="nil"/>
            </w:tcBorders>
          </w:tcPr>
          <w:p w14:paraId="4C3EC5DC" w14:textId="7BD70025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121" w:type="dxa"/>
            <w:tcBorders>
              <w:bottom w:val="nil"/>
            </w:tcBorders>
          </w:tcPr>
          <w:p w14:paraId="1F395A99" w14:textId="1CE5E6FC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</w:tc>
      </w:tr>
      <w:tr w:rsidR="008961E2" w:rsidRPr="00104560" w14:paraId="3C3C210D" w14:textId="77777777" w:rsidTr="4E87C8ED">
        <w:trPr>
          <w:trHeight w:val="285"/>
        </w:trPr>
        <w:tc>
          <w:tcPr>
            <w:tcW w:w="1053" w:type="dxa"/>
            <w:tcBorders>
              <w:bottom w:val="nil"/>
            </w:tcBorders>
            <w:noWrap/>
            <w:vAlign w:val="bottom"/>
            <w:hideMark/>
          </w:tcPr>
          <w:p w14:paraId="328628FB" w14:textId="53259143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0" w:type="dxa"/>
            <w:tcBorders>
              <w:bottom w:val="nil"/>
            </w:tcBorders>
            <w:noWrap/>
            <w:hideMark/>
          </w:tcPr>
          <w:p w14:paraId="5FDEF80D" w14:textId="77777777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-FACTOR</w:t>
            </w:r>
          </w:p>
        </w:tc>
        <w:tc>
          <w:tcPr>
            <w:tcW w:w="1121" w:type="dxa"/>
            <w:tcBorders>
              <w:bottom w:val="nil"/>
            </w:tcBorders>
            <w:noWrap/>
            <w:hideMark/>
          </w:tcPr>
          <w:p w14:paraId="1217BEC2" w14:textId="54B5590D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- FACTOR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000000" w:themeFill="text1"/>
          </w:tcPr>
          <w:p w14:paraId="33FDC3DC" w14:textId="77777777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bottom w:val="nil"/>
            </w:tcBorders>
          </w:tcPr>
          <w:p w14:paraId="398D0BE2" w14:textId="6D79CB7C" w:rsidR="008961E2" w:rsidRPr="00104560" w:rsidRDefault="008961E2" w:rsidP="250ACDC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bottom w:val="nil"/>
            </w:tcBorders>
          </w:tcPr>
          <w:p w14:paraId="294FAF48" w14:textId="77777777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-FACTOR</w:t>
            </w:r>
          </w:p>
        </w:tc>
        <w:tc>
          <w:tcPr>
            <w:tcW w:w="1121" w:type="dxa"/>
            <w:tcBorders>
              <w:bottom w:val="nil"/>
            </w:tcBorders>
          </w:tcPr>
          <w:p w14:paraId="47630178" w14:textId="77777777" w:rsidR="008961E2" w:rsidRPr="00104560" w:rsidRDefault="008961E2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-FACTOR</w:t>
            </w:r>
          </w:p>
        </w:tc>
      </w:tr>
      <w:tr w:rsidR="008961E2" w:rsidRPr="00104560" w14:paraId="41F751A0" w14:textId="77777777" w:rsidTr="4E87C8ED">
        <w:trPr>
          <w:trHeight w:val="285"/>
        </w:trPr>
        <w:tc>
          <w:tcPr>
            <w:tcW w:w="1053" w:type="dxa"/>
            <w:tcBorders>
              <w:bottom w:val="nil"/>
            </w:tcBorders>
            <w:noWrap/>
            <w:vAlign w:val="bottom"/>
            <w:hideMark/>
          </w:tcPr>
          <w:p w14:paraId="51080DAD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62</w:t>
            </w:r>
          </w:p>
        </w:tc>
        <w:tc>
          <w:tcPr>
            <w:tcW w:w="1160" w:type="dxa"/>
            <w:tcBorders>
              <w:bottom w:val="nil"/>
            </w:tcBorders>
            <w:noWrap/>
            <w:vAlign w:val="bottom"/>
            <w:hideMark/>
          </w:tcPr>
          <w:p w14:paraId="3D018947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2*</w:t>
            </w:r>
          </w:p>
        </w:tc>
        <w:tc>
          <w:tcPr>
            <w:tcW w:w="1121" w:type="dxa"/>
            <w:tcBorders>
              <w:bottom w:val="nil"/>
            </w:tcBorders>
            <w:noWrap/>
            <w:vAlign w:val="bottom"/>
            <w:hideMark/>
          </w:tcPr>
          <w:p w14:paraId="572E5411" w14:textId="507F7474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7</w:t>
            </w:r>
            <w:r w:rsidR="14D9DF5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bottom w:val="nil"/>
            </w:tcBorders>
            <w:shd w:val="clear" w:color="auto" w:fill="000000" w:themeFill="text1"/>
          </w:tcPr>
          <w:p w14:paraId="0C8C48DC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bottom w:val="nil"/>
            </w:tcBorders>
            <w:vAlign w:val="bottom"/>
          </w:tcPr>
          <w:p w14:paraId="4BCA48A8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62</w:t>
            </w:r>
          </w:p>
        </w:tc>
        <w:tc>
          <w:tcPr>
            <w:tcW w:w="1121" w:type="dxa"/>
            <w:tcBorders>
              <w:bottom w:val="nil"/>
            </w:tcBorders>
            <w:vAlign w:val="bottom"/>
          </w:tcPr>
          <w:p w14:paraId="7CD3E467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20*</w:t>
            </w:r>
          </w:p>
        </w:tc>
        <w:tc>
          <w:tcPr>
            <w:tcW w:w="1121" w:type="dxa"/>
            <w:tcBorders>
              <w:bottom w:val="nil"/>
            </w:tcBorders>
            <w:vAlign w:val="bottom"/>
          </w:tcPr>
          <w:p w14:paraId="35380A7E" w14:textId="21EA2E06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59</w:t>
            </w:r>
            <w:r w:rsidR="20A31F22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3DF7E619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033666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6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4AC7A3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2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E91A52" w14:textId="6D5E9B4E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2</w:t>
            </w:r>
            <w:r w:rsidR="3EF3CDB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22D23A97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693EA82B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6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761E7C82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33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09091F06" w14:textId="677DB089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  <w:r w:rsidR="00018F00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28326BA1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431A68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6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58F301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4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638AC0" w14:textId="7CB775B5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2</w:t>
            </w:r>
            <w:r w:rsidR="3E9D874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1A143B80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2428741B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6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153B649C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572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6DC1359B" w14:textId="29C4FBE8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43</w:t>
            </w:r>
            <w:r w:rsidR="0D30FF0F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4F6CD9A0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57BDC1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69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176CC8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5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C7F07C" w14:textId="1119DE35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7</w:t>
            </w:r>
            <w:r w:rsidR="3CA80BA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48CB48C2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301D76F9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6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39B31956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07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4647E6C4" w14:textId="406FA639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3</w:t>
            </w:r>
            <w:r w:rsidR="45BF75B6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5B3A3560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E5A299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0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9B8866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1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C71EFB" w14:textId="7AE381C7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8</w:t>
            </w:r>
            <w:r w:rsidR="078EA81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6EF86B4F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25792D2F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7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4B39B813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59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057456FF" w14:textId="3B5AC381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16</w:t>
            </w:r>
            <w:r w:rsidR="030C6A4E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65E7F9A5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1E7B51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6DAB4B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1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12A64B" w14:textId="026E5B76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2</w:t>
            </w:r>
            <w:r w:rsidR="24EA1EA8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616CFA2C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1DDD4324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7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2CC658E1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21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4B66FB4" w14:textId="0E2DB752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  <w:r w:rsidR="030C6A4E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31B60FBE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61240F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B10342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0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2C72C4B" w14:textId="21ECE225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3</w:t>
            </w:r>
            <w:r w:rsidR="058092FC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74D89BFF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68003D44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7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34E57DD3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68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884B1B" w14:textId="58429FB2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79</w:t>
            </w:r>
            <w:r w:rsidR="62F4F8A3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7B6A8980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086CA0F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0279B7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7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46DFCA" w14:textId="7EA597F2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47</w:t>
            </w:r>
            <w:r w:rsidR="55C9A69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402EBB8D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04EE9D03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7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5BDDF500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29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D150B98" w14:textId="71B56E4A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41</w:t>
            </w:r>
            <w:r w:rsidR="62F4F8A3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48C0CD2B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29F80C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90A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1DCAA4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1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8DEE342" w14:textId="4AA5FFA3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4</w:t>
            </w:r>
            <w:r w:rsidR="4CE532CA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14FCDD20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57C249F0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90A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43BBD31E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60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676C81EA" w14:textId="72A29B51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73</w:t>
            </w:r>
            <w:r w:rsidR="272A833C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33D1A502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8BB853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90B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2B097E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5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72E342" w14:textId="62AF4B07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3</w:t>
            </w:r>
            <w:r w:rsidR="4CE532CA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4E457EBF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7C267938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90B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5B1C478B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59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72048E3D" w14:textId="095DEBDF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43</w:t>
            </w:r>
            <w:r w:rsidR="272A833C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0D5AA411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CB41878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1B65CB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7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03DB61" w14:textId="2525FA2C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7</w:t>
            </w:r>
            <w:r w:rsidR="6C82F4A0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4F297776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009E7A21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9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04D8CDC0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23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4B6F714E" w14:textId="670589E3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35</w:t>
            </w:r>
            <w:r w:rsidR="36DA8126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5C54C31E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54D4C6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739D66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7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89E993" w14:textId="49A65EEA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9</w:t>
            </w:r>
            <w:r w:rsidR="2571EED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210DA5E0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255BD830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92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23A134F4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44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6D7FD67F" w14:textId="45ABBC14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71</w:t>
            </w:r>
            <w:r w:rsidR="36DA8126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7D248ABF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CE2ED7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E7B8E3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2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743A92" w14:textId="77680129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4</w:t>
            </w:r>
            <w:r w:rsidR="2571EED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14F73FDA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3F321476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9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6C594FD5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22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4F57FA27" w14:textId="5BC5807F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16</w:t>
            </w:r>
            <w:r w:rsidR="107E82E8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3909A6B1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EBC6C1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4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34E69A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7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B19254" w14:textId="647B45A1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  <w:r w:rsidR="5C68D3A7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1FCF5906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11657B76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9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7096FEB0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61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49D63059" w14:textId="47019475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23</w:t>
            </w:r>
            <w:r w:rsidR="107E82E8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39E135EE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4C9E68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65C7E9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6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8E4A99" w14:textId="7F0C5781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7</w:t>
            </w:r>
            <w:r w:rsidR="4CE8A8B3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247BA954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41A21674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95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371BB882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669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50A3E050" w14:textId="0298491A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14</w:t>
            </w:r>
            <w:r w:rsidR="2DF0AB07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366F4100" w14:textId="77777777" w:rsidTr="4E87C8ED">
        <w:trPr>
          <w:trHeight w:val="285"/>
        </w:trPr>
        <w:tc>
          <w:tcPr>
            <w:tcW w:w="105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DEAF46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6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F6D2AA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2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200E6F3" w14:textId="5085D95A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2</w:t>
            </w:r>
            <w:r w:rsidR="4CE8A8B3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000000" w:themeFill="text1"/>
          </w:tcPr>
          <w:p w14:paraId="3F5B7F8F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vAlign w:val="bottom"/>
          </w:tcPr>
          <w:p w14:paraId="40D0FDA7" w14:textId="77777777" w:rsidR="008961E2" w:rsidRPr="00104560" w:rsidRDefault="008961E2" w:rsidP="250ACDC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hAnsi="Arial" w:cs="Arial"/>
                <w:color w:val="000000" w:themeColor="text1"/>
                <w:sz w:val="22"/>
                <w:szCs w:val="22"/>
              </w:rPr>
              <w:t>S_09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bottom"/>
          </w:tcPr>
          <w:p w14:paraId="34395FB3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42*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B19C389" w14:textId="44829D9B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41</w:t>
            </w:r>
            <w:r w:rsidR="2DF0AB07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8961E2" w:rsidRPr="00104560" w14:paraId="0E9C8DAF" w14:textId="77777777" w:rsidTr="4E87C8ED">
        <w:trPr>
          <w:trHeight w:val="285"/>
        </w:trPr>
        <w:tc>
          <w:tcPr>
            <w:tcW w:w="1053" w:type="dxa"/>
            <w:tcBorders>
              <w:top w:val="nil"/>
            </w:tcBorders>
            <w:noWrap/>
            <w:vAlign w:val="bottom"/>
            <w:hideMark/>
          </w:tcPr>
          <w:p w14:paraId="651D7BDB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04</w:t>
            </w:r>
          </w:p>
        </w:tc>
        <w:tc>
          <w:tcPr>
            <w:tcW w:w="1160" w:type="dxa"/>
            <w:tcBorders>
              <w:top w:val="nil"/>
            </w:tcBorders>
            <w:noWrap/>
            <w:vAlign w:val="bottom"/>
            <w:hideMark/>
          </w:tcPr>
          <w:p w14:paraId="37257F1D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24*</w:t>
            </w:r>
          </w:p>
        </w:tc>
        <w:tc>
          <w:tcPr>
            <w:tcW w:w="1121" w:type="dxa"/>
            <w:tcBorders>
              <w:top w:val="nil"/>
            </w:tcBorders>
            <w:noWrap/>
            <w:vAlign w:val="bottom"/>
            <w:hideMark/>
          </w:tcPr>
          <w:p w14:paraId="32AB32F3" w14:textId="7285E249" w:rsidR="008961E2" w:rsidRPr="00104560" w:rsidRDefault="0E61EB07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4</w:t>
            </w:r>
            <w:r w:rsidR="2FAF694C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22" w:type="dxa"/>
            <w:tcBorders>
              <w:top w:val="nil"/>
            </w:tcBorders>
            <w:shd w:val="clear" w:color="auto" w:fill="000000" w:themeFill="text1"/>
          </w:tcPr>
          <w:p w14:paraId="44639D97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</w:tcBorders>
            <w:shd w:val="clear" w:color="auto" w:fill="7F7F7F" w:themeFill="text1" w:themeFillTint="80"/>
            <w:vAlign w:val="bottom"/>
          </w:tcPr>
          <w:p w14:paraId="653ED86C" w14:textId="2150C80B" w:rsidR="008961E2" w:rsidRPr="00104560" w:rsidRDefault="008961E2" w:rsidP="250ACDC1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</w:tcBorders>
            <w:shd w:val="clear" w:color="auto" w:fill="7F7F7F" w:themeFill="text1" w:themeFillTint="80"/>
            <w:vAlign w:val="bottom"/>
          </w:tcPr>
          <w:p w14:paraId="3CA187E4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</w:tcBorders>
            <w:shd w:val="clear" w:color="auto" w:fill="747474" w:themeFill="background2" w:themeFillShade="80"/>
            <w:vAlign w:val="bottom"/>
          </w:tcPr>
          <w:p w14:paraId="509F696E" w14:textId="77777777" w:rsidR="008961E2" w:rsidRPr="00104560" w:rsidRDefault="008961E2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7AC2635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2DFE58C" w14:textId="77777777" w:rsidR="00880761" w:rsidRPr="00104560" w:rsidRDefault="00880761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F6E4A36" w14:textId="5AED3947" w:rsidR="07F8F9E5" w:rsidRPr="00104560" w:rsidRDefault="07F8F9E5" w:rsidP="07F8F9E5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E601691" w14:textId="5B1FF9BE" w:rsidR="07F8F9E5" w:rsidRPr="00104560" w:rsidRDefault="07F8F9E5" w:rsidP="07F8F9E5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456F732" w14:textId="43E51553" w:rsidR="07F8F9E5" w:rsidRPr="00104560" w:rsidRDefault="07F8F9E5" w:rsidP="07F8F9E5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9CC9786" w14:textId="7EA0C44D" w:rsidR="07F8F9E5" w:rsidRPr="00104560" w:rsidRDefault="07F8F9E5" w:rsidP="07F8F9E5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A5B376E" w14:textId="20836273" w:rsidR="008961E2" w:rsidRDefault="008961E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CFEBE3B" w14:textId="5159A71F" w:rsidR="20CB54F6" w:rsidRPr="007101F2" w:rsidRDefault="0E922CE3" w:rsidP="4077CEB3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7101F2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2F17C916" w:rsidRPr="007101F2">
        <w:rPr>
          <w:rFonts w:ascii="Arial" w:hAnsi="Arial" w:cs="Arial"/>
          <w:b/>
          <w:bCs/>
          <w:sz w:val="22"/>
          <w:szCs w:val="22"/>
        </w:rPr>
        <w:t>6</w:t>
      </w:r>
      <w:r w:rsidRPr="007101F2">
        <w:rPr>
          <w:rFonts w:ascii="Arial" w:hAnsi="Arial" w:cs="Arial"/>
          <w:b/>
          <w:bCs/>
          <w:sz w:val="22"/>
          <w:szCs w:val="22"/>
        </w:rPr>
        <w:t xml:space="preserve">. REALS Residential </w:t>
      </w:r>
      <w:r w:rsidR="11E4B611" w:rsidRPr="007101F2">
        <w:rPr>
          <w:rFonts w:ascii="Arial" w:hAnsi="Arial" w:cs="Arial"/>
          <w:b/>
          <w:bCs/>
          <w:sz w:val="22"/>
          <w:szCs w:val="22"/>
        </w:rPr>
        <w:t xml:space="preserve">Maintenance </w:t>
      </w:r>
      <w:r w:rsidRPr="007101F2">
        <w:rPr>
          <w:rFonts w:ascii="Arial" w:hAnsi="Arial" w:cs="Arial"/>
          <w:b/>
          <w:bCs/>
          <w:sz w:val="22"/>
          <w:szCs w:val="22"/>
        </w:rPr>
        <w:t>scales, self-report factor analysis</w:t>
      </w:r>
    </w:p>
    <w:tbl>
      <w:tblPr>
        <w:tblW w:w="949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85"/>
        <w:gridCol w:w="864"/>
        <w:gridCol w:w="977"/>
        <w:gridCol w:w="872"/>
        <w:gridCol w:w="887"/>
        <w:gridCol w:w="391"/>
        <w:gridCol w:w="988"/>
        <w:gridCol w:w="887"/>
        <w:gridCol w:w="931"/>
        <w:gridCol w:w="887"/>
        <w:gridCol w:w="923"/>
      </w:tblGrid>
      <w:tr w:rsidR="008B0DCE" w:rsidRPr="007101F2" w14:paraId="45BADC2C" w14:textId="77777777" w:rsidTr="007101F2">
        <w:trPr>
          <w:trHeight w:val="285"/>
        </w:trPr>
        <w:tc>
          <w:tcPr>
            <w:tcW w:w="447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C9D35C" w14:textId="2B804468" w:rsidR="008B0DCE" w:rsidRPr="007101F2" w:rsidRDefault="008B0DCE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01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idential Maintenance Frequency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EBE4864" w14:textId="77777777" w:rsidR="008B0DCE" w:rsidRPr="007101F2" w:rsidRDefault="008B0DCE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E31D7" w14:textId="1E99DCC6" w:rsidR="008B0DCE" w:rsidRPr="007101F2" w:rsidRDefault="008B0DCE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01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idential Maintenance Support</w:t>
            </w:r>
          </w:p>
        </w:tc>
      </w:tr>
      <w:tr w:rsidR="00453E40" w:rsidRPr="00104560" w14:paraId="17B2D91E" w14:textId="77777777" w:rsidTr="4E87C8ED">
        <w:trPr>
          <w:trHeight w:val="285"/>
        </w:trPr>
        <w:tc>
          <w:tcPr>
            <w:tcW w:w="8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183B4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4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270CC06" w14:textId="6FD4FC32" w:rsidR="00453E40" w:rsidRPr="00104560" w:rsidRDefault="00CD0F3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EFA</w:t>
            </w:r>
          </w:p>
        </w:tc>
        <w:tc>
          <w:tcPr>
            <w:tcW w:w="175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C4FBF19" w14:textId="11184C93" w:rsidR="00453E40" w:rsidRPr="00104560" w:rsidRDefault="00CD0F3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A62EF69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0875402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19" w:type="dxa"/>
            <w:gridSpan w:val="2"/>
            <w:tcBorders>
              <w:bottom w:val="single" w:sz="4" w:space="0" w:color="auto"/>
            </w:tcBorders>
            <w:vAlign w:val="bottom"/>
          </w:tcPr>
          <w:p w14:paraId="6BA83558" w14:textId="744277E9" w:rsidR="00453E40" w:rsidRPr="00104560" w:rsidRDefault="00CD0F3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vAlign w:val="bottom"/>
          </w:tcPr>
          <w:p w14:paraId="2F136FC0" w14:textId="0473344C" w:rsidR="00453E40" w:rsidRPr="00104560" w:rsidRDefault="00CD0F37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</w:tc>
      </w:tr>
      <w:tr w:rsidR="00453E40" w:rsidRPr="00104560" w14:paraId="26CC15AC" w14:textId="77777777" w:rsidTr="4E87C8ED">
        <w:trPr>
          <w:trHeight w:val="285"/>
        </w:trPr>
        <w:tc>
          <w:tcPr>
            <w:tcW w:w="8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40088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4C6B9C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C91384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FE929C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4B34A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000000" w:themeFill="text1"/>
          </w:tcPr>
          <w:p w14:paraId="4E2EC2AE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2EF5DE8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14:paraId="6905986B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bottom"/>
          </w:tcPr>
          <w:p w14:paraId="16B52E1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14:paraId="3FB7084B" w14:textId="1136261A" w:rsidR="00453E40" w:rsidRPr="00104560" w:rsidRDefault="00C37025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bottom"/>
          </w:tcPr>
          <w:p w14:paraId="6BC60574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F</w:t>
            </w:r>
          </w:p>
        </w:tc>
      </w:tr>
      <w:tr w:rsidR="00453E40" w:rsidRPr="00104560" w14:paraId="6FBB5276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7E683BED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60</w:t>
            </w:r>
          </w:p>
        </w:tc>
        <w:tc>
          <w:tcPr>
            <w:tcW w:w="857" w:type="dxa"/>
            <w:noWrap/>
            <w:vAlign w:val="bottom"/>
            <w:hideMark/>
          </w:tcPr>
          <w:p w14:paraId="6609561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01</w:t>
            </w:r>
          </w:p>
        </w:tc>
        <w:tc>
          <w:tcPr>
            <w:tcW w:w="977" w:type="dxa"/>
            <w:shd w:val="clear" w:color="auto" w:fill="747474" w:themeFill="background2" w:themeFillShade="80"/>
            <w:noWrap/>
            <w:vAlign w:val="bottom"/>
            <w:hideMark/>
          </w:tcPr>
          <w:p w14:paraId="0F378B7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6*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60ED298B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055F9BE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2</w:t>
            </w:r>
          </w:p>
        </w:tc>
        <w:tc>
          <w:tcPr>
            <w:tcW w:w="394" w:type="dxa"/>
            <w:shd w:val="clear" w:color="auto" w:fill="000000" w:themeFill="text1"/>
          </w:tcPr>
          <w:p w14:paraId="3FEBCD2C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542AE0E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60</w:t>
            </w:r>
          </w:p>
        </w:tc>
        <w:tc>
          <w:tcPr>
            <w:tcW w:w="887" w:type="dxa"/>
            <w:vAlign w:val="bottom"/>
          </w:tcPr>
          <w:p w14:paraId="110319FA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1</w:t>
            </w:r>
          </w:p>
        </w:tc>
        <w:tc>
          <w:tcPr>
            <w:tcW w:w="932" w:type="dxa"/>
            <w:shd w:val="clear" w:color="auto" w:fill="747474" w:themeFill="background2" w:themeFillShade="80"/>
            <w:vAlign w:val="bottom"/>
          </w:tcPr>
          <w:p w14:paraId="3F084EF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1*</w:t>
            </w:r>
          </w:p>
        </w:tc>
        <w:tc>
          <w:tcPr>
            <w:tcW w:w="887" w:type="dxa"/>
            <w:vAlign w:val="bottom"/>
          </w:tcPr>
          <w:p w14:paraId="3CC9DD4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4" w:type="dxa"/>
            <w:vAlign w:val="bottom"/>
          </w:tcPr>
          <w:p w14:paraId="2739CEB2" w14:textId="562E3D1E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8</w:t>
            </w:r>
            <w:r w:rsidR="1526D3B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453E40" w:rsidRPr="00104560" w14:paraId="365A1EBE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005763DE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6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bottom"/>
            <w:hideMark/>
          </w:tcPr>
          <w:p w14:paraId="757BD6F3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7*</w:t>
            </w:r>
          </w:p>
        </w:tc>
        <w:tc>
          <w:tcPr>
            <w:tcW w:w="977" w:type="dxa"/>
            <w:noWrap/>
            <w:vAlign w:val="bottom"/>
            <w:hideMark/>
          </w:tcPr>
          <w:p w14:paraId="2AF20DF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2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230E3637" w14:textId="0F8BA662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5</w:t>
            </w:r>
            <w:r w:rsidR="7E3FA0D8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7342970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14:paraId="5CA8A01D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4C1357C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76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bottom"/>
          </w:tcPr>
          <w:p w14:paraId="2E3EE26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8*</w:t>
            </w:r>
          </w:p>
        </w:tc>
        <w:tc>
          <w:tcPr>
            <w:tcW w:w="932" w:type="dxa"/>
            <w:vAlign w:val="bottom"/>
          </w:tcPr>
          <w:p w14:paraId="3D7F6613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6</w:t>
            </w:r>
          </w:p>
        </w:tc>
        <w:tc>
          <w:tcPr>
            <w:tcW w:w="887" w:type="dxa"/>
            <w:vAlign w:val="bottom"/>
          </w:tcPr>
          <w:p w14:paraId="5B7BC1A4" w14:textId="30A5E9D6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3</w:t>
            </w:r>
            <w:r w:rsidR="662B99D3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24" w:type="dxa"/>
            <w:vAlign w:val="bottom"/>
          </w:tcPr>
          <w:p w14:paraId="35C0892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53E40" w:rsidRPr="00104560" w14:paraId="72F65233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3A5A31B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7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bottom"/>
            <w:hideMark/>
          </w:tcPr>
          <w:p w14:paraId="14680FC9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94*</w:t>
            </w:r>
          </w:p>
        </w:tc>
        <w:tc>
          <w:tcPr>
            <w:tcW w:w="977" w:type="dxa"/>
            <w:noWrap/>
            <w:vAlign w:val="bottom"/>
            <w:hideMark/>
          </w:tcPr>
          <w:p w14:paraId="77323CA7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5D4DBA11" w14:textId="2338CB44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8</w:t>
            </w:r>
            <w:r w:rsidR="4EA54655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09E8117E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14:paraId="26F3D728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7391DED6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77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bottom"/>
          </w:tcPr>
          <w:p w14:paraId="3B9D6F6C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3*</w:t>
            </w:r>
          </w:p>
        </w:tc>
        <w:tc>
          <w:tcPr>
            <w:tcW w:w="932" w:type="dxa"/>
            <w:vAlign w:val="bottom"/>
          </w:tcPr>
          <w:p w14:paraId="21C85CE6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887" w:type="dxa"/>
            <w:vAlign w:val="bottom"/>
          </w:tcPr>
          <w:p w14:paraId="1EA0B527" w14:textId="0EEBA26F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  <w:r w:rsidR="3A4AA186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24" w:type="dxa"/>
            <w:vAlign w:val="bottom"/>
          </w:tcPr>
          <w:p w14:paraId="16526B98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53E40" w:rsidRPr="00104560" w14:paraId="2C2F001D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6EBC6044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8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bottom"/>
            <w:hideMark/>
          </w:tcPr>
          <w:p w14:paraId="06FC779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9*</w:t>
            </w:r>
          </w:p>
        </w:tc>
        <w:tc>
          <w:tcPr>
            <w:tcW w:w="977" w:type="dxa"/>
            <w:noWrap/>
            <w:vAlign w:val="bottom"/>
            <w:hideMark/>
          </w:tcPr>
          <w:p w14:paraId="1E85B9C6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1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0B349E73" w14:textId="0492A38B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8</w:t>
            </w:r>
            <w:r w:rsidR="55600765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7CAF5A1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14:paraId="6E2147E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0DCF5CE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78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bottom"/>
          </w:tcPr>
          <w:p w14:paraId="74860882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1*</w:t>
            </w:r>
          </w:p>
        </w:tc>
        <w:tc>
          <w:tcPr>
            <w:tcW w:w="932" w:type="dxa"/>
            <w:vAlign w:val="bottom"/>
          </w:tcPr>
          <w:p w14:paraId="5501553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887" w:type="dxa"/>
            <w:vAlign w:val="bottom"/>
          </w:tcPr>
          <w:p w14:paraId="2F2E1D48" w14:textId="32C6A76D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1</w:t>
            </w:r>
            <w:r w:rsidR="591086D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24" w:type="dxa"/>
            <w:vAlign w:val="bottom"/>
          </w:tcPr>
          <w:p w14:paraId="17261CE3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53E40" w:rsidRPr="00104560" w14:paraId="34552B5D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22243599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9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bottom"/>
            <w:hideMark/>
          </w:tcPr>
          <w:p w14:paraId="58E4C38C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36*</w:t>
            </w:r>
          </w:p>
        </w:tc>
        <w:tc>
          <w:tcPr>
            <w:tcW w:w="977" w:type="dxa"/>
            <w:noWrap/>
            <w:vAlign w:val="bottom"/>
            <w:hideMark/>
          </w:tcPr>
          <w:p w14:paraId="5B2EB03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3*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292A3BF1" w14:textId="024ABAA9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3</w:t>
            </w:r>
            <w:r w:rsidR="70FAB24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544A54DB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14:paraId="42A63A43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7E15FAF9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79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bottom"/>
          </w:tcPr>
          <w:p w14:paraId="2FBF462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6*</w:t>
            </w:r>
          </w:p>
        </w:tc>
        <w:tc>
          <w:tcPr>
            <w:tcW w:w="932" w:type="dxa"/>
            <w:vAlign w:val="bottom"/>
          </w:tcPr>
          <w:p w14:paraId="57F2C737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0*</w:t>
            </w:r>
          </w:p>
        </w:tc>
        <w:tc>
          <w:tcPr>
            <w:tcW w:w="887" w:type="dxa"/>
            <w:vAlign w:val="bottom"/>
          </w:tcPr>
          <w:p w14:paraId="17D177A7" w14:textId="772BDC8C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3</w:t>
            </w:r>
            <w:r w:rsidR="4D509E5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24" w:type="dxa"/>
            <w:vAlign w:val="bottom"/>
          </w:tcPr>
          <w:p w14:paraId="59E80002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53E40" w:rsidRPr="00104560" w14:paraId="14F4D3C6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426D5212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80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bottom"/>
            <w:hideMark/>
          </w:tcPr>
          <w:p w14:paraId="4A8F5169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0*</w:t>
            </w:r>
          </w:p>
        </w:tc>
        <w:tc>
          <w:tcPr>
            <w:tcW w:w="977" w:type="dxa"/>
            <w:noWrap/>
            <w:vAlign w:val="bottom"/>
            <w:hideMark/>
          </w:tcPr>
          <w:p w14:paraId="7732F9B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3*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79A1DF40" w14:textId="5B435FB2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7</w:t>
            </w:r>
            <w:r w:rsidR="6F4EF937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51FEA67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14:paraId="31441132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1B54845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80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bottom"/>
          </w:tcPr>
          <w:p w14:paraId="11A7FEA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5*</w:t>
            </w:r>
          </w:p>
        </w:tc>
        <w:tc>
          <w:tcPr>
            <w:tcW w:w="932" w:type="dxa"/>
            <w:vAlign w:val="bottom"/>
          </w:tcPr>
          <w:p w14:paraId="74E0CACB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3*</w:t>
            </w:r>
          </w:p>
        </w:tc>
        <w:tc>
          <w:tcPr>
            <w:tcW w:w="887" w:type="dxa"/>
            <w:vAlign w:val="bottom"/>
          </w:tcPr>
          <w:p w14:paraId="6ED0B931" w14:textId="4C682D73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8</w:t>
            </w:r>
            <w:r w:rsidR="7331391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24" w:type="dxa"/>
            <w:vAlign w:val="bottom"/>
          </w:tcPr>
          <w:p w14:paraId="585D78EC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53E40" w:rsidRPr="00104560" w14:paraId="0768C902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0F6D04D6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83</w:t>
            </w:r>
          </w:p>
        </w:tc>
        <w:tc>
          <w:tcPr>
            <w:tcW w:w="857" w:type="dxa"/>
            <w:noWrap/>
            <w:vAlign w:val="bottom"/>
            <w:hideMark/>
          </w:tcPr>
          <w:p w14:paraId="33FAACD4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977" w:type="dxa"/>
            <w:shd w:val="clear" w:color="auto" w:fill="747474" w:themeFill="background2" w:themeFillShade="80"/>
            <w:noWrap/>
            <w:vAlign w:val="bottom"/>
            <w:hideMark/>
          </w:tcPr>
          <w:p w14:paraId="32C5076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5*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4BB8B6DB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084BC641" w14:textId="554F011B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  <w:r w:rsidR="2026B47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94" w:type="dxa"/>
            <w:shd w:val="clear" w:color="auto" w:fill="000000" w:themeFill="text1"/>
          </w:tcPr>
          <w:p w14:paraId="5E016528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76929C8D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83</w:t>
            </w:r>
          </w:p>
        </w:tc>
        <w:tc>
          <w:tcPr>
            <w:tcW w:w="887" w:type="dxa"/>
            <w:vAlign w:val="bottom"/>
          </w:tcPr>
          <w:p w14:paraId="3D986FA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0*</w:t>
            </w:r>
          </w:p>
        </w:tc>
        <w:tc>
          <w:tcPr>
            <w:tcW w:w="932" w:type="dxa"/>
            <w:shd w:val="clear" w:color="auto" w:fill="747474" w:themeFill="background2" w:themeFillShade="80"/>
            <w:vAlign w:val="bottom"/>
          </w:tcPr>
          <w:p w14:paraId="1BFF162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7*</w:t>
            </w:r>
          </w:p>
        </w:tc>
        <w:tc>
          <w:tcPr>
            <w:tcW w:w="887" w:type="dxa"/>
            <w:vAlign w:val="bottom"/>
          </w:tcPr>
          <w:p w14:paraId="2402C06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4" w:type="dxa"/>
            <w:vAlign w:val="bottom"/>
          </w:tcPr>
          <w:p w14:paraId="189AD84D" w14:textId="091CB1F7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  <w:r w:rsidR="14778009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453E40" w:rsidRPr="00104560" w14:paraId="62A74657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59F40CB2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84</w:t>
            </w:r>
          </w:p>
        </w:tc>
        <w:tc>
          <w:tcPr>
            <w:tcW w:w="857" w:type="dxa"/>
            <w:noWrap/>
            <w:vAlign w:val="bottom"/>
            <w:hideMark/>
          </w:tcPr>
          <w:p w14:paraId="179163C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977" w:type="dxa"/>
            <w:shd w:val="clear" w:color="auto" w:fill="747474" w:themeFill="background2" w:themeFillShade="80"/>
            <w:noWrap/>
            <w:vAlign w:val="bottom"/>
            <w:hideMark/>
          </w:tcPr>
          <w:p w14:paraId="3FAD49E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6*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75F8B20D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60D39116" w14:textId="4DC0B10F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7</w:t>
            </w:r>
            <w:r w:rsidR="6D189BA9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94" w:type="dxa"/>
            <w:shd w:val="clear" w:color="auto" w:fill="000000" w:themeFill="text1"/>
          </w:tcPr>
          <w:p w14:paraId="2F71D647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3D36411A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84</w:t>
            </w:r>
          </w:p>
        </w:tc>
        <w:tc>
          <w:tcPr>
            <w:tcW w:w="887" w:type="dxa"/>
            <w:vAlign w:val="bottom"/>
          </w:tcPr>
          <w:p w14:paraId="09622B17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8*</w:t>
            </w:r>
          </w:p>
        </w:tc>
        <w:tc>
          <w:tcPr>
            <w:tcW w:w="932" w:type="dxa"/>
            <w:shd w:val="clear" w:color="auto" w:fill="747474" w:themeFill="background2" w:themeFillShade="80"/>
            <w:vAlign w:val="bottom"/>
          </w:tcPr>
          <w:p w14:paraId="161BD492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1*</w:t>
            </w:r>
          </w:p>
        </w:tc>
        <w:tc>
          <w:tcPr>
            <w:tcW w:w="887" w:type="dxa"/>
            <w:vAlign w:val="bottom"/>
          </w:tcPr>
          <w:p w14:paraId="44B695E4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4" w:type="dxa"/>
            <w:vAlign w:val="bottom"/>
          </w:tcPr>
          <w:p w14:paraId="2BA13627" w14:textId="18ED3D24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  <w:r w:rsidR="4625A47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453E40" w:rsidRPr="00104560" w14:paraId="3EAA6A97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46425F1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85</w:t>
            </w:r>
          </w:p>
        </w:tc>
        <w:tc>
          <w:tcPr>
            <w:tcW w:w="857" w:type="dxa"/>
            <w:noWrap/>
            <w:vAlign w:val="bottom"/>
            <w:hideMark/>
          </w:tcPr>
          <w:p w14:paraId="5A24F17B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  <w:tc>
          <w:tcPr>
            <w:tcW w:w="977" w:type="dxa"/>
            <w:shd w:val="clear" w:color="auto" w:fill="747474" w:themeFill="background2" w:themeFillShade="80"/>
            <w:noWrap/>
            <w:vAlign w:val="bottom"/>
            <w:hideMark/>
          </w:tcPr>
          <w:p w14:paraId="5650E7CE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4*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78D9A7CB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51070E68" w14:textId="5AFEEC42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5</w:t>
            </w:r>
            <w:r w:rsidR="117DD649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94" w:type="dxa"/>
            <w:shd w:val="clear" w:color="auto" w:fill="000000" w:themeFill="text1"/>
          </w:tcPr>
          <w:p w14:paraId="16C088C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734BB10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85</w:t>
            </w:r>
          </w:p>
        </w:tc>
        <w:tc>
          <w:tcPr>
            <w:tcW w:w="887" w:type="dxa"/>
            <w:vAlign w:val="bottom"/>
          </w:tcPr>
          <w:p w14:paraId="50E6384C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7*</w:t>
            </w:r>
          </w:p>
        </w:tc>
        <w:tc>
          <w:tcPr>
            <w:tcW w:w="932" w:type="dxa"/>
            <w:shd w:val="clear" w:color="auto" w:fill="747474" w:themeFill="background2" w:themeFillShade="80"/>
            <w:vAlign w:val="bottom"/>
          </w:tcPr>
          <w:p w14:paraId="2B0A93E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1*</w:t>
            </w:r>
          </w:p>
        </w:tc>
        <w:tc>
          <w:tcPr>
            <w:tcW w:w="887" w:type="dxa"/>
            <w:vAlign w:val="bottom"/>
          </w:tcPr>
          <w:p w14:paraId="4FD7D12A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4" w:type="dxa"/>
            <w:vAlign w:val="bottom"/>
          </w:tcPr>
          <w:p w14:paraId="25801B77" w14:textId="222750FE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  <w:r w:rsidR="4149B07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453E40" w:rsidRPr="00104560" w14:paraId="1C0F43DC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2AC7EBD6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86</w:t>
            </w:r>
          </w:p>
        </w:tc>
        <w:tc>
          <w:tcPr>
            <w:tcW w:w="857" w:type="dxa"/>
            <w:noWrap/>
            <w:vAlign w:val="bottom"/>
            <w:hideMark/>
          </w:tcPr>
          <w:p w14:paraId="29544D3C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1</w:t>
            </w:r>
          </w:p>
        </w:tc>
        <w:tc>
          <w:tcPr>
            <w:tcW w:w="977" w:type="dxa"/>
            <w:shd w:val="clear" w:color="auto" w:fill="747474" w:themeFill="background2" w:themeFillShade="80"/>
            <w:noWrap/>
            <w:vAlign w:val="bottom"/>
            <w:hideMark/>
          </w:tcPr>
          <w:p w14:paraId="2223BD7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2*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5027EFFE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272ECFD9" w14:textId="04BFA0B9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  <w:r w:rsidR="4E9CAC3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94" w:type="dxa"/>
            <w:shd w:val="clear" w:color="auto" w:fill="000000" w:themeFill="text1"/>
          </w:tcPr>
          <w:p w14:paraId="49E872E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758BDA4E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86</w:t>
            </w:r>
          </w:p>
        </w:tc>
        <w:tc>
          <w:tcPr>
            <w:tcW w:w="887" w:type="dxa"/>
            <w:vAlign w:val="bottom"/>
          </w:tcPr>
          <w:p w14:paraId="4EC5B0C6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932" w:type="dxa"/>
            <w:shd w:val="clear" w:color="auto" w:fill="747474" w:themeFill="background2" w:themeFillShade="80"/>
            <w:vAlign w:val="bottom"/>
          </w:tcPr>
          <w:p w14:paraId="111B6B3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5*</w:t>
            </w:r>
          </w:p>
        </w:tc>
        <w:tc>
          <w:tcPr>
            <w:tcW w:w="887" w:type="dxa"/>
            <w:vAlign w:val="bottom"/>
          </w:tcPr>
          <w:p w14:paraId="63EC8A79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4" w:type="dxa"/>
            <w:vAlign w:val="bottom"/>
          </w:tcPr>
          <w:p w14:paraId="048922F8" w14:textId="66D79157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7</w:t>
            </w:r>
            <w:r w:rsidR="76C50E47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453E40" w:rsidRPr="00104560" w14:paraId="229B330F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10AB188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87</w:t>
            </w:r>
          </w:p>
        </w:tc>
        <w:tc>
          <w:tcPr>
            <w:tcW w:w="857" w:type="dxa"/>
            <w:noWrap/>
            <w:vAlign w:val="bottom"/>
            <w:hideMark/>
          </w:tcPr>
          <w:p w14:paraId="081CC2B6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9</w:t>
            </w:r>
          </w:p>
        </w:tc>
        <w:tc>
          <w:tcPr>
            <w:tcW w:w="977" w:type="dxa"/>
            <w:shd w:val="clear" w:color="auto" w:fill="747474" w:themeFill="background2" w:themeFillShade="80"/>
            <w:noWrap/>
            <w:vAlign w:val="bottom"/>
            <w:hideMark/>
          </w:tcPr>
          <w:p w14:paraId="52666368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8*</w:t>
            </w:r>
          </w:p>
        </w:tc>
        <w:tc>
          <w:tcPr>
            <w:tcW w:w="872" w:type="dxa"/>
            <w:shd w:val="clear" w:color="auto" w:fill="FFFFFF" w:themeFill="background1"/>
            <w:noWrap/>
            <w:vAlign w:val="bottom"/>
            <w:hideMark/>
          </w:tcPr>
          <w:p w14:paraId="3D007BD3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shd w:val="clear" w:color="auto" w:fill="FFFFFF" w:themeFill="background1"/>
            <w:noWrap/>
            <w:vAlign w:val="bottom"/>
            <w:hideMark/>
          </w:tcPr>
          <w:p w14:paraId="569B2ED5" w14:textId="0582D333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5</w:t>
            </w:r>
            <w:r w:rsidR="441B3E03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94" w:type="dxa"/>
            <w:shd w:val="clear" w:color="auto" w:fill="000000" w:themeFill="text1"/>
          </w:tcPr>
          <w:p w14:paraId="1A6091C6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05C51E18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87</w:t>
            </w:r>
          </w:p>
        </w:tc>
        <w:tc>
          <w:tcPr>
            <w:tcW w:w="887" w:type="dxa"/>
            <w:vAlign w:val="bottom"/>
          </w:tcPr>
          <w:p w14:paraId="4A35B0BA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34*</w:t>
            </w:r>
          </w:p>
        </w:tc>
        <w:tc>
          <w:tcPr>
            <w:tcW w:w="932" w:type="dxa"/>
            <w:shd w:val="clear" w:color="auto" w:fill="747474" w:themeFill="background2" w:themeFillShade="80"/>
            <w:vAlign w:val="bottom"/>
          </w:tcPr>
          <w:p w14:paraId="08C9A99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2*</w:t>
            </w:r>
          </w:p>
        </w:tc>
        <w:tc>
          <w:tcPr>
            <w:tcW w:w="887" w:type="dxa"/>
            <w:vAlign w:val="bottom"/>
          </w:tcPr>
          <w:p w14:paraId="3B7AB28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4" w:type="dxa"/>
            <w:vAlign w:val="bottom"/>
          </w:tcPr>
          <w:p w14:paraId="6D20E918" w14:textId="20976366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7</w:t>
            </w:r>
            <w:r w:rsidR="2ADB8799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453E40" w:rsidRPr="00104560" w14:paraId="1F823B6C" w14:textId="77777777" w:rsidTr="4E87C8ED">
        <w:trPr>
          <w:trHeight w:val="285"/>
        </w:trPr>
        <w:tc>
          <w:tcPr>
            <w:tcW w:w="885" w:type="dxa"/>
            <w:noWrap/>
            <w:vAlign w:val="bottom"/>
            <w:hideMark/>
          </w:tcPr>
          <w:p w14:paraId="37028B4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01</w:t>
            </w:r>
          </w:p>
        </w:tc>
        <w:tc>
          <w:tcPr>
            <w:tcW w:w="857" w:type="dxa"/>
            <w:noWrap/>
            <w:vAlign w:val="bottom"/>
            <w:hideMark/>
          </w:tcPr>
          <w:p w14:paraId="636D3796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5*</w:t>
            </w:r>
          </w:p>
        </w:tc>
        <w:tc>
          <w:tcPr>
            <w:tcW w:w="977" w:type="dxa"/>
            <w:noWrap/>
            <w:vAlign w:val="bottom"/>
            <w:hideMark/>
          </w:tcPr>
          <w:p w14:paraId="6FFA7458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0*</w:t>
            </w:r>
          </w:p>
        </w:tc>
        <w:tc>
          <w:tcPr>
            <w:tcW w:w="872" w:type="dxa"/>
            <w:shd w:val="clear" w:color="auto" w:fill="808080" w:themeFill="background1" w:themeFillShade="80"/>
            <w:noWrap/>
            <w:vAlign w:val="bottom"/>
            <w:hideMark/>
          </w:tcPr>
          <w:p w14:paraId="764E41A9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shd w:val="clear" w:color="auto" w:fill="808080" w:themeFill="background1" w:themeFillShade="80"/>
            <w:noWrap/>
            <w:vAlign w:val="bottom"/>
            <w:hideMark/>
          </w:tcPr>
          <w:p w14:paraId="3339ED9A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14:paraId="505CF48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vAlign w:val="bottom"/>
          </w:tcPr>
          <w:p w14:paraId="191CBE4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101</w:t>
            </w:r>
          </w:p>
        </w:tc>
        <w:tc>
          <w:tcPr>
            <w:tcW w:w="887" w:type="dxa"/>
            <w:vAlign w:val="bottom"/>
          </w:tcPr>
          <w:p w14:paraId="7439F40C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2*</w:t>
            </w:r>
          </w:p>
        </w:tc>
        <w:tc>
          <w:tcPr>
            <w:tcW w:w="932" w:type="dxa"/>
            <w:vAlign w:val="bottom"/>
          </w:tcPr>
          <w:p w14:paraId="6E5471C2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7*</w:t>
            </w:r>
          </w:p>
        </w:tc>
        <w:tc>
          <w:tcPr>
            <w:tcW w:w="887" w:type="dxa"/>
            <w:shd w:val="clear" w:color="auto" w:fill="808080" w:themeFill="background1" w:themeFillShade="80"/>
            <w:vAlign w:val="bottom"/>
          </w:tcPr>
          <w:p w14:paraId="389D13FE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4" w:type="dxa"/>
            <w:shd w:val="clear" w:color="auto" w:fill="808080" w:themeFill="background1" w:themeFillShade="80"/>
            <w:vAlign w:val="bottom"/>
          </w:tcPr>
          <w:p w14:paraId="7D14BC2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453E40" w:rsidRPr="00104560" w14:paraId="088F6B40" w14:textId="77777777" w:rsidTr="4E87C8ED">
        <w:trPr>
          <w:trHeight w:val="285"/>
        </w:trPr>
        <w:tc>
          <w:tcPr>
            <w:tcW w:w="8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2E5468" w14:textId="77777777" w:rsidR="00453E40" w:rsidRPr="00104560" w:rsidRDefault="48B80979" w:rsidP="4E87C8E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0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36F6D7" w14:textId="77777777" w:rsidR="00453E40" w:rsidRPr="00104560" w:rsidRDefault="48B80979" w:rsidP="4E87C8E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7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A84B74" w14:textId="77777777" w:rsidR="00453E40" w:rsidRPr="00104560" w:rsidRDefault="48B80979" w:rsidP="4E87C8E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1*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B638790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454AB2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F35E8BB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422E1C4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103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14:paraId="0213AC1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3*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747474" w:themeFill="background2" w:themeFillShade="80"/>
            <w:vAlign w:val="bottom"/>
          </w:tcPr>
          <w:p w14:paraId="47BCC372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0*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14:paraId="2FA2B9E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bottom"/>
          </w:tcPr>
          <w:p w14:paraId="10C249A1" w14:textId="0B0FC706" w:rsidR="00453E40" w:rsidRPr="00104560" w:rsidRDefault="48B80979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2</w:t>
            </w:r>
            <w:r w:rsidR="7B71E3D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453E40" w:rsidRPr="00104560" w14:paraId="2B3575B3" w14:textId="77777777" w:rsidTr="4E87C8ED">
        <w:trPr>
          <w:trHeight w:val="285"/>
        </w:trPr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22DDA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C61E7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4A2E3" w14:textId="032E7864" w:rsidR="00453E40" w:rsidRPr="00104560" w:rsidRDefault="48B80979" w:rsidP="00880761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4</w:t>
            </w:r>
            <w:r w:rsidR="009B6D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FAD3D" w14:textId="596DE5D7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R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133DE1" w14:textId="07FC69FF" w:rsidR="4E87C8ED" w:rsidRDefault="4E87C8ED" w:rsidP="4E87C8ED">
            <w:pPr>
              <w:spacing w:after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13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9D82B19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FA14B5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61488F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2973E9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9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5082F1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CBC3477" w14:textId="77777777" w:rsidR="00453E40" w:rsidRPr="00104560" w:rsidRDefault="00453E40" w:rsidP="00880761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</w:tr>
    </w:tbl>
    <w:p w14:paraId="3CF11DE8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9152ADF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B7AD6B8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28878B3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2569BE4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2A32909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9FAB287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FA022D3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B5A1214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51E45B0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FE6B063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7D226B9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FF9FA12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C0D502C" w14:textId="68206F58" w:rsidR="0028599B" w:rsidRDefault="002859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5C79ACF" w14:textId="19DB62FF" w:rsidR="004A2022" w:rsidRPr="007101F2" w:rsidRDefault="01DE4CA5" w:rsidP="4077CEB3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7101F2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25CC69AF" w:rsidRPr="007101F2">
        <w:rPr>
          <w:rFonts w:ascii="Arial" w:hAnsi="Arial" w:cs="Arial"/>
          <w:b/>
          <w:bCs/>
          <w:sz w:val="22"/>
          <w:szCs w:val="22"/>
        </w:rPr>
        <w:t>7</w:t>
      </w:r>
      <w:r w:rsidRPr="007101F2">
        <w:rPr>
          <w:rFonts w:ascii="Arial" w:hAnsi="Arial" w:cs="Arial"/>
          <w:b/>
          <w:bCs/>
          <w:sz w:val="22"/>
          <w:szCs w:val="22"/>
        </w:rPr>
        <w:t>. REALS Work/School Performance scales, self-report factor analysis</w:t>
      </w:r>
    </w:p>
    <w:p w14:paraId="1FF52570" w14:textId="50D5E962" w:rsidR="004A2022" w:rsidRPr="007101F2" w:rsidRDefault="004A2022" w:rsidP="00A406BF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tbl>
      <w:tblPr>
        <w:tblW w:w="732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43"/>
        <w:gridCol w:w="1240"/>
        <w:gridCol w:w="960"/>
        <w:gridCol w:w="402"/>
        <w:gridCol w:w="1140"/>
        <w:gridCol w:w="1020"/>
        <w:gridCol w:w="1121"/>
      </w:tblGrid>
      <w:tr w:rsidR="0028599B" w:rsidRPr="007101F2" w14:paraId="4FD591FF" w14:textId="77777777" w:rsidTr="4E87C8ED">
        <w:trPr>
          <w:trHeight w:val="285"/>
        </w:trPr>
        <w:tc>
          <w:tcPr>
            <w:tcW w:w="3643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C1A5B79" w14:textId="740807CD" w:rsidR="0028599B" w:rsidRPr="007101F2" w:rsidRDefault="0028599B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01F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Work/School Performance</w:t>
            </w:r>
          </w:p>
        </w:tc>
        <w:tc>
          <w:tcPr>
            <w:tcW w:w="402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6A33D5BF" w14:textId="77777777" w:rsidR="0028599B" w:rsidRPr="007101F2" w:rsidRDefault="0028599B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81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68B70206" w14:textId="623FAA83" w:rsidR="0028599B" w:rsidRPr="007101F2" w:rsidRDefault="0028599B" w:rsidP="00A406BF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101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rk/School Performance</w:t>
            </w:r>
          </w:p>
        </w:tc>
      </w:tr>
      <w:tr w:rsidR="00A406BF" w:rsidRPr="007101F2" w14:paraId="35E225DC" w14:textId="77777777" w:rsidTr="4E87C8ED">
        <w:trPr>
          <w:trHeight w:val="285"/>
        </w:trPr>
        <w:tc>
          <w:tcPr>
            <w:tcW w:w="3643" w:type="dxa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F4EBA1A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01F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1A4668D0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81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1A2FC696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101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ort</w:t>
            </w:r>
          </w:p>
        </w:tc>
      </w:tr>
      <w:tr w:rsidR="00A406BF" w:rsidRPr="00104560" w14:paraId="69F618B4" w14:textId="77777777" w:rsidTr="4E87C8ED">
        <w:trPr>
          <w:trHeight w:val="285"/>
        </w:trPr>
        <w:tc>
          <w:tcPr>
            <w:tcW w:w="144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FD339B2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59342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A32E23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</w:tc>
        <w:tc>
          <w:tcPr>
            <w:tcW w:w="402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3D1CF8E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vAlign w:val="bottom"/>
          </w:tcPr>
          <w:p w14:paraId="1B84794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bottom"/>
          </w:tcPr>
          <w:p w14:paraId="442C57DA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EFA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  <w:vAlign w:val="bottom"/>
          </w:tcPr>
          <w:p w14:paraId="74332A9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CFA</w:t>
            </w:r>
          </w:p>
        </w:tc>
      </w:tr>
      <w:tr w:rsidR="00A406BF" w:rsidRPr="00104560" w14:paraId="77CD9975" w14:textId="77777777" w:rsidTr="4E87C8ED">
        <w:trPr>
          <w:trHeight w:val="285"/>
        </w:trPr>
        <w:tc>
          <w:tcPr>
            <w:tcW w:w="144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11EAB9A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0A9F03D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721DF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6EF4635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vAlign w:val="bottom"/>
          </w:tcPr>
          <w:p w14:paraId="30942647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14:paraId="3E8D2D36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vAlign w:val="bottom"/>
          </w:tcPr>
          <w:p w14:paraId="490C4C0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</w:tr>
      <w:tr w:rsidR="00A406BF" w:rsidRPr="00104560" w14:paraId="318E1CD6" w14:textId="77777777" w:rsidTr="4E87C8ED">
        <w:trPr>
          <w:trHeight w:val="285"/>
        </w:trPr>
        <w:tc>
          <w:tcPr>
            <w:tcW w:w="14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851371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47AC4A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0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A995B5" w14:textId="740F791B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6</w:t>
            </w:r>
            <w:r w:rsidR="7B4F42B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02" w:type="dxa"/>
            <w:tcBorders>
              <w:top w:val="single" w:sz="4" w:space="0" w:color="auto"/>
            </w:tcBorders>
            <w:shd w:val="clear" w:color="auto" w:fill="000000" w:themeFill="text1"/>
          </w:tcPr>
          <w:p w14:paraId="21E1204A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bottom"/>
          </w:tcPr>
          <w:p w14:paraId="54A08110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5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2C8415E9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34*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14:paraId="62494FFA" w14:textId="54DD489D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23</w:t>
            </w:r>
            <w:r w:rsidR="7EDED59D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222325A7" w14:textId="77777777" w:rsidTr="4E87C8ED">
        <w:trPr>
          <w:trHeight w:val="285"/>
        </w:trPr>
        <w:tc>
          <w:tcPr>
            <w:tcW w:w="1443" w:type="dxa"/>
            <w:noWrap/>
            <w:vAlign w:val="bottom"/>
            <w:hideMark/>
          </w:tcPr>
          <w:p w14:paraId="33F5109D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2</w:t>
            </w:r>
          </w:p>
        </w:tc>
        <w:tc>
          <w:tcPr>
            <w:tcW w:w="1240" w:type="dxa"/>
            <w:noWrap/>
            <w:vAlign w:val="bottom"/>
            <w:hideMark/>
          </w:tcPr>
          <w:p w14:paraId="5B8B2CD4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5*</w:t>
            </w:r>
          </w:p>
        </w:tc>
        <w:tc>
          <w:tcPr>
            <w:tcW w:w="960" w:type="dxa"/>
            <w:noWrap/>
            <w:vAlign w:val="bottom"/>
            <w:hideMark/>
          </w:tcPr>
          <w:p w14:paraId="05439A09" w14:textId="4B01DDB3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5</w:t>
            </w:r>
            <w:r w:rsidR="7197089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02" w:type="dxa"/>
            <w:shd w:val="clear" w:color="auto" w:fill="000000" w:themeFill="text1"/>
          </w:tcPr>
          <w:p w14:paraId="0D78F6A8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Align w:val="bottom"/>
          </w:tcPr>
          <w:p w14:paraId="749B4506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52</w:t>
            </w:r>
          </w:p>
        </w:tc>
        <w:tc>
          <w:tcPr>
            <w:tcW w:w="1020" w:type="dxa"/>
            <w:vAlign w:val="bottom"/>
          </w:tcPr>
          <w:p w14:paraId="03B3E7A7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86*</w:t>
            </w:r>
          </w:p>
        </w:tc>
        <w:tc>
          <w:tcPr>
            <w:tcW w:w="1121" w:type="dxa"/>
            <w:vAlign w:val="bottom"/>
          </w:tcPr>
          <w:p w14:paraId="27CA9782" w14:textId="0322133D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33</w:t>
            </w:r>
            <w:r w:rsidR="1FCF41F8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27D64875" w14:textId="77777777" w:rsidTr="4E87C8ED">
        <w:trPr>
          <w:trHeight w:val="285"/>
        </w:trPr>
        <w:tc>
          <w:tcPr>
            <w:tcW w:w="1443" w:type="dxa"/>
            <w:noWrap/>
            <w:vAlign w:val="bottom"/>
            <w:hideMark/>
          </w:tcPr>
          <w:p w14:paraId="39683FD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3</w:t>
            </w:r>
          </w:p>
        </w:tc>
        <w:tc>
          <w:tcPr>
            <w:tcW w:w="1240" w:type="dxa"/>
            <w:noWrap/>
            <w:vAlign w:val="bottom"/>
            <w:hideMark/>
          </w:tcPr>
          <w:p w14:paraId="6F65586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5*</w:t>
            </w:r>
          </w:p>
        </w:tc>
        <w:tc>
          <w:tcPr>
            <w:tcW w:w="960" w:type="dxa"/>
            <w:noWrap/>
            <w:vAlign w:val="bottom"/>
            <w:hideMark/>
          </w:tcPr>
          <w:p w14:paraId="1DFDE7C0" w14:textId="768B7CB1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62</w:t>
            </w:r>
            <w:r w:rsidR="6BFD71A0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02" w:type="dxa"/>
            <w:shd w:val="clear" w:color="auto" w:fill="000000" w:themeFill="text1"/>
          </w:tcPr>
          <w:p w14:paraId="30B0735D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Align w:val="bottom"/>
          </w:tcPr>
          <w:p w14:paraId="7C467C9D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53</w:t>
            </w:r>
          </w:p>
        </w:tc>
        <w:tc>
          <w:tcPr>
            <w:tcW w:w="1020" w:type="dxa"/>
            <w:vAlign w:val="bottom"/>
          </w:tcPr>
          <w:p w14:paraId="37279E54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75*</w:t>
            </w:r>
          </w:p>
        </w:tc>
        <w:tc>
          <w:tcPr>
            <w:tcW w:w="1121" w:type="dxa"/>
            <w:vAlign w:val="bottom"/>
          </w:tcPr>
          <w:p w14:paraId="05F1C9C5" w14:textId="5E8806CB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  <w:r w:rsidR="2F6BFA86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67FD77B8" w14:textId="77777777" w:rsidTr="4E87C8ED">
        <w:trPr>
          <w:trHeight w:val="285"/>
        </w:trPr>
        <w:tc>
          <w:tcPr>
            <w:tcW w:w="1443" w:type="dxa"/>
            <w:noWrap/>
            <w:vAlign w:val="bottom"/>
            <w:hideMark/>
          </w:tcPr>
          <w:p w14:paraId="62A68BB1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4</w:t>
            </w:r>
          </w:p>
        </w:tc>
        <w:tc>
          <w:tcPr>
            <w:tcW w:w="1240" w:type="dxa"/>
            <w:noWrap/>
            <w:vAlign w:val="bottom"/>
            <w:hideMark/>
          </w:tcPr>
          <w:p w14:paraId="2A49E15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4*</w:t>
            </w:r>
          </w:p>
        </w:tc>
        <w:tc>
          <w:tcPr>
            <w:tcW w:w="960" w:type="dxa"/>
            <w:noWrap/>
            <w:vAlign w:val="bottom"/>
            <w:hideMark/>
          </w:tcPr>
          <w:p w14:paraId="6F5595FF" w14:textId="681235A2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  <w:r w:rsidR="6BFD71A0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02" w:type="dxa"/>
            <w:shd w:val="clear" w:color="auto" w:fill="000000" w:themeFill="text1"/>
          </w:tcPr>
          <w:p w14:paraId="416852F8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Align w:val="bottom"/>
          </w:tcPr>
          <w:p w14:paraId="5A43CD55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54</w:t>
            </w:r>
          </w:p>
        </w:tc>
        <w:tc>
          <w:tcPr>
            <w:tcW w:w="1020" w:type="dxa"/>
            <w:vAlign w:val="bottom"/>
          </w:tcPr>
          <w:p w14:paraId="76291C87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14*</w:t>
            </w:r>
          </w:p>
        </w:tc>
        <w:tc>
          <w:tcPr>
            <w:tcW w:w="1121" w:type="dxa"/>
            <w:vAlign w:val="bottom"/>
          </w:tcPr>
          <w:p w14:paraId="22386167" w14:textId="6D21ADCE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05</w:t>
            </w:r>
            <w:r w:rsidR="737A9F45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54CBC458" w14:textId="77777777" w:rsidTr="4E87C8ED">
        <w:trPr>
          <w:trHeight w:val="285"/>
        </w:trPr>
        <w:tc>
          <w:tcPr>
            <w:tcW w:w="1443" w:type="dxa"/>
            <w:noWrap/>
            <w:vAlign w:val="bottom"/>
            <w:hideMark/>
          </w:tcPr>
          <w:p w14:paraId="01E6BCBE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5</w:t>
            </w:r>
          </w:p>
        </w:tc>
        <w:tc>
          <w:tcPr>
            <w:tcW w:w="1240" w:type="dxa"/>
            <w:noWrap/>
            <w:vAlign w:val="bottom"/>
            <w:hideMark/>
          </w:tcPr>
          <w:p w14:paraId="0BE371E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75*</w:t>
            </w:r>
          </w:p>
        </w:tc>
        <w:tc>
          <w:tcPr>
            <w:tcW w:w="960" w:type="dxa"/>
            <w:noWrap/>
            <w:vAlign w:val="bottom"/>
            <w:hideMark/>
          </w:tcPr>
          <w:p w14:paraId="2F95A38E" w14:textId="23C50AA0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2</w:t>
            </w:r>
            <w:r w:rsidR="6DC1E75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02" w:type="dxa"/>
            <w:shd w:val="clear" w:color="auto" w:fill="000000" w:themeFill="text1"/>
          </w:tcPr>
          <w:p w14:paraId="1AB059FE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Align w:val="bottom"/>
          </w:tcPr>
          <w:p w14:paraId="7A792093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55</w:t>
            </w:r>
          </w:p>
        </w:tc>
        <w:tc>
          <w:tcPr>
            <w:tcW w:w="1020" w:type="dxa"/>
            <w:vAlign w:val="bottom"/>
          </w:tcPr>
          <w:p w14:paraId="13E3B1E9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20*</w:t>
            </w:r>
          </w:p>
        </w:tc>
        <w:tc>
          <w:tcPr>
            <w:tcW w:w="1121" w:type="dxa"/>
            <w:vAlign w:val="bottom"/>
          </w:tcPr>
          <w:p w14:paraId="212CF550" w14:textId="6B4D1F90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86</w:t>
            </w:r>
            <w:r w:rsidR="5B689A0E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72012B77" w14:textId="77777777" w:rsidTr="4E87C8ED">
        <w:trPr>
          <w:trHeight w:val="285"/>
        </w:trPr>
        <w:tc>
          <w:tcPr>
            <w:tcW w:w="1443" w:type="dxa"/>
            <w:noWrap/>
            <w:vAlign w:val="bottom"/>
            <w:hideMark/>
          </w:tcPr>
          <w:p w14:paraId="28384C5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6</w:t>
            </w:r>
          </w:p>
        </w:tc>
        <w:tc>
          <w:tcPr>
            <w:tcW w:w="1240" w:type="dxa"/>
            <w:noWrap/>
            <w:vAlign w:val="bottom"/>
            <w:hideMark/>
          </w:tcPr>
          <w:p w14:paraId="12D5A6C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1*</w:t>
            </w:r>
          </w:p>
        </w:tc>
        <w:tc>
          <w:tcPr>
            <w:tcW w:w="960" w:type="dxa"/>
            <w:noWrap/>
            <w:vAlign w:val="bottom"/>
            <w:hideMark/>
          </w:tcPr>
          <w:p w14:paraId="296C2631" w14:textId="2166A81A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65</w:t>
            </w:r>
            <w:r w:rsidR="5AF4219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02" w:type="dxa"/>
            <w:shd w:val="clear" w:color="auto" w:fill="000000" w:themeFill="text1"/>
          </w:tcPr>
          <w:p w14:paraId="3501EFFB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vAlign w:val="bottom"/>
          </w:tcPr>
          <w:p w14:paraId="26604348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S_056</w:t>
            </w:r>
          </w:p>
        </w:tc>
        <w:tc>
          <w:tcPr>
            <w:tcW w:w="1020" w:type="dxa"/>
            <w:vAlign w:val="bottom"/>
          </w:tcPr>
          <w:p w14:paraId="5601E57D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69*</w:t>
            </w:r>
          </w:p>
        </w:tc>
        <w:tc>
          <w:tcPr>
            <w:tcW w:w="1121" w:type="dxa"/>
            <w:vAlign w:val="bottom"/>
          </w:tcPr>
          <w:p w14:paraId="21CDDF6D" w14:textId="6F52C18D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35</w:t>
            </w:r>
            <w:r w:rsidR="69E52C06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31ED7063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7BA3FC7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8F987A7" w14:textId="4B5488DC" w:rsidR="004A2022" w:rsidRPr="00104560" w:rsidRDefault="004A2022" w:rsidP="4077CEB3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422B1AF" w14:textId="3165F638" w:rsidR="004A2022" w:rsidRPr="00104560" w:rsidRDefault="004A2022" w:rsidP="4077CEB3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863AFEB" w14:textId="638BA3BB" w:rsidR="004A2022" w:rsidRPr="00104560" w:rsidRDefault="004A2022" w:rsidP="4077CEB3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A9B628F" w14:textId="33BDC3F1" w:rsidR="0028599B" w:rsidRDefault="002859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1602275" w14:textId="5CB4398C" w:rsidR="004A2022" w:rsidRPr="007101F2" w:rsidRDefault="3B56FC10" w:rsidP="4077CEB3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7101F2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1E9539DB" w:rsidRPr="007101F2">
        <w:rPr>
          <w:rFonts w:ascii="Arial" w:hAnsi="Arial" w:cs="Arial"/>
          <w:b/>
          <w:bCs/>
          <w:sz w:val="22"/>
          <w:szCs w:val="22"/>
        </w:rPr>
        <w:t>8</w:t>
      </w:r>
      <w:r w:rsidRPr="007101F2">
        <w:rPr>
          <w:rFonts w:ascii="Arial" w:hAnsi="Arial" w:cs="Arial"/>
          <w:b/>
          <w:bCs/>
          <w:sz w:val="22"/>
          <w:szCs w:val="22"/>
        </w:rPr>
        <w:t>. REALS Work Readiness scales, self-report factor analysis</w:t>
      </w:r>
    </w:p>
    <w:tbl>
      <w:tblPr>
        <w:tblW w:w="734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29"/>
        <w:gridCol w:w="1240"/>
        <w:gridCol w:w="960"/>
        <w:gridCol w:w="490"/>
        <w:gridCol w:w="1450"/>
        <w:gridCol w:w="942"/>
        <w:gridCol w:w="929"/>
      </w:tblGrid>
      <w:tr w:rsidR="0028599B" w:rsidRPr="007101F2" w14:paraId="3E4E51A7" w14:textId="77777777" w:rsidTr="4E87C8ED">
        <w:trPr>
          <w:trHeight w:val="285"/>
        </w:trPr>
        <w:tc>
          <w:tcPr>
            <w:tcW w:w="3500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CFD5F0D" w14:textId="472E8926" w:rsidR="0028599B" w:rsidRPr="007101F2" w:rsidRDefault="0028599B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01F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Work/School Readiness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1F3474CE" w14:textId="77777777" w:rsidR="0028599B" w:rsidRPr="007101F2" w:rsidRDefault="0028599B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41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0B32FE31" w14:textId="5DF0C299" w:rsidR="0028599B" w:rsidRPr="007101F2" w:rsidRDefault="0028599B" w:rsidP="00A406BF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101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rk/School Readiness</w:t>
            </w:r>
          </w:p>
        </w:tc>
      </w:tr>
      <w:tr w:rsidR="00A406BF" w:rsidRPr="007101F2" w14:paraId="065F4712" w14:textId="77777777" w:rsidTr="4E87C8ED">
        <w:trPr>
          <w:trHeight w:val="285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D9F41D1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101F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Frequency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1ACDA13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F36DB01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167C6F83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bottom"/>
          </w:tcPr>
          <w:p w14:paraId="3ECEA645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101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ort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14:paraId="18CD68F4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vAlign w:val="bottom"/>
          </w:tcPr>
          <w:p w14:paraId="1B4021D9" w14:textId="77777777" w:rsidR="00A406BF" w:rsidRPr="007101F2" w:rsidRDefault="00A406BF" w:rsidP="00A406BF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406BF" w:rsidRPr="00104560" w14:paraId="5AA428F2" w14:textId="77777777" w:rsidTr="4E87C8ED">
        <w:trPr>
          <w:trHeight w:val="285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0362AB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911C2FE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9723E34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</w:tc>
        <w:tc>
          <w:tcPr>
            <w:tcW w:w="499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7EC8FFA4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bottom"/>
          </w:tcPr>
          <w:p w14:paraId="000443F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bottom"/>
          </w:tcPr>
          <w:p w14:paraId="3EB051A4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EFA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vAlign w:val="bottom"/>
          </w:tcPr>
          <w:p w14:paraId="0D38E48A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CFA</w:t>
            </w:r>
          </w:p>
        </w:tc>
      </w:tr>
      <w:tr w:rsidR="00A406BF" w:rsidRPr="00104560" w14:paraId="51A212DA" w14:textId="77777777" w:rsidTr="4E87C8ED">
        <w:trPr>
          <w:trHeight w:val="285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6C3A93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3EE8D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773561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7347A9C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bottom"/>
          </w:tcPr>
          <w:p w14:paraId="1F48DB1C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14:paraId="490A946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vAlign w:val="bottom"/>
          </w:tcPr>
          <w:p w14:paraId="35EC9F2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</w:tr>
      <w:tr w:rsidR="00A406BF" w:rsidRPr="00104560" w14:paraId="48E93AC6" w14:textId="77777777" w:rsidTr="4E87C8ED">
        <w:trPr>
          <w:trHeight w:val="285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BA08D1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F108AC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7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E6AB05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shd w:val="clear" w:color="auto" w:fill="000000" w:themeFill="text1"/>
          </w:tcPr>
          <w:p w14:paraId="093B8DF3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vAlign w:val="bottom"/>
          </w:tcPr>
          <w:p w14:paraId="4CC1606C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2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319CE219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937*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bottom"/>
          </w:tcPr>
          <w:p w14:paraId="6A9A9F96" w14:textId="7D94C73B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61</w:t>
            </w:r>
            <w:r w:rsidR="676EE024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6624969F" w14:textId="77777777" w:rsidTr="4E87C8ED">
        <w:trPr>
          <w:trHeight w:val="285"/>
        </w:trPr>
        <w:tc>
          <w:tcPr>
            <w:tcW w:w="1300" w:type="dxa"/>
            <w:noWrap/>
            <w:vAlign w:val="bottom"/>
            <w:hideMark/>
          </w:tcPr>
          <w:p w14:paraId="36808C61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8</w:t>
            </w:r>
          </w:p>
        </w:tc>
        <w:tc>
          <w:tcPr>
            <w:tcW w:w="1240" w:type="dxa"/>
            <w:noWrap/>
            <w:vAlign w:val="bottom"/>
            <w:hideMark/>
          </w:tcPr>
          <w:p w14:paraId="7C9645E4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0*</w:t>
            </w:r>
          </w:p>
        </w:tc>
        <w:tc>
          <w:tcPr>
            <w:tcW w:w="960" w:type="dxa"/>
            <w:noWrap/>
            <w:vAlign w:val="bottom"/>
            <w:hideMark/>
          </w:tcPr>
          <w:p w14:paraId="2C04482C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9</w:t>
            </w:r>
          </w:p>
        </w:tc>
        <w:tc>
          <w:tcPr>
            <w:tcW w:w="499" w:type="dxa"/>
            <w:shd w:val="clear" w:color="auto" w:fill="000000" w:themeFill="text1"/>
          </w:tcPr>
          <w:p w14:paraId="3B517BB4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bottom"/>
          </w:tcPr>
          <w:p w14:paraId="40037950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28</w:t>
            </w:r>
          </w:p>
        </w:tc>
        <w:tc>
          <w:tcPr>
            <w:tcW w:w="945" w:type="dxa"/>
            <w:vAlign w:val="bottom"/>
          </w:tcPr>
          <w:p w14:paraId="6051D27E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970*</w:t>
            </w:r>
          </w:p>
        </w:tc>
        <w:tc>
          <w:tcPr>
            <w:tcW w:w="932" w:type="dxa"/>
            <w:vAlign w:val="bottom"/>
          </w:tcPr>
          <w:p w14:paraId="3E052336" w14:textId="58D28C1D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59</w:t>
            </w:r>
            <w:r w:rsidR="50463265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2E8ACA20" w14:textId="77777777" w:rsidTr="4E87C8ED">
        <w:trPr>
          <w:trHeight w:val="285"/>
        </w:trPr>
        <w:tc>
          <w:tcPr>
            <w:tcW w:w="1300" w:type="dxa"/>
            <w:noWrap/>
            <w:vAlign w:val="bottom"/>
            <w:hideMark/>
          </w:tcPr>
          <w:p w14:paraId="24B340F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9</w:t>
            </w:r>
          </w:p>
        </w:tc>
        <w:tc>
          <w:tcPr>
            <w:tcW w:w="1240" w:type="dxa"/>
            <w:noWrap/>
            <w:vAlign w:val="bottom"/>
            <w:hideMark/>
          </w:tcPr>
          <w:p w14:paraId="0BCFBFC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1*</w:t>
            </w:r>
          </w:p>
        </w:tc>
        <w:tc>
          <w:tcPr>
            <w:tcW w:w="960" w:type="dxa"/>
            <w:noWrap/>
            <w:vAlign w:val="bottom"/>
            <w:hideMark/>
          </w:tcPr>
          <w:p w14:paraId="3BFC5DA1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2</w:t>
            </w:r>
          </w:p>
        </w:tc>
        <w:tc>
          <w:tcPr>
            <w:tcW w:w="499" w:type="dxa"/>
            <w:shd w:val="clear" w:color="auto" w:fill="000000" w:themeFill="text1"/>
          </w:tcPr>
          <w:p w14:paraId="5BA0AF65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bottom"/>
          </w:tcPr>
          <w:p w14:paraId="3E75A197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29</w:t>
            </w:r>
          </w:p>
        </w:tc>
        <w:tc>
          <w:tcPr>
            <w:tcW w:w="945" w:type="dxa"/>
            <w:vAlign w:val="bottom"/>
          </w:tcPr>
          <w:p w14:paraId="41C4E6E9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71*</w:t>
            </w:r>
          </w:p>
        </w:tc>
        <w:tc>
          <w:tcPr>
            <w:tcW w:w="932" w:type="dxa"/>
            <w:vAlign w:val="bottom"/>
          </w:tcPr>
          <w:p w14:paraId="39DB564E" w14:textId="062F4FA9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22</w:t>
            </w:r>
            <w:r w:rsidR="35B7D0FF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504CF778" w14:textId="77777777" w:rsidTr="4E87C8ED">
        <w:trPr>
          <w:trHeight w:val="285"/>
        </w:trPr>
        <w:tc>
          <w:tcPr>
            <w:tcW w:w="1300" w:type="dxa"/>
            <w:noWrap/>
            <w:vAlign w:val="bottom"/>
            <w:hideMark/>
          </w:tcPr>
          <w:p w14:paraId="1D78F4A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30</w:t>
            </w:r>
          </w:p>
        </w:tc>
        <w:tc>
          <w:tcPr>
            <w:tcW w:w="1240" w:type="dxa"/>
            <w:noWrap/>
            <w:vAlign w:val="bottom"/>
            <w:hideMark/>
          </w:tcPr>
          <w:p w14:paraId="444EB25D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1*</w:t>
            </w:r>
          </w:p>
        </w:tc>
        <w:tc>
          <w:tcPr>
            <w:tcW w:w="960" w:type="dxa"/>
            <w:noWrap/>
            <w:vAlign w:val="bottom"/>
            <w:hideMark/>
          </w:tcPr>
          <w:p w14:paraId="1A1D71C1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7</w:t>
            </w:r>
          </w:p>
        </w:tc>
        <w:tc>
          <w:tcPr>
            <w:tcW w:w="499" w:type="dxa"/>
            <w:shd w:val="clear" w:color="auto" w:fill="000000" w:themeFill="text1"/>
          </w:tcPr>
          <w:p w14:paraId="76A1B607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bottom"/>
          </w:tcPr>
          <w:p w14:paraId="34D11E3C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30</w:t>
            </w:r>
          </w:p>
        </w:tc>
        <w:tc>
          <w:tcPr>
            <w:tcW w:w="945" w:type="dxa"/>
            <w:vAlign w:val="bottom"/>
          </w:tcPr>
          <w:p w14:paraId="5581A8A8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751*</w:t>
            </w:r>
          </w:p>
        </w:tc>
        <w:tc>
          <w:tcPr>
            <w:tcW w:w="932" w:type="dxa"/>
            <w:vAlign w:val="bottom"/>
          </w:tcPr>
          <w:p w14:paraId="6A300C18" w14:textId="5C28FF29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47</w:t>
            </w:r>
            <w:r w:rsidR="35B7D0FF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537A71F9" w14:textId="77777777" w:rsidTr="4E87C8ED">
        <w:trPr>
          <w:trHeight w:val="285"/>
        </w:trPr>
        <w:tc>
          <w:tcPr>
            <w:tcW w:w="1300" w:type="dxa"/>
            <w:noWrap/>
            <w:vAlign w:val="bottom"/>
            <w:hideMark/>
          </w:tcPr>
          <w:p w14:paraId="33BE8F0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48</w:t>
            </w:r>
          </w:p>
        </w:tc>
        <w:tc>
          <w:tcPr>
            <w:tcW w:w="1240" w:type="dxa"/>
            <w:noWrap/>
            <w:vAlign w:val="bottom"/>
            <w:hideMark/>
          </w:tcPr>
          <w:p w14:paraId="30812674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2*</w:t>
            </w:r>
          </w:p>
        </w:tc>
        <w:tc>
          <w:tcPr>
            <w:tcW w:w="960" w:type="dxa"/>
            <w:noWrap/>
            <w:vAlign w:val="bottom"/>
            <w:hideMark/>
          </w:tcPr>
          <w:p w14:paraId="65AD0B1A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9</w:t>
            </w:r>
          </w:p>
        </w:tc>
        <w:tc>
          <w:tcPr>
            <w:tcW w:w="499" w:type="dxa"/>
            <w:shd w:val="clear" w:color="auto" w:fill="000000" w:themeFill="text1"/>
          </w:tcPr>
          <w:p w14:paraId="3A8FD1EB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bottom"/>
          </w:tcPr>
          <w:p w14:paraId="3A74E64F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048</w:t>
            </w:r>
          </w:p>
        </w:tc>
        <w:tc>
          <w:tcPr>
            <w:tcW w:w="945" w:type="dxa"/>
            <w:vAlign w:val="bottom"/>
          </w:tcPr>
          <w:p w14:paraId="31B4388C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932*</w:t>
            </w:r>
          </w:p>
        </w:tc>
        <w:tc>
          <w:tcPr>
            <w:tcW w:w="932" w:type="dxa"/>
            <w:vAlign w:val="bottom"/>
          </w:tcPr>
          <w:p w14:paraId="69EA1026" w14:textId="426C5E52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39</w:t>
            </w:r>
            <w:r w:rsidR="43BE4004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5ED4FED1" w14:textId="77777777" w:rsidTr="4E87C8ED">
        <w:trPr>
          <w:trHeight w:val="285"/>
        </w:trPr>
        <w:tc>
          <w:tcPr>
            <w:tcW w:w="1300" w:type="dxa"/>
            <w:noWrap/>
            <w:vAlign w:val="bottom"/>
            <w:hideMark/>
          </w:tcPr>
          <w:p w14:paraId="1B733414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00</w:t>
            </w:r>
          </w:p>
        </w:tc>
        <w:tc>
          <w:tcPr>
            <w:tcW w:w="1240" w:type="dxa"/>
            <w:noWrap/>
            <w:vAlign w:val="bottom"/>
            <w:hideMark/>
          </w:tcPr>
          <w:p w14:paraId="2DA195D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1*</w:t>
            </w:r>
          </w:p>
        </w:tc>
        <w:tc>
          <w:tcPr>
            <w:tcW w:w="960" w:type="dxa"/>
            <w:noWrap/>
            <w:vAlign w:val="bottom"/>
            <w:hideMark/>
          </w:tcPr>
          <w:p w14:paraId="2AFE4A40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2</w:t>
            </w:r>
          </w:p>
        </w:tc>
        <w:tc>
          <w:tcPr>
            <w:tcW w:w="499" w:type="dxa"/>
            <w:shd w:val="clear" w:color="auto" w:fill="000000" w:themeFill="text1"/>
          </w:tcPr>
          <w:p w14:paraId="7873375D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4" w:type="dxa"/>
            <w:vAlign w:val="bottom"/>
          </w:tcPr>
          <w:p w14:paraId="771FDAE0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_100</w:t>
            </w:r>
          </w:p>
        </w:tc>
        <w:tc>
          <w:tcPr>
            <w:tcW w:w="945" w:type="dxa"/>
            <w:vAlign w:val="bottom"/>
          </w:tcPr>
          <w:p w14:paraId="1C1CB964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0.891*</w:t>
            </w:r>
          </w:p>
        </w:tc>
        <w:tc>
          <w:tcPr>
            <w:tcW w:w="932" w:type="dxa"/>
            <w:vAlign w:val="bottom"/>
          </w:tcPr>
          <w:p w14:paraId="1500E81B" w14:textId="2DF7B408" w:rsidR="00A406BF" w:rsidRPr="00104560" w:rsidRDefault="41581D5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22</w:t>
            </w:r>
            <w:r w:rsidR="43BE4004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6E89822D" w14:textId="77777777" w:rsidTr="4E87C8ED">
        <w:trPr>
          <w:trHeight w:val="285"/>
        </w:trPr>
        <w:tc>
          <w:tcPr>
            <w:tcW w:w="1300" w:type="dxa"/>
            <w:noWrap/>
            <w:vAlign w:val="bottom"/>
            <w:hideMark/>
          </w:tcPr>
          <w:p w14:paraId="2C407BCF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47</w:t>
            </w:r>
          </w:p>
        </w:tc>
        <w:tc>
          <w:tcPr>
            <w:tcW w:w="1240" w:type="dxa"/>
            <w:noWrap/>
            <w:vAlign w:val="bottom"/>
            <w:hideMark/>
          </w:tcPr>
          <w:p w14:paraId="40DA6C8C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0*</w:t>
            </w:r>
          </w:p>
        </w:tc>
        <w:tc>
          <w:tcPr>
            <w:tcW w:w="960" w:type="dxa"/>
            <w:noWrap/>
            <w:vAlign w:val="bottom"/>
            <w:hideMark/>
          </w:tcPr>
          <w:p w14:paraId="1683011E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8</w:t>
            </w:r>
          </w:p>
        </w:tc>
        <w:tc>
          <w:tcPr>
            <w:tcW w:w="499" w:type="dxa"/>
            <w:shd w:val="clear" w:color="auto" w:fill="000000" w:themeFill="text1"/>
          </w:tcPr>
          <w:p w14:paraId="3ACE8F99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64" w:type="dxa"/>
          </w:tcPr>
          <w:p w14:paraId="2167C729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5" w:type="dxa"/>
          </w:tcPr>
          <w:p w14:paraId="25503CEC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2" w:type="dxa"/>
          </w:tcPr>
          <w:p w14:paraId="123DF916" w14:textId="77777777" w:rsidR="00A406BF" w:rsidRPr="00104560" w:rsidRDefault="00A406BF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C53F99A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C9B4929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0646EBF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9FB757D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88C7450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AE0B3D5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6A9A5E1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4365763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2E6575D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F4357D7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0430161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1975F39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C8B87C5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165539B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6BE69AE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9546121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98F1690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B7B77DF" w14:textId="6E755D46" w:rsidR="4077CEB3" w:rsidRPr="00104560" w:rsidRDefault="4077CEB3" w:rsidP="4077CEB3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2E07C17" w14:textId="6A5C4983" w:rsidR="250ACDC1" w:rsidRPr="00104560" w:rsidRDefault="250ACDC1" w:rsidP="250ACDC1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76500DA" w14:textId="6EE44E43" w:rsidR="6CF011AB" w:rsidRPr="00104560" w:rsidRDefault="6CF011AB" w:rsidP="6CF011AB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0C35B44" w14:textId="54C23E7B" w:rsidR="00331B05" w:rsidRDefault="00331B0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AE3E35A" w14:textId="77777777" w:rsidR="6CF011AB" w:rsidRPr="00104560" w:rsidRDefault="6CF011AB" w:rsidP="6CF011AB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BACA45A" w14:textId="6088EFEA" w:rsidR="7387B561" w:rsidRPr="002704E7" w:rsidRDefault="3084AC6F" w:rsidP="4077CEB3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2704E7">
        <w:rPr>
          <w:rFonts w:ascii="Arial" w:hAnsi="Arial" w:cs="Arial"/>
          <w:b/>
          <w:bCs/>
          <w:sz w:val="22"/>
          <w:szCs w:val="22"/>
        </w:rPr>
        <w:t>S</w:t>
      </w:r>
      <w:r w:rsidR="65BD75CB" w:rsidRPr="002704E7">
        <w:rPr>
          <w:rFonts w:ascii="Arial" w:hAnsi="Arial" w:cs="Arial"/>
          <w:b/>
          <w:bCs/>
          <w:sz w:val="22"/>
          <w:szCs w:val="22"/>
        </w:rPr>
        <w:t>9</w:t>
      </w:r>
      <w:r w:rsidRPr="002704E7">
        <w:rPr>
          <w:rFonts w:ascii="Arial" w:hAnsi="Arial" w:cs="Arial"/>
          <w:b/>
          <w:bCs/>
          <w:sz w:val="22"/>
          <w:szCs w:val="22"/>
        </w:rPr>
        <w:t>. REALS Satisfaction scales self-report factor analysis</w:t>
      </w:r>
    </w:p>
    <w:tbl>
      <w:tblPr>
        <w:tblW w:w="9447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00"/>
        <w:gridCol w:w="1365"/>
        <w:gridCol w:w="1264"/>
        <w:gridCol w:w="1245"/>
        <w:gridCol w:w="450"/>
        <w:gridCol w:w="1365"/>
        <w:gridCol w:w="1069"/>
        <w:gridCol w:w="889"/>
      </w:tblGrid>
      <w:tr w:rsidR="00593396" w:rsidRPr="00104560" w14:paraId="0F04BD4A" w14:textId="77777777" w:rsidTr="72B2EB41">
        <w:trPr>
          <w:trHeight w:val="300"/>
        </w:trPr>
        <w:tc>
          <w:tcPr>
            <w:tcW w:w="5674" w:type="dxa"/>
            <w:gridSpan w:val="4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557CF" w14:textId="2C3B4790" w:rsidR="00593396" w:rsidRPr="00104560" w:rsidRDefault="00593396" w:rsidP="0059339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EFA</w:t>
            </w:r>
          </w:p>
        </w:tc>
        <w:tc>
          <w:tcPr>
            <w:tcW w:w="450" w:type="dxa"/>
            <w:tcBorders>
              <w:bottom w:val="single" w:sz="12" w:space="0" w:color="000000" w:themeColor="text1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20066CEE" w14:textId="77777777" w:rsidR="00593396" w:rsidRPr="00104560" w:rsidRDefault="00593396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323" w:type="dxa"/>
            <w:gridSpan w:val="3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89A4F" w14:textId="28621623" w:rsidR="00593396" w:rsidRPr="00104560" w:rsidRDefault="00593396" w:rsidP="0059339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FA</w:t>
            </w:r>
          </w:p>
        </w:tc>
      </w:tr>
      <w:tr w:rsidR="00331B05" w:rsidRPr="00104560" w14:paraId="7798C08F" w14:textId="77777777" w:rsidTr="72B2EB41">
        <w:trPr>
          <w:trHeight w:val="300"/>
        </w:trPr>
        <w:tc>
          <w:tcPr>
            <w:tcW w:w="18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694474" w14:textId="1EEC06C0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6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8CA36" w14:textId="0B2CD07F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sz w:val="22"/>
                <w:szCs w:val="22"/>
              </w:rPr>
              <w:t>F1</w:t>
            </w:r>
          </w:p>
        </w:tc>
        <w:tc>
          <w:tcPr>
            <w:tcW w:w="1264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B8815" w14:textId="5B66A0B4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sz w:val="22"/>
                <w:szCs w:val="22"/>
              </w:rPr>
              <w:t>F2</w:t>
            </w:r>
          </w:p>
        </w:tc>
        <w:tc>
          <w:tcPr>
            <w:tcW w:w="124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25C003" w14:textId="28CEB4D4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sz w:val="22"/>
                <w:szCs w:val="22"/>
              </w:rPr>
              <w:t>F3</w:t>
            </w:r>
          </w:p>
        </w:tc>
        <w:tc>
          <w:tcPr>
            <w:tcW w:w="450" w:type="dxa"/>
            <w:tcBorders>
              <w:bottom w:val="single" w:sz="12" w:space="0" w:color="000000" w:themeColor="text1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46F6F6B7" w14:textId="7A457CAD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D74B2" w14:textId="068014D1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sz w:val="22"/>
                <w:szCs w:val="22"/>
              </w:rPr>
              <w:t>F1</w:t>
            </w:r>
          </w:p>
        </w:tc>
        <w:tc>
          <w:tcPr>
            <w:tcW w:w="1069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309D82" w14:textId="2789B220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sz w:val="22"/>
                <w:szCs w:val="22"/>
              </w:rPr>
              <w:t>F2</w:t>
            </w:r>
          </w:p>
        </w:tc>
        <w:tc>
          <w:tcPr>
            <w:tcW w:w="889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675CA1" w14:textId="5F6EC58C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sz w:val="22"/>
                <w:szCs w:val="22"/>
              </w:rPr>
              <w:t>F3</w:t>
            </w:r>
          </w:p>
        </w:tc>
      </w:tr>
      <w:tr w:rsidR="00331B05" w:rsidRPr="00104560" w14:paraId="262AB202" w14:textId="77777777" w:rsidTr="72B2EB41">
        <w:trPr>
          <w:trHeight w:val="300"/>
        </w:trPr>
        <w:tc>
          <w:tcPr>
            <w:tcW w:w="1800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75AC3" w14:textId="4E2AA1BC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365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141D1" w14:textId="724392A5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26</w:t>
            </w:r>
          </w:p>
        </w:tc>
        <w:tc>
          <w:tcPr>
            <w:tcW w:w="1264" w:type="dxa"/>
            <w:tcBorders>
              <w:top w:val="single" w:sz="12" w:space="0" w:color="000000" w:themeColor="text1"/>
            </w:tcBorders>
            <w:shd w:val="clear" w:color="auto" w:fill="747474" w:themeFill="background2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56E68A4E" w14:textId="4B5813A5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08</w:t>
            </w:r>
            <w:r w:rsidR="50CDF77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5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2DA851" w14:textId="793DA0C4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450" w:type="dxa"/>
            <w:tcBorders>
              <w:top w:val="single" w:sz="12" w:space="0" w:color="000000" w:themeColor="text1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65DF6C9F" w14:textId="143D2142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6E32F" w14:textId="2C2F450E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CDDE0" w14:textId="5A7B0075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13</w:t>
            </w:r>
            <w:r w:rsidR="02DF99C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89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4E215" w14:textId="4BEEA8CE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08DB2CB3" w14:textId="77777777" w:rsidTr="72B2EB41">
        <w:trPr>
          <w:trHeight w:val="375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F21DE6" w14:textId="4DC485C1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F3DB7E" w14:textId="148FE5FC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26</w:t>
            </w:r>
          </w:p>
        </w:tc>
        <w:tc>
          <w:tcPr>
            <w:tcW w:w="1264" w:type="dxa"/>
            <w:shd w:val="clear" w:color="auto" w:fill="747474" w:themeFill="background2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3432453C" w14:textId="3D48F273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25</w:t>
            </w:r>
            <w:r w:rsidR="60DEFDE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9A60B7" w14:textId="1DD625CB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5E5AB06A" w14:textId="74930CA8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C47BF3" w14:textId="366AF31E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AB918F" w14:textId="0C97AC8B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89</w:t>
            </w:r>
            <w:r w:rsidR="66596137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C2BD72" w14:textId="1E926EC7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34EDA234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C7DA77" w14:textId="4F802599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9EEA24" w14:textId="1E816A7E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264" w:type="dxa"/>
            <w:shd w:val="clear" w:color="auto" w:fill="747474" w:themeFill="background2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33CC8AB6" w14:textId="5F147111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17</w:t>
            </w:r>
            <w:r w:rsidR="0AF6A99E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EBA971" w14:textId="24124C56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5AB50CDE" w14:textId="6DC12AEC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2E1E92" w14:textId="3BEA061F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F9DB74" w14:textId="0576F254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4</w:t>
            </w:r>
            <w:r w:rsidR="66596137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E3DE96" w14:textId="44D3A49A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4C459DE1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3B6216" w14:textId="660855C8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94D10B" w14:textId="18D8D5C7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61</w:t>
            </w:r>
          </w:p>
        </w:tc>
        <w:tc>
          <w:tcPr>
            <w:tcW w:w="1264" w:type="dxa"/>
            <w:shd w:val="clear" w:color="auto" w:fill="747474" w:themeFill="background2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6B0B12C4" w14:textId="3E4C444D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99</w:t>
            </w:r>
            <w:r w:rsidR="480DCDE4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736454" w14:textId="68D3C8DF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15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4F27C346" w14:textId="50E1C73C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2B5CE8" w14:textId="765ABEE1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846598" w14:textId="5EDB24AA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13</w:t>
            </w:r>
            <w:r w:rsidR="0A11DE2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DCCC51" w14:textId="0EC1D9A5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5059D252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94A101" w14:textId="5E17F9EF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586193" w14:textId="2753D587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264" w:type="dxa"/>
            <w:shd w:val="clear" w:color="auto" w:fill="747474" w:themeFill="background2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081E29BE" w14:textId="52438552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86</w:t>
            </w:r>
            <w:r w:rsidR="480DCDE4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260F0D" w14:textId="2DAB10E4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12A7D23F" w14:textId="66D08452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67F9CC" w14:textId="4D5AA7C5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A6E65D" w14:textId="5AD0DD78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72</w:t>
            </w:r>
            <w:r w:rsidR="0A11DE2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B4CD3F" w14:textId="2D193768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2C4E0942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C11E85" w14:textId="2782093F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3a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28D79A3" w14:textId="6E1B3FDE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47</w:t>
            </w:r>
            <w:r w:rsidR="0D41F26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3EFAB2" w14:textId="0B4FD762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370689" w14:textId="4307A46A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7E8F14EE" w14:textId="068B014B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29A2BF" w14:textId="21014ADB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37</w:t>
            </w:r>
            <w:r w:rsidR="55EA3870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8BA243" w14:textId="17329BF8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2EF6FA" w14:textId="7D55B86B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2FE1450C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E42347" w14:textId="32BA0D96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3b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E77B235" w14:textId="308099B8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52</w:t>
            </w:r>
            <w:r w:rsidR="0D41F26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FA6A5B" w14:textId="3878E2B5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AC70FA" w14:textId="404A17FC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02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6B1459BF" w14:textId="323FECD7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DA6D90" w14:textId="2A52C660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61</w:t>
            </w:r>
            <w:r w:rsidR="41CE81B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2DA772" w14:textId="0D7DDDD3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FBF951" w14:textId="6739FC97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5B8230B0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FA5C03" w14:textId="2BD8197E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B6DE595" w14:textId="159BC273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81</w:t>
            </w:r>
            <w:r w:rsidR="1DDC0BAE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499950" w14:textId="0A82B2AF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AD2FFC" w14:textId="4B7AB38E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86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2D4B64A9" w14:textId="52B16768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E06C68" w14:textId="1F051C5A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08</w:t>
            </w:r>
            <w:r w:rsidR="7EEF2F9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009FA4" w14:textId="7EC777E1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AF2FE2" w14:textId="6D4AA16C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6FCBDD37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A660D1" w14:textId="4A94B9A8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F4E756" w14:textId="634F6FCC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51</w:t>
            </w:r>
            <w:r w:rsidR="186DA40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8B6BBB" w14:textId="3CD08958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FE37E0" w14:textId="6D3EB954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71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E3009D6" w14:textId="7E5FB28C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2455C5" w14:textId="023B20EE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44</w:t>
            </w:r>
            <w:r w:rsidR="04AF2161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9D0285" w14:textId="0122E10D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A133E1" w14:textId="73D2CD87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7D898D93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3238C6" w14:textId="4D9E2A5A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37C78A6" w14:textId="450BF574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46</w:t>
            </w:r>
            <w:r w:rsidR="24D6EC14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24F39D" w14:textId="62C424CB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1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B23C0A" w14:textId="4EF5584B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94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0A01BF59" w14:textId="0D4373D0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650DC9" w14:textId="73400818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32</w:t>
            </w:r>
            <w:r w:rsidR="6780EF2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54DFCC" w14:textId="2C41C10B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BFA2C4" w14:textId="3998FF2E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15FB8610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4054F8" w14:textId="7A24D4FA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9DE5FBF" w14:textId="23B62F4A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54</w:t>
            </w:r>
            <w:r w:rsidR="11A05E30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0903A7" w14:textId="501A4BBC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BBBF1F" w14:textId="3CEF777C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634F437F" w14:textId="530DEAC3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9288D3" w14:textId="5FD87A90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76</w:t>
            </w:r>
            <w:r w:rsidR="6780EF2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912FD3" w14:textId="5CE1C8F8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CB2A74" w14:textId="4B59AEED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15B402FC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7222F0" w14:textId="1AFE195B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B69A28" w14:textId="4C12EBEC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67</w:t>
            </w:r>
            <w:r w:rsidR="11A05E30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B741C8" w14:textId="0A8D2CC4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115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ADE69D" w14:textId="6BEE39B3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63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1E077574" w14:textId="33A3D1B3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A5A788" w14:textId="7BF8DA8F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36</w:t>
            </w:r>
            <w:r w:rsidR="521E4E1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B5A82E" w14:textId="3DC9D085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0107DC" w14:textId="377AC3B9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69B3B3D4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954476" w14:textId="2622748E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09DF2C0" w14:textId="6688B1DB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79</w:t>
            </w:r>
            <w:r w:rsidR="4D7D9B0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80CAC5" w14:textId="45D9DEB1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0801FC" w14:textId="3E396091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64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48F95591" w14:textId="0ADEABE4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3A281E" w14:textId="7E83CEC1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7</w:t>
            </w:r>
            <w:r w:rsidR="521E4E1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126E96" w14:textId="2A8347EF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06A9B3" w14:textId="05A1D886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4D60DF63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78870A" w14:textId="0B650470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5FF8AF" w14:textId="368B2174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9</w:t>
            </w:r>
            <w:r w:rsidR="4D7D9B0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956849" w14:textId="61CE2222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127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ABCFDD" w14:textId="4F6217D8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07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5CFCC23E" w14:textId="525AF88D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F7EFB8" w14:textId="4A3741DE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06</w:t>
            </w:r>
            <w:r w:rsidR="4BDDE34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35DA6F" w14:textId="276A32E1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B95D3A" w14:textId="27B4FAE5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02B27DFC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7905DA" w14:textId="7BD808AD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0231F31" w14:textId="0B0A0B54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82</w:t>
            </w:r>
            <w:r w:rsidR="2E93929F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8B9198" w14:textId="2929CEF7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3FA89B" w14:textId="296CD831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76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23133DC4" w14:textId="3DEB701D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96F9C1" w14:textId="50C53E93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74</w:t>
            </w:r>
            <w:r w:rsidR="4BDDE34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091319" w14:textId="162D7378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54D78E" w14:textId="62BC0825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2FE6DDB9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43FE97" w14:textId="67C6CC2F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A297753" w14:textId="5F23DBC8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64</w:t>
            </w:r>
            <w:r w:rsidR="34DE1308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799DDC" w14:textId="25FF31E3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96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F67641" w14:textId="67D51598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01889DDD" w14:textId="02D9CCA3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7AD61D" w14:textId="0EDE2FFE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19</w:t>
            </w:r>
            <w:r w:rsidR="72D0E00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109E33" w14:textId="0FE19A0F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C4FCFA" w14:textId="3A3ECEC2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14AA2F74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DDDAA5" w14:textId="1EE58006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8A75DAF" w14:textId="43EF1C0C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28</w:t>
            </w:r>
            <w:r w:rsidR="562E416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74E0D6" w14:textId="49B1280E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51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DF844F" w14:textId="3E8CD51D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08</w:t>
            </w:r>
            <w:r w:rsidR="5E105C95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0217FE41" w14:textId="24A9490C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E78D2E" w14:textId="3E29BAF2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81</w:t>
            </w:r>
            <w:r w:rsidR="72D0E00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214F52" w14:textId="40480FB6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A0FFA3" w14:textId="1FA3437A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113F9655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2820C2" w14:textId="19C91DC2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EA1AFDD" w14:textId="0A6D54E9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61</w:t>
            </w:r>
            <w:r w:rsidR="1DC41940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2C269F" w14:textId="598F7BAA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09E991" w14:textId="03AE5BC9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B67912F" w14:textId="0CF8DB7F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3BB8D2" w14:textId="2C3A1250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96</w:t>
            </w:r>
            <w:r w:rsidR="36536C08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6A39BE" w14:textId="3F8A2A52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864C7B" w14:textId="50916926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73EE93ED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62FE49" w14:textId="04E5EF08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7EB0ED1" w14:textId="2A6350B2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14</w:t>
            </w:r>
            <w:r w:rsidR="794FDD8C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CD1392" w14:textId="41C1F72D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54E07A" w14:textId="15A096FE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55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1EC09B2C" w14:textId="5A45AC81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F4E726" w14:textId="2E37A4AE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49</w:t>
            </w:r>
            <w:r w:rsidR="36536C08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88B88F" w14:textId="75DB6DCB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4540C9" w14:textId="73256111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2808A496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39326A" w14:textId="7254A9DF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0C689A" w14:textId="3EBF2CA1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76</w:t>
            </w:r>
            <w:r w:rsidR="0473709E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shd w:val="clear" w:color="auto" w:fill="747474" w:themeFill="background2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1980702B" w14:textId="032549FB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64</w:t>
            </w:r>
            <w:r w:rsidR="7A852103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165BB9" w14:textId="41428E74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91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0675D0E6" w14:textId="151F957C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AA53CE" w14:textId="4C2EBE44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6EAAF5" w14:textId="48CADDA5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6</w:t>
            </w:r>
            <w:r w:rsidR="1A41642D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CE34A7" w14:textId="5738F3B3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7585F65C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B4F3B4" w14:textId="62F10B28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8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608C253" w14:textId="1E420E86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86</w:t>
            </w:r>
            <w:r w:rsidR="2B23964C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E82DB6" w14:textId="212D2790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31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460062" w14:textId="2E96030B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99798A3" w14:textId="5B28F13F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C70D67" w14:textId="5C8DA78F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33</w:t>
            </w:r>
            <w:r w:rsidR="32F05906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04F614" w14:textId="475330CF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644488" w14:textId="26677811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26C2BAF7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5C43BD" w14:textId="621607E5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136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D44758C" w14:textId="6D2E75B0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66</w:t>
            </w:r>
            <w:r w:rsidR="5490158F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383693" w14:textId="6FB7F639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197D42" w14:textId="54D5B1B5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6E09DBF" w14:textId="4B3CFD9F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524314A9" w14:textId="09582C40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54F1E6A4" w14:textId="1DA5F5B2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89" w:type="dxa"/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334943CC" w14:textId="2C72A167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6B101870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57D8EA" w14:textId="07145E10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48F761" w14:textId="44770B82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8</w:t>
            </w:r>
            <w:r w:rsidR="325FDE59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489C07" w14:textId="42C3A076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78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C0AFC8" w14:textId="38A38823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55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5C4C11CD" w14:textId="34CE4333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31B9BF85" w14:textId="6FADC0C0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25D047BD" w14:textId="67AC0904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89" w:type="dxa"/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0E2D8F2B" w14:textId="5C843470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0C8AE183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7C859F" w14:textId="06D165C8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1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48CE64" w14:textId="2D89C5A6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03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3FC9B5" w14:textId="66762A01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16</w:t>
            </w:r>
          </w:p>
        </w:tc>
        <w:tc>
          <w:tcPr>
            <w:tcW w:w="1245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2BBDE94" w14:textId="6A2B8A10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55</w:t>
            </w:r>
            <w:r w:rsidR="5028BC4D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F9668F6" w14:textId="5CB50925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4D7D4412" w14:textId="28B06E22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7CF832CD" w14:textId="3692F84F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89" w:type="dxa"/>
            <w:shd w:val="clear" w:color="auto" w:fill="808080" w:themeFill="background1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06B05305" w14:textId="6A83F18A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2956619E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12ABA4" w14:textId="274FA14D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9FACE9" w14:textId="59AFB712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1797DF" w14:textId="43D2D655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245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D905DF3" w14:textId="45116DA1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77</w:t>
            </w:r>
            <w:r w:rsidR="10AEE5EA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7EF0F9C4" w14:textId="064BA172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65BCA7" w14:textId="72FDF05C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EDB4C4" w14:textId="2605DD6A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09A14E" w14:textId="7917486A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57</w:t>
            </w:r>
            <w:r w:rsidR="22F99015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31B05" w:rsidRPr="00104560" w14:paraId="0C532E54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C54316" w14:textId="77C387AC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BDC789" w14:textId="0AE2E396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35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61D169" w14:textId="0493F558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245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2E5AA79" w14:textId="5DCE2704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5</w:t>
            </w:r>
            <w:r w:rsidR="10AEE5EA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01A0BF38" w14:textId="0459E634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F1D8A7" w14:textId="00924910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8617DB" w14:textId="324F54BE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0D3616" w14:textId="2E381112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77</w:t>
            </w:r>
            <w:r w:rsidR="1B0393AE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31B05" w:rsidRPr="00104560" w14:paraId="04D7BC44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3AB7EB" w14:textId="7F08595F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6AF09F" w14:textId="34063830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B8A925" w14:textId="7671C1D3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245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EA639C0" w14:textId="0B812C54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34</w:t>
            </w:r>
            <w:r w:rsidR="757374A8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38B82A9B" w14:textId="322283F6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A1923B" w14:textId="32615608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A56C35" w14:textId="1B0EC566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561CB9" w14:textId="4153CF2C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79</w:t>
            </w:r>
            <w:r w:rsidR="70FC22E8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31B05" w:rsidRPr="00104560" w14:paraId="4F8A888E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E688B9" w14:textId="68AED7C0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5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67BC30" w14:textId="56A7CF10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DEB510" w14:textId="2F3A24E4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245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F4DE0B8" w14:textId="6D0F621B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35</w:t>
            </w:r>
            <w:r w:rsidR="757374A8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6E484B13" w14:textId="2E55752C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98DC3D" w14:textId="7F5F5796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55585D" w14:textId="15609989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647157" w14:textId="488DC346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56</w:t>
            </w:r>
            <w:r w:rsidR="70FC22E8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31B05" w:rsidRPr="00104560" w14:paraId="09096385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5D7CB7" w14:textId="438970A8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6</w:t>
            </w: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1A18C2" w14:textId="65C981FC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06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479709" w14:textId="6D01A2F0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1245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BA9001E" w14:textId="1D813F62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31</w:t>
            </w:r>
            <w:r w:rsidR="44386BBB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6D340705" w14:textId="1C2E1C61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BDCC1F" w14:textId="22070AD5" w:rsidR="00331B05" w:rsidRPr="00104560" w:rsidRDefault="00331B05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9A0DE1" w14:textId="1EB7E19A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5959DA" w14:textId="13B615A2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49</w:t>
            </w:r>
            <w:r w:rsidR="1E7DE677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331B05" w:rsidRPr="00104560" w14:paraId="6CC53A54" w14:textId="77777777" w:rsidTr="72B2EB41">
        <w:trPr>
          <w:trHeight w:val="300"/>
        </w:trPr>
        <w:tc>
          <w:tcPr>
            <w:tcW w:w="18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88886" w14:textId="7A7FBEA2" w:rsidR="00331B05" w:rsidRPr="00104560" w:rsidRDefault="6CD3DBB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AT</w:t>
            </w:r>
            <w:r w:rsidR="53B4D1BA" w:rsidRPr="72B2EB4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136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370DF" w14:textId="6F4CEF8E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1264" w:type="dxa"/>
            <w:tcBorders>
              <w:bottom w:val="single" w:sz="12" w:space="0" w:color="000000" w:themeColor="text1"/>
            </w:tcBorders>
            <w:shd w:val="clear" w:color="auto" w:fill="747474" w:themeFill="background2" w:themeFillShade="80"/>
            <w:tcMar>
              <w:top w:w="15" w:type="dxa"/>
              <w:left w:w="15" w:type="dxa"/>
              <w:right w:w="15" w:type="dxa"/>
            </w:tcMar>
            <w:vAlign w:val="bottom"/>
          </w:tcPr>
          <w:p w14:paraId="2B58A0FA" w14:textId="494A9BF8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83</w:t>
            </w:r>
            <w:r w:rsidR="52EDC2AF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24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2106C" w14:textId="181A99E3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450" w:type="dxa"/>
            <w:tcBorders>
              <w:bottom w:val="single" w:sz="12" w:space="0" w:color="000000" w:themeColor="text1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7575F718" w14:textId="45E422AB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FF30D" w14:textId="3CAC4480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69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62D386" w14:textId="0E9D8858" w:rsidR="00331B05" w:rsidRPr="00104560" w:rsidRDefault="72864CC2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869</w:t>
            </w:r>
            <w:r w:rsidR="096A8B21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89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D012CB" w14:textId="1E9471DE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31B05" w:rsidRPr="00104560" w14:paraId="06DD47C7" w14:textId="77777777" w:rsidTr="72B2EB41">
        <w:trPr>
          <w:trHeight w:val="300"/>
        </w:trPr>
        <w:tc>
          <w:tcPr>
            <w:tcW w:w="1800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E6C0E" w14:textId="1A8CD183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24782E" w14:textId="5E9D992D" w:rsidR="00331B05" w:rsidRPr="00104560" w:rsidRDefault="245C4ADC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sz w:val="22"/>
                <w:szCs w:val="22"/>
              </w:rPr>
              <w:t>CORR</w:t>
            </w:r>
          </w:p>
        </w:tc>
        <w:tc>
          <w:tcPr>
            <w:tcW w:w="1264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842D9" w14:textId="79CEBBEC" w:rsidR="00331B05" w:rsidRPr="00104560" w:rsidRDefault="7756687E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  <w:r w:rsidR="72864CC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92A7B" w14:textId="1A736E26" w:rsidR="00331B05" w:rsidRPr="00104560" w:rsidRDefault="6B32FCA8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  <w:r w:rsidR="72864CC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0" w:type="dxa"/>
            <w:tcBorders>
              <w:top w:val="single" w:sz="12" w:space="0" w:color="000000" w:themeColor="text1"/>
            </w:tcBorders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0BB4A3A4" w14:textId="70C83CD5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8EAA6" w14:textId="4FEED8C2" w:rsidR="00331B05" w:rsidRPr="00104560" w:rsidRDefault="231E9E9D" w:rsidP="4E87C8ED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sz w:val="22"/>
                <w:szCs w:val="22"/>
              </w:rPr>
              <w:t>CORR</w:t>
            </w:r>
          </w:p>
        </w:tc>
        <w:tc>
          <w:tcPr>
            <w:tcW w:w="1069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50FF8A" w14:textId="4E2F2338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2</w:t>
            </w:r>
          </w:p>
        </w:tc>
        <w:tc>
          <w:tcPr>
            <w:tcW w:w="889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62600" w14:textId="2ABD717F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3</w:t>
            </w:r>
          </w:p>
        </w:tc>
      </w:tr>
      <w:tr w:rsidR="00331B05" w:rsidRPr="00104560" w14:paraId="453E395E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7C4A97" w14:textId="2854B8C3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3376AE" w14:textId="3B31AB3A" w:rsidR="00331B05" w:rsidRPr="00104560" w:rsidRDefault="72EF57ED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  <w:r w:rsidR="72864CC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FC809F" w14:textId="5ACBC8A5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FA2F5B" w14:textId="6806EBF7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181D36D1" w14:textId="40C778B1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05DACF" w14:textId="7260987D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1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BE4696" w14:textId="504F79C0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13</w:t>
            </w: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9A7383" w14:textId="54CD72CF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651</w:t>
            </w:r>
          </w:p>
        </w:tc>
      </w:tr>
      <w:tr w:rsidR="00331B05" w:rsidRPr="00104560" w14:paraId="6EA83B5A" w14:textId="77777777" w:rsidTr="72B2EB41">
        <w:trPr>
          <w:trHeight w:val="300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718C49" w14:textId="018D702D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BAC8F4" w14:textId="69B9AACE" w:rsidR="00331B05" w:rsidRPr="00104560" w:rsidRDefault="5CD5D8B9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</w:t>
            </w:r>
            <w:r w:rsidR="72864CC2"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64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C51D60" w14:textId="3B91F649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98</w:t>
            </w:r>
          </w:p>
        </w:tc>
        <w:tc>
          <w:tcPr>
            <w:tcW w:w="12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9EC551" w14:textId="61DF458B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450" w:type="dxa"/>
            <w:shd w:val="clear" w:color="auto" w:fill="000000" w:themeFill="text1"/>
            <w:tcMar>
              <w:top w:w="15" w:type="dxa"/>
              <w:left w:w="15" w:type="dxa"/>
              <w:right w:w="15" w:type="dxa"/>
            </w:tcMar>
            <w:vAlign w:val="bottom"/>
          </w:tcPr>
          <w:p w14:paraId="0767AE7C" w14:textId="0852D3EA" w:rsidR="00331B05" w:rsidRPr="00104560" w:rsidRDefault="00331B05" w:rsidP="6CF011AB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13ED1C" w14:textId="6E57F458" w:rsidR="00331B05" w:rsidRPr="00104560" w:rsidRDefault="72864CC2" w:rsidP="4E87C8E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4E87C8E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2</w:t>
            </w:r>
          </w:p>
        </w:tc>
        <w:tc>
          <w:tcPr>
            <w:tcW w:w="106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0D8200" w14:textId="27134262" w:rsidR="00331B05" w:rsidRPr="00104560" w:rsidRDefault="00331B05" w:rsidP="6CF011AB">
            <w:pPr>
              <w:spacing w:line="240" w:lineRule="auto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8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0B9DAB" w14:textId="02D00BD2" w:rsidR="00331B05" w:rsidRPr="00104560" w:rsidRDefault="00331B05" w:rsidP="6CF011A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045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537</w:t>
            </w:r>
          </w:p>
        </w:tc>
      </w:tr>
    </w:tbl>
    <w:p w14:paraId="701701CE" w14:textId="2A5F20DE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02729F5" w14:textId="030D58F5" w:rsidR="00FC1772" w:rsidRDefault="00FC177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D7B66BC" w14:textId="43B3EE7B" w:rsidR="004A2022" w:rsidRPr="00104560" w:rsidRDefault="004A2022" w:rsidP="00A406BF">
      <w:pPr>
        <w:pBdr>
          <w:bottom w:val="single" w:sz="12" w:space="1" w:color="auto"/>
        </w:pBd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1D7CC8B" w14:textId="05E94B32" w:rsidR="15C96746" w:rsidRPr="00886BA1" w:rsidRDefault="03FBECF0" w:rsidP="0C2B3687">
      <w:pPr>
        <w:pBdr>
          <w:bottom w:val="single" w:sz="12" w:space="1" w:color="auto"/>
        </w:pBd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886BA1">
        <w:rPr>
          <w:rFonts w:ascii="Arial" w:hAnsi="Arial" w:cs="Arial"/>
          <w:b/>
          <w:bCs/>
          <w:sz w:val="22"/>
          <w:szCs w:val="22"/>
        </w:rPr>
        <w:t>Table S1</w:t>
      </w:r>
      <w:r w:rsidR="078F6BC2" w:rsidRPr="00886BA1">
        <w:rPr>
          <w:rFonts w:ascii="Arial" w:hAnsi="Arial" w:cs="Arial"/>
          <w:b/>
          <w:bCs/>
          <w:sz w:val="22"/>
          <w:szCs w:val="22"/>
        </w:rPr>
        <w:t>0</w:t>
      </w:r>
      <w:r w:rsidRPr="00886BA1">
        <w:rPr>
          <w:rFonts w:ascii="Arial" w:hAnsi="Arial" w:cs="Arial"/>
          <w:b/>
          <w:bCs/>
          <w:sz w:val="22"/>
          <w:szCs w:val="22"/>
        </w:rPr>
        <w:t xml:space="preserve">. REALS Social Relationship Scale, </w:t>
      </w:r>
      <w:r w:rsidR="73EB8C8F" w:rsidRPr="00886BA1">
        <w:rPr>
          <w:rFonts w:ascii="Arial" w:hAnsi="Arial" w:cs="Arial"/>
          <w:b/>
          <w:bCs/>
          <w:sz w:val="22"/>
          <w:szCs w:val="22"/>
        </w:rPr>
        <w:t>proxy</w:t>
      </w:r>
      <w:r w:rsidRPr="00886BA1">
        <w:rPr>
          <w:rFonts w:ascii="Arial" w:hAnsi="Arial" w:cs="Arial"/>
          <w:b/>
          <w:bCs/>
          <w:sz w:val="22"/>
          <w:szCs w:val="22"/>
        </w:rPr>
        <w:t xml:space="preserve"> report factor analysis</w:t>
      </w:r>
    </w:p>
    <w:p w14:paraId="7177824C" w14:textId="58A10EC2" w:rsidR="4077CEB3" w:rsidRPr="00886BA1" w:rsidRDefault="4077CEB3" w:rsidP="4077CEB3">
      <w:pPr>
        <w:pBdr>
          <w:bottom w:val="single" w:sz="12" w:space="1" w:color="auto"/>
        </w:pBd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tbl>
      <w:tblPr>
        <w:tblW w:w="92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230"/>
        <w:gridCol w:w="1758"/>
        <w:gridCol w:w="436"/>
        <w:gridCol w:w="1122"/>
        <w:gridCol w:w="1371"/>
        <w:gridCol w:w="1397"/>
      </w:tblGrid>
      <w:tr w:rsidR="005F2A37" w:rsidRPr="00886BA1" w14:paraId="0FAEC64D" w14:textId="77777777" w:rsidTr="003A6871">
        <w:trPr>
          <w:trHeight w:val="279"/>
        </w:trPr>
        <w:tc>
          <w:tcPr>
            <w:tcW w:w="490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A413CB" w14:textId="1247C7EB" w:rsidR="005F2A37" w:rsidRPr="00886BA1" w:rsidRDefault="005F2A37" w:rsidP="00525EF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86BA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roxy report </w:t>
            </w:r>
            <w:proofErr w:type="gramStart"/>
            <w:r w:rsidRPr="00886BA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ocial</w:t>
            </w:r>
            <w:proofErr w:type="gramEnd"/>
            <w:r w:rsidRPr="00886BA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frequency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6098465C" w14:textId="77777777" w:rsidR="005F2A37" w:rsidRPr="00886BA1" w:rsidRDefault="005F2A37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9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F7A2C" w14:textId="0B84B373" w:rsidR="005F2A37" w:rsidRPr="00886BA1" w:rsidRDefault="005F2A37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886BA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roxy report </w:t>
            </w:r>
            <w:proofErr w:type="gramStart"/>
            <w:r w:rsidRPr="00886BA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ocial</w:t>
            </w:r>
            <w:proofErr w:type="gramEnd"/>
            <w:r w:rsidRPr="00886BA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support</w:t>
            </w:r>
          </w:p>
        </w:tc>
      </w:tr>
      <w:tr w:rsidR="00525EF1" w:rsidRPr="00104560" w14:paraId="379F9905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81E7B" w14:textId="77777777" w:rsidR="00525EF1" w:rsidRPr="00104560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640CF" w14:textId="62168B32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0FCCD" w14:textId="7D5BA957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CFA 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7C1EEF67" w14:textId="77777777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D345B1" w14:textId="77777777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257A22" w14:textId="38953DE8" w:rsidR="00525EF1" w:rsidRPr="00525EF1" w:rsidRDefault="27935808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EFA          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B343B" w14:textId="023EBCB6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CFA</w:t>
            </w:r>
          </w:p>
        </w:tc>
      </w:tr>
      <w:tr w:rsidR="00525EF1" w:rsidRPr="00104560" w14:paraId="543ABE36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3211" w14:textId="77777777" w:rsidR="00525EF1" w:rsidRPr="00104560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574A" w14:textId="0E83801C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982A" w14:textId="450124F4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F1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3F283469" w14:textId="77777777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7FFB" w14:textId="77777777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96F5" w14:textId="02C576F9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DBD1" w14:textId="450D3DCE" w:rsidR="00525EF1" w:rsidRPr="00525EF1" w:rsidRDefault="00525EF1" w:rsidP="004A2022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</w:t>
            </w: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</w:tr>
      <w:tr w:rsidR="00525EF1" w:rsidRPr="00104560" w14:paraId="4220BEAD" w14:textId="77777777" w:rsidTr="4E87C8ED">
        <w:trPr>
          <w:trHeight w:val="300"/>
        </w:trPr>
        <w:tc>
          <w:tcPr>
            <w:tcW w:w="19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9FFCEC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13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C13C0C" w14:textId="558CE642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11</w:t>
            </w:r>
            <w:r w:rsidR="58AF6DB2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295CB1" w14:textId="276AF19E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12</w:t>
            </w:r>
            <w:r w:rsidR="07E24A49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2BD5E551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CB275F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13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850A44" w14:textId="2AE909E6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77</w:t>
            </w:r>
            <w:r w:rsidR="3BFD6159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E7AE91" w14:textId="65C89C95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6</w:t>
            </w:r>
            <w:r w:rsidR="7226F8C1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4284A7C9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7D3FD00E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1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517FE2" w14:textId="21E978CB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05</w:t>
            </w:r>
            <w:r w:rsidR="58AF6DB2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3C6EF" w14:textId="2CBA69F1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92</w:t>
            </w:r>
            <w:r w:rsidR="4C6AE352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7E13A3C0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DF04A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E070F2" w14:textId="323883ED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89</w:t>
            </w:r>
            <w:r w:rsidR="6611E45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9D671" w14:textId="2F2F2774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4</w:t>
            </w:r>
            <w:r w:rsidR="24262E38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15A9E588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762591B9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1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710202" w14:textId="54C63B40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06</w:t>
            </w:r>
            <w:r w:rsidR="2DA81699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66F852" w14:textId="488A1E9D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31</w:t>
            </w:r>
            <w:r w:rsidR="65D20DDA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62512359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C60B0F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1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5BB75E" w14:textId="62A8BED7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93</w:t>
            </w:r>
            <w:r w:rsidR="6611E45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9678ED" w14:textId="562B0744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3</w:t>
            </w:r>
            <w:r w:rsidR="704004C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50D64C43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31D7462F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1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F5A7AE" w14:textId="1A1BEA80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76</w:t>
            </w:r>
            <w:r w:rsidR="2DA81699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2EAADC" w14:textId="5A949063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32</w:t>
            </w:r>
            <w:r w:rsidR="65D20DDA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455D7BEF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685AA4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1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99806" w14:textId="390AB4B2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6</w:t>
            </w:r>
            <w:r w:rsidR="6FE1A3C5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A08F5" w14:textId="328CE175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1</w:t>
            </w:r>
            <w:r w:rsidR="704004C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4DCAA82C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48387517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1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CAF3A4" w14:textId="27C63A79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73</w:t>
            </w:r>
            <w:r w:rsidR="304E026F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1B970" w14:textId="09F8C01C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55</w:t>
            </w:r>
            <w:r w:rsidR="10AE2BA8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3963D5E1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0EA8F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09E10B" w14:textId="204A105C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34</w:t>
            </w:r>
            <w:r w:rsidR="6FE1A3C5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0B4108" w14:textId="413BF682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64</w:t>
            </w:r>
            <w:r w:rsidR="12DCE998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407681C1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72A278C6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11E1CC" w14:textId="5360327F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19</w:t>
            </w:r>
            <w:r w:rsidR="3C73DE7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1008A8" w14:textId="125583DB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6</w:t>
            </w:r>
            <w:r w:rsidR="10AE2BA8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1428DBB1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80D3CA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2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425F4C" w14:textId="2A3FA873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13</w:t>
            </w:r>
            <w:r w:rsidR="45E9F2CC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4EB4B0" w14:textId="1B81C02E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9</w:t>
            </w:r>
            <w:r w:rsidR="12DCE998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0153100D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1D5C9D56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E66B3A" w14:textId="6CB29ECC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52</w:t>
            </w:r>
            <w:r w:rsidR="513468CE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C66EA" w14:textId="5D211F54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43</w:t>
            </w:r>
            <w:r w:rsidR="3D77468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57F4E67D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3B2E30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2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5A9D3" w14:textId="1ACB752A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</w:t>
            </w:r>
            <w:r w:rsidR="45E9F2CC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D0BF99" w14:textId="337FE4B2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29</w:t>
            </w:r>
            <w:r w:rsidR="7346E5D7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7173ACD1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6A9B706D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2D531" w14:textId="32281A70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03</w:t>
            </w:r>
            <w:r w:rsidR="11EE2094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99A573" w14:textId="40219964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63</w:t>
            </w:r>
            <w:r w:rsidR="133E891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626CEECA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119633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2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840108" w14:textId="36385B60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17</w:t>
            </w:r>
            <w:r w:rsidR="7FAA7D9C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285C8F" w14:textId="1B737EE6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63</w:t>
            </w:r>
            <w:r w:rsidR="7346E5D7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58C3D74B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7DB9CA14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7F3A2ACE" w14:textId="321B4F14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7589102D" w14:textId="5CB58E80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263E8B8E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C8E24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1D74BC99" w14:textId="3C28B558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22740A82" w14:textId="00C1B994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25EF1" w:rsidRPr="00104560" w14:paraId="7F2C7049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6C274FAE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3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ADC54E" w14:textId="72B40136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02</w:t>
            </w:r>
            <w:r w:rsidR="3777D58C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707B2" w14:textId="7ACDA064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92</w:t>
            </w:r>
            <w:r w:rsidR="674A3A08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116F00A6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890A2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3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D7177C" w14:textId="7CA94550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17</w:t>
            </w:r>
            <w:r w:rsidR="16025FCE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ACAB17" w14:textId="3CF2A15F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3</w:t>
            </w:r>
            <w:r w:rsidR="51ADC681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3A8F2DC9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66DCA60A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37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25057" w14:textId="54EAC28C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54</w:t>
            </w:r>
            <w:r w:rsidR="40B88EB0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0D95E" w14:textId="64CFF22D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07</w:t>
            </w:r>
            <w:r w:rsidR="674A3A08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199FDB18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4E995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3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FDE75E" w14:textId="339A48CD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09</w:t>
            </w:r>
            <w:r w:rsidR="16025FCE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1C854" w14:textId="506A5BF8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4</w:t>
            </w:r>
            <w:r w:rsidR="51ADC681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4DD290B5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21DC47BF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3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D1147E" w14:textId="64BA8E1C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28</w:t>
            </w:r>
            <w:r w:rsidR="37B89DC6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C054E" w14:textId="66C0F8FC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75</w:t>
            </w:r>
            <w:r w:rsidR="48580891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6C3471E0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330197D6" w14:textId="22F9169E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16B4EA86" w14:textId="5CBDAC71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3595C5D0" w14:textId="738D4530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525EF1" w:rsidRPr="00104560" w14:paraId="3B568E1F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220648EC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3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6AF978" w14:textId="3ADDA04E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36</w:t>
            </w:r>
            <w:r w:rsidR="37B89DC6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15C92" w14:textId="681D86D8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52</w:t>
            </w:r>
            <w:r w:rsidR="48580891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2278F6C7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FEA71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3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8C6572" w14:textId="4D831796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08</w:t>
            </w:r>
            <w:r w:rsidR="57BCBC48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1CA0ED" w14:textId="199715EA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04</w:t>
            </w:r>
            <w:r w:rsidR="6AE89112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7AFE8D6C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029715EE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4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C89826" w14:textId="39A57A23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48</w:t>
            </w:r>
            <w:r w:rsidR="38365367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1DC5E" w14:textId="2405695C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38</w:t>
            </w:r>
            <w:r w:rsidR="5EBD84AC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1DEFF803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0A5A4B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4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5009B" w14:textId="26C04A27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73</w:t>
            </w:r>
            <w:r w:rsidR="57BCBC48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510B3" w14:textId="60881C8B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51</w:t>
            </w:r>
            <w:r w:rsidR="6AE89112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5A768A15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noWrap/>
            <w:hideMark/>
          </w:tcPr>
          <w:p w14:paraId="128465BE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4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2668CB" w14:textId="2C1338D3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6</w:t>
            </w:r>
            <w:r w:rsidR="38365367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F275C" w14:textId="22FA0E39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29</w:t>
            </w:r>
            <w:r w:rsidR="072A426B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11E5D8AE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B64009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4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57107" w14:textId="382A0055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23</w:t>
            </w:r>
            <w:r w:rsidR="735091D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DF256" w14:textId="0A78C7BD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</w:t>
            </w:r>
            <w:r w:rsidR="03E9487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3CADD2C9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9C345A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4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96EAA8" w14:textId="3652229B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37</w:t>
            </w:r>
            <w:r w:rsidR="5B94F964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B50486" w14:textId="7F98DB1A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3</w:t>
            </w:r>
            <w:r w:rsidR="1FEFEB1C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557B6C2F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F2294D" w14:textId="77777777" w:rsidR="00525EF1" w:rsidRPr="00525EF1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4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6A60FF" w14:textId="595D86D9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63</w:t>
            </w:r>
            <w:r w:rsidR="735091D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17EB61" w14:textId="05DBECFC" w:rsidR="00525EF1" w:rsidRPr="00525EF1" w:rsidRDefault="27935808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57</w:t>
            </w:r>
            <w:r w:rsidR="03E94873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525EF1" w:rsidRPr="00104560" w14:paraId="0C4FF0BF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7C4E3F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4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1D3A332E" w14:textId="0DA42FFC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5CCA3D28" w14:textId="6ED19F99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55991261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6C62EDD3" w14:textId="7AE4B49A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394351B7" w14:textId="14B37410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66A2BD95" w14:textId="43784DFF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25EF1" w:rsidRPr="00104560" w14:paraId="793CF817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D38D46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4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31646A4E" w14:textId="795514B6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744F0BCC" w14:textId="50088B98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17848CAB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531543D4" w14:textId="72E01B42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100CBF1C" w14:textId="3BEB801C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540C5C47" w14:textId="549E8D5C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25EF1" w:rsidRPr="00104560" w14:paraId="2D20985E" w14:textId="77777777" w:rsidTr="4E87C8ED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068491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4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5CD3F933" w14:textId="61A1DE6F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4B0C0E1E" w14:textId="19DF2444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bottom w:val="nil"/>
            </w:tcBorders>
            <w:shd w:val="clear" w:color="auto" w:fill="000000" w:themeFill="text1"/>
          </w:tcPr>
          <w:p w14:paraId="288660A7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4636B2A5" w14:textId="207EF350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31802391" w14:textId="7BC0BF44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747474" w:themeFill="background2" w:themeFillShade="80"/>
            <w:noWrap/>
            <w:hideMark/>
          </w:tcPr>
          <w:p w14:paraId="1BE14BAB" w14:textId="2C7682AC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25EF1" w:rsidRPr="00104560" w14:paraId="6025FE0E" w14:textId="77777777" w:rsidTr="4E87C8ED">
        <w:trPr>
          <w:trHeight w:val="300"/>
        </w:trPr>
        <w:tc>
          <w:tcPr>
            <w:tcW w:w="1920" w:type="dxa"/>
            <w:tcBorders>
              <w:top w:val="nil"/>
            </w:tcBorders>
            <w:shd w:val="clear" w:color="auto" w:fill="auto"/>
            <w:noWrap/>
            <w:hideMark/>
          </w:tcPr>
          <w:p w14:paraId="56821F4B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47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747474" w:themeFill="background2" w:themeFillShade="80"/>
            <w:noWrap/>
            <w:hideMark/>
          </w:tcPr>
          <w:p w14:paraId="53EC2872" w14:textId="597FDAC6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</w:tcBorders>
            <w:shd w:val="clear" w:color="auto" w:fill="747474" w:themeFill="background2" w:themeFillShade="80"/>
            <w:noWrap/>
            <w:hideMark/>
          </w:tcPr>
          <w:p w14:paraId="25D87515" w14:textId="18F8B30D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</w:tcBorders>
            <w:shd w:val="clear" w:color="auto" w:fill="000000" w:themeFill="text1"/>
          </w:tcPr>
          <w:p w14:paraId="7C106E08" w14:textId="7777777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</w:tcBorders>
            <w:shd w:val="clear" w:color="auto" w:fill="747474" w:themeFill="background2" w:themeFillShade="80"/>
            <w:noWrap/>
            <w:hideMark/>
          </w:tcPr>
          <w:p w14:paraId="1D5A2D15" w14:textId="17F9BA63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747474" w:themeFill="background2" w:themeFillShade="80"/>
            <w:noWrap/>
            <w:hideMark/>
          </w:tcPr>
          <w:p w14:paraId="0E46B931" w14:textId="3E4E4B47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7" w:type="dxa"/>
            <w:tcBorders>
              <w:top w:val="nil"/>
            </w:tcBorders>
            <w:shd w:val="clear" w:color="auto" w:fill="747474" w:themeFill="background2" w:themeFillShade="80"/>
            <w:noWrap/>
            <w:hideMark/>
          </w:tcPr>
          <w:p w14:paraId="4A3B4DD7" w14:textId="5CAAC0C0" w:rsidR="00525EF1" w:rsidRPr="00104560" w:rsidRDefault="00525EF1" w:rsidP="004A202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CBA5E86" w14:textId="778B91BD" w:rsidR="00525EF1" w:rsidRDefault="00525EF1" w:rsidP="4077CEB3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06302DC" w14:textId="77777777" w:rsidR="00525EF1" w:rsidRDefault="00525EF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24F10F6" w14:textId="5EEC7947" w:rsidR="04CF2557" w:rsidRPr="003A6871" w:rsidRDefault="27EFA206" w:rsidP="4077CEB3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3A6871">
        <w:rPr>
          <w:rFonts w:ascii="Arial" w:hAnsi="Arial" w:cs="Arial"/>
          <w:b/>
          <w:bCs/>
          <w:sz w:val="22"/>
          <w:szCs w:val="22"/>
        </w:rPr>
        <w:lastRenderedPageBreak/>
        <w:t>Table S1</w:t>
      </w:r>
      <w:r w:rsidR="17801EF1" w:rsidRPr="003A6871">
        <w:rPr>
          <w:rFonts w:ascii="Arial" w:hAnsi="Arial" w:cs="Arial"/>
          <w:b/>
          <w:bCs/>
          <w:sz w:val="22"/>
          <w:szCs w:val="22"/>
        </w:rPr>
        <w:t>1</w:t>
      </w:r>
      <w:r w:rsidRPr="003A6871">
        <w:rPr>
          <w:rFonts w:ascii="Arial" w:hAnsi="Arial" w:cs="Arial"/>
          <w:b/>
          <w:bCs/>
          <w:sz w:val="22"/>
          <w:szCs w:val="22"/>
        </w:rPr>
        <w:t xml:space="preserve">. REALS </w:t>
      </w:r>
      <w:r w:rsidR="3A228F45" w:rsidRPr="003A6871">
        <w:rPr>
          <w:rFonts w:ascii="Arial" w:hAnsi="Arial" w:cs="Arial"/>
          <w:b/>
          <w:bCs/>
          <w:sz w:val="22"/>
          <w:szCs w:val="22"/>
        </w:rPr>
        <w:t xml:space="preserve">Community </w:t>
      </w:r>
      <w:r w:rsidRPr="003A6871">
        <w:rPr>
          <w:rFonts w:ascii="Arial" w:hAnsi="Arial" w:cs="Arial"/>
          <w:b/>
          <w:bCs/>
          <w:sz w:val="22"/>
          <w:szCs w:val="22"/>
        </w:rPr>
        <w:t xml:space="preserve">Participation scales, </w:t>
      </w:r>
      <w:r w:rsidR="3A228F45" w:rsidRPr="003A6871">
        <w:rPr>
          <w:rFonts w:ascii="Arial" w:hAnsi="Arial" w:cs="Arial"/>
          <w:b/>
          <w:bCs/>
          <w:sz w:val="22"/>
          <w:szCs w:val="22"/>
        </w:rPr>
        <w:t>proxy</w:t>
      </w:r>
      <w:r w:rsidRPr="003A6871">
        <w:rPr>
          <w:rFonts w:ascii="Arial" w:hAnsi="Arial" w:cs="Arial"/>
          <w:b/>
          <w:bCs/>
          <w:sz w:val="22"/>
          <w:szCs w:val="22"/>
        </w:rPr>
        <w:t xml:space="preserve"> report factor analysis</w:t>
      </w:r>
    </w:p>
    <w:tbl>
      <w:tblPr>
        <w:tblW w:w="99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5"/>
        <w:gridCol w:w="1016"/>
        <w:gridCol w:w="960"/>
        <w:gridCol w:w="930"/>
        <w:gridCol w:w="930"/>
        <w:gridCol w:w="350"/>
        <w:gridCol w:w="1034"/>
        <w:gridCol w:w="945"/>
        <w:gridCol w:w="1020"/>
        <w:gridCol w:w="960"/>
        <w:gridCol w:w="915"/>
      </w:tblGrid>
      <w:tr w:rsidR="002612AD" w:rsidRPr="003A6871" w14:paraId="484FA925" w14:textId="77777777" w:rsidTr="003A6871">
        <w:trPr>
          <w:trHeight w:val="300"/>
        </w:trPr>
        <w:tc>
          <w:tcPr>
            <w:tcW w:w="47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D1D4E6" w14:textId="0C7957E0" w:rsidR="002612AD" w:rsidRPr="003A6871" w:rsidRDefault="002612AD" w:rsidP="002C211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3A687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ommunity Participation Frequency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0E14A9A" w14:textId="77777777" w:rsidR="002612AD" w:rsidRPr="003A6871" w:rsidRDefault="002612AD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14F6E0" w14:textId="4DA1E5CE" w:rsidR="002612AD" w:rsidRPr="003A6871" w:rsidRDefault="002C211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687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ommunity Participation Support</w:t>
            </w:r>
          </w:p>
        </w:tc>
      </w:tr>
      <w:tr w:rsidR="00FC1772" w:rsidRPr="00104560" w14:paraId="3C48E3F8" w14:textId="77777777" w:rsidTr="2BF77DF2">
        <w:trPr>
          <w:trHeight w:val="300"/>
        </w:trPr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5AEFF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730F9" w14:textId="52FDDC34" w:rsidR="00525EF1" w:rsidRPr="00525EF1" w:rsidRDefault="00525EF1" w:rsidP="00525EF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8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EB013" w14:textId="413C1183" w:rsidR="00525EF1" w:rsidRPr="00104560" w:rsidRDefault="00525EF1" w:rsidP="00525EF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0955ADFC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0514C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ED7B9" w14:textId="633DFD78" w:rsidR="00525EF1" w:rsidRPr="00525EF1" w:rsidRDefault="00525EF1" w:rsidP="00525EF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8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365ADF" w14:textId="409E9A8D" w:rsidR="00525EF1" w:rsidRPr="00104560" w:rsidRDefault="00525EF1" w:rsidP="00525EF1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FA</w:t>
            </w:r>
          </w:p>
        </w:tc>
      </w:tr>
      <w:tr w:rsidR="00FC1772" w:rsidRPr="00104560" w14:paraId="2266D9F8" w14:textId="77777777" w:rsidTr="2BF77DF2">
        <w:trPr>
          <w:trHeight w:val="300"/>
        </w:trPr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FBFB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4B1B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FFDB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657A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C8F9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350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0AB9AF29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5BF0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694E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A150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96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535AF3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15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D4CA6E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</w:tr>
      <w:tr w:rsidR="00FC1772" w:rsidRPr="00104560" w14:paraId="1D1D05E5" w14:textId="77777777" w:rsidTr="2BF77DF2">
        <w:trPr>
          <w:trHeight w:val="480"/>
        </w:trPr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4CA3F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3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8CAE80" w14:textId="4FB48615" w:rsidR="00525EF1" w:rsidRPr="00525EF1" w:rsidRDefault="4D267C25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5</w:t>
            </w:r>
            <w:r w:rsidR="3844DA8C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14AD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292F" w14:textId="7266CD2B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4</w:t>
            </w:r>
            <w:r w:rsidR="46921A70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BEFA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0" w:type="dxa"/>
            <w:tcBorders>
              <w:top w:val="single" w:sz="4" w:space="0" w:color="auto"/>
            </w:tcBorders>
            <w:shd w:val="clear" w:color="auto" w:fill="000000" w:themeFill="text1"/>
          </w:tcPr>
          <w:p w14:paraId="57243A8F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E77391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3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B65515" w14:textId="6AE49BE0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54</w:t>
            </w:r>
            <w:r w:rsidR="681AEEC0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00EA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8ED544" w14:textId="34F669CC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7</w:t>
            </w:r>
            <w:r w:rsidR="15CADA3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1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987DC0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C1772" w:rsidRPr="00104560" w14:paraId="252641CC" w14:textId="77777777" w:rsidTr="2BF77DF2">
        <w:trPr>
          <w:trHeight w:val="288"/>
        </w:trPr>
        <w:tc>
          <w:tcPr>
            <w:tcW w:w="915" w:type="dxa"/>
            <w:noWrap/>
            <w:vAlign w:val="center"/>
            <w:hideMark/>
          </w:tcPr>
          <w:p w14:paraId="7D77DF2E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33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14:paraId="1115ADEE" w14:textId="617E1793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298</w:t>
            </w:r>
            <w:r w:rsidR="405E343F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E4387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9315122" w14:textId="341689A8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9</w:t>
            </w:r>
            <w:r w:rsidR="06FF7A1E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4025CF1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0" w:type="dxa"/>
            <w:shd w:val="clear" w:color="auto" w:fill="000000" w:themeFill="text1"/>
          </w:tcPr>
          <w:p w14:paraId="49B4705A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2A470EA1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33</w:t>
            </w:r>
          </w:p>
        </w:tc>
        <w:tc>
          <w:tcPr>
            <w:tcW w:w="945" w:type="dxa"/>
            <w:shd w:val="clear" w:color="auto" w:fill="BFBFBF" w:themeFill="background1" w:themeFillShade="BF"/>
            <w:noWrap/>
            <w:vAlign w:val="center"/>
            <w:hideMark/>
          </w:tcPr>
          <w:p w14:paraId="716CB663" w14:textId="5A11626F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02</w:t>
            </w:r>
            <w:r w:rsidR="62F5E199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9DF404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727A1" w14:textId="583F1B7A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7</w:t>
            </w:r>
            <w:r w:rsidR="748C74C6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7A80DCD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C1772" w:rsidRPr="00104560" w14:paraId="73E2C9A9" w14:textId="77777777" w:rsidTr="2BF77DF2">
        <w:trPr>
          <w:trHeight w:val="288"/>
        </w:trPr>
        <w:tc>
          <w:tcPr>
            <w:tcW w:w="915" w:type="dxa"/>
            <w:noWrap/>
            <w:vAlign w:val="center"/>
            <w:hideMark/>
          </w:tcPr>
          <w:p w14:paraId="47B6FE29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34</w:t>
            </w:r>
          </w:p>
        </w:tc>
        <w:tc>
          <w:tcPr>
            <w:tcW w:w="1016" w:type="dxa"/>
            <w:shd w:val="clear" w:color="auto" w:fill="808080" w:themeFill="background1" w:themeFillShade="80"/>
            <w:noWrap/>
            <w:vAlign w:val="bottom"/>
            <w:hideMark/>
          </w:tcPr>
          <w:p w14:paraId="76C33CF2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3B060F71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7F7F7F" w:themeFill="text1" w:themeFillTint="80"/>
            <w:noWrap/>
            <w:vAlign w:val="bottom"/>
            <w:hideMark/>
          </w:tcPr>
          <w:p w14:paraId="728B41E2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shd w:val="clear" w:color="auto" w:fill="7F7F7F" w:themeFill="text1" w:themeFillTint="80"/>
            <w:noWrap/>
            <w:vAlign w:val="bottom"/>
            <w:hideMark/>
          </w:tcPr>
          <w:p w14:paraId="636B6127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50" w:type="dxa"/>
            <w:shd w:val="clear" w:color="auto" w:fill="000000" w:themeFill="text1"/>
          </w:tcPr>
          <w:p w14:paraId="297AFE4B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6E7A5703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34</w:t>
            </w:r>
          </w:p>
        </w:tc>
        <w:tc>
          <w:tcPr>
            <w:tcW w:w="945" w:type="dxa"/>
            <w:shd w:val="clear" w:color="auto" w:fill="808080" w:themeFill="background1" w:themeFillShade="80"/>
            <w:noWrap/>
            <w:vAlign w:val="bottom"/>
            <w:hideMark/>
          </w:tcPr>
          <w:p w14:paraId="20D06CAA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0" w:type="dxa"/>
            <w:shd w:val="clear" w:color="auto" w:fill="808080" w:themeFill="background1" w:themeFillShade="80"/>
            <w:noWrap/>
            <w:vAlign w:val="bottom"/>
            <w:hideMark/>
          </w:tcPr>
          <w:p w14:paraId="76E56F26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F7F7F" w:themeFill="text1" w:themeFillTint="80"/>
            <w:noWrap/>
            <w:vAlign w:val="bottom"/>
            <w:hideMark/>
          </w:tcPr>
          <w:p w14:paraId="5AE60A40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shd w:val="clear" w:color="auto" w:fill="7F7F7F" w:themeFill="text1" w:themeFillTint="80"/>
            <w:noWrap/>
            <w:vAlign w:val="bottom"/>
            <w:hideMark/>
          </w:tcPr>
          <w:p w14:paraId="4624266C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FC1772" w:rsidRPr="00104560" w14:paraId="7F8486EC" w14:textId="77777777" w:rsidTr="2BF77DF2">
        <w:trPr>
          <w:trHeight w:val="288"/>
        </w:trPr>
        <w:tc>
          <w:tcPr>
            <w:tcW w:w="915" w:type="dxa"/>
            <w:noWrap/>
            <w:vAlign w:val="center"/>
            <w:hideMark/>
          </w:tcPr>
          <w:p w14:paraId="5E5F3CB9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4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14:paraId="22048D8C" w14:textId="17D90921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79</w:t>
            </w:r>
            <w:r w:rsidR="7301FAC4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6F4D3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CDB1423" w14:textId="4AA36332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4</w:t>
            </w:r>
            <w:r w:rsidR="5F8ADF6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BA05DDE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0" w:type="dxa"/>
            <w:shd w:val="clear" w:color="auto" w:fill="000000" w:themeFill="text1"/>
          </w:tcPr>
          <w:p w14:paraId="123DD309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68D5BB63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74</w:t>
            </w:r>
          </w:p>
        </w:tc>
        <w:tc>
          <w:tcPr>
            <w:tcW w:w="945" w:type="dxa"/>
            <w:shd w:val="clear" w:color="auto" w:fill="BFBFBF" w:themeFill="background1" w:themeFillShade="BF"/>
            <w:noWrap/>
            <w:vAlign w:val="center"/>
            <w:hideMark/>
          </w:tcPr>
          <w:p w14:paraId="1593B646" w14:textId="6314284D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16</w:t>
            </w:r>
            <w:r w:rsidR="0BE78FC4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44949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C55A7" w14:textId="2E8302A9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4</w:t>
            </w:r>
            <w:r w:rsidR="7C9B91DC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4AEC33B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C1772" w:rsidRPr="00104560" w14:paraId="501FE767" w14:textId="77777777" w:rsidTr="2BF77DF2">
        <w:trPr>
          <w:trHeight w:val="288"/>
        </w:trPr>
        <w:tc>
          <w:tcPr>
            <w:tcW w:w="915" w:type="dxa"/>
            <w:noWrap/>
            <w:vAlign w:val="center"/>
            <w:hideMark/>
          </w:tcPr>
          <w:p w14:paraId="1A38F96F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7</w:t>
            </w:r>
          </w:p>
        </w:tc>
        <w:tc>
          <w:tcPr>
            <w:tcW w:w="1016" w:type="dxa"/>
            <w:shd w:val="clear" w:color="auto" w:fill="BFBFBF" w:themeFill="background1" w:themeFillShade="BF"/>
            <w:noWrap/>
            <w:vAlign w:val="center"/>
            <w:hideMark/>
          </w:tcPr>
          <w:p w14:paraId="0D84D17F" w14:textId="4E8C465E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02</w:t>
            </w:r>
            <w:r w:rsidR="7E3480E6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5B44D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7C2CC88" w14:textId="25EC7C28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  <w:r w:rsidR="04F5CBA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72D6017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0" w:type="dxa"/>
            <w:shd w:val="clear" w:color="auto" w:fill="000000" w:themeFill="text1"/>
          </w:tcPr>
          <w:p w14:paraId="42CC0E4C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294D5F70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97</w:t>
            </w:r>
          </w:p>
        </w:tc>
        <w:tc>
          <w:tcPr>
            <w:tcW w:w="945" w:type="dxa"/>
            <w:shd w:val="clear" w:color="auto" w:fill="BFBFBF" w:themeFill="background1" w:themeFillShade="BF"/>
            <w:noWrap/>
            <w:vAlign w:val="center"/>
            <w:hideMark/>
          </w:tcPr>
          <w:p w14:paraId="096F4FA1" w14:textId="5858A2AC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96</w:t>
            </w:r>
            <w:r w:rsidR="0B0F2900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4E7B81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4B730" w14:textId="18747138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29</w:t>
            </w:r>
            <w:r w:rsidR="4B8428C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854968A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C1772" w:rsidRPr="00104560" w14:paraId="6AF9B8FA" w14:textId="77777777" w:rsidTr="2BF77DF2">
        <w:trPr>
          <w:trHeight w:val="288"/>
        </w:trPr>
        <w:tc>
          <w:tcPr>
            <w:tcW w:w="915" w:type="dxa"/>
            <w:noWrap/>
            <w:vAlign w:val="center"/>
            <w:hideMark/>
          </w:tcPr>
          <w:p w14:paraId="72FD27E4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2F10075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47474" w:themeFill="background2" w:themeFillShade="80"/>
            <w:noWrap/>
            <w:vAlign w:val="center"/>
            <w:hideMark/>
          </w:tcPr>
          <w:p w14:paraId="52AB68A3" w14:textId="44A6B88E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71</w:t>
            </w:r>
            <w:r w:rsidR="4AED4196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4DA10C8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CC27AC9" w14:textId="57613990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2</w:t>
            </w:r>
            <w:r w:rsidR="45620304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50" w:type="dxa"/>
            <w:shd w:val="clear" w:color="auto" w:fill="000000" w:themeFill="text1"/>
          </w:tcPr>
          <w:p w14:paraId="1BED385B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7697AB89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9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A6E1891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0" w:type="dxa"/>
            <w:shd w:val="clear" w:color="auto" w:fill="747474" w:themeFill="background2" w:themeFillShade="80"/>
            <w:noWrap/>
            <w:vAlign w:val="center"/>
            <w:hideMark/>
          </w:tcPr>
          <w:p w14:paraId="2CB151FC" w14:textId="634AA7D4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59</w:t>
            </w:r>
            <w:r w:rsidR="1C4595A5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30C30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F174688" w14:textId="51CE88D4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  <w:r w:rsidR="306A7B3A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FC1772" w:rsidRPr="00104560" w14:paraId="4141FF21" w14:textId="77777777" w:rsidTr="2BF77DF2">
        <w:trPr>
          <w:trHeight w:val="288"/>
        </w:trPr>
        <w:tc>
          <w:tcPr>
            <w:tcW w:w="915" w:type="dxa"/>
            <w:noWrap/>
            <w:vAlign w:val="center"/>
            <w:hideMark/>
          </w:tcPr>
          <w:p w14:paraId="093A4C7B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9</w:t>
            </w:r>
          </w:p>
        </w:tc>
        <w:tc>
          <w:tcPr>
            <w:tcW w:w="1016" w:type="dxa"/>
            <w:shd w:val="clear" w:color="auto" w:fill="808080" w:themeFill="background1" w:themeFillShade="80"/>
            <w:noWrap/>
            <w:vAlign w:val="bottom"/>
            <w:hideMark/>
          </w:tcPr>
          <w:p w14:paraId="3469F241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F7F7A42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7F7F7F" w:themeFill="text1" w:themeFillTint="80"/>
            <w:noWrap/>
            <w:vAlign w:val="bottom"/>
            <w:hideMark/>
          </w:tcPr>
          <w:p w14:paraId="38821D3B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shd w:val="clear" w:color="auto" w:fill="7F7F7F" w:themeFill="text1" w:themeFillTint="80"/>
            <w:noWrap/>
            <w:vAlign w:val="bottom"/>
            <w:hideMark/>
          </w:tcPr>
          <w:p w14:paraId="72A81F72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50" w:type="dxa"/>
            <w:shd w:val="clear" w:color="auto" w:fill="000000" w:themeFill="text1"/>
          </w:tcPr>
          <w:p w14:paraId="36CB4F67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30B1E6FB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99</w:t>
            </w:r>
          </w:p>
        </w:tc>
        <w:tc>
          <w:tcPr>
            <w:tcW w:w="945" w:type="dxa"/>
            <w:shd w:val="clear" w:color="auto" w:fill="808080" w:themeFill="background1" w:themeFillShade="80"/>
            <w:noWrap/>
            <w:vAlign w:val="bottom"/>
            <w:hideMark/>
          </w:tcPr>
          <w:p w14:paraId="7CF2E1C8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0" w:type="dxa"/>
            <w:shd w:val="clear" w:color="auto" w:fill="808080" w:themeFill="background1" w:themeFillShade="80"/>
            <w:noWrap/>
            <w:vAlign w:val="bottom"/>
            <w:hideMark/>
          </w:tcPr>
          <w:p w14:paraId="0CCCBCAE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F7F7F" w:themeFill="text1" w:themeFillTint="80"/>
            <w:noWrap/>
            <w:vAlign w:val="bottom"/>
            <w:hideMark/>
          </w:tcPr>
          <w:p w14:paraId="256F1EFA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shd w:val="clear" w:color="auto" w:fill="7F7F7F" w:themeFill="text1" w:themeFillTint="80"/>
            <w:noWrap/>
            <w:vAlign w:val="bottom"/>
            <w:hideMark/>
          </w:tcPr>
          <w:p w14:paraId="33042667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FC1772" w:rsidRPr="00104560" w14:paraId="7CD2DC69" w14:textId="77777777" w:rsidTr="2BF77DF2">
        <w:trPr>
          <w:trHeight w:val="288"/>
        </w:trPr>
        <w:tc>
          <w:tcPr>
            <w:tcW w:w="915" w:type="dxa"/>
            <w:noWrap/>
            <w:vAlign w:val="center"/>
            <w:hideMark/>
          </w:tcPr>
          <w:p w14:paraId="1BE57A4B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DBCD3B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47474" w:themeFill="background2" w:themeFillShade="80"/>
            <w:noWrap/>
            <w:vAlign w:val="center"/>
            <w:hideMark/>
          </w:tcPr>
          <w:p w14:paraId="1B5D3BF5" w14:textId="4E708B15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91</w:t>
            </w:r>
            <w:r w:rsidR="71254211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2D1F294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B540A08" w14:textId="0A41B3C7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4</w:t>
            </w:r>
            <w:r w:rsidR="0895F6C8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50" w:type="dxa"/>
            <w:shd w:val="clear" w:color="auto" w:fill="000000" w:themeFill="text1"/>
          </w:tcPr>
          <w:p w14:paraId="5211AED2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0B6C86EF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10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4742BC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0" w:type="dxa"/>
            <w:shd w:val="clear" w:color="auto" w:fill="747474" w:themeFill="background2" w:themeFillShade="80"/>
            <w:noWrap/>
            <w:vAlign w:val="center"/>
            <w:hideMark/>
          </w:tcPr>
          <w:p w14:paraId="05D8090E" w14:textId="4A9CFA35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13</w:t>
            </w:r>
            <w:r w:rsidR="3A83863F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020FF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05EB857" w14:textId="58C1A6FC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4</w:t>
            </w:r>
            <w:r w:rsidR="166F07C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FC1772" w:rsidRPr="00104560" w14:paraId="206B377E" w14:textId="77777777" w:rsidTr="2BF77DF2">
        <w:trPr>
          <w:trHeight w:val="288"/>
        </w:trPr>
        <w:tc>
          <w:tcPr>
            <w:tcW w:w="915" w:type="dxa"/>
            <w:noWrap/>
            <w:vAlign w:val="center"/>
            <w:hideMark/>
          </w:tcPr>
          <w:p w14:paraId="405E9D42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0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1475BF4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47474" w:themeFill="background2" w:themeFillShade="80"/>
            <w:noWrap/>
            <w:vAlign w:val="center"/>
            <w:hideMark/>
          </w:tcPr>
          <w:p w14:paraId="299F549E" w14:textId="708C9653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97</w:t>
            </w:r>
            <w:r w:rsidR="51C1455C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07DF4FC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B2C46BE" w14:textId="48670958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4</w:t>
            </w:r>
            <w:r w:rsidR="08BADF7A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50" w:type="dxa"/>
            <w:shd w:val="clear" w:color="auto" w:fill="000000" w:themeFill="text1"/>
          </w:tcPr>
          <w:p w14:paraId="4CA2CB6D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1C62FDB9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10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933A769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0" w:type="dxa"/>
            <w:shd w:val="clear" w:color="auto" w:fill="747474" w:themeFill="background2" w:themeFillShade="80"/>
            <w:noWrap/>
            <w:vAlign w:val="center"/>
            <w:hideMark/>
          </w:tcPr>
          <w:p w14:paraId="7DAA439A" w14:textId="105BF5A0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95</w:t>
            </w:r>
            <w:r w:rsidR="3F6B75B5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070B2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E2018FC" w14:textId="44CB32C2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8</w:t>
            </w:r>
            <w:r w:rsidR="166F07C2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FC1772" w:rsidRPr="00104560" w14:paraId="29861E05" w14:textId="77777777" w:rsidTr="2BF77DF2">
        <w:trPr>
          <w:trHeight w:val="288"/>
        </w:trPr>
        <w:tc>
          <w:tcPr>
            <w:tcW w:w="915" w:type="dxa"/>
            <w:noWrap/>
            <w:vAlign w:val="center"/>
            <w:hideMark/>
          </w:tcPr>
          <w:p w14:paraId="4C3C9C3D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10</w:t>
            </w:r>
          </w:p>
        </w:tc>
        <w:tc>
          <w:tcPr>
            <w:tcW w:w="1016" w:type="dxa"/>
            <w:shd w:val="clear" w:color="auto" w:fill="808080" w:themeFill="background1" w:themeFillShade="80"/>
            <w:noWrap/>
            <w:vAlign w:val="bottom"/>
            <w:hideMark/>
          </w:tcPr>
          <w:p w14:paraId="08566DFE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76C65148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shd w:val="clear" w:color="auto" w:fill="7F7F7F" w:themeFill="text1" w:themeFillTint="80"/>
            <w:noWrap/>
            <w:vAlign w:val="bottom"/>
            <w:hideMark/>
          </w:tcPr>
          <w:p w14:paraId="31293736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shd w:val="clear" w:color="auto" w:fill="7F7F7F" w:themeFill="text1" w:themeFillTint="80"/>
            <w:noWrap/>
            <w:vAlign w:val="bottom"/>
            <w:hideMark/>
          </w:tcPr>
          <w:p w14:paraId="1537D66E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50" w:type="dxa"/>
            <w:shd w:val="clear" w:color="auto" w:fill="000000" w:themeFill="text1"/>
          </w:tcPr>
          <w:p w14:paraId="1A29FC33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noWrap/>
            <w:vAlign w:val="center"/>
            <w:hideMark/>
          </w:tcPr>
          <w:p w14:paraId="57BCF9E2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110</w:t>
            </w:r>
          </w:p>
        </w:tc>
        <w:tc>
          <w:tcPr>
            <w:tcW w:w="945" w:type="dxa"/>
            <w:shd w:val="clear" w:color="auto" w:fill="808080" w:themeFill="background1" w:themeFillShade="80"/>
            <w:noWrap/>
            <w:vAlign w:val="bottom"/>
            <w:hideMark/>
          </w:tcPr>
          <w:p w14:paraId="695C8242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0" w:type="dxa"/>
            <w:shd w:val="clear" w:color="auto" w:fill="808080" w:themeFill="background1" w:themeFillShade="80"/>
            <w:noWrap/>
            <w:vAlign w:val="bottom"/>
            <w:hideMark/>
          </w:tcPr>
          <w:p w14:paraId="1CFE169D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F7F7F" w:themeFill="text1" w:themeFillTint="80"/>
            <w:noWrap/>
            <w:vAlign w:val="bottom"/>
            <w:hideMark/>
          </w:tcPr>
          <w:p w14:paraId="5AB64972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shd w:val="clear" w:color="auto" w:fill="7F7F7F" w:themeFill="text1" w:themeFillTint="80"/>
            <w:noWrap/>
            <w:vAlign w:val="bottom"/>
            <w:hideMark/>
          </w:tcPr>
          <w:p w14:paraId="1E2C6E09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FC1772" w:rsidRPr="00104560" w14:paraId="4A1DAA26" w14:textId="77777777" w:rsidTr="2BF77DF2">
        <w:trPr>
          <w:trHeight w:val="300"/>
        </w:trPr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3A7BFD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1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E5C7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747474" w:themeFill="background2" w:themeFillShade="80"/>
            <w:noWrap/>
            <w:vAlign w:val="center"/>
            <w:hideMark/>
          </w:tcPr>
          <w:p w14:paraId="3EE0B545" w14:textId="08AC1056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7</w:t>
            </w:r>
            <w:r w:rsidR="45407FFD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F7D3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38BD" w14:textId="3BC005BC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2</w:t>
            </w:r>
            <w:r w:rsidR="0DDE359B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DC37165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E1F527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11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FA5E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747474" w:themeFill="background2" w:themeFillShade="80"/>
            <w:noWrap/>
            <w:vAlign w:val="center"/>
            <w:hideMark/>
          </w:tcPr>
          <w:p w14:paraId="4C67916F" w14:textId="02B279A3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1</w:t>
            </w:r>
            <w:r w:rsidR="032DDCBC"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2C63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9C5E" w14:textId="457A95DB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6</w:t>
            </w:r>
            <w:r w:rsidR="0097370D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FC1772" w:rsidRPr="00104560" w14:paraId="6AC24EFE" w14:textId="77777777" w:rsidTr="2BF77DF2">
        <w:trPr>
          <w:trHeight w:val="300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5223" w14:textId="77777777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6353" w14:textId="77777777" w:rsidR="00525EF1" w:rsidRPr="00525EF1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518E" w14:textId="77777777" w:rsidR="00525EF1" w:rsidRPr="00525EF1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25EF1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1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655E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8424" w14:textId="77777777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5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940445D" w14:textId="77777777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990C" w14:textId="77777777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2786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29B5" w14:textId="77777777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B90E" w14:textId="77777777" w:rsidR="00525EF1" w:rsidRPr="00104560" w:rsidRDefault="00525EF1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1FAF" w14:textId="77777777" w:rsidR="00525EF1" w:rsidRPr="00104560" w:rsidRDefault="00525EF1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5</w:t>
            </w:r>
          </w:p>
        </w:tc>
      </w:tr>
    </w:tbl>
    <w:p w14:paraId="3B5D5EFC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811B4EE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A56B799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BCE37B4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13BED67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41FFF723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2CCD4F3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4682CEF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36E466F" w14:textId="4FF5657F" w:rsidR="00A4532B" w:rsidRDefault="00A4532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4439F1E" w14:textId="77777777" w:rsidR="004A2022" w:rsidRPr="00104560" w:rsidRDefault="004A2022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2211506" w14:textId="30D2C28F" w:rsidR="004A2022" w:rsidRPr="005F5D1D" w:rsidRDefault="318D555E" w:rsidP="00A406BF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C2B3687">
        <w:rPr>
          <w:rFonts w:ascii="Arial" w:hAnsi="Arial" w:cs="Arial"/>
          <w:sz w:val="22"/>
          <w:szCs w:val="22"/>
        </w:rPr>
        <w:t>Ta</w:t>
      </w:r>
      <w:r w:rsidRPr="005F5D1D">
        <w:rPr>
          <w:rFonts w:ascii="Arial" w:hAnsi="Arial" w:cs="Arial"/>
          <w:b/>
          <w:bCs/>
          <w:sz w:val="22"/>
          <w:szCs w:val="22"/>
        </w:rPr>
        <w:t>ble S1</w:t>
      </w:r>
      <w:r w:rsidR="4A2AF99C" w:rsidRPr="005F5D1D">
        <w:rPr>
          <w:rFonts w:ascii="Arial" w:hAnsi="Arial" w:cs="Arial"/>
          <w:b/>
          <w:bCs/>
          <w:sz w:val="22"/>
          <w:szCs w:val="22"/>
        </w:rPr>
        <w:t>2</w:t>
      </w:r>
      <w:r w:rsidRPr="005F5D1D">
        <w:rPr>
          <w:rFonts w:ascii="Arial" w:hAnsi="Arial" w:cs="Arial"/>
          <w:b/>
          <w:bCs/>
          <w:sz w:val="22"/>
          <w:szCs w:val="22"/>
        </w:rPr>
        <w:t xml:space="preserve">. REALS Selfcare scales, </w:t>
      </w:r>
      <w:r w:rsidR="3128E898" w:rsidRPr="005F5D1D">
        <w:rPr>
          <w:rFonts w:ascii="Arial" w:hAnsi="Arial" w:cs="Arial"/>
          <w:b/>
          <w:bCs/>
          <w:sz w:val="22"/>
          <w:szCs w:val="22"/>
        </w:rPr>
        <w:t>proxy</w:t>
      </w:r>
      <w:r w:rsidRPr="005F5D1D">
        <w:rPr>
          <w:rFonts w:ascii="Arial" w:hAnsi="Arial" w:cs="Arial"/>
          <w:b/>
          <w:bCs/>
          <w:sz w:val="22"/>
          <w:szCs w:val="22"/>
        </w:rPr>
        <w:t xml:space="preserve"> report factor analysis</w:t>
      </w:r>
    </w:p>
    <w:tbl>
      <w:tblPr>
        <w:tblW w:w="99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930"/>
        <w:gridCol w:w="990"/>
        <w:gridCol w:w="930"/>
        <w:gridCol w:w="1005"/>
        <w:gridCol w:w="360"/>
        <w:gridCol w:w="972"/>
        <w:gridCol w:w="930"/>
        <w:gridCol w:w="1005"/>
        <w:gridCol w:w="915"/>
        <w:gridCol w:w="1053"/>
      </w:tblGrid>
      <w:tr w:rsidR="0016402C" w:rsidRPr="005F5D1D" w14:paraId="6BDBEAFD" w14:textId="77777777" w:rsidTr="00E9664B">
        <w:trPr>
          <w:trHeight w:val="324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E1AB" w14:textId="77777777" w:rsidR="0016402C" w:rsidRPr="005F5D1D" w:rsidRDefault="0016402C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5D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8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21F9" w14:textId="32AA67CE" w:rsidR="0016402C" w:rsidRPr="005F5D1D" w:rsidRDefault="0016402C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F5D1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  <w:r w:rsidR="005F5D1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roxy </w:t>
            </w:r>
            <w:r w:rsidRPr="005F5D1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elf-Care Frequency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bottom"/>
          </w:tcPr>
          <w:p w14:paraId="0DDF33BD" w14:textId="77777777" w:rsidR="0016402C" w:rsidRPr="005F5D1D" w:rsidRDefault="0016402C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8AE3" w14:textId="77777777" w:rsidR="0016402C" w:rsidRPr="005F5D1D" w:rsidRDefault="0016402C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F5D1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8FD0" w14:textId="5DA95BC0" w:rsidR="0016402C" w:rsidRPr="005F5D1D" w:rsidRDefault="0016402C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5F5D1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  <w:r w:rsidR="005F5D1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roxy </w:t>
            </w:r>
            <w:r w:rsidRPr="005F5D1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elf-Care Support</w:t>
            </w:r>
          </w:p>
        </w:tc>
      </w:tr>
      <w:tr w:rsidR="00D303FF" w:rsidRPr="00136E2D" w14:paraId="21EDEFA9" w14:textId="77777777" w:rsidTr="00E9664B">
        <w:trPr>
          <w:trHeight w:val="300"/>
        </w:trPr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D2D03D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155944" w14:textId="5F1ED5FC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0FC63B" w14:textId="229D98CE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 CFA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000000" w:themeFill="text1"/>
            <w:vAlign w:val="bottom"/>
          </w:tcPr>
          <w:p w14:paraId="1A3487E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4E3A73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5348C7" w14:textId="4F5B0C4A" w:rsidR="00E65AFE" w:rsidRPr="00136E2D" w:rsidRDefault="0016402C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BF9619" w14:textId="2B3909FD" w:rsidR="00E65AFE" w:rsidRPr="00136E2D" w:rsidRDefault="0016402C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   CFA</w:t>
            </w:r>
          </w:p>
        </w:tc>
      </w:tr>
      <w:tr w:rsidR="00D303FF" w:rsidRPr="00136E2D" w14:paraId="2E1E537B" w14:textId="77777777" w:rsidTr="00E9664B">
        <w:trPr>
          <w:trHeight w:val="300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F12C" w14:textId="21A11BDF" w:rsidR="00E65AFE" w:rsidRPr="00104560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E3F6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2405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FAAC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7CD0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shd w:val="clear" w:color="auto" w:fill="000000" w:themeFill="text1"/>
            <w:vAlign w:val="bottom"/>
          </w:tcPr>
          <w:p w14:paraId="34DE19B8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7FBC" w14:textId="531A6B0D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D11E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56C0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321A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E22B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2</w:t>
            </w:r>
          </w:p>
        </w:tc>
      </w:tr>
      <w:tr w:rsidR="00D303FF" w:rsidRPr="00136E2D" w14:paraId="12AB51C4" w14:textId="77777777" w:rsidTr="00E9664B">
        <w:trPr>
          <w:trHeight w:val="405"/>
        </w:trPr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755093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6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C0363F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63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B57A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113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CC9E" w14:textId="4F748846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6</w:t>
            </w:r>
            <w:r w:rsidR="08D1DD49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940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000000" w:themeFill="text1"/>
            <w:vAlign w:val="bottom"/>
          </w:tcPr>
          <w:p w14:paraId="49FCA71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A2C8F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6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56AB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747474" w:themeFill="background2" w:themeFillShade="80"/>
            <w:noWrap/>
            <w:vAlign w:val="bottom"/>
            <w:hideMark/>
          </w:tcPr>
          <w:p w14:paraId="39C6B25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89*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8432" w14:textId="08C1D8D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</w:t>
            </w:r>
            <w:r w:rsidR="64621AE5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5FDC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10812548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516C93AF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63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0A8AB34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23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0D5024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187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333497B" w14:textId="4DCFFF48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67</w:t>
            </w:r>
            <w:r w:rsidR="57E67C02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196B32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0D638CE1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3F203F93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6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1741D53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127*</w:t>
            </w:r>
          </w:p>
        </w:tc>
        <w:tc>
          <w:tcPr>
            <w:tcW w:w="1005" w:type="dxa"/>
            <w:shd w:val="clear" w:color="auto" w:fill="747474" w:themeFill="background2" w:themeFillShade="80"/>
            <w:noWrap/>
            <w:vAlign w:val="bottom"/>
            <w:hideMark/>
          </w:tcPr>
          <w:p w14:paraId="5E95B14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31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0DD9B88" w14:textId="7C0A7E09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58</w:t>
            </w:r>
            <w:r w:rsidR="179903E1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A4774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4BB2B6F8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457FF500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64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2CB3ACC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61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F81601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930" w:type="dxa"/>
            <w:shd w:val="clear" w:color="auto" w:fill="808080" w:themeFill="background1" w:themeFillShade="80"/>
            <w:noWrap/>
            <w:vAlign w:val="bottom"/>
            <w:hideMark/>
          </w:tcPr>
          <w:p w14:paraId="5742C332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5" w:type="dxa"/>
            <w:shd w:val="clear" w:color="auto" w:fill="808080" w:themeFill="background1" w:themeFillShade="80"/>
            <w:noWrap/>
            <w:vAlign w:val="bottom"/>
            <w:hideMark/>
          </w:tcPr>
          <w:p w14:paraId="3747292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4002D51F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47B6EE30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64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58F976B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55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54CD23A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265*</w:t>
            </w:r>
          </w:p>
        </w:tc>
        <w:tc>
          <w:tcPr>
            <w:tcW w:w="915" w:type="dxa"/>
            <w:shd w:val="clear" w:color="auto" w:fill="808080" w:themeFill="background1" w:themeFillShade="80"/>
            <w:noWrap/>
            <w:vAlign w:val="bottom"/>
            <w:hideMark/>
          </w:tcPr>
          <w:p w14:paraId="4B8607B1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shd w:val="clear" w:color="auto" w:fill="808080" w:themeFill="background1" w:themeFillShade="80"/>
            <w:noWrap/>
            <w:vAlign w:val="bottom"/>
            <w:hideMark/>
          </w:tcPr>
          <w:p w14:paraId="6FE1FCF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7E594CA3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2222321F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6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D68FCE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173*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vAlign w:val="bottom"/>
            <w:hideMark/>
          </w:tcPr>
          <w:p w14:paraId="1FBB4911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75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B67AA1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2F55E25" w14:textId="2DCE749A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08</w:t>
            </w:r>
            <w:r w:rsidR="2D3D6517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5A297BD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0480F57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69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12BCAA3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15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ADBAE7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172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6B6AC2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noWrap/>
            <w:vAlign w:val="bottom"/>
            <w:hideMark/>
          </w:tcPr>
          <w:p w14:paraId="38F73281" w14:textId="20C05802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11</w:t>
            </w:r>
            <w:r w:rsidR="7D55B468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303FF" w:rsidRPr="00136E2D" w14:paraId="4F5D82B4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42DDF7E2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499065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258*</w:t>
            </w:r>
          </w:p>
        </w:tc>
        <w:tc>
          <w:tcPr>
            <w:tcW w:w="990" w:type="dxa"/>
            <w:shd w:val="clear" w:color="auto" w:fill="747474" w:themeFill="background2" w:themeFillShade="80"/>
            <w:noWrap/>
            <w:vAlign w:val="bottom"/>
            <w:hideMark/>
          </w:tcPr>
          <w:p w14:paraId="4D951D22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00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B2E828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5" w:type="dxa"/>
            <w:noWrap/>
            <w:vAlign w:val="bottom"/>
            <w:hideMark/>
          </w:tcPr>
          <w:p w14:paraId="12528835" w14:textId="38BFF21F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35</w:t>
            </w:r>
            <w:r w:rsidR="245B49E1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034002D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49B9C4A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70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7F274F7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55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2215C0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283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2FEC46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noWrap/>
            <w:vAlign w:val="bottom"/>
            <w:hideMark/>
          </w:tcPr>
          <w:p w14:paraId="62C2344E" w14:textId="5B21EA21" w:rsidR="00E65AFE" w:rsidRPr="00136E2D" w:rsidRDefault="1AF7960D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09</w:t>
            </w:r>
            <w:r w:rsidR="1576360B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303FF" w:rsidRPr="00136E2D" w14:paraId="084BA224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516C2295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3D86209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022</w:t>
            </w:r>
          </w:p>
        </w:tc>
        <w:tc>
          <w:tcPr>
            <w:tcW w:w="990" w:type="dxa"/>
            <w:shd w:val="clear" w:color="auto" w:fill="747474" w:themeFill="background2" w:themeFillShade="80"/>
            <w:noWrap/>
            <w:vAlign w:val="bottom"/>
            <w:hideMark/>
          </w:tcPr>
          <w:p w14:paraId="2F35DF8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13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3E12F0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0D5FB56" w14:textId="6C460170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88</w:t>
            </w:r>
            <w:r w:rsidR="245B49E1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2C17B2EA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243775F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71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21AA7173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54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2CF16A1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7CC3852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996886" w14:textId="3B76AF58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1</w:t>
            </w:r>
            <w:r w:rsidR="033B177E" w:rsidRPr="3AA58C7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D303FF" w:rsidRPr="00136E2D" w14:paraId="5E92E6C1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5898012A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0C97D0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145*</w:t>
            </w:r>
          </w:p>
        </w:tc>
        <w:tc>
          <w:tcPr>
            <w:tcW w:w="990" w:type="dxa"/>
            <w:shd w:val="clear" w:color="auto" w:fill="747474" w:themeFill="background2" w:themeFillShade="80"/>
            <w:noWrap/>
            <w:vAlign w:val="bottom"/>
            <w:hideMark/>
          </w:tcPr>
          <w:p w14:paraId="5CCEFFE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29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451763C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4319D0F" w14:textId="6D08A551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95</w:t>
            </w:r>
            <w:r w:rsidR="19C5261F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6E632A4E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6D5AD4B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72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0CCD1CB1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36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3D2615B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06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D3B348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5AD464" w14:textId="0E865ACF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75</w:t>
            </w:r>
            <w:r w:rsidR="033B177E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303FF" w:rsidRPr="00136E2D" w14:paraId="672AC507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44AB5F91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7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902B881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002</w:t>
            </w:r>
          </w:p>
        </w:tc>
        <w:tc>
          <w:tcPr>
            <w:tcW w:w="990" w:type="dxa"/>
            <w:shd w:val="clear" w:color="auto" w:fill="747474" w:themeFill="background2" w:themeFillShade="80"/>
            <w:noWrap/>
            <w:vAlign w:val="bottom"/>
            <w:hideMark/>
          </w:tcPr>
          <w:p w14:paraId="286D0ECC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9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818D31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B66EF5F" w14:textId="112E6FE9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56</w:t>
            </w:r>
            <w:r w:rsidR="19C5261F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16F9FD6F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0F7C50B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73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086F10B4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33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7E07E11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00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6DC1F2F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A507D8" w14:textId="194A62C4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5</w:t>
            </w:r>
            <w:r w:rsidR="430CC373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303FF" w:rsidRPr="00136E2D" w14:paraId="528588C0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6ED59C65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90A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3C90F8CF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95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A5E4AF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FA01D1F" w14:textId="76F85F4B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78</w:t>
            </w:r>
            <w:r w:rsidR="2F10EFA6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C89E68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215DD90F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285CCC4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90A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4D0E7C9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04*</w:t>
            </w:r>
          </w:p>
        </w:tc>
        <w:tc>
          <w:tcPr>
            <w:tcW w:w="1005" w:type="dxa"/>
            <w:shd w:val="clear" w:color="auto" w:fill="747474" w:themeFill="background2" w:themeFillShade="80"/>
            <w:noWrap/>
            <w:vAlign w:val="bottom"/>
            <w:hideMark/>
          </w:tcPr>
          <w:p w14:paraId="3FCF76F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16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C27A75A" w14:textId="2F919743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3</w:t>
            </w:r>
            <w:r w:rsidR="52C1D071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4BE463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5356677B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67DBFEF8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90B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66386C01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58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945262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833C4A3" w14:textId="6D6E29F0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83</w:t>
            </w:r>
            <w:r w:rsidR="486129CD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50B6660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71633D73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0739570C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90B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091152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56*</w:t>
            </w:r>
          </w:p>
        </w:tc>
        <w:tc>
          <w:tcPr>
            <w:tcW w:w="1005" w:type="dxa"/>
            <w:shd w:val="clear" w:color="auto" w:fill="747474" w:themeFill="background2" w:themeFillShade="80"/>
            <w:noWrap/>
            <w:vAlign w:val="bottom"/>
            <w:hideMark/>
          </w:tcPr>
          <w:p w14:paraId="58E570A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13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9EB474C" w14:textId="3C8C87A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95</w:t>
            </w:r>
            <w:r w:rsidR="31106778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1B108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6E393E16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34CCC25C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1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44875570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42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E5755E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89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4580EEA" w14:textId="26136AF4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27</w:t>
            </w:r>
            <w:r w:rsidR="667EA30E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141002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55B077A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6DEBB33C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91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11B5BC9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91*</w:t>
            </w:r>
          </w:p>
        </w:tc>
        <w:tc>
          <w:tcPr>
            <w:tcW w:w="1005" w:type="dxa"/>
            <w:shd w:val="clear" w:color="auto" w:fill="747474" w:themeFill="background2" w:themeFillShade="80"/>
            <w:noWrap/>
            <w:vAlign w:val="bottom"/>
            <w:hideMark/>
          </w:tcPr>
          <w:p w14:paraId="04119F9E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43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E712815" w14:textId="47635FDE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9</w:t>
            </w:r>
            <w:r w:rsidR="161262DF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1BA944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0CDD4B63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250FCE86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2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4F48FB3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80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DAE06C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41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2F4ED60" w14:textId="2304462D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83</w:t>
            </w:r>
            <w:r w:rsidR="0FBA3426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9434095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241183A0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4EF34F64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9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4FCAC0C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35*</w:t>
            </w:r>
          </w:p>
        </w:tc>
        <w:tc>
          <w:tcPr>
            <w:tcW w:w="1005" w:type="dxa"/>
            <w:shd w:val="clear" w:color="auto" w:fill="747474" w:themeFill="background2" w:themeFillShade="80"/>
            <w:noWrap/>
            <w:vAlign w:val="bottom"/>
            <w:hideMark/>
          </w:tcPr>
          <w:p w14:paraId="0C60FFCF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91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0FFF188" w14:textId="4A270A9F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8</w:t>
            </w:r>
            <w:r w:rsidR="161262DF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E1A75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3173E6F4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20A1D0D6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3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65F3AE5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26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74849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167*</w:t>
            </w:r>
          </w:p>
        </w:tc>
        <w:tc>
          <w:tcPr>
            <w:tcW w:w="930" w:type="dxa"/>
            <w:noWrap/>
            <w:vAlign w:val="bottom"/>
            <w:hideMark/>
          </w:tcPr>
          <w:p w14:paraId="5990CCC8" w14:textId="39E2DE66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7</w:t>
            </w:r>
            <w:r w:rsidR="18192B38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0CFC95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4442B77F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4E86550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9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75646C1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198*</w:t>
            </w:r>
          </w:p>
        </w:tc>
        <w:tc>
          <w:tcPr>
            <w:tcW w:w="1005" w:type="dxa"/>
            <w:shd w:val="clear" w:color="auto" w:fill="747474" w:themeFill="background2" w:themeFillShade="80"/>
            <w:noWrap/>
            <w:vAlign w:val="bottom"/>
            <w:hideMark/>
          </w:tcPr>
          <w:p w14:paraId="53E526F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60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1C7AC4A" w14:textId="069F2016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12</w:t>
            </w:r>
            <w:r w:rsidR="13C2B1A7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295A24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66D096FC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466FEA3E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4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40B3DD3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55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3AA77A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03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9269EE9" w14:textId="2DF1EFF0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37</w:t>
            </w:r>
            <w:r w:rsidR="5D12A929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9AB2D1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66EE4431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5DBAEE6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9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8A753D9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006</w:t>
            </w:r>
          </w:p>
        </w:tc>
        <w:tc>
          <w:tcPr>
            <w:tcW w:w="1005" w:type="dxa"/>
            <w:shd w:val="clear" w:color="auto" w:fill="747474" w:themeFill="background2" w:themeFillShade="80"/>
            <w:noWrap/>
            <w:vAlign w:val="bottom"/>
            <w:hideMark/>
          </w:tcPr>
          <w:p w14:paraId="26487F8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84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C588755" w14:textId="75EDC83D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21</w:t>
            </w:r>
            <w:r w:rsidR="57DA3EC0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4CA7D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0F24258B" w14:textId="77777777" w:rsidTr="00E9664B">
        <w:trPr>
          <w:trHeight w:val="288"/>
        </w:trPr>
        <w:tc>
          <w:tcPr>
            <w:tcW w:w="900" w:type="dxa"/>
            <w:noWrap/>
            <w:vAlign w:val="bottom"/>
            <w:hideMark/>
          </w:tcPr>
          <w:p w14:paraId="6B3D293F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5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34C6AA74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53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85F1EB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0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219D8DB" w14:textId="5CC84173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32</w:t>
            </w:r>
            <w:r w:rsidR="10B9F876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4A1333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07365671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4A9EECE4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9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371C1D4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046</w:t>
            </w:r>
          </w:p>
        </w:tc>
        <w:tc>
          <w:tcPr>
            <w:tcW w:w="1005" w:type="dxa"/>
            <w:shd w:val="clear" w:color="auto" w:fill="747474" w:themeFill="background2" w:themeFillShade="80"/>
            <w:noWrap/>
            <w:vAlign w:val="bottom"/>
            <w:hideMark/>
          </w:tcPr>
          <w:p w14:paraId="6E25C7B1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99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890C8AE" w14:textId="047012EF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5</w:t>
            </w:r>
            <w:r w:rsidR="57DA3EC0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6F6FE3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36E2D" w14:paraId="2846DF31" w14:textId="77777777" w:rsidTr="00E9664B">
        <w:trPr>
          <w:trHeight w:val="315"/>
        </w:trPr>
        <w:tc>
          <w:tcPr>
            <w:tcW w:w="900" w:type="dxa"/>
            <w:noWrap/>
            <w:vAlign w:val="bottom"/>
            <w:hideMark/>
          </w:tcPr>
          <w:p w14:paraId="78C1034F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9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DE3F24A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228*</w:t>
            </w:r>
          </w:p>
        </w:tc>
        <w:tc>
          <w:tcPr>
            <w:tcW w:w="990" w:type="dxa"/>
            <w:shd w:val="clear" w:color="auto" w:fill="747474" w:themeFill="background2" w:themeFillShade="80"/>
            <w:noWrap/>
            <w:vAlign w:val="bottom"/>
            <w:hideMark/>
          </w:tcPr>
          <w:p w14:paraId="1CD2DC73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35*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5F823DE0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28CA839" w14:textId="2596E4B0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03</w:t>
            </w:r>
            <w:r w:rsidR="399E6385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60" w:type="dxa"/>
            <w:shd w:val="clear" w:color="auto" w:fill="000000" w:themeFill="text1"/>
            <w:vAlign w:val="bottom"/>
          </w:tcPr>
          <w:p w14:paraId="091E5120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noWrap/>
            <w:vAlign w:val="bottom"/>
            <w:hideMark/>
          </w:tcPr>
          <w:p w14:paraId="6B1AF7D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96</w:t>
            </w:r>
          </w:p>
        </w:tc>
        <w:tc>
          <w:tcPr>
            <w:tcW w:w="930" w:type="dxa"/>
            <w:shd w:val="clear" w:color="auto" w:fill="BFBFBF" w:themeFill="background1" w:themeFillShade="BF"/>
            <w:noWrap/>
            <w:vAlign w:val="bottom"/>
            <w:hideMark/>
          </w:tcPr>
          <w:p w14:paraId="18DC1033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23*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D6637D0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194*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525E66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04E15E" w14:textId="3538DF99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83</w:t>
            </w:r>
            <w:r w:rsidR="19FB3AB6"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303FF" w:rsidRPr="00136E2D" w14:paraId="6C57EF86" w14:textId="77777777" w:rsidTr="00E9664B">
        <w:trPr>
          <w:trHeight w:val="300"/>
        </w:trPr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ED2102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0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3B964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17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4DAE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-0.141*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8B9C3CB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9992115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4296F06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3918E17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C47794D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D054256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2AAC7AE9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5F3FDAF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D303FF" w:rsidRPr="00136E2D" w14:paraId="007C011E" w14:textId="77777777" w:rsidTr="00E9664B">
        <w:trPr>
          <w:trHeight w:val="300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D66D" w14:textId="77777777" w:rsidR="00E65AFE" w:rsidRPr="00104560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D688" w14:textId="7515CBCB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278E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34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5908" w14:textId="77777777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5E61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19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bottom"/>
          </w:tcPr>
          <w:p w14:paraId="1A1453E2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B1C3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483B" w14:textId="732BDC5F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C497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88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71BE" w14:textId="62AB44A9" w:rsidR="00E65AFE" w:rsidRPr="00136E2D" w:rsidRDefault="00E65A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7CC8" w14:textId="77777777" w:rsidR="00E65AFE" w:rsidRPr="00136E2D" w:rsidRDefault="00E65AFE" w:rsidP="5A1CBAE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36E2D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49</w:t>
            </w:r>
          </w:p>
        </w:tc>
      </w:tr>
    </w:tbl>
    <w:p w14:paraId="30438423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B81C876" w14:textId="587EA0FA" w:rsidR="00141DAD" w:rsidRPr="00104560" w:rsidRDefault="00141DAD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5A713B0" w14:textId="77777777" w:rsidR="00141DAD" w:rsidRPr="00104560" w:rsidRDefault="00141DAD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B41E58F" w14:textId="227325EB" w:rsidR="3AA58C7D" w:rsidRDefault="3AA58C7D" w:rsidP="3AA58C7D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3313D8D7" w14:textId="6ADA4D22" w:rsidR="3AA58C7D" w:rsidRDefault="3AA58C7D" w:rsidP="3AA58C7D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FB745F3" w14:textId="4329A101" w:rsidR="3AA58C7D" w:rsidRDefault="3AA58C7D" w:rsidP="3AA58C7D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FB08989" w14:textId="449AA869" w:rsidR="3AA58C7D" w:rsidRDefault="3AA58C7D" w:rsidP="3AA58C7D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ADE3A4F" w14:textId="679BF832" w:rsidR="3AA58C7D" w:rsidRDefault="3AA58C7D" w:rsidP="3AA58C7D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B51C451" w14:textId="09E07985" w:rsidR="3AA58C7D" w:rsidRDefault="3AA58C7D" w:rsidP="3AA58C7D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171EB732" w14:textId="1E86DAD7" w:rsidR="3AA58C7D" w:rsidRDefault="3AA58C7D" w:rsidP="3AA58C7D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3F9D7C0" w14:textId="2DB8BC94" w:rsidR="3AA58C7D" w:rsidRDefault="3AA58C7D" w:rsidP="3AA58C7D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5AD173D" w14:textId="309FCB39" w:rsidR="3AA58C7D" w:rsidRDefault="3AA58C7D" w:rsidP="3AA58C7D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725A1559" w14:textId="3B96E16C" w:rsidR="00802C80" w:rsidRDefault="00802C80">
      <w:pPr>
        <w:rPr>
          <w:rFonts w:ascii="Arial" w:hAnsi="Arial" w:cs="Arial"/>
          <w:sz w:val="22"/>
          <w:szCs w:val="22"/>
        </w:rPr>
      </w:pPr>
      <w:r w:rsidRPr="2BF77DF2">
        <w:rPr>
          <w:rFonts w:ascii="Arial" w:hAnsi="Arial" w:cs="Arial"/>
          <w:sz w:val="22"/>
          <w:szCs w:val="22"/>
        </w:rPr>
        <w:br w:type="page"/>
      </w:r>
    </w:p>
    <w:p w14:paraId="5ADB2B2D" w14:textId="2B18C394" w:rsidR="00141DAD" w:rsidRPr="005F5D1D" w:rsidRDefault="56707672" w:rsidP="00A406BF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5F5D1D">
        <w:rPr>
          <w:rFonts w:ascii="Arial" w:hAnsi="Arial" w:cs="Arial"/>
          <w:b/>
          <w:bCs/>
          <w:sz w:val="22"/>
          <w:szCs w:val="22"/>
        </w:rPr>
        <w:lastRenderedPageBreak/>
        <w:t>Table S-1</w:t>
      </w:r>
      <w:r w:rsidR="5BDF39CE" w:rsidRPr="005F5D1D">
        <w:rPr>
          <w:rFonts w:ascii="Arial" w:hAnsi="Arial" w:cs="Arial"/>
          <w:b/>
          <w:bCs/>
          <w:sz w:val="22"/>
          <w:szCs w:val="22"/>
        </w:rPr>
        <w:t>3</w:t>
      </w:r>
      <w:r w:rsidRPr="005F5D1D">
        <w:rPr>
          <w:rFonts w:ascii="Arial" w:hAnsi="Arial" w:cs="Arial"/>
          <w:b/>
          <w:bCs/>
          <w:sz w:val="22"/>
          <w:szCs w:val="22"/>
        </w:rPr>
        <w:t>. REALS Residential</w:t>
      </w:r>
      <w:r w:rsidR="2F5E0F8C" w:rsidRPr="005F5D1D">
        <w:rPr>
          <w:rFonts w:ascii="Arial" w:hAnsi="Arial" w:cs="Arial"/>
          <w:b/>
          <w:bCs/>
          <w:sz w:val="22"/>
          <w:szCs w:val="22"/>
        </w:rPr>
        <w:t xml:space="preserve"> Maintenance</w:t>
      </w:r>
      <w:r w:rsidRPr="005F5D1D">
        <w:rPr>
          <w:rFonts w:ascii="Arial" w:hAnsi="Arial" w:cs="Arial"/>
          <w:b/>
          <w:bCs/>
          <w:sz w:val="22"/>
          <w:szCs w:val="22"/>
        </w:rPr>
        <w:t xml:space="preserve"> scales, </w:t>
      </w:r>
      <w:r w:rsidR="0C380129" w:rsidRPr="005F5D1D">
        <w:rPr>
          <w:rFonts w:ascii="Arial" w:hAnsi="Arial" w:cs="Arial"/>
          <w:b/>
          <w:bCs/>
          <w:sz w:val="22"/>
          <w:szCs w:val="22"/>
        </w:rPr>
        <w:t>proxy</w:t>
      </w:r>
      <w:r w:rsidRPr="005F5D1D">
        <w:rPr>
          <w:rFonts w:ascii="Arial" w:hAnsi="Arial" w:cs="Arial"/>
          <w:b/>
          <w:bCs/>
          <w:sz w:val="22"/>
          <w:szCs w:val="22"/>
        </w:rPr>
        <w:t xml:space="preserve"> report factor analysis</w:t>
      </w:r>
    </w:p>
    <w:tbl>
      <w:tblPr>
        <w:tblW w:w="94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864"/>
        <w:gridCol w:w="900"/>
        <w:gridCol w:w="870"/>
        <w:gridCol w:w="870"/>
        <w:gridCol w:w="345"/>
        <w:gridCol w:w="1005"/>
        <w:gridCol w:w="1020"/>
        <w:gridCol w:w="960"/>
        <w:gridCol w:w="885"/>
        <w:gridCol w:w="920"/>
      </w:tblGrid>
      <w:tr w:rsidR="002B36B5" w:rsidRPr="00104560" w14:paraId="6C4CFD62" w14:textId="77777777" w:rsidTr="00CE481B">
        <w:trPr>
          <w:trHeight w:val="188"/>
        </w:trPr>
        <w:tc>
          <w:tcPr>
            <w:tcW w:w="4361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8C4BA4" w14:textId="341152B6" w:rsidR="002B36B5" w:rsidRPr="00CE481B" w:rsidRDefault="00545FC9" w:rsidP="002B36B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E481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roxy </w:t>
            </w:r>
            <w:r w:rsidR="002B36B5" w:rsidRPr="00CE481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Residential Frequency </w:t>
            </w:r>
          </w:p>
        </w:tc>
        <w:tc>
          <w:tcPr>
            <w:tcW w:w="345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283EA860" w14:textId="77777777" w:rsidR="002B36B5" w:rsidRPr="00CE481B" w:rsidRDefault="002B36B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9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6AA51C" w14:textId="2404D4CD" w:rsidR="002B36B5" w:rsidRPr="00CE481B" w:rsidRDefault="00545FC9" w:rsidP="002B36B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E481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Proxy </w:t>
            </w:r>
            <w:r w:rsidR="002B36B5" w:rsidRPr="00CE481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Residential Support </w:t>
            </w:r>
          </w:p>
        </w:tc>
      </w:tr>
      <w:tr w:rsidR="007E2C78" w:rsidRPr="00104560" w14:paraId="1688A952" w14:textId="77777777" w:rsidTr="00CE481B">
        <w:trPr>
          <w:trHeight w:val="297"/>
        </w:trPr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A18D1D" w14:textId="25E86BE3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60384" w14:textId="4298E714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EFA                         </w:t>
            </w:r>
          </w:p>
        </w:tc>
        <w:tc>
          <w:tcPr>
            <w:tcW w:w="17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1C5AF" w14:textId="1616BB1B" w:rsidR="007E2C78" w:rsidRPr="002B36B5" w:rsidRDefault="007E2C78" w:rsidP="007E2C7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    CFA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000000" w:themeFill="text1"/>
          </w:tcPr>
          <w:p w14:paraId="3A897F2D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0A874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B1EA3" w14:textId="21C1FD4B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    EFA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329D5" w14:textId="7A7C953E" w:rsidR="007E2C78" w:rsidRPr="002B36B5" w:rsidRDefault="007E2C78" w:rsidP="00A406B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FA</w:t>
            </w:r>
          </w:p>
        </w:tc>
      </w:tr>
      <w:tr w:rsidR="007E2C78" w:rsidRPr="00104560" w14:paraId="33C07861" w14:textId="77777777" w:rsidTr="2BF77DF2">
        <w:trPr>
          <w:trHeight w:val="300"/>
        </w:trPr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7992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87F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25DD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50EB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4C12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18051C64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F79B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C1C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B12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2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186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358E" w14:textId="77777777" w:rsidR="007E2C78" w:rsidRPr="00104560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2</w:t>
            </w:r>
          </w:p>
        </w:tc>
      </w:tr>
      <w:tr w:rsidR="007E2C78" w:rsidRPr="00104560" w14:paraId="706DC8AD" w14:textId="77777777" w:rsidTr="2BF77DF2">
        <w:trPr>
          <w:trHeight w:val="288"/>
        </w:trPr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D6FB6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6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8748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747474" w:themeFill="background2" w:themeFillShade="80"/>
            <w:noWrap/>
            <w:vAlign w:val="center"/>
            <w:hideMark/>
          </w:tcPr>
          <w:p w14:paraId="6D8EC28D" w14:textId="00FF23A2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12</w:t>
            </w:r>
            <w:r w:rsidR="6B3D8E20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7C8F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2BA1" w14:textId="063E7F8D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27</w:t>
            </w:r>
            <w:r w:rsidR="3D0552E6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000000" w:themeFill="text1"/>
          </w:tcPr>
          <w:p w14:paraId="7FAB835F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DBC314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BE4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747474" w:themeFill="background2" w:themeFillShade="80"/>
            <w:noWrap/>
            <w:vAlign w:val="center"/>
            <w:hideMark/>
          </w:tcPr>
          <w:p w14:paraId="53FA7BD7" w14:textId="49022934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87</w:t>
            </w:r>
            <w:r w:rsidR="0E823E29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BCF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7C71" w14:textId="4AB7048E" w:rsidR="007E2C78" w:rsidRPr="00104560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3</w:t>
            </w:r>
            <w:r w:rsidR="1A93B907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7E2C78" w:rsidRPr="00104560" w14:paraId="0F8ECCE3" w14:textId="77777777" w:rsidTr="2BF77DF2">
        <w:trPr>
          <w:trHeight w:val="288"/>
        </w:trPr>
        <w:tc>
          <w:tcPr>
            <w:tcW w:w="857" w:type="dxa"/>
            <w:noWrap/>
            <w:vAlign w:val="center"/>
            <w:hideMark/>
          </w:tcPr>
          <w:p w14:paraId="3EB87595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76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  <w:hideMark/>
          </w:tcPr>
          <w:p w14:paraId="1C89328A" w14:textId="28C5412F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6</w:t>
            </w:r>
            <w:r w:rsidR="05D41DB8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6490B4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B10288C" w14:textId="2524DDCA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1</w:t>
            </w:r>
            <w:r w:rsidR="70E6BE0F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5F076EC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5" w:type="dxa"/>
            <w:shd w:val="clear" w:color="auto" w:fill="000000" w:themeFill="text1"/>
          </w:tcPr>
          <w:p w14:paraId="550F2382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0D22205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76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  <w:hideMark/>
          </w:tcPr>
          <w:p w14:paraId="47617EB1" w14:textId="7689FDB1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14</w:t>
            </w:r>
            <w:r w:rsidR="123CEC21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63056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9B8F329" w14:textId="2ABF07DC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63</w:t>
            </w:r>
            <w:r w:rsidR="3C2538AB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555446" w14:textId="77777777" w:rsidR="007E2C78" w:rsidRPr="00104560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E2C78" w:rsidRPr="00104560" w14:paraId="2135472C" w14:textId="77777777" w:rsidTr="2BF77DF2">
        <w:trPr>
          <w:trHeight w:val="288"/>
        </w:trPr>
        <w:tc>
          <w:tcPr>
            <w:tcW w:w="857" w:type="dxa"/>
            <w:noWrap/>
            <w:vAlign w:val="center"/>
            <w:hideMark/>
          </w:tcPr>
          <w:p w14:paraId="7456D091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77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  <w:hideMark/>
          </w:tcPr>
          <w:p w14:paraId="5D1DDBBC" w14:textId="2EA6D188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18</w:t>
            </w:r>
            <w:r w:rsidR="55AF7D56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83B488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0B19B34" w14:textId="449B3E4E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41</w:t>
            </w:r>
            <w:r w:rsidR="541E872A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89BCC8A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5" w:type="dxa"/>
            <w:shd w:val="clear" w:color="auto" w:fill="000000" w:themeFill="text1"/>
          </w:tcPr>
          <w:p w14:paraId="6C02C23E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0E2A4E2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77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  <w:hideMark/>
          </w:tcPr>
          <w:p w14:paraId="4070D522" w14:textId="0DBEA885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72</w:t>
            </w:r>
            <w:r w:rsidR="123CEC21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D48B3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9CAE293" w14:textId="62C99719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13</w:t>
            </w:r>
            <w:r w:rsidR="5C45B9A0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76322A8" w14:textId="77777777" w:rsidR="007E2C78" w:rsidRPr="00104560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E2C78" w:rsidRPr="00104560" w14:paraId="5DCB8D4A" w14:textId="77777777" w:rsidTr="2BF77DF2">
        <w:trPr>
          <w:trHeight w:val="288"/>
        </w:trPr>
        <w:tc>
          <w:tcPr>
            <w:tcW w:w="857" w:type="dxa"/>
            <w:noWrap/>
            <w:vAlign w:val="center"/>
            <w:hideMark/>
          </w:tcPr>
          <w:p w14:paraId="13F8290C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78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  <w:hideMark/>
          </w:tcPr>
          <w:p w14:paraId="4478C28B" w14:textId="6676C3EA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42</w:t>
            </w:r>
            <w:r w:rsidR="63C8FB0D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CC390B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0B54014" w14:textId="0050B206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56</w:t>
            </w:r>
            <w:r w:rsidR="183724CA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467F403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5" w:type="dxa"/>
            <w:shd w:val="clear" w:color="auto" w:fill="000000" w:themeFill="text1"/>
          </w:tcPr>
          <w:p w14:paraId="0309128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E177233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78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  <w:hideMark/>
          </w:tcPr>
          <w:p w14:paraId="5EBBDBDC" w14:textId="68218477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5</w:t>
            </w:r>
            <w:r w:rsidR="715AE884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E62EF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5646C3" w14:textId="7383A0D8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19</w:t>
            </w:r>
            <w:r w:rsidR="5C45B9A0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BE57BCE" w14:textId="77777777" w:rsidR="007E2C78" w:rsidRPr="00104560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303FF" w:rsidRPr="00104560" w14:paraId="1327A2A1" w14:textId="77777777" w:rsidTr="2BF77DF2">
        <w:trPr>
          <w:trHeight w:val="300"/>
        </w:trPr>
        <w:tc>
          <w:tcPr>
            <w:tcW w:w="857" w:type="dxa"/>
            <w:noWrap/>
            <w:vAlign w:val="center"/>
            <w:hideMark/>
          </w:tcPr>
          <w:p w14:paraId="64F828AC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79</w:t>
            </w:r>
          </w:p>
        </w:tc>
        <w:tc>
          <w:tcPr>
            <w:tcW w:w="864" w:type="dxa"/>
            <w:shd w:val="clear" w:color="auto" w:fill="808080" w:themeFill="background1" w:themeFillShade="80"/>
            <w:noWrap/>
            <w:vAlign w:val="bottom"/>
            <w:hideMark/>
          </w:tcPr>
          <w:p w14:paraId="768C069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808080" w:themeFill="background1" w:themeFillShade="80"/>
            <w:noWrap/>
            <w:vAlign w:val="bottom"/>
            <w:hideMark/>
          </w:tcPr>
          <w:p w14:paraId="74E4C895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0" w:type="dxa"/>
            <w:shd w:val="clear" w:color="auto" w:fill="7F7F7F" w:themeFill="text1" w:themeFillTint="80"/>
            <w:noWrap/>
            <w:vAlign w:val="bottom"/>
            <w:hideMark/>
          </w:tcPr>
          <w:p w14:paraId="07EFE92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0" w:type="dxa"/>
            <w:shd w:val="clear" w:color="auto" w:fill="7F7F7F" w:themeFill="text1" w:themeFillTint="80"/>
            <w:noWrap/>
            <w:vAlign w:val="bottom"/>
            <w:hideMark/>
          </w:tcPr>
          <w:p w14:paraId="19D03BBC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5" w:type="dxa"/>
            <w:shd w:val="clear" w:color="auto" w:fill="000000" w:themeFill="text1"/>
          </w:tcPr>
          <w:p w14:paraId="6490687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1304C73F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79</w:t>
            </w:r>
          </w:p>
        </w:tc>
        <w:tc>
          <w:tcPr>
            <w:tcW w:w="1020" w:type="dxa"/>
            <w:shd w:val="clear" w:color="auto" w:fill="808080" w:themeFill="background1" w:themeFillShade="80"/>
            <w:noWrap/>
            <w:vAlign w:val="bottom"/>
            <w:hideMark/>
          </w:tcPr>
          <w:p w14:paraId="4265EF38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5B970EA2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5" w:type="dxa"/>
            <w:shd w:val="clear" w:color="auto" w:fill="7F7F7F" w:themeFill="text1" w:themeFillTint="80"/>
            <w:noWrap/>
            <w:vAlign w:val="bottom"/>
            <w:hideMark/>
          </w:tcPr>
          <w:p w14:paraId="4D194E25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0" w:type="dxa"/>
            <w:shd w:val="clear" w:color="auto" w:fill="7F7F7F" w:themeFill="text1" w:themeFillTint="80"/>
            <w:noWrap/>
            <w:vAlign w:val="bottom"/>
            <w:hideMark/>
          </w:tcPr>
          <w:p w14:paraId="5ED7AD7E" w14:textId="77777777" w:rsidR="007E2C78" w:rsidRPr="00104560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7E2C78" w:rsidRPr="00104560" w14:paraId="687EE711" w14:textId="77777777" w:rsidTr="2BF77DF2">
        <w:trPr>
          <w:trHeight w:val="288"/>
        </w:trPr>
        <w:tc>
          <w:tcPr>
            <w:tcW w:w="857" w:type="dxa"/>
            <w:noWrap/>
            <w:vAlign w:val="center"/>
            <w:hideMark/>
          </w:tcPr>
          <w:p w14:paraId="7296A485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80</w:t>
            </w:r>
          </w:p>
        </w:tc>
        <w:tc>
          <w:tcPr>
            <w:tcW w:w="864" w:type="dxa"/>
            <w:shd w:val="clear" w:color="auto" w:fill="BFBFBF" w:themeFill="background1" w:themeFillShade="BF"/>
            <w:noWrap/>
            <w:vAlign w:val="center"/>
            <w:hideMark/>
          </w:tcPr>
          <w:p w14:paraId="6C8CB5DB" w14:textId="121550DD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42</w:t>
            </w:r>
            <w:r w:rsidR="43691F1A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297875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AFF21E7" w14:textId="24992476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91</w:t>
            </w:r>
            <w:r w:rsidR="055B2A8E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8C48F6E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5" w:type="dxa"/>
            <w:shd w:val="clear" w:color="auto" w:fill="000000" w:themeFill="text1"/>
          </w:tcPr>
          <w:p w14:paraId="07BF5A3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2F39424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80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vAlign w:val="center"/>
            <w:hideMark/>
          </w:tcPr>
          <w:p w14:paraId="27EB8916" w14:textId="72A1B0F9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595</w:t>
            </w:r>
            <w:r w:rsidR="02D58E0F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6D81A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5CD1F62" w14:textId="0BFBA376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53</w:t>
            </w:r>
            <w:r w:rsidR="3BB49D6C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39C672" w14:textId="77777777" w:rsidR="007E2C78" w:rsidRPr="00104560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E2C78" w:rsidRPr="00104560" w14:paraId="4B7EC386" w14:textId="77777777" w:rsidTr="2BF77DF2">
        <w:trPr>
          <w:trHeight w:val="288"/>
        </w:trPr>
        <w:tc>
          <w:tcPr>
            <w:tcW w:w="857" w:type="dxa"/>
            <w:noWrap/>
            <w:vAlign w:val="center"/>
            <w:hideMark/>
          </w:tcPr>
          <w:p w14:paraId="6773675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8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4CCC2ED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747474" w:themeFill="background2" w:themeFillShade="80"/>
            <w:noWrap/>
            <w:vAlign w:val="center"/>
            <w:hideMark/>
          </w:tcPr>
          <w:p w14:paraId="2E5EC7D4" w14:textId="4C3C127C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64</w:t>
            </w:r>
            <w:r w:rsidR="441DBE4F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524DFAB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2A559D1" w14:textId="39277B02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4</w:t>
            </w:r>
            <w:r w:rsidR="0879585D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45" w:type="dxa"/>
            <w:shd w:val="clear" w:color="auto" w:fill="000000" w:themeFill="text1"/>
          </w:tcPr>
          <w:p w14:paraId="4C7397B1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98F4961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EEEB32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47474" w:themeFill="background2" w:themeFillShade="80"/>
            <w:noWrap/>
            <w:vAlign w:val="center"/>
            <w:hideMark/>
          </w:tcPr>
          <w:p w14:paraId="78C1CD8E" w14:textId="3758D018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51</w:t>
            </w:r>
            <w:r w:rsidR="2413DECD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DF7AC1C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1927AD2" w14:textId="47A5F642" w:rsidR="007E2C78" w:rsidRPr="00104560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3</w:t>
            </w:r>
            <w:r w:rsidR="5DA220D4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7E2C78" w:rsidRPr="00104560" w14:paraId="2726D5CC" w14:textId="77777777" w:rsidTr="2BF77DF2">
        <w:trPr>
          <w:trHeight w:val="288"/>
        </w:trPr>
        <w:tc>
          <w:tcPr>
            <w:tcW w:w="857" w:type="dxa"/>
            <w:noWrap/>
            <w:vAlign w:val="center"/>
            <w:hideMark/>
          </w:tcPr>
          <w:p w14:paraId="591FC17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8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0EFA581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747474" w:themeFill="background2" w:themeFillShade="80"/>
            <w:noWrap/>
            <w:vAlign w:val="center"/>
            <w:hideMark/>
          </w:tcPr>
          <w:p w14:paraId="74AD1FED" w14:textId="554A1132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46</w:t>
            </w:r>
            <w:r w:rsidR="0D09F751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0AEADAD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84992F3" w14:textId="228AB128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79</w:t>
            </w:r>
            <w:r w:rsidR="577AC308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45" w:type="dxa"/>
            <w:shd w:val="clear" w:color="auto" w:fill="000000" w:themeFill="text1"/>
          </w:tcPr>
          <w:p w14:paraId="79974A9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C158CA6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7566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47474" w:themeFill="background2" w:themeFillShade="80"/>
            <w:noWrap/>
            <w:vAlign w:val="center"/>
            <w:hideMark/>
          </w:tcPr>
          <w:p w14:paraId="66799948" w14:textId="246EB0A9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88</w:t>
            </w:r>
            <w:r w:rsidR="37942E17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1FA5B76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C93A4D1" w14:textId="6D2DB5BC" w:rsidR="007E2C78" w:rsidRPr="00104560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6</w:t>
            </w:r>
            <w:r w:rsidR="5DA220D4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7E2C78" w:rsidRPr="00104560" w14:paraId="2B69E34F" w14:textId="77777777" w:rsidTr="2BF77DF2">
        <w:trPr>
          <w:trHeight w:val="288"/>
        </w:trPr>
        <w:tc>
          <w:tcPr>
            <w:tcW w:w="857" w:type="dxa"/>
            <w:noWrap/>
            <w:vAlign w:val="center"/>
            <w:hideMark/>
          </w:tcPr>
          <w:p w14:paraId="17E4ADDB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8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1B843F3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747474" w:themeFill="background2" w:themeFillShade="80"/>
            <w:noWrap/>
            <w:vAlign w:val="center"/>
            <w:hideMark/>
          </w:tcPr>
          <w:p w14:paraId="2513AFCC" w14:textId="625277AA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75</w:t>
            </w:r>
            <w:r w:rsidR="0D09F751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F4BFBDF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10AA741" w14:textId="0EF0A2E2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62</w:t>
            </w:r>
            <w:r w:rsidR="04022899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45" w:type="dxa"/>
            <w:shd w:val="clear" w:color="auto" w:fill="000000" w:themeFill="text1"/>
          </w:tcPr>
          <w:p w14:paraId="30BF2B3A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0EA15E8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3CA57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47474" w:themeFill="background2" w:themeFillShade="80"/>
            <w:noWrap/>
            <w:vAlign w:val="center"/>
            <w:hideMark/>
          </w:tcPr>
          <w:p w14:paraId="3FA4F590" w14:textId="7F687C2C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33</w:t>
            </w:r>
            <w:r w:rsidR="70DBB213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66D70A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877A41" w14:textId="415CF190" w:rsidR="007E2C78" w:rsidRPr="00104560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1</w:t>
            </w:r>
            <w:r w:rsidR="2F880D11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7E2C78" w:rsidRPr="00104560" w14:paraId="6D6B12F8" w14:textId="77777777" w:rsidTr="2BF77DF2">
        <w:trPr>
          <w:trHeight w:val="288"/>
        </w:trPr>
        <w:tc>
          <w:tcPr>
            <w:tcW w:w="857" w:type="dxa"/>
            <w:noWrap/>
            <w:vAlign w:val="center"/>
            <w:hideMark/>
          </w:tcPr>
          <w:p w14:paraId="1842236C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8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5F0D711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747474" w:themeFill="background2" w:themeFillShade="80"/>
            <w:noWrap/>
            <w:vAlign w:val="center"/>
            <w:hideMark/>
          </w:tcPr>
          <w:p w14:paraId="437787E9" w14:textId="5C7C717C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12</w:t>
            </w:r>
            <w:r w:rsidR="3252E0DB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BA5BC3A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032DAF6" w14:textId="2B719C04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46</w:t>
            </w:r>
            <w:r w:rsidR="04022899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45" w:type="dxa"/>
            <w:shd w:val="clear" w:color="auto" w:fill="000000" w:themeFill="text1"/>
          </w:tcPr>
          <w:p w14:paraId="3A06B355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E1AA4EA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110446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47474" w:themeFill="background2" w:themeFillShade="80"/>
            <w:noWrap/>
            <w:vAlign w:val="center"/>
            <w:hideMark/>
          </w:tcPr>
          <w:p w14:paraId="21DDB637" w14:textId="23CD87D3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93</w:t>
            </w:r>
            <w:r w:rsidR="3A3A8C18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1A42C14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3BDBC7" w14:textId="55DBDC0B" w:rsidR="007E2C78" w:rsidRPr="00104560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5</w:t>
            </w:r>
            <w:r w:rsidR="7BB2A44C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7E2C78" w:rsidRPr="00104560" w14:paraId="2FD06BA6" w14:textId="77777777" w:rsidTr="2BF77DF2">
        <w:trPr>
          <w:trHeight w:val="300"/>
        </w:trPr>
        <w:tc>
          <w:tcPr>
            <w:tcW w:w="857" w:type="dxa"/>
            <w:noWrap/>
            <w:vAlign w:val="center"/>
            <w:hideMark/>
          </w:tcPr>
          <w:p w14:paraId="3FC39E58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08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CA7360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747474" w:themeFill="background2" w:themeFillShade="80"/>
            <w:noWrap/>
            <w:vAlign w:val="center"/>
            <w:hideMark/>
          </w:tcPr>
          <w:p w14:paraId="25D0CA84" w14:textId="6EB4C1B9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887</w:t>
            </w:r>
            <w:r w:rsidR="3252E0DB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5F5FC3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8DA017B" w14:textId="33A30201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38</w:t>
            </w:r>
            <w:r w:rsidR="7F2BE120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45" w:type="dxa"/>
            <w:shd w:val="clear" w:color="auto" w:fill="000000" w:themeFill="text1"/>
          </w:tcPr>
          <w:p w14:paraId="3E779F4E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E27421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0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9AE8D4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747474" w:themeFill="background2" w:themeFillShade="80"/>
            <w:noWrap/>
            <w:vAlign w:val="center"/>
            <w:hideMark/>
          </w:tcPr>
          <w:p w14:paraId="5AE2C583" w14:textId="5E79B6C6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926</w:t>
            </w:r>
            <w:r w:rsidR="45CDABAF"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8C00AC8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A6A6C7B" w14:textId="6A7C61CF" w:rsidR="007E2C78" w:rsidRPr="00104560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8</w:t>
            </w:r>
            <w:r w:rsidR="58289BDF"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303FF" w:rsidRPr="00104560" w14:paraId="5287E037" w14:textId="77777777" w:rsidTr="2BF77DF2">
        <w:trPr>
          <w:trHeight w:val="300"/>
        </w:trPr>
        <w:tc>
          <w:tcPr>
            <w:tcW w:w="857" w:type="dxa"/>
            <w:noWrap/>
            <w:vAlign w:val="center"/>
            <w:hideMark/>
          </w:tcPr>
          <w:p w14:paraId="69BE854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101</w:t>
            </w:r>
          </w:p>
        </w:tc>
        <w:tc>
          <w:tcPr>
            <w:tcW w:w="864" w:type="dxa"/>
            <w:shd w:val="clear" w:color="auto" w:fill="808080" w:themeFill="background1" w:themeFillShade="80"/>
            <w:noWrap/>
            <w:vAlign w:val="bottom"/>
            <w:hideMark/>
          </w:tcPr>
          <w:p w14:paraId="772E481E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shd w:val="clear" w:color="auto" w:fill="808080" w:themeFill="background1" w:themeFillShade="80"/>
            <w:noWrap/>
            <w:vAlign w:val="bottom"/>
            <w:hideMark/>
          </w:tcPr>
          <w:p w14:paraId="4591A60D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0" w:type="dxa"/>
            <w:shd w:val="clear" w:color="auto" w:fill="7F7F7F" w:themeFill="text1" w:themeFillTint="80"/>
            <w:noWrap/>
            <w:vAlign w:val="bottom"/>
            <w:hideMark/>
          </w:tcPr>
          <w:p w14:paraId="7F9C240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0" w:type="dxa"/>
            <w:shd w:val="clear" w:color="auto" w:fill="7F7F7F" w:themeFill="text1" w:themeFillTint="80"/>
            <w:noWrap/>
            <w:vAlign w:val="bottom"/>
            <w:hideMark/>
          </w:tcPr>
          <w:p w14:paraId="241E07B1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5" w:type="dxa"/>
            <w:shd w:val="clear" w:color="auto" w:fill="000000" w:themeFill="text1"/>
          </w:tcPr>
          <w:p w14:paraId="2F19D629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D39B9F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101</w:t>
            </w:r>
          </w:p>
        </w:tc>
        <w:tc>
          <w:tcPr>
            <w:tcW w:w="1020" w:type="dxa"/>
            <w:shd w:val="clear" w:color="auto" w:fill="808080" w:themeFill="background1" w:themeFillShade="80"/>
            <w:noWrap/>
            <w:vAlign w:val="bottom"/>
            <w:hideMark/>
          </w:tcPr>
          <w:p w14:paraId="47A7E78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bottom"/>
            <w:hideMark/>
          </w:tcPr>
          <w:p w14:paraId="0F6A1384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5" w:type="dxa"/>
            <w:shd w:val="clear" w:color="auto" w:fill="7F7F7F" w:themeFill="text1" w:themeFillTint="80"/>
            <w:noWrap/>
            <w:vAlign w:val="bottom"/>
            <w:hideMark/>
          </w:tcPr>
          <w:p w14:paraId="737B70E3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0" w:type="dxa"/>
            <w:shd w:val="clear" w:color="auto" w:fill="7F7F7F" w:themeFill="text1" w:themeFillTint="80"/>
            <w:noWrap/>
            <w:vAlign w:val="bottom"/>
            <w:hideMark/>
          </w:tcPr>
          <w:p w14:paraId="61A6AEAC" w14:textId="77777777" w:rsidR="007E2C78" w:rsidRPr="00104560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303FF" w:rsidRPr="00104560" w14:paraId="2318E87E" w14:textId="77777777" w:rsidTr="2BF77DF2">
        <w:trPr>
          <w:trHeight w:val="300"/>
        </w:trPr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6EC1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F_10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AA6D37F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D0C7ABE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2CD8911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21013F1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DD9B1F6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E0B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_10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67A2BF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7F44E5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26D086A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7BE88A91" w14:textId="77777777" w:rsidR="007E2C78" w:rsidRPr="00104560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7E2C78" w:rsidRPr="00104560" w14:paraId="6C899D52" w14:textId="77777777" w:rsidTr="2BF77DF2">
        <w:trPr>
          <w:trHeight w:val="300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0185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DE8B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480B" w14:textId="77777777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484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CE20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6C7A" w14:textId="77777777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04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3DF36FC5" w14:textId="77777777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9E2D" w14:textId="77777777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87D8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586F" w14:textId="77777777" w:rsidR="007E2C78" w:rsidRPr="002B36B5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0.61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9AE7" w14:textId="77777777" w:rsidR="007E2C78" w:rsidRPr="002B36B5" w:rsidRDefault="007E2C78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2B36B5"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COR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5E11" w14:textId="77777777" w:rsidR="007E2C78" w:rsidRPr="00104560" w:rsidRDefault="007E2C78" w:rsidP="00A406BF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</w:tr>
    </w:tbl>
    <w:p w14:paraId="7665493F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26B7FCD6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FE0D9F6" w14:textId="36D57519" w:rsidR="00216C0B" w:rsidRDefault="00216C0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0169E30" w14:textId="77B4C628" w:rsidR="00A406BF" w:rsidRPr="00CE481B" w:rsidRDefault="4B03FE86" w:rsidP="00A406BF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CE481B">
        <w:rPr>
          <w:rFonts w:ascii="Arial" w:hAnsi="Arial" w:cs="Arial"/>
          <w:b/>
          <w:bCs/>
          <w:sz w:val="22"/>
          <w:szCs w:val="22"/>
        </w:rPr>
        <w:lastRenderedPageBreak/>
        <w:t>Table S-1</w:t>
      </w:r>
      <w:r w:rsidR="42CA51C8" w:rsidRPr="00CE481B">
        <w:rPr>
          <w:rFonts w:ascii="Arial" w:hAnsi="Arial" w:cs="Arial"/>
          <w:b/>
          <w:bCs/>
          <w:sz w:val="22"/>
          <w:szCs w:val="22"/>
        </w:rPr>
        <w:t>4</w:t>
      </w:r>
      <w:r w:rsidRPr="00CE481B">
        <w:rPr>
          <w:rFonts w:ascii="Arial" w:hAnsi="Arial" w:cs="Arial"/>
          <w:b/>
          <w:bCs/>
          <w:sz w:val="22"/>
          <w:szCs w:val="22"/>
        </w:rPr>
        <w:t>. REALS</w:t>
      </w:r>
      <w:r w:rsidR="4D04968A" w:rsidRPr="00CE481B">
        <w:rPr>
          <w:rFonts w:ascii="Arial" w:hAnsi="Arial" w:cs="Arial"/>
          <w:b/>
          <w:bCs/>
          <w:sz w:val="22"/>
          <w:szCs w:val="22"/>
        </w:rPr>
        <w:t xml:space="preserve"> Work/School Performance</w:t>
      </w:r>
      <w:r w:rsidR="441D013B" w:rsidRPr="00CE481B">
        <w:rPr>
          <w:rFonts w:ascii="Arial" w:hAnsi="Arial" w:cs="Arial"/>
          <w:b/>
          <w:bCs/>
          <w:sz w:val="22"/>
          <w:szCs w:val="22"/>
        </w:rPr>
        <w:t xml:space="preserve"> scale</w:t>
      </w:r>
      <w:r w:rsidR="4D04968A" w:rsidRPr="00CE481B">
        <w:rPr>
          <w:rFonts w:ascii="Arial" w:hAnsi="Arial" w:cs="Arial"/>
          <w:b/>
          <w:bCs/>
          <w:sz w:val="22"/>
          <w:szCs w:val="22"/>
        </w:rPr>
        <w:t xml:space="preserve">, </w:t>
      </w:r>
      <w:r w:rsidR="7C096551" w:rsidRPr="00CE481B">
        <w:rPr>
          <w:rFonts w:ascii="Arial" w:hAnsi="Arial" w:cs="Arial"/>
          <w:b/>
          <w:bCs/>
          <w:sz w:val="22"/>
          <w:szCs w:val="22"/>
        </w:rPr>
        <w:t>proxy</w:t>
      </w:r>
      <w:r w:rsidR="4D04968A" w:rsidRPr="00CE481B">
        <w:rPr>
          <w:rFonts w:ascii="Arial" w:hAnsi="Arial" w:cs="Arial"/>
          <w:b/>
          <w:bCs/>
          <w:sz w:val="22"/>
          <w:szCs w:val="22"/>
        </w:rPr>
        <w:t xml:space="preserve"> report factor analysis</w:t>
      </w:r>
    </w:p>
    <w:tbl>
      <w:tblPr>
        <w:tblW w:w="952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61"/>
        <w:gridCol w:w="1361"/>
        <w:gridCol w:w="1905"/>
        <w:gridCol w:w="450"/>
        <w:gridCol w:w="1395"/>
        <w:gridCol w:w="1425"/>
        <w:gridCol w:w="1631"/>
      </w:tblGrid>
      <w:tr w:rsidR="00216C0B" w:rsidRPr="00CE481B" w14:paraId="530A193C" w14:textId="77777777" w:rsidTr="4E87C8ED">
        <w:trPr>
          <w:trHeight w:val="225"/>
        </w:trPr>
        <w:tc>
          <w:tcPr>
            <w:tcW w:w="4627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761914D" w14:textId="26278D36" w:rsidR="00216C0B" w:rsidRPr="00CE481B" w:rsidRDefault="00216C0B" w:rsidP="00216C0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E48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rk/School Performance Frequency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65100186" w14:textId="77777777" w:rsidR="00216C0B" w:rsidRPr="00CE481B" w:rsidRDefault="00216C0B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51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740264C" w14:textId="424DF68D" w:rsidR="00216C0B" w:rsidRPr="00CE481B" w:rsidRDefault="00216C0B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E481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Work/School Performance Support</w:t>
            </w:r>
          </w:p>
        </w:tc>
      </w:tr>
      <w:tr w:rsidR="00A406BF" w:rsidRPr="00104560" w14:paraId="14985A4A" w14:textId="77777777" w:rsidTr="4E87C8ED">
        <w:trPr>
          <w:trHeight w:val="225"/>
        </w:trPr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41B25D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364773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03E8C97" w14:textId="77777777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FA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0AA45041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CA7877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204760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14:paraId="20310BA4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FA</w:t>
            </w:r>
          </w:p>
        </w:tc>
      </w:tr>
      <w:tr w:rsidR="00A406BF" w:rsidRPr="00104560" w14:paraId="428F4B69" w14:textId="77777777" w:rsidTr="4E87C8ED">
        <w:trPr>
          <w:trHeight w:val="225"/>
        </w:trPr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2FC81F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12101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90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C00CAED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7575CE3F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376334F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89B313F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vAlign w:val="bottom"/>
          </w:tcPr>
          <w:p w14:paraId="64BD05A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</w:tr>
      <w:tr w:rsidR="00A406BF" w:rsidRPr="00104560" w14:paraId="20682C34" w14:textId="77777777" w:rsidTr="4E87C8ED">
        <w:trPr>
          <w:trHeight w:val="225"/>
        </w:trPr>
        <w:tc>
          <w:tcPr>
            <w:tcW w:w="13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4CD044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DE815E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88*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15C39E" w14:textId="622494E9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47</w:t>
            </w:r>
            <w:r w:rsidR="33C98E3D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000000" w:themeFill="text1"/>
          </w:tcPr>
          <w:p w14:paraId="2FFE87C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AA9442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5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069B1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5*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bottom"/>
          </w:tcPr>
          <w:p w14:paraId="1977B504" w14:textId="42DDD471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06</w:t>
            </w:r>
            <w:r w:rsidR="7C44270B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1424B116" w14:textId="77777777" w:rsidTr="4E87C8ED">
        <w:trPr>
          <w:trHeight w:val="225"/>
        </w:trPr>
        <w:tc>
          <w:tcPr>
            <w:tcW w:w="1361" w:type="dxa"/>
            <w:noWrap/>
            <w:vAlign w:val="bottom"/>
            <w:hideMark/>
          </w:tcPr>
          <w:p w14:paraId="577480E2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2</w:t>
            </w:r>
          </w:p>
        </w:tc>
        <w:tc>
          <w:tcPr>
            <w:tcW w:w="1361" w:type="dxa"/>
            <w:noWrap/>
            <w:vAlign w:val="bottom"/>
            <w:hideMark/>
          </w:tcPr>
          <w:p w14:paraId="2B814E92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58*</w:t>
            </w:r>
          </w:p>
        </w:tc>
        <w:tc>
          <w:tcPr>
            <w:tcW w:w="1905" w:type="dxa"/>
            <w:noWrap/>
            <w:vAlign w:val="bottom"/>
            <w:hideMark/>
          </w:tcPr>
          <w:p w14:paraId="1AB0032B" w14:textId="21CAFF1D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83</w:t>
            </w:r>
            <w:r w:rsidR="6F3025C5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</w:tcPr>
          <w:p w14:paraId="6D76511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noWrap/>
            <w:vAlign w:val="bottom"/>
            <w:hideMark/>
          </w:tcPr>
          <w:p w14:paraId="6F11388A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52</w:t>
            </w:r>
          </w:p>
        </w:tc>
        <w:tc>
          <w:tcPr>
            <w:tcW w:w="1425" w:type="dxa"/>
            <w:noWrap/>
            <w:vAlign w:val="bottom"/>
            <w:hideMark/>
          </w:tcPr>
          <w:p w14:paraId="02B3030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3*</w:t>
            </w:r>
          </w:p>
        </w:tc>
        <w:tc>
          <w:tcPr>
            <w:tcW w:w="1631" w:type="dxa"/>
            <w:vAlign w:val="bottom"/>
          </w:tcPr>
          <w:p w14:paraId="288868AE" w14:textId="14CE7C15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32</w:t>
            </w:r>
            <w:r w:rsidR="70CBE5CB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0EF965B6" w14:textId="77777777" w:rsidTr="4E87C8ED">
        <w:trPr>
          <w:trHeight w:val="225"/>
        </w:trPr>
        <w:tc>
          <w:tcPr>
            <w:tcW w:w="1361" w:type="dxa"/>
            <w:noWrap/>
            <w:vAlign w:val="bottom"/>
            <w:hideMark/>
          </w:tcPr>
          <w:p w14:paraId="5EAA434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3</w:t>
            </w:r>
          </w:p>
        </w:tc>
        <w:tc>
          <w:tcPr>
            <w:tcW w:w="1361" w:type="dxa"/>
            <w:noWrap/>
            <w:vAlign w:val="bottom"/>
            <w:hideMark/>
          </w:tcPr>
          <w:p w14:paraId="44E2D92C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1*</w:t>
            </w:r>
          </w:p>
        </w:tc>
        <w:tc>
          <w:tcPr>
            <w:tcW w:w="1905" w:type="dxa"/>
            <w:noWrap/>
            <w:vAlign w:val="bottom"/>
            <w:hideMark/>
          </w:tcPr>
          <w:p w14:paraId="4DB24E8A" w14:textId="15C9F1B9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76</w:t>
            </w:r>
            <w:r w:rsidR="3CEC90C4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</w:tcPr>
          <w:p w14:paraId="4C7BF101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noWrap/>
            <w:vAlign w:val="bottom"/>
            <w:hideMark/>
          </w:tcPr>
          <w:p w14:paraId="49D98A4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53</w:t>
            </w:r>
          </w:p>
        </w:tc>
        <w:tc>
          <w:tcPr>
            <w:tcW w:w="1425" w:type="dxa"/>
            <w:noWrap/>
            <w:vAlign w:val="bottom"/>
            <w:hideMark/>
          </w:tcPr>
          <w:p w14:paraId="399ABA9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9*</w:t>
            </w:r>
          </w:p>
        </w:tc>
        <w:tc>
          <w:tcPr>
            <w:tcW w:w="1631" w:type="dxa"/>
            <w:vAlign w:val="bottom"/>
          </w:tcPr>
          <w:p w14:paraId="7FF5ACF6" w14:textId="1B24EFF6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52</w:t>
            </w:r>
            <w:r w:rsidR="4D06A692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440A616B" w14:textId="77777777" w:rsidTr="4E87C8ED">
        <w:trPr>
          <w:trHeight w:val="225"/>
        </w:trPr>
        <w:tc>
          <w:tcPr>
            <w:tcW w:w="1361" w:type="dxa"/>
            <w:noWrap/>
            <w:vAlign w:val="bottom"/>
            <w:hideMark/>
          </w:tcPr>
          <w:p w14:paraId="10BFB2D7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4</w:t>
            </w:r>
          </w:p>
        </w:tc>
        <w:tc>
          <w:tcPr>
            <w:tcW w:w="1361" w:type="dxa"/>
            <w:noWrap/>
            <w:vAlign w:val="bottom"/>
            <w:hideMark/>
          </w:tcPr>
          <w:p w14:paraId="253C8CA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44*</w:t>
            </w:r>
          </w:p>
        </w:tc>
        <w:tc>
          <w:tcPr>
            <w:tcW w:w="1905" w:type="dxa"/>
            <w:noWrap/>
            <w:vAlign w:val="bottom"/>
            <w:hideMark/>
          </w:tcPr>
          <w:p w14:paraId="1EED3631" w14:textId="4BCC2E58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46</w:t>
            </w:r>
            <w:r w:rsidR="7F61767D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</w:tcPr>
          <w:p w14:paraId="0D44C6E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noWrap/>
            <w:vAlign w:val="bottom"/>
            <w:hideMark/>
          </w:tcPr>
          <w:p w14:paraId="228E4762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54</w:t>
            </w:r>
          </w:p>
        </w:tc>
        <w:tc>
          <w:tcPr>
            <w:tcW w:w="1425" w:type="dxa"/>
            <w:noWrap/>
            <w:vAlign w:val="bottom"/>
            <w:hideMark/>
          </w:tcPr>
          <w:p w14:paraId="4755436F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9*</w:t>
            </w:r>
          </w:p>
        </w:tc>
        <w:tc>
          <w:tcPr>
            <w:tcW w:w="1631" w:type="dxa"/>
            <w:vAlign w:val="bottom"/>
          </w:tcPr>
          <w:p w14:paraId="2D08C215" w14:textId="39D23EA7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61</w:t>
            </w:r>
            <w:r w:rsidR="04467A40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4BF2E432" w14:textId="77777777" w:rsidTr="4E87C8ED">
        <w:trPr>
          <w:trHeight w:val="225"/>
        </w:trPr>
        <w:tc>
          <w:tcPr>
            <w:tcW w:w="1361" w:type="dxa"/>
            <w:noWrap/>
            <w:vAlign w:val="bottom"/>
            <w:hideMark/>
          </w:tcPr>
          <w:p w14:paraId="5D480BC7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5</w:t>
            </w:r>
          </w:p>
        </w:tc>
        <w:tc>
          <w:tcPr>
            <w:tcW w:w="1361" w:type="dxa"/>
            <w:noWrap/>
            <w:vAlign w:val="bottom"/>
            <w:hideMark/>
          </w:tcPr>
          <w:p w14:paraId="2FF8BD31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4*</w:t>
            </w:r>
          </w:p>
        </w:tc>
        <w:tc>
          <w:tcPr>
            <w:tcW w:w="1905" w:type="dxa"/>
            <w:noWrap/>
            <w:vAlign w:val="bottom"/>
            <w:hideMark/>
          </w:tcPr>
          <w:p w14:paraId="747EC9DA" w14:textId="78286F3B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68</w:t>
            </w:r>
            <w:r w:rsidR="7F61767D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</w:tcPr>
          <w:p w14:paraId="3F12B43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noWrap/>
            <w:vAlign w:val="bottom"/>
            <w:hideMark/>
          </w:tcPr>
          <w:p w14:paraId="4B98A44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55</w:t>
            </w:r>
          </w:p>
        </w:tc>
        <w:tc>
          <w:tcPr>
            <w:tcW w:w="1425" w:type="dxa"/>
            <w:noWrap/>
            <w:vAlign w:val="bottom"/>
            <w:hideMark/>
          </w:tcPr>
          <w:p w14:paraId="39E3332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0*</w:t>
            </w:r>
          </w:p>
        </w:tc>
        <w:tc>
          <w:tcPr>
            <w:tcW w:w="1631" w:type="dxa"/>
            <w:vAlign w:val="bottom"/>
          </w:tcPr>
          <w:p w14:paraId="5C2D2BB7" w14:textId="5BCC72DC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26</w:t>
            </w:r>
            <w:r w:rsidR="04467A40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A406BF" w:rsidRPr="00104560" w14:paraId="4BA3FFCA" w14:textId="77777777" w:rsidTr="4E87C8ED">
        <w:trPr>
          <w:trHeight w:val="225"/>
        </w:trPr>
        <w:tc>
          <w:tcPr>
            <w:tcW w:w="1361" w:type="dxa"/>
            <w:noWrap/>
            <w:vAlign w:val="bottom"/>
            <w:hideMark/>
          </w:tcPr>
          <w:p w14:paraId="40292E67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56</w:t>
            </w:r>
          </w:p>
        </w:tc>
        <w:tc>
          <w:tcPr>
            <w:tcW w:w="1361" w:type="dxa"/>
            <w:noWrap/>
            <w:vAlign w:val="bottom"/>
            <w:hideMark/>
          </w:tcPr>
          <w:p w14:paraId="06E5EFE7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54*</w:t>
            </w:r>
          </w:p>
        </w:tc>
        <w:tc>
          <w:tcPr>
            <w:tcW w:w="1905" w:type="dxa"/>
            <w:noWrap/>
            <w:vAlign w:val="bottom"/>
            <w:hideMark/>
          </w:tcPr>
          <w:p w14:paraId="3E311329" w14:textId="48032C07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91</w:t>
            </w:r>
            <w:r w:rsidR="2CDF2D4F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450" w:type="dxa"/>
            <w:shd w:val="clear" w:color="auto" w:fill="000000" w:themeFill="text1"/>
          </w:tcPr>
          <w:p w14:paraId="7BB8E61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95" w:type="dxa"/>
            <w:noWrap/>
            <w:vAlign w:val="bottom"/>
            <w:hideMark/>
          </w:tcPr>
          <w:p w14:paraId="7F608E52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56</w:t>
            </w:r>
          </w:p>
        </w:tc>
        <w:tc>
          <w:tcPr>
            <w:tcW w:w="1425" w:type="dxa"/>
            <w:noWrap/>
            <w:vAlign w:val="bottom"/>
            <w:hideMark/>
          </w:tcPr>
          <w:p w14:paraId="3640CB0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68*</w:t>
            </w:r>
          </w:p>
        </w:tc>
        <w:tc>
          <w:tcPr>
            <w:tcW w:w="1631" w:type="dxa"/>
            <w:vAlign w:val="bottom"/>
          </w:tcPr>
          <w:p w14:paraId="6EB9093B" w14:textId="0AE22A1B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68</w:t>
            </w:r>
            <w:r w:rsidR="38ABC2F5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6D98BCD3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0E5A9722" w14:textId="77777777" w:rsidR="00141DAD" w:rsidRPr="00104560" w:rsidRDefault="00141DAD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66CAE8E1" w14:textId="715CF985" w:rsidR="00216C0B" w:rsidRDefault="00216C0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44D7957" w14:textId="07E572C5" w:rsidR="00141DAD" w:rsidRPr="00CE481B" w:rsidRDefault="19FECB9A" w:rsidP="00A406BF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00CE481B">
        <w:rPr>
          <w:rFonts w:ascii="Arial" w:hAnsi="Arial" w:cs="Arial"/>
          <w:b/>
          <w:bCs/>
          <w:sz w:val="22"/>
          <w:szCs w:val="22"/>
        </w:rPr>
        <w:lastRenderedPageBreak/>
        <w:t>Table S-1</w:t>
      </w:r>
      <w:r w:rsidR="5EBB9E14" w:rsidRPr="00CE481B">
        <w:rPr>
          <w:rFonts w:ascii="Arial" w:hAnsi="Arial" w:cs="Arial"/>
          <w:b/>
          <w:bCs/>
          <w:sz w:val="22"/>
          <w:szCs w:val="22"/>
        </w:rPr>
        <w:t>5</w:t>
      </w:r>
      <w:r w:rsidRPr="00CE481B">
        <w:rPr>
          <w:rFonts w:ascii="Arial" w:hAnsi="Arial" w:cs="Arial"/>
          <w:b/>
          <w:bCs/>
          <w:sz w:val="22"/>
          <w:szCs w:val="22"/>
        </w:rPr>
        <w:t>. REALS Work</w:t>
      </w:r>
      <w:r w:rsidR="7C096551" w:rsidRPr="00CE481B">
        <w:rPr>
          <w:rFonts w:ascii="Arial" w:hAnsi="Arial" w:cs="Arial"/>
          <w:b/>
          <w:bCs/>
          <w:sz w:val="22"/>
          <w:szCs w:val="22"/>
        </w:rPr>
        <w:t>/School</w:t>
      </w:r>
      <w:r w:rsidRPr="00CE481B">
        <w:rPr>
          <w:rFonts w:ascii="Arial" w:hAnsi="Arial" w:cs="Arial"/>
          <w:b/>
          <w:bCs/>
          <w:sz w:val="22"/>
          <w:szCs w:val="22"/>
        </w:rPr>
        <w:t xml:space="preserve"> Readiness </w:t>
      </w:r>
      <w:r w:rsidR="5FA2FB7F" w:rsidRPr="00CE481B">
        <w:rPr>
          <w:rFonts w:ascii="Arial" w:hAnsi="Arial" w:cs="Arial"/>
          <w:b/>
          <w:bCs/>
          <w:sz w:val="22"/>
          <w:szCs w:val="22"/>
        </w:rPr>
        <w:t xml:space="preserve">scale, </w:t>
      </w:r>
      <w:r w:rsidR="7C096551" w:rsidRPr="00CE481B">
        <w:rPr>
          <w:rFonts w:ascii="Arial" w:hAnsi="Arial" w:cs="Arial"/>
          <w:b/>
          <w:bCs/>
          <w:sz w:val="22"/>
          <w:szCs w:val="22"/>
        </w:rPr>
        <w:t>proxy</w:t>
      </w:r>
      <w:r w:rsidR="5FA2FB7F" w:rsidRPr="00CE481B">
        <w:rPr>
          <w:rFonts w:ascii="Arial" w:hAnsi="Arial" w:cs="Arial"/>
          <w:b/>
          <w:bCs/>
          <w:sz w:val="22"/>
          <w:szCs w:val="22"/>
        </w:rPr>
        <w:t xml:space="preserve"> report factor analysis</w:t>
      </w:r>
    </w:p>
    <w:tbl>
      <w:tblPr>
        <w:tblW w:w="9387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41"/>
        <w:gridCol w:w="1341"/>
        <w:gridCol w:w="1710"/>
        <w:gridCol w:w="516"/>
        <w:gridCol w:w="1575"/>
        <w:gridCol w:w="1563"/>
        <w:gridCol w:w="1341"/>
      </w:tblGrid>
      <w:tr w:rsidR="00216C0B" w:rsidRPr="00CE481B" w14:paraId="47D6E123" w14:textId="77777777" w:rsidTr="4E87C8ED">
        <w:trPr>
          <w:trHeight w:val="83"/>
        </w:trPr>
        <w:tc>
          <w:tcPr>
            <w:tcW w:w="4392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6FBFDC" w14:textId="47C122A5" w:rsidR="00216C0B" w:rsidRPr="00CE481B" w:rsidRDefault="00216C0B" w:rsidP="250ACDC1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E481B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Work/School Readiness Frequency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4B200F72" w14:textId="77777777" w:rsidR="00216C0B" w:rsidRPr="00CE481B" w:rsidRDefault="00216C0B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79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D4B966F" w14:textId="588866D2" w:rsidR="00216C0B" w:rsidRPr="00CE481B" w:rsidRDefault="019DD4FE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CE481B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Work/School Readiness Support</w:t>
            </w:r>
          </w:p>
        </w:tc>
      </w:tr>
      <w:tr w:rsidR="00141DAD" w:rsidRPr="00104560" w14:paraId="0D64F403" w14:textId="77777777" w:rsidTr="4E87C8ED">
        <w:trPr>
          <w:trHeight w:val="225"/>
        </w:trPr>
        <w:tc>
          <w:tcPr>
            <w:tcW w:w="13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56F0E7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089B3F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DC98C9A" w14:textId="77777777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FA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shd w:val="clear" w:color="auto" w:fill="000000" w:themeFill="text1"/>
          </w:tcPr>
          <w:p w14:paraId="4823DE8A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31D31DF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20EF46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FA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02C2FCB2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FA</w:t>
            </w:r>
          </w:p>
        </w:tc>
      </w:tr>
      <w:tr w:rsidR="00141DAD" w:rsidRPr="00104560" w14:paraId="7962E27D" w14:textId="77777777" w:rsidTr="4E87C8ED">
        <w:trPr>
          <w:trHeight w:val="225"/>
        </w:trPr>
        <w:tc>
          <w:tcPr>
            <w:tcW w:w="13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59542A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A29D442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1C0C38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516" w:type="dxa"/>
            <w:tcBorders>
              <w:top w:val="nil"/>
              <w:bottom w:val="single" w:sz="4" w:space="0" w:color="auto"/>
            </w:tcBorders>
            <w:shd w:val="clear" w:color="auto" w:fill="000000" w:themeFill="text1"/>
          </w:tcPr>
          <w:p w14:paraId="7B1A5D9F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868A7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D7A815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bottom"/>
          </w:tcPr>
          <w:p w14:paraId="0FC0FAD1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</w:tr>
      <w:tr w:rsidR="00141DAD" w:rsidRPr="00104560" w14:paraId="12A07E98" w14:textId="77777777" w:rsidTr="4E87C8ED">
        <w:trPr>
          <w:trHeight w:val="225"/>
        </w:trPr>
        <w:tc>
          <w:tcPr>
            <w:tcW w:w="13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97C8F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7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04EFB7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8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6D065D" w14:textId="0538FA74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75</w:t>
            </w:r>
            <w:r w:rsidR="42B09B61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000000" w:themeFill="text1"/>
          </w:tcPr>
          <w:p w14:paraId="7899F12D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C651E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27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4186E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9*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bottom"/>
          </w:tcPr>
          <w:p w14:paraId="77E12049" w14:textId="12AB4423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68</w:t>
            </w:r>
            <w:r w:rsidR="026F1925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41DAD" w:rsidRPr="00104560" w14:paraId="07FA9C76" w14:textId="77777777" w:rsidTr="4E87C8ED">
        <w:trPr>
          <w:trHeight w:val="225"/>
        </w:trPr>
        <w:tc>
          <w:tcPr>
            <w:tcW w:w="1341" w:type="dxa"/>
            <w:noWrap/>
            <w:vAlign w:val="bottom"/>
            <w:hideMark/>
          </w:tcPr>
          <w:p w14:paraId="32253A4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8</w:t>
            </w:r>
          </w:p>
        </w:tc>
        <w:tc>
          <w:tcPr>
            <w:tcW w:w="1341" w:type="dxa"/>
            <w:noWrap/>
            <w:vAlign w:val="bottom"/>
            <w:hideMark/>
          </w:tcPr>
          <w:p w14:paraId="5938897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4*</w:t>
            </w:r>
          </w:p>
        </w:tc>
        <w:tc>
          <w:tcPr>
            <w:tcW w:w="1710" w:type="dxa"/>
            <w:noWrap/>
            <w:vAlign w:val="bottom"/>
            <w:hideMark/>
          </w:tcPr>
          <w:p w14:paraId="68FE3008" w14:textId="2A781468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47</w:t>
            </w:r>
            <w:r w:rsidR="4A35C57B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16" w:type="dxa"/>
            <w:shd w:val="clear" w:color="auto" w:fill="000000" w:themeFill="text1"/>
          </w:tcPr>
          <w:p w14:paraId="7A859DA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5" w:type="dxa"/>
            <w:noWrap/>
            <w:vAlign w:val="bottom"/>
            <w:hideMark/>
          </w:tcPr>
          <w:p w14:paraId="72FD6448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28</w:t>
            </w:r>
          </w:p>
        </w:tc>
        <w:tc>
          <w:tcPr>
            <w:tcW w:w="1563" w:type="dxa"/>
            <w:noWrap/>
            <w:vAlign w:val="bottom"/>
            <w:hideMark/>
          </w:tcPr>
          <w:p w14:paraId="7DFD17E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0*</w:t>
            </w:r>
          </w:p>
        </w:tc>
        <w:tc>
          <w:tcPr>
            <w:tcW w:w="1341" w:type="dxa"/>
            <w:vAlign w:val="bottom"/>
          </w:tcPr>
          <w:p w14:paraId="718B4C4A" w14:textId="4DDA6738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71</w:t>
            </w:r>
            <w:r w:rsidR="026F1925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41DAD" w:rsidRPr="00104560" w14:paraId="73EE8B3C" w14:textId="77777777" w:rsidTr="4E87C8ED">
        <w:trPr>
          <w:trHeight w:val="225"/>
        </w:trPr>
        <w:tc>
          <w:tcPr>
            <w:tcW w:w="1341" w:type="dxa"/>
            <w:noWrap/>
            <w:vAlign w:val="bottom"/>
            <w:hideMark/>
          </w:tcPr>
          <w:p w14:paraId="34510BCC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29</w:t>
            </w:r>
          </w:p>
        </w:tc>
        <w:tc>
          <w:tcPr>
            <w:tcW w:w="1341" w:type="dxa"/>
            <w:noWrap/>
            <w:vAlign w:val="bottom"/>
            <w:hideMark/>
          </w:tcPr>
          <w:p w14:paraId="243E5C0A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0*</w:t>
            </w:r>
          </w:p>
        </w:tc>
        <w:tc>
          <w:tcPr>
            <w:tcW w:w="1710" w:type="dxa"/>
            <w:noWrap/>
            <w:vAlign w:val="bottom"/>
            <w:hideMark/>
          </w:tcPr>
          <w:p w14:paraId="075DB7B0" w14:textId="77CC2D3B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61</w:t>
            </w:r>
            <w:r w:rsidR="4A35C57B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16" w:type="dxa"/>
            <w:shd w:val="clear" w:color="auto" w:fill="000000" w:themeFill="text1"/>
          </w:tcPr>
          <w:p w14:paraId="315C9C6D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5" w:type="dxa"/>
            <w:noWrap/>
            <w:vAlign w:val="bottom"/>
            <w:hideMark/>
          </w:tcPr>
          <w:p w14:paraId="48E9D1FF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29</w:t>
            </w:r>
          </w:p>
        </w:tc>
        <w:tc>
          <w:tcPr>
            <w:tcW w:w="1563" w:type="dxa"/>
            <w:noWrap/>
            <w:vAlign w:val="bottom"/>
            <w:hideMark/>
          </w:tcPr>
          <w:p w14:paraId="4D29F9A7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9*</w:t>
            </w:r>
          </w:p>
        </w:tc>
        <w:tc>
          <w:tcPr>
            <w:tcW w:w="1341" w:type="dxa"/>
            <w:vAlign w:val="bottom"/>
          </w:tcPr>
          <w:p w14:paraId="5E5B6996" w14:textId="1E240FFB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786</w:t>
            </w:r>
            <w:r w:rsidR="69A8DAED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41DAD" w:rsidRPr="00104560" w14:paraId="441324BC" w14:textId="77777777" w:rsidTr="4E87C8ED">
        <w:trPr>
          <w:trHeight w:val="225"/>
        </w:trPr>
        <w:tc>
          <w:tcPr>
            <w:tcW w:w="1341" w:type="dxa"/>
            <w:noWrap/>
            <w:vAlign w:val="bottom"/>
            <w:hideMark/>
          </w:tcPr>
          <w:p w14:paraId="216084A5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30</w:t>
            </w:r>
          </w:p>
        </w:tc>
        <w:tc>
          <w:tcPr>
            <w:tcW w:w="1341" w:type="dxa"/>
            <w:noWrap/>
            <w:vAlign w:val="bottom"/>
            <w:hideMark/>
          </w:tcPr>
          <w:p w14:paraId="0ECD6D8F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82*</w:t>
            </w:r>
          </w:p>
        </w:tc>
        <w:tc>
          <w:tcPr>
            <w:tcW w:w="1710" w:type="dxa"/>
            <w:noWrap/>
            <w:vAlign w:val="bottom"/>
            <w:hideMark/>
          </w:tcPr>
          <w:p w14:paraId="79F0C297" w14:textId="49DF7126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698</w:t>
            </w:r>
            <w:r w:rsidR="77FBE76F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16" w:type="dxa"/>
            <w:shd w:val="clear" w:color="auto" w:fill="000000" w:themeFill="text1"/>
          </w:tcPr>
          <w:p w14:paraId="24660B2D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5" w:type="dxa"/>
            <w:noWrap/>
            <w:vAlign w:val="bottom"/>
            <w:hideMark/>
          </w:tcPr>
          <w:p w14:paraId="79C77B9C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30</w:t>
            </w:r>
          </w:p>
        </w:tc>
        <w:tc>
          <w:tcPr>
            <w:tcW w:w="1563" w:type="dxa"/>
            <w:noWrap/>
            <w:vAlign w:val="bottom"/>
            <w:hideMark/>
          </w:tcPr>
          <w:p w14:paraId="74DE0DB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8*</w:t>
            </w:r>
          </w:p>
        </w:tc>
        <w:tc>
          <w:tcPr>
            <w:tcW w:w="1341" w:type="dxa"/>
            <w:vAlign w:val="bottom"/>
          </w:tcPr>
          <w:p w14:paraId="05C079F3" w14:textId="0547F169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  <w:r w:rsidR="69A8DAED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41DAD" w:rsidRPr="00104560" w14:paraId="05910589" w14:textId="77777777" w:rsidTr="4E87C8ED">
        <w:trPr>
          <w:trHeight w:val="225"/>
        </w:trPr>
        <w:tc>
          <w:tcPr>
            <w:tcW w:w="1341" w:type="dxa"/>
            <w:noWrap/>
            <w:vAlign w:val="bottom"/>
            <w:hideMark/>
          </w:tcPr>
          <w:p w14:paraId="2D7528C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048</w:t>
            </w:r>
          </w:p>
        </w:tc>
        <w:tc>
          <w:tcPr>
            <w:tcW w:w="1341" w:type="dxa"/>
            <w:noWrap/>
            <w:vAlign w:val="bottom"/>
            <w:hideMark/>
          </w:tcPr>
          <w:p w14:paraId="02A9092C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6*</w:t>
            </w:r>
          </w:p>
        </w:tc>
        <w:tc>
          <w:tcPr>
            <w:tcW w:w="1710" w:type="dxa"/>
            <w:noWrap/>
            <w:vAlign w:val="bottom"/>
            <w:hideMark/>
          </w:tcPr>
          <w:p w14:paraId="29D19209" w14:textId="73CDCEF8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53</w:t>
            </w:r>
            <w:r w:rsidR="77FBE76F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16" w:type="dxa"/>
            <w:shd w:val="clear" w:color="auto" w:fill="000000" w:themeFill="text1"/>
          </w:tcPr>
          <w:p w14:paraId="67DC2DD3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5" w:type="dxa"/>
            <w:noWrap/>
            <w:vAlign w:val="bottom"/>
            <w:hideMark/>
          </w:tcPr>
          <w:p w14:paraId="04D6DE3C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048</w:t>
            </w:r>
          </w:p>
        </w:tc>
        <w:tc>
          <w:tcPr>
            <w:tcW w:w="1563" w:type="dxa"/>
            <w:noWrap/>
            <w:vAlign w:val="bottom"/>
            <w:hideMark/>
          </w:tcPr>
          <w:p w14:paraId="42184A76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10*</w:t>
            </w:r>
          </w:p>
        </w:tc>
        <w:tc>
          <w:tcPr>
            <w:tcW w:w="1341" w:type="dxa"/>
            <w:vAlign w:val="bottom"/>
          </w:tcPr>
          <w:p w14:paraId="38ED6038" w14:textId="5D02C203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5</w:t>
            </w:r>
            <w:r w:rsidR="4324D70B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41DAD" w:rsidRPr="00104560" w14:paraId="3FBA147F" w14:textId="77777777" w:rsidTr="4E87C8ED">
        <w:trPr>
          <w:trHeight w:val="225"/>
        </w:trPr>
        <w:tc>
          <w:tcPr>
            <w:tcW w:w="1341" w:type="dxa"/>
            <w:noWrap/>
            <w:vAlign w:val="bottom"/>
            <w:hideMark/>
          </w:tcPr>
          <w:p w14:paraId="278E0D4C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00</w:t>
            </w:r>
          </w:p>
        </w:tc>
        <w:tc>
          <w:tcPr>
            <w:tcW w:w="1341" w:type="dxa"/>
            <w:noWrap/>
            <w:vAlign w:val="bottom"/>
            <w:hideMark/>
          </w:tcPr>
          <w:p w14:paraId="0FA0DCC0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2*</w:t>
            </w:r>
          </w:p>
        </w:tc>
        <w:tc>
          <w:tcPr>
            <w:tcW w:w="1710" w:type="dxa"/>
            <w:noWrap/>
            <w:vAlign w:val="bottom"/>
            <w:hideMark/>
          </w:tcPr>
          <w:p w14:paraId="294177CF" w14:textId="059BF121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09</w:t>
            </w:r>
            <w:r w:rsidR="02DBDB0F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16" w:type="dxa"/>
            <w:shd w:val="clear" w:color="auto" w:fill="000000" w:themeFill="text1"/>
          </w:tcPr>
          <w:p w14:paraId="4F9E13A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5" w:type="dxa"/>
            <w:noWrap/>
            <w:vAlign w:val="bottom"/>
            <w:hideMark/>
          </w:tcPr>
          <w:p w14:paraId="7E656E4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100</w:t>
            </w:r>
          </w:p>
        </w:tc>
        <w:tc>
          <w:tcPr>
            <w:tcW w:w="1563" w:type="dxa"/>
            <w:noWrap/>
            <w:vAlign w:val="bottom"/>
            <w:hideMark/>
          </w:tcPr>
          <w:p w14:paraId="14453806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04*</w:t>
            </w:r>
          </w:p>
        </w:tc>
        <w:tc>
          <w:tcPr>
            <w:tcW w:w="1341" w:type="dxa"/>
            <w:vAlign w:val="bottom"/>
          </w:tcPr>
          <w:p w14:paraId="3E82EC90" w14:textId="437576A9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34</w:t>
            </w:r>
            <w:r w:rsidR="53033E40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141DAD" w:rsidRPr="00104560" w14:paraId="755FC360" w14:textId="77777777" w:rsidTr="4E87C8ED">
        <w:trPr>
          <w:trHeight w:val="225"/>
        </w:trPr>
        <w:tc>
          <w:tcPr>
            <w:tcW w:w="1341" w:type="dxa"/>
            <w:noWrap/>
            <w:vAlign w:val="bottom"/>
            <w:hideMark/>
          </w:tcPr>
          <w:p w14:paraId="60B13137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_147</w:t>
            </w:r>
          </w:p>
        </w:tc>
        <w:tc>
          <w:tcPr>
            <w:tcW w:w="1341" w:type="dxa"/>
            <w:noWrap/>
            <w:vAlign w:val="bottom"/>
            <w:hideMark/>
          </w:tcPr>
          <w:p w14:paraId="08B9E619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9*</w:t>
            </w:r>
          </w:p>
        </w:tc>
        <w:tc>
          <w:tcPr>
            <w:tcW w:w="1710" w:type="dxa"/>
            <w:noWrap/>
            <w:vAlign w:val="bottom"/>
            <w:hideMark/>
          </w:tcPr>
          <w:p w14:paraId="5EBCFBC3" w14:textId="60D9D6BE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56</w:t>
            </w:r>
            <w:r w:rsidR="02DBDB0F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16" w:type="dxa"/>
            <w:shd w:val="clear" w:color="auto" w:fill="000000" w:themeFill="text1"/>
          </w:tcPr>
          <w:p w14:paraId="131347E7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5" w:type="dxa"/>
            <w:noWrap/>
            <w:vAlign w:val="bottom"/>
            <w:hideMark/>
          </w:tcPr>
          <w:p w14:paraId="65BA1726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_147</w:t>
            </w:r>
          </w:p>
        </w:tc>
        <w:tc>
          <w:tcPr>
            <w:tcW w:w="1563" w:type="dxa"/>
            <w:noWrap/>
            <w:vAlign w:val="bottom"/>
            <w:hideMark/>
          </w:tcPr>
          <w:p w14:paraId="2F16E96B" w14:textId="77777777" w:rsidR="00A406BF" w:rsidRPr="00104560" w:rsidRDefault="00A406BF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0456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6*</w:t>
            </w:r>
          </w:p>
        </w:tc>
        <w:tc>
          <w:tcPr>
            <w:tcW w:w="1341" w:type="dxa"/>
            <w:vAlign w:val="bottom"/>
          </w:tcPr>
          <w:p w14:paraId="1D0574D5" w14:textId="1548CE84" w:rsidR="00A406BF" w:rsidRPr="00104560" w:rsidRDefault="41581D55" w:rsidP="00A406B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0.937</w:t>
            </w:r>
            <w:r w:rsidR="6223E833" w:rsidRPr="4E87C8ED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75D73C52" w14:textId="77777777" w:rsidR="00A406BF" w:rsidRPr="00104560" w:rsidRDefault="00A406BF" w:rsidP="00A406BF">
      <w:pPr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p w14:paraId="59D453CA" w14:textId="77777777" w:rsidR="00A406BF" w:rsidRPr="00104560" w:rsidRDefault="00A406BF" w:rsidP="00A406BF">
      <w:pPr>
        <w:tabs>
          <w:tab w:val="left" w:pos="6210"/>
        </w:tabs>
        <w:spacing w:after="0" w:line="240" w:lineRule="auto"/>
        <w:contextualSpacing/>
        <w:rPr>
          <w:rFonts w:ascii="Arial" w:hAnsi="Arial" w:cs="Arial"/>
          <w:sz w:val="22"/>
          <w:szCs w:val="22"/>
        </w:rPr>
      </w:pPr>
    </w:p>
    <w:sectPr w:rsidR="00A406BF" w:rsidRPr="00104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D0498D"/>
    <w:multiLevelType w:val="hybridMultilevel"/>
    <w:tmpl w:val="DAA6A5A0"/>
    <w:lvl w:ilvl="0" w:tplc="22161598">
      <w:start w:val="1"/>
      <w:numFmt w:val="bullet"/>
      <w:lvlText w:val="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plc="EE5E511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2" w:tplc="23EEDF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3" w:tplc="5C30FE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4" w:tplc="91D87E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5" w:tplc="5B541D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6" w:tplc="4D0654B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7" w:tplc="2E5032E6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8" w:tplc="EE12CB2C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BD17B2"/>
    <w:multiLevelType w:val="hybridMultilevel"/>
    <w:tmpl w:val="927ADF8C"/>
    <w:lvl w:ilvl="0" w:tplc="22161598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4353612">
    <w:abstractNumId w:val="0"/>
  </w:num>
  <w:num w:numId="2" w16cid:durableId="8799050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290"/>
    <w:rsid w:val="00007540"/>
    <w:rsid w:val="00017B81"/>
    <w:rsid w:val="00018F00"/>
    <w:rsid w:val="00020755"/>
    <w:rsid w:val="00045ECD"/>
    <w:rsid w:val="000512E3"/>
    <w:rsid w:val="00091CC6"/>
    <w:rsid w:val="000A1282"/>
    <w:rsid w:val="000A3089"/>
    <w:rsid w:val="000B0160"/>
    <w:rsid w:val="000E0194"/>
    <w:rsid w:val="00104560"/>
    <w:rsid w:val="0011096F"/>
    <w:rsid w:val="0011410E"/>
    <w:rsid w:val="00120F89"/>
    <w:rsid w:val="00121E1B"/>
    <w:rsid w:val="001355F9"/>
    <w:rsid w:val="00136E2D"/>
    <w:rsid w:val="00141DAD"/>
    <w:rsid w:val="001447C5"/>
    <w:rsid w:val="001538EB"/>
    <w:rsid w:val="001573AC"/>
    <w:rsid w:val="0016402C"/>
    <w:rsid w:val="001642C3"/>
    <w:rsid w:val="00164D75"/>
    <w:rsid w:val="00182B27"/>
    <w:rsid w:val="001C27CD"/>
    <w:rsid w:val="001E205E"/>
    <w:rsid w:val="00200F44"/>
    <w:rsid w:val="00216C0B"/>
    <w:rsid w:val="00250BA0"/>
    <w:rsid w:val="00255C52"/>
    <w:rsid w:val="002612AD"/>
    <w:rsid w:val="00267DAA"/>
    <w:rsid w:val="002704E7"/>
    <w:rsid w:val="00270BBD"/>
    <w:rsid w:val="00277796"/>
    <w:rsid w:val="00281466"/>
    <w:rsid w:val="0028599B"/>
    <w:rsid w:val="002925D8"/>
    <w:rsid w:val="002A02ED"/>
    <w:rsid w:val="002B36B5"/>
    <w:rsid w:val="002C0597"/>
    <w:rsid w:val="002C2118"/>
    <w:rsid w:val="002C27F8"/>
    <w:rsid w:val="002C32F4"/>
    <w:rsid w:val="002D4B4B"/>
    <w:rsid w:val="002F0E90"/>
    <w:rsid w:val="002F13BE"/>
    <w:rsid w:val="00323A1D"/>
    <w:rsid w:val="00331B05"/>
    <w:rsid w:val="0034059B"/>
    <w:rsid w:val="0034095F"/>
    <w:rsid w:val="00340E31"/>
    <w:rsid w:val="00343282"/>
    <w:rsid w:val="0034610D"/>
    <w:rsid w:val="003632D6"/>
    <w:rsid w:val="003637C1"/>
    <w:rsid w:val="00372C05"/>
    <w:rsid w:val="003A6871"/>
    <w:rsid w:val="003C738D"/>
    <w:rsid w:val="00405DD6"/>
    <w:rsid w:val="004162BE"/>
    <w:rsid w:val="00422835"/>
    <w:rsid w:val="00435DD6"/>
    <w:rsid w:val="00440ED0"/>
    <w:rsid w:val="00444FD7"/>
    <w:rsid w:val="00453E40"/>
    <w:rsid w:val="0046449B"/>
    <w:rsid w:val="004713A3"/>
    <w:rsid w:val="004803BD"/>
    <w:rsid w:val="004A2022"/>
    <w:rsid w:val="004C637C"/>
    <w:rsid w:val="004D0749"/>
    <w:rsid w:val="004D130C"/>
    <w:rsid w:val="004E76F1"/>
    <w:rsid w:val="00504116"/>
    <w:rsid w:val="00521AA2"/>
    <w:rsid w:val="00525EF1"/>
    <w:rsid w:val="00527BF0"/>
    <w:rsid w:val="00537E97"/>
    <w:rsid w:val="00545FC9"/>
    <w:rsid w:val="005851B5"/>
    <w:rsid w:val="00587319"/>
    <w:rsid w:val="00590B37"/>
    <w:rsid w:val="00593396"/>
    <w:rsid w:val="005A06A9"/>
    <w:rsid w:val="005A13C8"/>
    <w:rsid w:val="005B0035"/>
    <w:rsid w:val="005B425E"/>
    <w:rsid w:val="005D3B9F"/>
    <w:rsid w:val="005E071B"/>
    <w:rsid w:val="005F2A37"/>
    <w:rsid w:val="005F5D1D"/>
    <w:rsid w:val="005F6CF8"/>
    <w:rsid w:val="00605A3F"/>
    <w:rsid w:val="00612B6E"/>
    <w:rsid w:val="00643052"/>
    <w:rsid w:val="00660A36"/>
    <w:rsid w:val="00670B6B"/>
    <w:rsid w:val="00680308"/>
    <w:rsid w:val="00693241"/>
    <w:rsid w:val="006B7E76"/>
    <w:rsid w:val="006C1A34"/>
    <w:rsid w:val="006E2B24"/>
    <w:rsid w:val="006F4219"/>
    <w:rsid w:val="00704966"/>
    <w:rsid w:val="00706466"/>
    <w:rsid w:val="00707B67"/>
    <w:rsid w:val="0071009E"/>
    <w:rsid w:val="007101F2"/>
    <w:rsid w:val="0072704B"/>
    <w:rsid w:val="00730576"/>
    <w:rsid w:val="007325F9"/>
    <w:rsid w:val="00734A48"/>
    <w:rsid w:val="007717AF"/>
    <w:rsid w:val="007760BE"/>
    <w:rsid w:val="007A3278"/>
    <w:rsid w:val="007A7639"/>
    <w:rsid w:val="007C25CF"/>
    <w:rsid w:val="007D59A2"/>
    <w:rsid w:val="007E0ABB"/>
    <w:rsid w:val="007E19A2"/>
    <w:rsid w:val="007E2C78"/>
    <w:rsid w:val="007E6C9A"/>
    <w:rsid w:val="007F7788"/>
    <w:rsid w:val="008009F8"/>
    <w:rsid w:val="00802C80"/>
    <w:rsid w:val="008044F9"/>
    <w:rsid w:val="0082366B"/>
    <w:rsid w:val="00840AC6"/>
    <w:rsid w:val="008649EC"/>
    <w:rsid w:val="00876F91"/>
    <w:rsid w:val="00880761"/>
    <w:rsid w:val="0088123F"/>
    <w:rsid w:val="00886BA1"/>
    <w:rsid w:val="008961E2"/>
    <w:rsid w:val="008B0DCE"/>
    <w:rsid w:val="008B254D"/>
    <w:rsid w:val="008B384A"/>
    <w:rsid w:val="008C0CCA"/>
    <w:rsid w:val="008C6A07"/>
    <w:rsid w:val="008D42F2"/>
    <w:rsid w:val="008E4549"/>
    <w:rsid w:val="00903FA1"/>
    <w:rsid w:val="009135E6"/>
    <w:rsid w:val="009144FE"/>
    <w:rsid w:val="00915320"/>
    <w:rsid w:val="00945AD9"/>
    <w:rsid w:val="00950DDA"/>
    <w:rsid w:val="00965769"/>
    <w:rsid w:val="0097370D"/>
    <w:rsid w:val="009A7489"/>
    <w:rsid w:val="009B32E8"/>
    <w:rsid w:val="009B3955"/>
    <w:rsid w:val="009B6D67"/>
    <w:rsid w:val="009BBCE4"/>
    <w:rsid w:val="009C2976"/>
    <w:rsid w:val="009D6792"/>
    <w:rsid w:val="009E7255"/>
    <w:rsid w:val="00A14242"/>
    <w:rsid w:val="00A406BF"/>
    <w:rsid w:val="00A4532B"/>
    <w:rsid w:val="00A53B84"/>
    <w:rsid w:val="00A654F7"/>
    <w:rsid w:val="00A75F2D"/>
    <w:rsid w:val="00A9174A"/>
    <w:rsid w:val="00A94618"/>
    <w:rsid w:val="00AA383E"/>
    <w:rsid w:val="00AA3C4D"/>
    <w:rsid w:val="00AB52D5"/>
    <w:rsid w:val="00AB711B"/>
    <w:rsid w:val="00AE1A3A"/>
    <w:rsid w:val="00AE1CC7"/>
    <w:rsid w:val="00AF62BF"/>
    <w:rsid w:val="00B05DD1"/>
    <w:rsid w:val="00B43B4B"/>
    <w:rsid w:val="00B444E8"/>
    <w:rsid w:val="00B71CFB"/>
    <w:rsid w:val="00B74E32"/>
    <w:rsid w:val="00B974C0"/>
    <w:rsid w:val="00BA44E0"/>
    <w:rsid w:val="00BB1BB3"/>
    <w:rsid w:val="00BB2EFC"/>
    <w:rsid w:val="00BB7A83"/>
    <w:rsid w:val="00BC15C6"/>
    <w:rsid w:val="00BC3748"/>
    <w:rsid w:val="00BC5471"/>
    <w:rsid w:val="00BD1EA3"/>
    <w:rsid w:val="00BE1107"/>
    <w:rsid w:val="00BF409D"/>
    <w:rsid w:val="00C06356"/>
    <w:rsid w:val="00C07399"/>
    <w:rsid w:val="00C37025"/>
    <w:rsid w:val="00C40D5F"/>
    <w:rsid w:val="00C45B58"/>
    <w:rsid w:val="00C62A5E"/>
    <w:rsid w:val="00C6326C"/>
    <w:rsid w:val="00C760B8"/>
    <w:rsid w:val="00C77B2F"/>
    <w:rsid w:val="00C837D9"/>
    <w:rsid w:val="00C920D4"/>
    <w:rsid w:val="00C9519C"/>
    <w:rsid w:val="00CA6725"/>
    <w:rsid w:val="00CB3486"/>
    <w:rsid w:val="00CB3C79"/>
    <w:rsid w:val="00CC394A"/>
    <w:rsid w:val="00CD0F37"/>
    <w:rsid w:val="00CE481B"/>
    <w:rsid w:val="00D1052C"/>
    <w:rsid w:val="00D11F0B"/>
    <w:rsid w:val="00D175CF"/>
    <w:rsid w:val="00D26457"/>
    <w:rsid w:val="00D303FF"/>
    <w:rsid w:val="00D30E49"/>
    <w:rsid w:val="00D32B74"/>
    <w:rsid w:val="00D85AB0"/>
    <w:rsid w:val="00D90D89"/>
    <w:rsid w:val="00DA3A1C"/>
    <w:rsid w:val="00DC2B5B"/>
    <w:rsid w:val="00E07541"/>
    <w:rsid w:val="00E13482"/>
    <w:rsid w:val="00E17A6E"/>
    <w:rsid w:val="00E50AAF"/>
    <w:rsid w:val="00E51233"/>
    <w:rsid w:val="00E61290"/>
    <w:rsid w:val="00E624D1"/>
    <w:rsid w:val="00E65AFE"/>
    <w:rsid w:val="00E7331F"/>
    <w:rsid w:val="00E745F0"/>
    <w:rsid w:val="00E74FC4"/>
    <w:rsid w:val="00E8127E"/>
    <w:rsid w:val="00E81C9E"/>
    <w:rsid w:val="00E835A1"/>
    <w:rsid w:val="00E9664B"/>
    <w:rsid w:val="00EA28EA"/>
    <w:rsid w:val="00EA6CE2"/>
    <w:rsid w:val="00EC0133"/>
    <w:rsid w:val="00ED2ACD"/>
    <w:rsid w:val="00ED478B"/>
    <w:rsid w:val="00F13EF3"/>
    <w:rsid w:val="00F1574F"/>
    <w:rsid w:val="00F310A0"/>
    <w:rsid w:val="00F50D08"/>
    <w:rsid w:val="00F553DE"/>
    <w:rsid w:val="00F647AF"/>
    <w:rsid w:val="00F83D95"/>
    <w:rsid w:val="00F8EBF4"/>
    <w:rsid w:val="00F91C52"/>
    <w:rsid w:val="00F92EB5"/>
    <w:rsid w:val="00FA28C8"/>
    <w:rsid w:val="00FB04C8"/>
    <w:rsid w:val="00FB47D4"/>
    <w:rsid w:val="00FB7369"/>
    <w:rsid w:val="00FC1772"/>
    <w:rsid w:val="00FF2190"/>
    <w:rsid w:val="019DD4FE"/>
    <w:rsid w:val="01DE4CA5"/>
    <w:rsid w:val="026BF97D"/>
    <w:rsid w:val="026F1925"/>
    <w:rsid w:val="028C4E5C"/>
    <w:rsid w:val="02B11D11"/>
    <w:rsid w:val="02C1F258"/>
    <w:rsid w:val="02CE8142"/>
    <w:rsid w:val="02D58E0F"/>
    <w:rsid w:val="02DBDB0F"/>
    <w:rsid w:val="02DF99C9"/>
    <w:rsid w:val="02FC646E"/>
    <w:rsid w:val="030C6A4E"/>
    <w:rsid w:val="032DDCBC"/>
    <w:rsid w:val="033B177E"/>
    <w:rsid w:val="037C33E7"/>
    <w:rsid w:val="03AA275C"/>
    <w:rsid w:val="03E94873"/>
    <w:rsid w:val="03FBECF0"/>
    <w:rsid w:val="04022899"/>
    <w:rsid w:val="040FBEA1"/>
    <w:rsid w:val="041094E7"/>
    <w:rsid w:val="0432426A"/>
    <w:rsid w:val="04467A40"/>
    <w:rsid w:val="0473709E"/>
    <w:rsid w:val="04ABB09E"/>
    <w:rsid w:val="04AF2161"/>
    <w:rsid w:val="04CF2557"/>
    <w:rsid w:val="04F5CBA1"/>
    <w:rsid w:val="055B2A8E"/>
    <w:rsid w:val="058092FC"/>
    <w:rsid w:val="05B01B3A"/>
    <w:rsid w:val="05D41DB8"/>
    <w:rsid w:val="05F838B1"/>
    <w:rsid w:val="06FF7A1E"/>
    <w:rsid w:val="072A426B"/>
    <w:rsid w:val="078EA812"/>
    <w:rsid w:val="078F6BC2"/>
    <w:rsid w:val="07E24A49"/>
    <w:rsid w:val="07F8F9E5"/>
    <w:rsid w:val="0879585D"/>
    <w:rsid w:val="0895F6C8"/>
    <w:rsid w:val="08BADF7A"/>
    <w:rsid w:val="08D1DD49"/>
    <w:rsid w:val="093F2EB8"/>
    <w:rsid w:val="096A8B21"/>
    <w:rsid w:val="09ECD40E"/>
    <w:rsid w:val="0A11DE29"/>
    <w:rsid w:val="0A515609"/>
    <w:rsid w:val="0AD2FFB8"/>
    <w:rsid w:val="0AF6A99E"/>
    <w:rsid w:val="0B0F2900"/>
    <w:rsid w:val="0BE78FC4"/>
    <w:rsid w:val="0BF8BDD1"/>
    <w:rsid w:val="0C2B3687"/>
    <w:rsid w:val="0C380129"/>
    <w:rsid w:val="0C5E2FD8"/>
    <w:rsid w:val="0CC3C369"/>
    <w:rsid w:val="0CFA2550"/>
    <w:rsid w:val="0D09F751"/>
    <w:rsid w:val="0D30FF0F"/>
    <w:rsid w:val="0D41F269"/>
    <w:rsid w:val="0D4E1CC7"/>
    <w:rsid w:val="0DB9E40D"/>
    <w:rsid w:val="0DDE359B"/>
    <w:rsid w:val="0E61EB07"/>
    <w:rsid w:val="0E823E29"/>
    <w:rsid w:val="0E922CE3"/>
    <w:rsid w:val="0EBDB173"/>
    <w:rsid w:val="0F17C58F"/>
    <w:rsid w:val="0F69AB77"/>
    <w:rsid w:val="0FA09339"/>
    <w:rsid w:val="0FBA3426"/>
    <w:rsid w:val="0FD68404"/>
    <w:rsid w:val="1062067B"/>
    <w:rsid w:val="107E82E8"/>
    <w:rsid w:val="10AE2BA8"/>
    <w:rsid w:val="10AEE5EA"/>
    <w:rsid w:val="10B1743D"/>
    <w:rsid w:val="10B920C7"/>
    <w:rsid w:val="10B9F876"/>
    <w:rsid w:val="10F74C6E"/>
    <w:rsid w:val="111B2654"/>
    <w:rsid w:val="1129EA03"/>
    <w:rsid w:val="117DD649"/>
    <w:rsid w:val="11A05E30"/>
    <w:rsid w:val="11E4B611"/>
    <w:rsid w:val="11EE2094"/>
    <w:rsid w:val="1218634D"/>
    <w:rsid w:val="1222DE32"/>
    <w:rsid w:val="123CEC21"/>
    <w:rsid w:val="124802CB"/>
    <w:rsid w:val="1255761C"/>
    <w:rsid w:val="1262BD68"/>
    <w:rsid w:val="12DCE998"/>
    <w:rsid w:val="130A9AC4"/>
    <w:rsid w:val="133E8913"/>
    <w:rsid w:val="135D0ECC"/>
    <w:rsid w:val="13910826"/>
    <w:rsid w:val="139CA63F"/>
    <w:rsid w:val="13C2B1A7"/>
    <w:rsid w:val="13C966F1"/>
    <w:rsid w:val="14381FD9"/>
    <w:rsid w:val="14625519"/>
    <w:rsid w:val="14778009"/>
    <w:rsid w:val="148FED77"/>
    <w:rsid w:val="149C2E1F"/>
    <w:rsid w:val="14D9DF51"/>
    <w:rsid w:val="1526D3B2"/>
    <w:rsid w:val="15352C9E"/>
    <w:rsid w:val="1576360B"/>
    <w:rsid w:val="15C96746"/>
    <w:rsid w:val="15CADA3B"/>
    <w:rsid w:val="16025FCE"/>
    <w:rsid w:val="161262DF"/>
    <w:rsid w:val="166F07C2"/>
    <w:rsid w:val="170CCEE2"/>
    <w:rsid w:val="173F860B"/>
    <w:rsid w:val="174826A6"/>
    <w:rsid w:val="17801EF1"/>
    <w:rsid w:val="179903E1"/>
    <w:rsid w:val="181906A5"/>
    <w:rsid w:val="18192B38"/>
    <w:rsid w:val="182E4056"/>
    <w:rsid w:val="183724CA"/>
    <w:rsid w:val="1846EF38"/>
    <w:rsid w:val="186DA403"/>
    <w:rsid w:val="189855FE"/>
    <w:rsid w:val="18CAC60A"/>
    <w:rsid w:val="194681C4"/>
    <w:rsid w:val="195D320E"/>
    <w:rsid w:val="1981B2FD"/>
    <w:rsid w:val="1987FE41"/>
    <w:rsid w:val="19B396CB"/>
    <w:rsid w:val="19B9A026"/>
    <w:rsid w:val="19C5261F"/>
    <w:rsid w:val="19FB3AB6"/>
    <w:rsid w:val="19FECB9A"/>
    <w:rsid w:val="1A41642D"/>
    <w:rsid w:val="1A51E9FE"/>
    <w:rsid w:val="1A93B907"/>
    <w:rsid w:val="1AF7960D"/>
    <w:rsid w:val="1B0393AE"/>
    <w:rsid w:val="1B24B4E3"/>
    <w:rsid w:val="1C3F3531"/>
    <w:rsid w:val="1C4595A5"/>
    <w:rsid w:val="1C9A8BBB"/>
    <w:rsid w:val="1CDF0575"/>
    <w:rsid w:val="1DC41940"/>
    <w:rsid w:val="1DDC0BAE"/>
    <w:rsid w:val="1DF05D6D"/>
    <w:rsid w:val="1E0599C4"/>
    <w:rsid w:val="1E7DE677"/>
    <w:rsid w:val="1E9539DB"/>
    <w:rsid w:val="1EC50080"/>
    <w:rsid w:val="1F18E7FC"/>
    <w:rsid w:val="1FAB6695"/>
    <w:rsid w:val="1FC4A254"/>
    <w:rsid w:val="1FCF41F8"/>
    <w:rsid w:val="1FDB8C59"/>
    <w:rsid w:val="1FEFEB1C"/>
    <w:rsid w:val="1FF04148"/>
    <w:rsid w:val="2026B47D"/>
    <w:rsid w:val="20A31F22"/>
    <w:rsid w:val="20AE7CDF"/>
    <w:rsid w:val="20BE322E"/>
    <w:rsid w:val="20C63502"/>
    <w:rsid w:val="20CB54F6"/>
    <w:rsid w:val="2138B42B"/>
    <w:rsid w:val="21A31D44"/>
    <w:rsid w:val="21E60530"/>
    <w:rsid w:val="21E6CE5F"/>
    <w:rsid w:val="21F78CD7"/>
    <w:rsid w:val="224BBBF7"/>
    <w:rsid w:val="22F99015"/>
    <w:rsid w:val="22FAE62D"/>
    <w:rsid w:val="231E9E9D"/>
    <w:rsid w:val="235E8325"/>
    <w:rsid w:val="23DD53DC"/>
    <w:rsid w:val="2413DECD"/>
    <w:rsid w:val="24262E38"/>
    <w:rsid w:val="245B49E1"/>
    <w:rsid w:val="245C4ADC"/>
    <w:rsid w:val="249B0733"/>
    <w:rsid w:val="24D6DDE7"/>
    <w:rsid w:val="24D6EC14"/>
    <w:rsid w:val="24EA1EA8"/>
    <w:rsid w:val="250ACDC1"/>
    <w:rsid w:val="2548F12E"/>
    <w:rsid w:val="2571EEDF"/>
    <w:rsid w:val="25CC69AF"/>
    <w:rsid w:val="261D44E1"/>
    <w:rsid w:val="26318688"/>
    <w:rsid w:val="26EDB2D6"/>
    <w:rsid w:val="27076C29"/>
    <w:rsid w:val="272A833C"/>
    <w:rsid w:val="276C6A28"/>
    <w:rsid w:val="27935808"/>
    <w:rsid w:val="27EFA206"/>
    <w:rsid w:val="28258931"/>
    <w:rsid w:val="28BA4527"/>
    <w:rsid w:val="2A0AF65F"/>
    <w:rsid w:val="2A81BD96"/>
    <w:rsid w:val="2AC2C9D5"/>
    <w:rsid w:val="2ADB8799"/>
    <w:rsid w:val="2B23964C"/>
    <w:rsid w:val="2BACE53A"/>
    <w:rsid w:val="2BF77DF2"/>
    <w:rsid w:val="2C650EF2"/>
    <w:rsid w:val="2C6F5A12"/>
    <w:rsid w:val="2CDF2D4F"/>
    <w:rsid w:val="2D3D6517"/>
    <w:rsid w:val="2D718B9D"/>
    <w:rsid w:val="2D7BC83F"/>
    <w:rsid w:val="2D9F1E8D"/>
    <w:rsid w:val="2DA81699"/>
    <w:rsid w:val="2DF0AB07"/>
    <w:rsid w:val="2E3E0E3B"/>
    <w:rsid w:val="2E93929F"/>
    <w:rsid w:val="2F10EFA6"/>
    <w:rsid w:val="2F17C916"/>
    <w:rsid w:val="2F5E0F8C"/>
    <w:rsid w:val="2F6BFA86"/>
    <w:rsid w:val="2F880D11"/>
    <w:rsid w:val="2FAF694C"/>
    <w:rsid w:val="304E026F"/>
    <w:rsid w:val="306A7B3A"/>
    <w:rsid w:val="3084AC6F"/>
    <w:rsid w:val="30B9D621"/>
    <w:rsid w:val="31106778"/>
    <w:rsid w:val="3128E898"/>
    <w:rsid w:val="318D555E"/>
    <w:rsid w:val="31A818D5"/>
    <w:rsid w:val="322CB533"/>
    <w:rsid w:val="3252E0DB"/>
    <w:rsid w:val="325FDE59"/>
    <w:rsid w:val="32F05906"/>
    <w:rsid w:val="33C98E3D"/>
    <w:rsid w:val="34DE1308"/>
    <w:rsid w:val="34E5365B"/>
    <w:rsid w:val="35012AB0"/>
    <w:rsid w:val="35B7D0FF"/>
    <w:rsid w:val="35D92DF1"/>
    <w:rsid w:val="35ED5EC6"/>
    <w:rsid w:val="36536C08"/>
    <w:rsid w:val="369B2193"/>
    <w:rsid w:val="36DA8126"/>
    <w:rsid w:val="3710B28B"/>
    <w:rsid w:val="3777D58C"/>
    <w:rsid w:val="378D3837"/>
    <w:rsid w:val="37942E17"/>
    <w:rsid w:val="37B89DC6"/>
    <w:rsid w:val="38365367"/>
    <w:rsid w:val="3842E856"/>
    <w:rsid w:val="3844DA8C"/>
    <w:rsid w:val="3887B3B6"/>
    <w:rsid w:val="38ABC2F5"/>
    <w:rsid w:val="399E6385"/>
    <w:rsid w:val="3A228F45"/>
    <w:rsid w:val="3A3A8C18"/>
    <w:rsid w:val="3A4AA186"/>
    <w:rsid w:val="3A82029A"/>
    <w:rsid w:val="3A83863F"/>
    <w:rsid w:val="3AA58C7D"/>
    <w:rsid w:val="3AC2C71E"/>
    <w:rsid w:val="3B56FC10"/>
    <w:rsid w:val="3B9FE01D"/>
    <w:rsid w:val="3BB49D6C"/>
    <w:rsid w:val="3BFD6159"/>
    <w:rsid w:val="3C2538AB"/>
    <w:rsid w:val="3C73DE73"/>
    <w:rsid w:val="3C78BB26"/>
    <w:rsid w:val="3CA80BA2"/>
    <w:rsid w:val="3CEC90C4"/>
    <w:rsid w:val="3D0552E6"/>
    <w:rsid w:val="3D774683"/>
    <w:rsid w:val="3DC2E321"/>
    <w:rsid w:val="3E35244E"/>
    <w:rsid w:val="3E8CE577"/>
    <w:rsid w:val="3E9D874F"/>
    <w:rsid w:val="3ED0A8A0"/>
    <w:rsid w:val="3EF3CDB2"/>
    <w:rsid w:val="3F6B75B5"/>
    <w:rsid w:val="3FA19A26"/>
    <w:rsid w:val="405E343F"/>
    <w:rsid w:val="40618741"/>
    <w:rsid w:val="4077CEB3"/>
    <w:rsid w:val="40B88EB0"/>
    <w:rsid w:val="4100FDEE"/>
    <w:rsid w:val="4149B072"/>
    <w:rsid w:val="41581D55"/>
    <w:rsid w:val="418D9F0E"/>
    <w:rsid w:val="41CE81B9"/>
    <w:rsid w:val="42B09B61"/>
    <w:rsid w:val="42CA51C8"/>
    <w:rsid w:val="430CC373"/>
    <w:rsid w:val="4324D70B"/>
    <w:rsid w:val="43691F1A"/>
    <w:rsid w:val="43BE4004"/>
    <w:rsid w:val="441B3E03"/>
    <w:rsid w:val="441D013B"/>
    <w:rsid w:val="441DBE4F"/>
    <w:rsid w:val="44386BBB"/>
    <w:rsid w:val="446553A2"/>
    <w:rsid w:val="44996AAC"/>
    <w:rsid w:val="44EC53EC"/>
    <w:rsid w:val="45407FFD"/>
    <w:rsid w:val="45620304"/>
    <w:rsid w:val="45713F72"/>
    <w:rsid w:val="459FD688"/>
    <w:rsid w:val="45B02F92"/>
    <w:rsid w:val="45BF75B6"/>
    <w:rsid w:val="45CDABAF"/>
    <w:rsid w:val="45E9F2CC"/>
    <w:rsid w:val="461FCD26"/>
    <w:rsid w:val="4625A47B"/>
    <w:rsid w:val="46276929"/>
    <w:rsid w:val="463E7A90"/>
    <w:rsid w:val="46921A70"/>
    <w:rsid w:val="4738FC27"/>
    <w:rsid w:val="47CBA6F4"/>
    <w:rsid w:val="480DCDE4"/>
    <w:rsid w:val="48580891"/>
    <w:rsid w:val="486129CD"/>
    <w:rsid w:val="48B80979"/>
    <w:rsid w:val="49491596"/>
    <w:rsid w:val="49722CA5"/>
    <w:rsid w:val="4A2AF99C"/>
    <w:rsid w:val="4A34BD09"/>
    <w:rsid w:val="4A35C57B"/>
    <w:rsid w:val="4A5ACF0C"/>
    <w:rsid w:val="4A801E6F"/>
    <w:rsid w:val="4A9E49F7"/>
    <w:rsid w:val="4AED4196"/>
    <w:rsid w:val="4B03FE86"/>
    <w:rsid w:val="4B47A16F"/>
    <w:rsid w:val="4B8428C2"/>
    <w:rsid w:val="4BCB5EF7"/>
    <w:rsid w:val="4BDDE342"/>
    <w:rsid w:val="4C0CF14D"/>
    <w:rsid w:val="4C6AE352"/>
    <w:rsid w:val="4CE532CA"/>
    <w:rsid w:val="4CE8A8B3"/>
    <w:rsid w:val="4D04968A"/>
    <w:rsid w:val="4D06763C"/>
    <w:rsid w:val="4D06A692"/>
    <w:rsid w:val="4D267C25"/>
    <w:rsid w:val="4D509E5B"/>
    <w:rsid w:val="4D70AA99"/>
    <w:rsid w:val="4D7D9B03"/>
    <w:rsid w:val="4DFCABC0"/>
    <w:rsid w:val="4E87C8ED"/>
    <w:rsid w:val="4E8D40BC"/>
    <w:rsid w:val="4E9C8542"/>
    <w:rsid w:val="4E9CAC32"/>
    <w:rsid w:val="4EA54655"/>
    <w:rsid w:val="4F620EF6"/>
    <w:rsid w:val="4FD250A5"/>
    <w:rsid w:val="5028BC4D"/>
    <w:rsid w:val="50463265"/>
    <w:rsid w:val="508616F2"/>
    <w:rsid w:val="508A5707"/>
    <w:rsid w:val="50CDF772"/>
    <w:rsid w:val="50E5443A"/>
    <w:rsid w:val="513468CE"/>
    <w:rsid w:val="51ADC681"/>
    <w:rsid w:val="51C1455C"/>
    <w:rsid w:val="51EB7CFE"/>
    <w:rsid w:val="5216F21E"/>
    <w:rsid w:val="521E4E13"/>
    <w:rsid w:val="527AEEF0"/>
    <w:rsid w:val="52C1D071"/>
    <w:rsid w:val="52EDC2AF"/>
    <w:rsid w:val="53033E40"/>
    <w:rsid w:val="532040F0"/>
    <w:rsid w:val="53428789"/>
    <w:rsid w:val="53B4D1BA"/>
    <w:rsid w:val="541E872A"/>
    <w:rsid w:val="5490158F"/>
    <w:rsid w:val="55600765"/>
    <w:rsid w:val="55AF7D56"/>
    <w:rsid w:val="55C9A69B"/>
    <w:rsid w:val="55EA3870"/>
    <w:rsid w:val="55F76F98"/>
    <w:rsid w:val="562E4163"/>
    <w:rsid w:val="56707672"/>
    <w:rsid w:val="567F6677"/>
    <w:rsid w:val="57122CA9"/>
    <w:rsid w:val="572CE312"/>
    <w:rsid w:val="5743B815"/>
    <w:rsid w:val="57614469"/>
    <w:rsid w:val="577AC308"/>
    <w:rsid w:val="578CF547"/>
    <w:rsid w:val="57BCBC48"/>
    <w:rsid w:val="57D9B75D"/>
    <w:rsid w:val="57DA3EC0"/>
    <w:rsid w:val="57E67C02"/>
    <w:rsid w:val="57EAEAC9"/>
    <w:rsid w:val="58289BDF"/>
    <w:rsid w:val="58AF6DB2"/>
    <w:rsid w:val="58B41014"/>
    <w:rsid w:val="58BC44AB"/>
    <w:rsid w:val="58C0CBC1"/>
    <w:rsid w:val="591086D2"/>
    <w:rsid w:val="59E65E8E"/>
    <w:rsid w:val="59F13451"/>
    <w:rsid w:val="5A1009E2"/>
    <w:rsid w:val="5A1CBAE8"/>
    <w:rsid w:val="5AB68C66"/>
    <w:rsid w:val="5AF42191"/>
    <w:rsid w:val="5B689A0E"/>
    <w:rsid w:val="5B833EA2"/>
    <w:rsid w:val="5B94F964"/>
    <w:rsid w:val="5BDA71FF"/>
    <w:rsid w:val="5BDF39CE"/>
    <w:rsid w:val="5BE584B3"/>
    <w:rsid w:val="5C45B9A0"/>
    <w:rsid w:val="5C68D3A7"/>
    <w:rsid w:val="5CD5D8B9"/>
    <w:rsid w:val="5D12A929"/>
    <w:rsid w:val="5DA220D4"/>
    <w:rsid w:val="5E105C95"/>
    <w:rsid w:val="5EBB9E14"/>
    <w:rsid w:val="5EBD84AC"/>
    <w:rsid w:val="5F8ADF6F"/>
    <w:rsid w:val="5F984356"/>
    <w:rsid w:val="5FA2FB7F"/>
    <w:rsid w:val="607188EB"/>
    <w:rsid w:val="60BDBACE"/>
    <w:rsid w:val="60DEFDE9"/>
    <w:rsid w:val="60E0D9A9"/>
    <w:rsid w:val="60EB8043"/>
    <w:rsid w:val="613471C4"/>
    <w:rsid w:val="618224FD"/>
    <w:rsid w:val="619855F8"/>
    <w:rsid w:val="61D8779A"/>
    <w:rsid w:val="6223E833"/>
    <w:rsid w:val="62591E92"/>
    <w:rsid w:val="62F4F8A3"/>
    <w:rsid w:val="62F5E199"/>
    <w:rsid w:val="630A949B"/>
    <w:rsid w:val="634B09FC"/>
    <w:rsid w:val="63629C65"/>
    <w:rsid w:val="63C8FB0D"/>
    <w:rsid w:val="63CBB26C"/>
    <w:rsid w:val="644DA359"/>
    <w:rsid w:val="646088A2"/>
    <w:rsid w:val="64621AE5"/>
    <w:rsid w:val="64D2FF33"/>
    <w:rsid w:val="6550767A"/>
    <w:rsid w:val="65BD75CB"/>
    <w:rsid w:val="65D20DDA"/>
    <w:rsid w:val="6611E453"/>
    <w:rsid w:val="662B99D3"/>
    <w:rsid w:val="66596137"/>
    <w:rsid w:val="667EA30E"/>
    <w:rsid w:val="66B4B3BE"/>
    <w:rsid w:val="674A3A08"/>
    <w:rsid w:val="676EE024"/>
    <w:rsid w:val="6780EF22"/>
    <w:rsid w:val="678DCF7D"/>
    <w:rsid w:val="67BDD7D9"/>
    <w:rsid w:val="681AEEC0"/>
    <w:rsid w:val="68371D9E"/>
    <w:rsid w:val="688761E3"/>
    <w:rsid w:val="697205A6"/>
    <w:rsid w:val="69A8DAED"/>
    <w:rsid w:val="69E52C06"/>
    <w:rsid w:val="6A0808D6"/>
    <w:rsid w:val="6A0B5EEA"/>
    <w:rsid w:val="6AE89112"/>
    <w:rsid w:val="6B32FCA8"/>
    <w:rsid w:val="6B3D8E20"/>
    <w:rsid w:val="6B9F755D"/>
    <w:rsid w:val="6BFD71A0"/>
    <w:rsid w:val="6C4B7A21"/>
    <w:rsid w:val="6C82F4A0"/>
    <w:rsid w:val="6CBF184B"/>
    <w:rsid w:val="6CD3DBB5"/>
    <w:rsid w:val="6CF011AB"/>
    <w:rsid w:val="6D189BA9"/>
    <w:rsid w:val="6D2E1432"/>
    <w:rsid w:val="6D719A69"/>
    <w:rsid w:val="6DC1E752"/>
    <w:rsid w:val="6E095DB0"/>
    <w:rsid w:val="6E0F538B"/>
    <w:rsid w:val="6F3025C5"/>
    <w:rsid w:val="6F4EF937"/>
    <w:rsid w:val="6F65E90A"/>
    <w:rsid w:val="6FA3F172"/>
    <w:rsid w:val="6FE1A3C5"/>
    <w:rsid w:val="6FF30B6C"/>
    <w:rsid w:val="702DB0B9"/>
    <w:rsid w:val="704004C3"/>
    <w:rsid w:val="70CBE5CB"/>
    <w:rsid w:val="70DBB213"/>
    <w:rsid w:val="70E6BE0F"/>
    <w:rsid w:val="70FAB24F"/>
    <w:rsid w:val="70FC22E8"/>
    <w:rsid w:val="71254211"/>
    <w:rsid w:val="715AE884"/>
    <w:rsid w:val="7197089F"/>
    <w:rsid w:val="71C41C62"/>
    <w:rsid w:val="7226F8C1"/>
    <w:rsid w:val="72864CC2"/>
    <w:rsid w:val="72B2EB41"/>
    <w:rsid w:val="72D0E003"/>
    <w:rsid w:val="72EF57ED"/>
    <w:rsid w:val="7301FAC4"/>
    <w:rsid w:val="7331391F"/>
    <w:rsid w:val="7346E5D7"/>
    <w:rsid w:val="735091D3"/>
    <w:rsid w:val="73628D56"/>
    <w:rsid w:val="7373005D"/>
    <w:rsid w:val="737A9F45"/>
    <w:rsid w:val="7387B561"/>
    <w:rsid w:val="73B39E23"/>
    <w:rsid w:val="73DF95C4"/>
    <w:rsid w:val="73EB8C8F"/>
    <w:rsid w:val="748C74C6"/>
    <w:rsid w:val="749E210D"/>
    <w:rsid w:val="74DD6564"/>
    <w:rsid w:val="74F32E80"/>
    <w:rsid w:val="7553CA00"/>
    <w:rsid w:val="757374A8"/>
    <w:rsid w:val="7640C309"/>
    <w:rsid w:val="765EEE6C"/>
    <w:rsid w:val="76C50E47"/>
    <w:rsid w:val="76EC0353"/>
    <w:rsid w:val="76FE2508"/>
    <w:rsid w:val="7756687E"/>
    <w:rsid w:val="77C242D7"/>
    <w:rsid w:val="77CE3D6E"/>
    <w:rsid w:val="77FBE76F"/>
    <w:rsid w:val="7831BC53"/>
    <w:rsid w:val="784F55C1"/>
    <w:rsid w:val="792184BD"/>
    <w:rsid w:val="794FDD8C"/>
    <w:rsid w:val="798FF438"/>
    <w:rsid w:val="79AD6182"/>
    <w:rsid w:val="79C85971"/>
    <w:rsid w:val="7A852103"/>
    <w:rsid w:val="7AA5F373"/>
    <w:rsid w:val="7B42EF06"/>
    <w:rsid w:val="7B4F42BD"/>
    <w:rsid w:val="7B71E3DB"/>
    <w:rsid w:val="7BB2A44C"/>
    <w:rsid w:val="7C096551"/>
    <w:rsid w:val="7C44270B"/>
    <w:rsid w:val="7C8950A7"/>
    <w:rsid w:val="7C9B91DC"/>
    <w:rsid w:val="7D1CA469"/>
    <w:rsid w:val="7D5116D4"/>
    <w:rsid w:val="7D55B468"/>
    <w:rsid w:val="7D69996B"/>
    <w:rsid w:val="7E3480E6"/>
    <w:rsid w:val="7E3FA0D8"/>
    <w:rsid w:val="7EDED59D"/>
    <w:rsid w:val="7EEF2F92"/>
    <w:rsid w:val="7F0CE171"/>
    <w:rsid w:val="7F2BE120"/>
    <w:rsid w:val="7F306072"/>
    <w:rsid w:val="7F61767D"/>
    <w:rsid w:val="7FAA7D9C"/>
    <w:rsid w:val="7FC88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E6C71"/>
  <w15:chartTrackingRefBased/>
  <w15:docId w15:val="{8B8CBC83-A7F5-4E15-A8AB-6DE51048E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2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2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2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2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2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2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2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2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2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2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2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2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2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2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2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2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2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2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2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2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2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2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2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2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2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2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2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3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9</Pages>
  <Words>2775</Words>
  <Characters>15818</Characters>
  <Application>Microsoft Office Word</Application>
  <DocSecurity>0</DocSecurity>
  <Lines>131</Lines>
  <Paragraphs>37</Paragraphs>
  <ScaleCrop>false</ScaleCrop>
  <Company/>
  <LinksUpToDate>false</LinksUpToDate>
  <CharactersWithSpaces>18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, Caitlin M</dc:creator>
  <cp:keywords/>
  <dc:description/>
  <cp:lastModifiedBy>Conner, Caitlin M</cp:lastModifiedBy>
  <cp:revision>74</cp:revision>
  <dcterms:created xsi:type="dcterms:W3CDTF">2024-10-04T13:01:00Z</dcterms:created>
  <dcterms:modified xsi:type="dcterms:W3CDTF">2024-12-13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9-23T18:34:4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c1dc72a-5d1e-4fdf-87ac-234dbe14a63f</vt:lpwstr>
  </property>
  <property fmtid="{D5CDD505-2E9C-101B-9397-08002B2CF9AE}" pid="8" name="MSIP_Label_5e4b1be8-281e-475d-98b0-21c3457e5a46_ContentBits">
    <vt:lpwstr>0</vt:lpwstr>
  </property>
</Properties>
</file>